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EC1BC7" w14:textId="6E7E8730" w:rsidR="00946A66" w:rsidRPr="00154EE8" w:rsidRDefault="3C18EF52" w:rsidP="00946A66">
      <w:pPr>
        <w:spacing w:line="276" w:lineRule="auto"/>
        <w:jc w:val="center"/>
        <w:rPr>
          <w:rFonts w:ascii="Times New Roman" w:eastAsia="Calibri" w:hAnsi="Times New Roman" w:cs="Times New Roman"/>
          <w:sz w:val="28"/>
          <w:szCs w:val="28"/>
          <w:lang w:val="pt-BR"/>
        </w:rPr>
      </w:pPr>
      <w:r w:rsidRPr="00154EE8">
        <w:rPr>
          <w:lang w:val="pt-BR"/>
        </w:rPr>
        <w:br/>
      </w:r>
      <w:proofErr w:type="spellStart"/>
      <w:r w:rsidRPr="00154EE8">
        <w:rPr>
          <w:rFonts w:ascii="Times New Roman" w:eastAsia="Calibri" w:hAnsi="Times New Roman" w:cs="Times New Roman"/>
          <w:sz w:val="28"/>
          <w:szCs w:val="28"/>
          <w:lang w:val="pt-BR"/>
        </w:rPr>
        <w:t>Supplemental</w:t>
      </w:r>
      <w:proofErr w:type="spellEnd"/>
      <w:r w:rsidRPr="00154EE8">
        <w:rPr>
          <w:rFonts w:ascii="Times New Roman" w:eastAsia="Calibri" w:hAnsi="Times New Roman" w:cs="Times New Roman"/>
          <w:sz w:val="28"/>
          <w:szCs w:val="28"/>
          <w:lang w:val="pt-BR"/>
        </w:rPr>
        <w:t xml:space="preserve"> material </w:t>
      </w:r>
    </w:p>
    <w:p w14:paraId="6B2801C7" w14:textId="7999BFFB" w:rsidR="00946A66" w:rsidRPr="00C73628" w:rsidRDefault="00946A66" w:rsidP="1C68F5DE">
      <w:pPr>
        <w:spacing w:line="276" w:lineRule="auto"/>
        <w:jc w:val="both"/>
        <w:rPr>
          <w:rFonts w:ascii="Times New Roman" w:eastAsia="Calibri" w:hAnsi="Times New Roman" w:cs="Times New Roman"/>
          <w:color w:val="1A1A1A"/>
          <w:sz w:val="20"/>
          <w:szCs w:val="20"/>
          <w:lang w:val="pt-BR"/>
        </w:rPr>
      </w:pPr>
      <w:proofErr w:type="spellStart"/>
      <w:r w:rsidRPr="1C68F5DE">
        <w:rPr>
          <w:rFonts w:ascii="Times New Roman" w:eastAsia="Calibri" w:hAnsi="Times New Roman" w:cs="Times New Roman"/>
          <w:b/>
          <w:bCs/>
          <w:color w:val="1A1A1A"/>
          <w:lang w:val="pt-BR"/>
        </w:rPr>
        <w:t>Author</w:t>
      </w:r>
      <w:proofErr w:type="spellEnd"/>
      <w:r w:rsidRPr="1C68F5DE">
        <w:rPr>
          <w:rFonts w:ascii="Times New Roman" w:eastAsia="Calibri" w:hAnsi="Times New Roman" w:cs="Times New Roman"/>
          <w:b/>
          <w:bCs/>
          <w:color w:val="1A1A1A"/>
          <w:lang w:val="pt-BR"/>
        </w:rPr>
        <w:t xml:space="preserve"> </w:t>
      </w:r>
      <w:proofErr w:type="spellStart"/>
      <w:r w:rsidRPr="1C68F5DE">
        <w:rPr>
          <w:rFonts w:ascii="Times New Roman" w:eastAsia="Calibri" w:hAnsi="Times New Roman" w:cs="Times New Roman"/>
          <w:b/>
          <w:bCs/>
          <w:color w:val="1A1A1A"/>
          <w:lang w:val="pt-BR"/>
        </w:rPr>
        <w:t>names</w:t>
      </w:r>
      <w:proofErr w:type="spellEnd"/>
      <w:r w:rsidRPr="1C68F5DE">
        <w:rPr>
          <w:rFonts w:ascii="Times New Roman" w:eastAsia="Calibri" w:hAnsi="Times New Roman" w:cs="Times New Roman"/>
          <w:b/>
          <w:bCs/>
          <w:color w:val="1A1A1A"/>
          <w:lang w:val="pt-BR"/>
        </w:rPr>
        <w:t xml:space="preserve"> </w:t>
      </w:r>
      <w:proofErr w:type="spellStart"/>
      <w:r w:rsidRPr="1C68F5DE">
        <w:rPr>
          <w:rFonts w:ascii="Times New Roman" w:eastAsia="Calibri" w:hAnsi="Times New Roman" w:cs="Times New Roman"/>
          <w:b/>
          <w:bCs/>
          <w:color w:val="1A1A1A"/>
          <w:lang w:val="pt-BR"/>
        </w:rPr>
        <w:t>and</w:t>
      </w:r>
      <w:proofErr w:type="spellEnd"/>
      <w:r w:rsidRPr="1C68F5DE">
        <w:rPr>
          <w:rFonts w:ascii="Times New Roman" w:eastAsia="Calibri" w:hAnsi="Times New Roman" w:cs="Times New Roman"/>
          <w:b/>
          <w:bCs/>
          <w:color w:val="1A1A1A"/>
          <w:lang w:val="pt-BR"/>
        </w:rPr>
        <w:t xml:space="preserve"> </w:t>
      </w:r>
      <w:proofErr w:type="spellStart"/>
      <w:r w:rsidRPr="1C68F5DE">
        <w:rPr>
          <w:rFonts w:ascii="Times New Roman" w:eastAsia="Calibri" w:hAnsi="Times New Roman" w:cs="Times New Roman"/>
          <w:b/>
          <w:bCs/>
          <w:color w:val="1A1A1A"/>
          <w:lang w:val="pt-BR"/>
        </w:rPr>
        <w:t>affiliations</w:t>
      </w:r>
      <w:proofErr w:type="spellEnd"/>
      <w:r w:rsidRPr="1C68F5DE">
        <w:rPr>
          <w:rFonts w:ascii="Times New Roman" w:eastAsia="Calibri" w:hAnsi="Times New Roman" w:cs="Times New Roman"/>
          <w:b/>
          <w:bCs/>
          <w:color w:val="1A1A1A"/>
          <w:lang w:val="pt-BR"/>
        </w:rPr>
        <w:t xml:space="preserve">: </w:t>
      </w:r>
      <w:r w:rsidR="476FFC5F" w:rsidRPr="1C68F5DE">
        <w:rPr>
          <w:rFonts w:ascii="Times New Roman" w:eastAsia="Calibri" w:hAnsi="Times New Roman" w:cs="Times New Roman"/>
          <w:color w:val="1A1A1A"/>
          <w:lang w:val="pt-BR"/>
        </w:rPr>
        <w:t xml:space="preserve">Thayna Mendonca Avelino </w:t>
      </w:r>
      <w:r w:rsidR="476FFC5F" w:rsidRPr="1C68F5DE">
        <w:rPr>
          <w:rFonts w:ascii="Times New Roman" w:eastAsia="Calibri" w:hAnsi="Times New Roman" w:cs="Times New Roman"/>
          <w:color w:val="1A1A1A"/>
          <w:vertAlign w:val="superscript"/>
          <w:lang w:val="pt-BR"/>
        </w:rPr>
        <w:t>1,2</w:t>
      </w:r>
      <w:r w:rsidR="476FFC5F" w:rsidRPr="1C68F5DE">
        <w:rPr>
          <w:rFonts w:ascii="Times New Roman" w:eastAsia="Calibri" w:hAnsi="Times New Roman" w:cs="Times New Roman"/>
          <w:color w:val="1A1A1A"/>
          <w:lang w:val="pt-BR"/>
        </w:rPr>
        <w:t>, Marta Garc</w:t>
      </w:r>
      <w:r w:rsidR="476FFC5F" w:rsidRPr="1C68F5DE">
        <w:rPr>
          <w:rFonts w:ascii="Times New Roman" w:eastAsia="Segoe UI" w:hAnsi="Times New Roman" w:cs="Times New Roman"/>
          <w:color w:val="1A1A1A"/>
          <w:lang w:val="pt-BR"/>
        </w:rPr>
        <w:t>í</w:t>
      </w:r>
      <w:r w:rsidR="476FFC5F" w:rsidRPr="1C68F5DE">
        <w:rPr>
          <w:rFonts w:ascii="Times New Roman" w:eastAsia="Calibri" w:hAnsi="Times New Roman" w:cs="Times New Roman"/>
          <w:color w:val="1A1A1A"/>
          <w:lang w:val="pt-BR"/>
        </w:rPr>
        <w:t xml:space="preserve">a-Arévalo Provencio </w:t>
      </w:r>
      <w:r w:rsidR="476FFC5F" w:rsidRPr="1C68F5DE">
        <w:rPr>
          <w:rFonts w:ascii="Times New Roman" w:eastAsia="Calibri" w:hAnsi="Times New Roman" w:cs="Times New Roman"/>
          <w:color w:val="1A1A1A"/>
          <w:vertAlign w:val="superscript"/>
          <w:lang w:val="pt-BR"/>
        </w:rPr>
        <w:t>1</w:t>
      </w:r>
      <w:r w:rsidR="476FFC5F" w:rsidRPr="1C68F5DE">
        <w:rPr>
          <w:rFonts w:ascii="Times New Roman" w:eastAsia="Calibri" w:hAnsi="Times New Roman" w:cs="Times New Roman"/>
          <w:color w:val="1A1A1A"/>
          <w:lang w:val="pt-BR"/>
        </w:rPr>
        <w:t xml:space="preserve">, </w:t>
      </w:r>
      <w:proofErr w:type="gramStart"/>
      <w:r w:rsidR="476FFC5F" w:rsidRPr="1C68F5DE">
        <w:rPr>
          <w:rFonts w:ascii="Times New Roman" w:eastAsia="Calibri" w:hAnsi="Times New Roman" w:cs="Times New Roman"/>
          <w:color w:val="1A1A1A"/>
          <w:lang w:val="pt-BR"/>
        </w:rPr>
        <w:t>Luis  Antonio</w:t>
      </w:r>
      <w:proofErr w:type="gramEnd"/>
      <w:r w:rsidR="476FFC5F" w:rsidRPr="1C68F5DE">
        <w:rPr>
          <w:rFonts w:ascii="Times New Roman" w:eastAsia="Calibri" w:hAnsi="Times New Roman" w:cs="Times New Roman"/>
          <w:color w:val="1A1A1A"/>
          <w:lang w:val="pt-BR"/>
        </w:rPr>
        <w:t xml:space="preserve"> Peroni</w:t>
      </w:r>
      <w:r w:rsidR="476FFC5F" w:rsidRPr="1C68F5DE">
        <w:rPr>
          <w:rFonts w:ascii="Times New Roman" w:eastAsia="Calibri" w:hAnsi="Times New Roman" w:cs="Times New Roman"/>
          <w:color w:val="1A1A1A"/>
          <w:vertAlign w:val="superscript"/>
          <w:lang w:val="pt-BR"/>
        </w:rPr>
        <w:t xml:space="preserve"> 1</w:t>
      </w:r>
      <w:r w:rsidR="476FFC5F" w:rsidRPr="1C68F5DE">
        <w:rPr>
          <w:rFonts w:ascii="Times New Roman" w:eastAsia="Calibri" w:hAnsi="Times New Roman" w:cs="Times New Roman"/>
          <w:color w:val="1A1A1A"/>
          <w:lang w:val="pt-BR"/>
        </w:rPr>
        <w:t>, Romênia Ramos Domingues</w:t>
      </w:r>
      <w:r w:rsidR="476FFC5F" w:rsidRPr="1C68F5DE">
        <w:rPr>
          <w:rFonts w:ascii="Times New Roman" w:eastAsia="Calibri" w:hAnsi="Times New Roman" w:cs="Times New Roman"/>
          <w:color w:val="1A1A1A"/>
          <w:vertAlign w:val="superscript"/>
          <w:lang w:val="pt-BR"/>
        </w:rPr>
        <w:t xml:space="preserve"> 1</w:t>
      </w:r>
      <w:r w:rsidR="476FFC5F" w:rsidRPr="1C68F5DE">
        <w:rPr>
          <w:rFonts w:ascii="Times New Roman" w:eastAsia="Calibri" w:hAnsi="Times New Roman" w:cs="Times New Roman"/>
          <w:color w:val="1A1A1A"/>
          <w:lang w:val="pt-BR"/>
        </w:rPr>
        <w:t>, Felipe Rafael Torres</w:t>
      </w:r>
      <w:r w:rsidR="476FFC5F" w:rsidRPr="1C68F5DE">
        <w:rPr>
          <w:rFonts w:ascii="Times New Roman" w:eastAsia="Calibri" w:hAnsi="Times New Roman" w:cs="Times New Roman"/>
          <w:color w:val="1A1A1A"/>
          <w:vertAlign w:val="superscript"/>
          <w:lang w:val="pt-BR"/>
        </w:rPr>
        <w:t xml:space="preserve"> 1</w:t>
      </w:r>
      <w:r w:rsidR="476FFC5F" w:rsidRPr="1C68F5DE">
        <w:rPr>
          <w:rFonts w:ascii="Times New Roman" w:eastAsia="Calibri" w:hAnsi="Times New Roman" w:cs="Times New Roman"/>
          <w:color w:val="1A1A1A"/>
          <w:lang w:val="pt-BR"/>
        </w:rPr>
        <w:t>, Paulo Sergio Lopes de Oliveira</w:t>
      </w:r>
      <w:r w:rsidR="476FFC5F" w:rsidRPr="1C68F5DE">
        <w:rPr>
          <w:rFonts w:ascii="Times New Roman" w:eastAsia="Calibri" w:hAnsi="Times New Roman" w:cs="Times New Roman"/>
          <w:color w:val="1A1A1A"/>
          <w:vertAlign w:val="superscript"/>
          <w:lang w:val="pt-BR"/>
        </w:rPr>
        <w:t xml:space="preserve"> 1</w:t>
      </w:r>
      <w:r w:rsidR="476FFC5F" w:rsidRPr="1C68F5DE">
        <w:rPr>
          <w:rFonts w:ascii="Times New Roman" w:eastAsia="Calibri" w:hAnsi="Times New Roman" w:cs="Times New Roman"/>
          <w:color w:val="1A1A1A"/>
          <w:lang w:val="pt-BR"/>
        </w:rPr>
        <w:t>, Adriana Franco Paes Leme</w:t>
      </w:r>
      <w:r w:rsidR="476FFC5F" w:rsidRPr="1C68F5DE">
        <w:rPr>
          <w:rFonts w:ascii="Times New Roman" w:eastAsia="Calibri" w:hAnsi="Times New Roman" w:cs="Times New Roman"/>
          <w:color w:val="1A1A1A"/>
          <w:vertAlign w:val="superscript"/>
          <w:lang w:val="pt-BR"/>
        </w:rPr>
        <w:t xml:space="preserve"> 1</w:t>
      </w:r>
      <w:r w:rsidR="476FFC5F" w:rsidRPr="1C68F5DE">
        <w:rPr>
          <w:rFonts w:ascii="Times New Roman" w:eastAsia="Calibri" w:hAnsi="Times New Roman" w:cs="Times New Roman"/>
          <w:color w:val="1A1A1A"/>
          <w:lang w:val="pt-BR"/>
        </w:rPr>
        <w:t>, Ana Carolina Migliorini Figueira</w:t>
      </w:r>
      <w:r w:rsidR="476FFC5F" w:rsidRPr="1C68F5DE">
        <w:rPr>
          <w:rFonts w:ascii="Times New Roman" w:eastAsia="Calibri" w:hAnsi="Times New Roman" w:cs="Times New Roman"/>
          <w:color w:val="1A1A1A"/>
          <w:vertAlign w:val="superscript"/>
          <w:lang w:val="pt-BR"/>
        </w:rPr>
        <w:t>1,2*</w:t>
      </w:r>
    </w:p>
    <w:p w14:paraId="78D9230E" w14:textId="77777777" w:rsidR="00946A66" w:rsidRPr="00C73628" w:rsidRDefault="00946A66" w:rsidP="00946A66">
      <w:pPr>
        <w:pStyle w:val="PargrafodaLista"/>
        <w:numPr>
          <w:ilvl w:val="0"/>
          <w:numId w:val="4"/>
        </w:numPr>
        <w:spacing w:line="276" w:lineRule="auto"/>
        <w:rPr>
          <w:rFonts w:ascii="Times New Roman" w:eastAsia="Calibri" w:hAnsi="Times New Roman" w:cs="Times New Roman"/>
          <w:color w:val="1A1A1A"/>
        </w:rPr>
      </w:pPr>
      <w:r w:rsidRPr="00C73628">
        <w:rPr>
          <w:rFonts w:ascii="Times New Roman" w:eastAsia="Calibri" w:hAnsi="Times New Roman" w:cs="Times New Roman"/>
          <w:color w:val="1A1A1A"/>
        </w:rPr>
        <w:t>National Center of Research in Energy and Materials (CNPEM), National Laboratory of Bioscience (LNBio)</w:t>
      </w:r>
    </w:p>
    <w:p w14:paraId="3D22C25A" w14:textId="77777777" w:rsidR="00946A66" w:rsidRPr="00C73628" w:rsidRDefault="00946A66" w:rsidP="00946A66">
      <w:pPr>
        <w:pStyle w:val="PargrafodaLista"/>
        <w:numPr>
          <w:ilvl w:val="0"/>
          <w:numId w:val="4"/>
        </w:numPr>
        <w:spacing w:line="276" w:lineRule="auto"/>
        <w:rPr>
          <w:rFonts w:ascii="Times New Roman" w:eastAsia="Calibri" w:hAnsi="Times New Roman" w:cs="Times New Roman"/>
          <w:color w:val="1A1A1A"/>
        </w:rPr>
      </w:pPr>
      <w:r w:rsidRPr="00C73628">
        <w:rPr>
          <w:rFonts w:ascii="Times New Roman" w:eastAsia="Calibri" w:hAnsi="Times New Roman" w:cs="Times New Roman"/>
          <w:color w:val="1A1A1A"/>
        </w:rPr>
        <w:t xml:space="preserve"> State University of Campinas (UNICAMP) - Department of Pharmacology Science</w:t>
      </w:r>
    </w:p>
    <w:p w14:paraId="7986D0AE" w14:textId="77777777" w:rsidR="00946A66" w:rsidRPr="00C73628" w:rsidRDefault="00946A66" w:rsidP="00946A66">
      <w:pPr>
        <w:spacing w:line="360" w:lineRule="auto"/>
        <w:rPr>
          <w:rFonts w:ascii="Times New Roman" w:eastAsia="Calibri" w:hAnsi="Times New Roman" w:cs="Times New Roman"/>
          <w:color w:val="1A1A1A"/>
          <w:lang w:val="pt-BR"/>
        </w:rPr>
      </w:pPr>
      <w:proofErr w:type="spellStart"/>
      <w:r w:rsidRPr="00C73628">
        <w:rPr>
          <w:rFonts w:ascii="Times New Roman" w:eastAsia="Calibri" w:hAnsi="Times New Roman" w:cs="Times New Roman"/>
          <w:b/>
          <w:bCs/>
          <w:color w:val="1A1A1A"/>
          <w:lang w:val="pt-BR"/>
        </w:rPr>
        <w:t>Corresponding</w:t>
      </w:r>
      <w:proofErr w:type="spellEnd"/>
      <w:r w:rsidRPr="00C73628">
        <w:rPr>
          <w:rFonts w:ascii="Times New Roman" w:eastAsia="Calibri" w:hAnsi="Times New Roman" w:cs="Times New Roman"/>
          <w:b/>
          <w:bCs/>
          <w:color w:val="1A1A1A"/>
          <w:lang w:val="pt-BR"/>
        </w:rPr>
        <w:t xml:space="preserve"> </w:t>
      </w:r>
      <w:proofErr w:type="spellStart"/>
      <w:r w:rsidRPr="00C73628">
        <w:rPr>
          <w:rFonts w:ascii="Times New Roman" w:eastAsia="Calibri" w:hAnsi="Times New Roman" w:cs="Times New Roman"/>
          <w:b/>
          <w:bCs/>
          <w:color w:val="1A1A1A"/>
          <w:lang w:val="pt-BR"/>
        </w:rPr>
        <w:t>author</w:t>
      </w:r>
      <w:proofErr w:type="spellEnd"/>
      <w:r w:rsidRPr="00C73628">
        <w:rPr>
          <w:rFonts w:ascii="Times New Roman" w:eastAsia="Calibri" w:hAnsi="Times New Roman" w:cs="Times New Roman"/>
          <w:b/>
          <w:bCs/>
          <w:color w:val="1A1A1A"/>
          <w:lang w:val="pt-BR"/>
        </w:rPr>
        <w:t xml:space="preserve">: </w:t>
      </w:r>
      <w:r w:rsidRPr="00C73628">
        <w:rPr>
          <w:rFonts w:ascii="Times New Roman" w:eastAsia="Calibri" w:hAnsi="Times New Roman" w:cs="Times New Roman"/>
          <w:color w:val="1A1A1A"/>
          <w:lang w:val="pt-BR"/>
        </w:rPr>
        <w:t xml:space="preserve">Ana Carolina Migliorini Figueira - </w:t>
      </w:r>
      <w:hyperlink r:id="rId9">
        <w:r w:rsidRPr="00C73628">
          <w:rPr>
            <w:rStyle w:val="Hyperlink"/>
            <w:rFonts w:ascii="Times New Roman" w:eastAsia="Calibri" w:hAnsi="Times New Roman" w:cs="Times New Roman"/>
            <w:lang w:val="pt-BR"/>
          </w:rPr>
          <w:t>ana.figueira@lnbio.cnpem.br</w:t>
        </w:r>
      </w:hyperlink>
    </w:p>
    <w:p w14:paraId="6FCA8A10" w14:textId="4400A92F" w:rsidR="3C18EF52" w:rsidRPr="00C73628" w:rsidRDefault="3C18EF52" w:rsidP="7E325E2D">
      <w:pPr>
        <w:jc w:val="both"/>
        <w:rPr>
          <w:rFonts w:ascii="Times New Roman" w:eastAsia="Calibri" w:hAnsi="Times New Roman" w:cs="Times New Roman"/>
          <w:sz w:val="24"/>
          <w:szCs w:val="24"/>
          <w:lang w:val="pt-BR"/>
        </w:rPr>
      </w:pPr>
    </w:p>
    <w:p w14:paraId="0DFFA33C" w14:textId="057D6C9C" w:rsidR="3C18EF52" w:rsidRPr="00C73628" w:rsidRDefault="3C18EF52" w:rsidP="7E325E2D">
      <w:pPr>
        <w:jc w:val="both"/>
        <w:rPr>
          <w:rFonts w:ascii="Times New Roman" w:eastAsia="Calibri" w:hAnsi="Times New Roman" w:cs="Times New Roman"/>
          <w:sz w:val="24"/>
          <w:szCs w:val="24"/>
          <w:lang w:val="pt-BR"/>
        </w:rPr>
      </w:pPr>
      <w:proofErr w:type="spellStart"/>
      <w:r w:rsidRPr="00C73628">
        <w:rPr>
          <w:rFonts w:ascii="Times New Roman" w:eastAsia="Calibri" w:hAnsi="Times New Roman" w:cs="Times New Roman"/>
          <w:sz w:val="24"/>
          <w:szCs w:val="24"/>
          <w:lang w:val="pt-BR"/>
        </w:rPr>
        <w:t>Table</w:t>
      </w:r>
      <w:proofErr w:type="spellEnd"/>
      <w:r w:rsidRPr="00C73628">
        <w:rPr>
          <w:rFonts w:ascii="Times New Roman" w:eastAsia="Calibri" w:hAnsi="Times New Roman" w:cs="Times New Roman"/>
          <w:sz w:val="24"/>
          <w:szCs w:val="24"/>
          <w:lang w:val="pt-BR"/>
        </w:rPr>
        <w:t xml:space="preserve"> </w:t>
      </w:r>
      <w:r w:rsidR="00D96481">
        <w:rPr>
          <w:rFonts w:ascii="Times New Roman" w:eastAsia="Calibri" w:hAnsi="Times New Roman" w:cs="Times New Roman"/>
          <w:sz w:val="24"/>
          <w:szCs w:val="24"/>
          <w:lang w:val="pt-BR"/>
        </w:rPr>
        <w:t>S</w:t>
      </w:r>
      <w:r w:rsidRPr="00C73628">
        <w:rPr>
          <w:rFonts w:ascii="Times New Roman" w:eastAsia="Calibri" w:hAnsi="Times New Roman" w:cs="Times New Roman"/>
          <w:sz w:val="24"/>
          <w:szCs w:val="24"/>
          <w:lang w:val="pt-BR"/>
        </w:rPr>
        <w:t xml:space="preserve">1 </w:t>
      </w:r>
      <w:r w:rsidR="00946A66" w:rsidRPr="00C73628">
        <w:rPr>
          <w:rFonts w:ascii="Times New Roman" w:eastAsia="Calibri" w:hAnsi="Times New Roman" w:cs="Times New Roman"/>
          <w:sz w:val="24"/>
          <w:szCs w:val="24"/>
          <w:lang w:val="pt-BR"/>
        </w:rPr>
        <w:t xml:space="preserve">– </w:t>
      </w:r>
      <w:r w:rsidR="006D4407" w:rsidRPr="00C73628">
        <w:rPr>
          <w:rFonts w:ascii="Times New Roman" w:eastAsia="Calibri" w:hAnsi="Times New Roman" w:cs="Times New Roman"/>
          <w:sz w:val="24"/>
          <w:szCs w:val="24"/>
          <w:lang w:val="pt-BR"/>
        </w:rPr>
        <w:t xml:space="preserve">Diet </w:t>
      </w:r>
      <w:proofErr w:type="spellStart"/>
      <w:r w:rsidR="006D4407" w:rsidRPr="00C73628">
        <w:rPr>
          <w:rFonts w:ascii="Times New Roman" w:eastAsia="Calibri" w:hAnsi="Times New Roman" w:cs="Times New Roman"/>
          <w:sz w:val="24"/>
          <w:szCs w:val="24"/>
          <w:lang w:val="pt-BR"/>
        </w:rPr>
        <w:t>Composition</w:t>
      </w:r>
      <w:proofErr w:type="spellEnd"/>
    </w:p>
    <w:tbl>
      <w:tblPr>
        <w:tblStyle w:val="TabeladeLista4-nfase3"/>
        <w:tblW w:w="0" w:type="auto"/>
        <w:jc w:val="center"/>
        <w:tblLayout w:type="fixed"/>
        <w:tblLook w:val="04A0" w:firstRow="1" w:lastRow="0" w:firstColumn="1" w:lastColumn="0" w:noHBand="0" w:noVBand="1"/>
      </w:tblPr>
      <w:tblGrid>
        <w:gridCol w:w="2685"/>
        <w:gridCol w:w="1410"/>
        <w:gridCol w:w="1560"/>
      </w:tblGrid>
      <w:tr w:rsidR="72A9AAFC" w:rsidRPr="00C73628" w14:paraId="4B3F0688" w14:textId="77777777" w:rsidTr="5AAC5DCF">
        <w:trPr>
          <w:cnfStyle w:val="100000000000" w:firstRow="1" w:lastRow="0" w:firstColumn="0" w:lastColumn="0" w:oddVBand="0" w:evenVBand="0" w:oddHBand="0" w:evenHBand="0" w:firstRowFirstColumn="0" w:firstRowLastColumn="0" w:lastRowFirstColumn="0" w:lastRowLastColumn="0"/>
          <w:trHeight w:val="105"/>
          <w:jc w:val="center"/>
        </w:trPr>
        <w:tc>
          <w:tcPr>
            <w:cnfStyle w:val="001000000000" w:firstRow="0" w:lastRow="0" w:firstColumn="1" w:lastColumn="0" w:oddVBand="0" w:evenVBand="0" w:oddHBand="0" w:evenHBand="0" w:firstRowFirstColumn="0" w:firstRowLastColumn="0" w:lastRowFirstColumn="0" w:lastRowLastColumn="0"/>
            <w:tcW w:w="2685" w:type="dxa"/>
            <w:tcBorders>
              <w:top w:val="single" w:sz="8" w:space="0" w:color="A5A5A5" w:themeColor="accent3"/>
              <w:left w:val="single" w:sz="8" w:space="0" w:color="A5A5A5" w:themeColor="accent3"/>
              <w:bottom w:val="single" w:sz="8" w:space="0" w:color="A5A5A5" w:themeColor="accent3"/>
              <w:right w:val="nil"/>
            </w:tcBorders>
          </w:tcPr>
          <w:p w14:paraId="1DB1E2F4" w14:textId="32BAE0AE" w:rsidR="72A9AAFC" w:rsidRPr="00C73628" w:rsidRDefault="6BDD564F" w:rsidP="72A9AAFC">
            <w:pPr>
              <w:jc w:val="center"/>
              <w:rPr>
                <w:rFonts w:ascii="Times New Roman" w:hAnsi="Times New Roman" w:cs="Times New Roman"/>
              </w:rPr>
            </w:pPr>
            <w:r w:rsidRPr="5AAC5DCF">
              <w:rPr>
                <w:rFonts w:ascii="Times New Roman" w:eastAsia="Calibri" w:hAnsi="Times New Roman" w:cs="Times New Roman"/>
                <w:color w:val="000000" w:themeColor="text1"/>
              </w:rPr>
              <w:t>Ingredient</w:t>
            </w:r>
          </w:p>
        </w:tc>
        <w:tc>
          <w:tcPr>
            <w:tcW w:w="1410" w:type="dxa"/>
            <w:tcBorders>
              <w:top w:val="single" w:sz="8" w:space="0" w:color="A5A5A5" w:themeColor="accent3"/>
              <w:left w:val="nil"/>
              <w:bottom w:val="single" w:sz="8" w:space="0" w:color="A5A5A5" w:themeColor="accent3"/>
              <w:right w:val="nil"/>
            </w:tcBorders>
          </w:tcPr>
          <w:p w14:paraId="48EED17A" w14:textId="66555823" w:rsidR="72A9AAFC" w:rsidRPr="00C73628" w:rsidRDefault="6BDD564F" w:rsidP="72A9AA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Kcal (%)</w:t>
            </w:r>
          </w:p>
        </w:tc>
        <w:tc>
          <w:tcPr>
            <w:tcW w:w="1560" w:type="dxa"/>
            <w:tcBorders>
              <w:top w:val="single" w:sz="8" w:space="0" w:color="A5A5A5" w:themeColor="accent3"/>
              <w:left w:val="nil"/>
              <w:bottom w:val="single" w:sz="8" w:space="0" w:color="A5A5A5" w:themeColor="accent3"/>
              <w:right w:val="single" w:sz="8" w:space="0" w:color="A5A5A5" w:themeColor="accent3"/>
            </w:tcBorders>
          </w:tcPr>
          <w:p w14:paraId="70DF9708" w14:textId="72C0ED31" w:rsidR="72A9AAFC" w:rsidRPr="00C73628" w:rsidRDefault="6BDD564F" w:rsidP="72A9AAF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Quantity g/ml</w:t>
            </w:r>
          </w:p>
        </w:tc>
      </w:tr>
      <w:tr w:rsidR="72A9AAFC" w:rsidRPr="00C73628" w14:paraId="666C63A8" w14:textId="77777777" w:rsidTr="5AAC5DCF">
        <w:trPr>
          <w:cnfStyle w:val="000000100000" w:firstRow="0" w:lastRow="0" w:firstColumn="0" w:lastColumn="0" w:oddVBand="0" w:evenVBand="0" w:oddHBand="1" w:evenHBand="0" w:firstRowFirstColumn="0" w:firstRowLastColumn="0" w:lastRowFirstColumn="0" w:lastRowLastColumn="0"/>
          <w:trHeight w:val="90"/>
          <w:jc w:val="center"/>
        </w:trPr>
        <w:tc>
          <w:tcPr>
            <w:cnfStyle w:val="001000000000" w:firstRow="0" w:lastRow="0" w:firstColumn="1" w:lastColumn="0" w:oddVBand="0" w:evenVBand="0" w:oddHBand="0" w:evenHBand="0" w:firstRowFirstColumn="0" w:firstRowLastColumn="0" w:lastRowFirstColumn="0" w:lastRowLastColumn="0"/>
            <w:tcW w:w="2685" w:type="dxa"/>
            <w:tcBorders>
              <w:top w:val="single" w:sz="8" w:space="0" w:color="A5A5A5" w:themeColor="accent3"/>
              <w:left w:val="single" w:sz="8" w:space="0" w:color="C9C9C9" w:themeColor="accent3" w:themeTint="99"/>
              <w:bottom w:val="single" w:sz="8" w:space="0" w:color="C9C9C9" w:themeColor="accent3" w:themeTint="99"/>
              <w:right w:val="nil"/>
            </w:tcBorders>
          </w:tcPr>
          <w:p w14:paraId="19E83288" w14:textId="5DD7151F" w:rsidR="72A9AAFC" w:rsidRPr="00C73628" w:rsidRDefault="6BDD564F" w:rsidP="72A9AAFC">
            <w:pPr>
              <w:jc w:val="center"/>
              <w:rPr>
                <w:rFonts w:ascii="Times New Roman" w:hAnsi="Times New Roman" w:cs="Times New Roman"/>
              </w:rPr>
            </w:pPr>
            <w:r w:rsidRPr="5AAC5DCF">
              <w:rPr>
                <w:rFonts w:ascii="Times New Roman" w:eastAsia="Calibri" w:hAnsi="Times New Roman" w:cs="Times New Roman"/>
                <w:color w:val="000000" w:themeColor="text1"/>
              </w:rPr>
              <w:t>Cornstarch</w:t>
            </w:r>
          </w:p>
        </w:tc>
        <w:tc>
          <w:tcPr>
            <w:tcW w:w="1410" w:type="dxa"/>
            <w:tcBorders>
              <w:top w:val="single" w:sz="8" w:space="0" w:color="A5A5A5" w:themeColor="accent3"/>
              <w:left w:val="nil"/>
              <w:bottom w:val="single" w:sz="8" w:space="0" w:color="C9C9C9" w:themeColor="accent3" w:themeTint="99"/>
              <w:right w:val="nil"/>
            </w:tcBorders>
          </w:tcPr>
          <w:p w14:paraId="7389A775" w14:textId="225AFCEF" w:rsidR="72A9AAFC" w:rsidRPr="00C73628" w:rsidRDefault="6BDD564F" w:rsidP="72A9AA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0</w:t>
            </w:r>
          </w:p>
        </w:tc>
        <w:tc>
          <w:tcPr>
            <w:tcW w:w="1560" w:type="dxa"/>
            <w:tcBorders>
              <w:top w:val="single" w:sz="8" w:space="0" w:color="A5A5A5" w:themeColor="accent3"/>
              <w:left w:val="nil"/>
              <w:bottom w:val="single" w:sz="8" w:space="0" w:color="C9C9C9" w:themeColor="accent3" w:themeTint="99"/>
              <w:right w:val="single" w:sz="8" w:space="0" w:color="C9C9C9" w:themeColor="accent3" w:themeTint="99"/>
            </w:tcBorders>
          </w:tcPr>
          <w:p w14:paraId="66A9C738" w14:textId="0CC7B5DD" w:rsidR="72A9AAFC" w:rsidRPr="00C73628" w:rsidRDefault="6BDD564F" w:rsidP="72A9AA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0</w:t>
            </w:r>
          </w:p>
        </w:tc>
      </w:tr>
      <w:tr w:rsidR="72A9AAFC" w:rsidRPr="00C73628" w14:paraId="1D81EE62" w14:textId="77777777" w:rsidTr="5AAC5DCF">
        <w:trPr>
          <w:trHeight w:val="90"/>
          <w:jc w:val="center"/>
        </w:trPr>
        <w:tc>
          <w:tcPr>
            <w:cnfStyle w:val="001000000000" w:firstRow="0" w:lastRow="0" w:firstColumn="1" w:lastColumn="0" w:oddVBand="0" w:evenVBand="0" w:oddHBand="0" w:evenHBand="0" w:firstRowFirstColumn="0" w:firstRowLastColumn="0" w:lastRowFirstColumn="0" w:lastRowLastColumn="0"/>
            <w:tcW w:w="2685" w:type="dxa"/>
            <w:tcBorders>
              <w:top w:val="single" w:sz="8" w:space="0" w:color="C9C9C9" w:themeColor="accent3" w:themeTint="99"/>
              <w:left w:val="single" w:sz="8" w:space="0" w:color="C9C9C9" w:themeColor="accent3" w:themeTint="99"/>
              <w:bottom w:val="single" w:sz="8" w:space="0" w:color="C9C9C9" w:themeColor="accent3" w:themeTint="99"/>
              <w:right w:val="nil"/>
            </w:tcBorders>
          </w:tcPr>
          <w:p w14:paraId="424C279E" w14:textId="27D49F95" w:rsidR="72A9AAFC" w:rsidRPr="00C73628" w:rsidRDefault="6BDD564F" w:rsidP="72A9AAFC">
            <w:pPr>
              <w:jc w:val="center"/>
              <w:rPr>
                <w:rFonts w:ascii="Times New Roman" w:hAnsi="Times New Roman" w:cs="Times New Roman"/>
              </w:rPr>
            </w:pPr>
            <w:r w:rsidRPr="5AAC5DCF">
              <w:rPr>
                <w:rFonts w:ascii="Times New Roman" w:eastAsia="Calibri" w:hAnsi="Times New Roman" w:cs="Times New Roman"/>
                <w:color w:val="000000" w:themeColor="text1"/>
              </w:rPr>
              <w:t>Casein</w:t>
            </w:r>
          </w:p>
        </w:tc>
        <w:tc>
          <w:tcPr>
            <w:tcW w:w="1410" w:type="dxa"/>
            <w:tcBorders>
              <w:top w:val="single" w:sz="8" w:space="0" w:color="C9C9C9" w:themeColor="accent3" w:themeTint="99"/>
              <w:left w:val="nil"/>
              <w:bottom w:val="single" w:sz="8" w:space="0" w:color="C9C9C9" w:themeColor="accent3" w:themeTint="99"/>
              <w:right w:val="nil"/>
            </w:tcBorders>
          </w:tcPr>
          <w:p w14:paraId="3EFD0455" w14:textId="7B21FC0E" w:rsidR="72A9AAFC" w:rsidRPr="00C73628" w:rsidRDefault="6BDD564F" w:rsidP="72A9AA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19.8</w:t>
            </w:r>
          </w:p>
        </w:tc>
        <w:tc>
          <w:tcPr>
            <w:tcW w:w="1560" w:type="dxa"/>
            <w:tcBorders>
              <w:top w:val="single" w:sz="8" w:space="0" w:color="C9C9C9" w:themeColor="accent3" w:themeTint="99"/>
              <w:left w:val="nil"/>
              <w:bottom w:val="single" w:sz="8" w:space="0" w:color="C9C9C9" w:themeColor="accent3" w:themeTint="99"/>
              <w:right w:val="single" w:sz="8" w:space="0" w:color="C9C9C9" w:themeColor="accent3" w:themeTint="99"/>
            </w:tcBorders>
          </w:tcPr>
          <w:p w14:paraId="06FA58DB" w14:textId="6B89AE99" w:rsidR="72A9AAFC" w:rsidRPr="00C73628" w:rsidRDefault="6BDD564F" w:rsidP="72A9AA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258.5</w:t>
            </w:r>
          </w:p>
        </w:tc>
      </w:tr>
      <w:tr w:rsidR="72A9AAFC" w:rsidRPr="00C73628" w14:paraId="1E42F9CC" w14:textId="77777777" w:rsidTr="5AAC5DCF">
        <w:trPr>
          <w:cnfStyle w:val="000000100000" w:firstRow="0" w:lastRow="0" w:firstColumn="0" w:lastColumn="0" w:oddVBand="0" w:evenVBand="0" w:oddHBand="1" w:evenHBand="0" w:firstRowFirstColumn="0" w:firstRowLastColumn="0" w:lastRowFirstColumn="0" w:lastRowLastColumn="0"/>
          <w:trHeight w:val="90"/>
          <w:jc w:val="center"/>
        </w:trPr>
        <w:tc>
          <w:tcPr>
            <w:cnfStyle w:val="001000000000" w:firstRow="0" w:lastRow="0" w:firstColumn="1" w:lastColumn="0" w:oddVBand="0" w:evenVBand="0" w:oddHBand="0" w:evenHBand="0" w:firstRowFirstColumn="0" w:firstRowLastColumn="0" w:lastRowFirstColumn="0" w:lastRowLastColumn="0"/>
            <w:tcW w:w="2685" w:type="dxa"/>
            <w:tcBorders>
              <w:top w:val="single" w:sz="8" w:space="0" w:color="C9C9C9" w:themeColor="accent3" w:themeTint="99"/>
              <w:left w:val="single" w:sz="8" w:space="0" w:color="C9C9C9" w:themeColor="accent3" w:themeTint="99"/>
              <w:bottom w:val="single" w:sz="8" w:space="0" w:color="C9C9C9" w:themeColor="accent3" w:themeTint="99"/>
              <w:right w:val="nil"/>
            </w:tcBorders>
          </w:tcPr>
          <w:p w14:paraId="7D827E5B" w14:textId="0195AC3F" w:rsidR="72A9AAFC" w:rsidRPr="00C73628" w:rsidRDefault="6BDD564F" w:rsidP="72A9AAFC">
            <w:pPr>
              <w:jc w:val="center"/>
              <w:rPr>
                <w:rFonts w:ascii="Times New Roman" w:hAnsi="Times New Roman" w:cs="Times New Roman"/>
              </w:rPr>
            </w:pPr>
            <w:r w:rsidRPr="5AAC5DCF">
              <w:rPr>
                <w:rFonts w:ascii="Times New Roman" w:eastAsia="Calibri" w:hAnsi="Times New Roman" w:cs="Times New Roman"/>
                <w:color w:val="000000" w:themeColor="text1"/>
              </w:rPr>
              <w:t>L-Cystine</w:t>
            </w:r>
          </w:p>
        </w:tc>
        <w:tc>
          <w:tcPr>
            <w:tcW w:w="1410" w:type="dxa"/>
            <w:tcBorders>
              <w:top w:val="single" w:sz="8" w:space="0" w:color="C9C9C9" w:themeColor="accent3" w:themeTint="99"/>
              <w:left w:val="nil"/>
              <w:bottom w:val="single" w:sz="8" w:space="0" w:color="C9C9C9" w:themeColor="accent3" w:themeTint="99"/>
              <w:right w:val="nil"/>
            </w:tcBorders>
          </w:tcPr>
          <w:p w14:paraId="0947641D" w14:textId="6DBEC823" w:rsidR="72A9AAFC" w:rsidRPr="00C73628" w:rsidRDefault="6BDD564F" w:rsidP="72A9AA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0.3</w:t>
            </w:r>
          </w:p>
        </w:tc>
        <w:tc>
          <w:tcPr>
            <w:tcW w:w="1560" w:type="dxa"/>
            <w:tcBorders>
              <w:top w:val="single" w:sz="8" w:space="0" w:color="C9C9C9" w:themeColor="accent3" w:themeTint="99"/>
              <w:left w:val="nil"/>
              <w:bottom w:val="single" w:sz="8" w:space="0" w:color="C9C9C9" w:themeColor="accent3" w:themeTint="99"/>
              <w:right w:val="single" w:sz="8" w:space="0" w:color="C9C9C9" w:themeColor="accent3" w:themeTint="99"/>
            </w:tcBorders>
          </w:tcPr>
          <w:p w14:paraId="11028780" w14:textId="52D4D3E1" w:rsidR="72A9AAFC" w:rsidRPr="00C73628" w:rsidRDefault="6BDD564F" w:rsidP="72A9AA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3.9</w:t>
            </w:r>
          </w:p>
        </w:tc>
      </w:tr>
      <w:tr w:rsidR="72A9AAFC" w:rsidRPr="00C73628" w14:paraId="23814E41" w14:textId="77777777" w:rsidTr="5AAC5DCF">
        <w:trPr>
          <w:trHeight w:val="90"/>
          <w:jc w:val="center"/>
        </w:trPr>
        <w:tc>
          <w:tcPr>
            <w:cnfStyle w:val="001000000000" w:firstRow="0" w:lastRow="0" w:firstColumn="1" w:lastColumn="0" w:oddVBand="0" w:evenVBand="0" w:oddHBand="0" w:evenHBand="0" w:firstRowFirstColumn="0" w:firstRowLastColumn="0" w:lastRowFirstColumn="0" w:lastRowLastColumn="0"/>
            <w:tcW w:w="2685" w:type="dxa"/>
            <w:tcBorders>
              <w:top w:val="single" w:sz="8" w:space="0" w:color="C9C9C9" w:themeColor="accent3" w:themeTint="99"/>
              <w:left w:val="single" w:sz="8" w:space="0" w:color="C9C9C9" w:themeColor="accent3" w:themeTint="99"/>
              <w:bottom w:val="single" w:sz="8" w:space="0" w:color="C9C9C9" w:themeColor="accent3" w:themeTint="99"/>
              <w:right w:val="nil"/>
            </w:tcBorders>
          </w:tcPr>
          <w:p w14:paraId="5A17DC9F" w14:textId="5FE72772" w:rsidR="72A9AAFC" w:rsidRPr="00C73628" w:rsidRDefault="6BDD564F" w:rsidP="72A9AAFC">
            <w:pPr>
              <w:jc w:val="center"/>
              <w:rPr>
                <w:rFonts w:ascii="Times New Roman" w:hAnsi="Times New Roman" w:cs="Times New Roman"/>
              </w:rPr>
            </w:pPr>
            <w:r w:rsidRPr="5AAC5DCF">
              <w:rPr>
                <w:rFonts w:ascii="Times New Roman" w:eastAsia="Calibri" w:hAnsi="Times New Roman" w:cs="Times New Roman"/>
                <w:color w:val="000000" w:themeColor="text1"/>
              </w:rPr>
              <w:t>Dextrinized cornstarch</w:t>
            </w:r>
          </w:p>
        </w:tc>
        <w:tc>
          <w:tcPr>
            <w:tcW w:w="1410" w:type="dxa"/>
            <w:tcBorders>
              <w:top w:val="single" w:sz="8" w:space="0" w:color="C9C9C9" w:themeColor="accent3" w:themeTint="99"/>
              <w:left w:val="nil"/>
              <w:bottom w:val="single" w:sz="8" w:space="0" w:color="C9C9C9" w:themeColor="accent3" w:themeTint="99"/>
              <w:right w:val="nil"/>
            </w:tcBorders>
          </w:tcPr>
          <w:p w14:paraId="0EB22CEE" w14:textId="7AC0A62C" w:rsidR="72A9AAFC" w:rsidRPr="00C73628" w:rsidRDefault="6BDD564F" w:rsidP="72A9AA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12.4</w:t>
            </w:r>
          </w:p>
        </w:tc>
        <w:tc>
          <w:tcPr>
            <w:tcW w:w="1560" w:type="dxa"/>
            <w:tcBorders>
              <w:top w:val="single" w:sz="8" w:space="0" w:color="C9C9C9" w:themeColor="accent3" w:themeTint="99"/>
              <w:left w:val="nil"/>
              <w:bottom w:val="single" w:sz="8" w:space="0" w:color="C9C9C9" w:themeColor="accent3" w:themeTint="99"/>
              <w:right w:val="single" w:sz="8" w:space="0" w:color="C9C9C9" w:themeColor="accent3" w:themeTint="99"/>
            </w:tcBorders>
          </w:tcPr>
          <w:p w14:paraId="0DEF85BC" w14:textId="000A8A39" w:rsidR="72A9AAFC" w:rsidRPr="00C73628" w:rsidRDefault="6BDD564F" w:rsidP="72A9AA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161.5</w:t>
            </w:r>
          </w:p>
        </w:tc>
      </w:tr>
      <w:tr w:rsidR="72A9AAFC" w:rsidRPr="00C73628" w14:paraId="4AE709EE" w14:textId="77777777" w:rsidTr="5AAC5DCF">
        <w:trPr>
          <w:cnfStyle w:val="000000100000" w:firstRow="0" w:lastRow="0" w:firstColumn="0" w:lastColumn="0" w:oddVBand="0" w:evenVBand="0" w:oddHBand="1" w:evenHBand="0" w:firstRowFirstColumn="0" w:firstRowLastColumn="0" w:lastRowFirstColumn="0" w:lastRowLastColumn="0"/>
          <w:trHeight w:val="90"/>
          <w:jc w:val="center"/>
        </w:trPr>
        <w:tc>
          <w:tcPr>
            <w:cnfStyle w:val="001000000000" w:firstRow="0" w:lastRow="0" w:firstColumn="1" w:lastColumn="0" w:oddVBand="0" w:evenVBand="0" w:oddHBand="0" w:evenHBand="0" w:firstRowFirstColumn="0" w:firstRowLastColumn="0" w:lastRowFirstColumn="0" w:lastRowLastColumn="0"/>
            <w:tcW w:w="2685" w:type="dxa"/>
            <w:tcBorders>
              <w:top w:val="single" w:sz="8" w:space="0" w:color="C9C9C9" w:themeColor="accent3" w:themeTint="99"/>
              <w:left w:val="single" w:sz="8" w:space="0" w:color="C9C9C9" w:themeColor="accent3" w:themeTint="99"/>
              <w:bottom w:val="single" w:sz="8" w:space="0" w:color="C9C9C9" w:themeColor="accent3" w:themeTint="99"/>
              <w:right w:val="nil"/>
            </w:tcBorders>
          </w:tcPr>
          <w:p w14:paraId="2207D20D" w14:textId="31FB6EB3" w:rsidR="72A9AAFC" w:rsidRPr="00C73628" w:rsidRDefault="6BDD564F" w:rsidP="72A9AAFC">
            <w:pPr>
              <w:jc w:val="center"/>
              <w:rPr>
                <w:rFonts w:ascii="Times New Roman" w:hAnsi="Times New Roman" w:cs="Times New Roman"/>
              </w:rPr>
            </w:pPr>
            <w:r w:rsidRPr="5AAC5DCF">
              <w:rPr>
                <w:rFonts w:ascii="Times New Roman" w:eastAsia="Calibri" w:hAnsi="Times New Roman" w:cs="Times New Roman"/>
                <w:color w:val="000000" w:themeColor="text1"/>
              </w:rPr>
              <w:t>Sucrose</w:t>
            </w:r>
          </w:p>
        </w:tc>
        <w:tc>
          <w:tcPr>
            <w:tcW w:w="1410" w:type="dxa"/>
            <w:tcBorders>
              <w:top w:val="single" w:sz="8" w:space="0" w:color="C9C9C9" w:themeColor="accent3" w:themeTint="99"/>
              <w:left w:val="nil"/>
              <w:bottom w:val="single" w:sz="8" w:space="0" w:color="C9C9C9" w:themeColor="accent3" w:themeTint="99"/>
              <w:right w:val="nil"/>
            </w:tcBorders>
          </w:tcPr>
          <w:p w14:paraId="6E526244" w14:textId="061DB33A" w:rsidR="72A9AAFC" w:rsidRPr="00C73628" w:rsidRDefault="6BDD564F" w:rsidP="72A9AA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7.2</w:t>
            </w:r>
          </w:p>
        </w:tc>
        <w:tc>
          <w:tcPr>
            <w:tcW w:w="1560" w:type="dxa"/>
            <w:tcBorders>
              <w:top w:val="single" w:sz="8" w:space="0" w:color="C9C9C9" w:themeColor="accent3" w:themeTint="99"/>
              <w:left w:val="nil"/>
              <w:bottom w:val="single" w:sz="8" w:space="0" w:color="C9C9C9" w:themeColor="accent3" w:themeTint="99"/>
              <w:right w:val="single" w:sz="8" w:space="0" w:color="C9C9C9" w:themeColor="accent3" w:themeTint="99"/>
            </w:tcBorders>
          </w:tcPr>
          <w:p w14:paraId="34B337B2" w14:textId="7B5CD33E" w:rsidR="72A9AAFC" w:rsidRPr="00C73628" w:rsidRDefault="6BDD564F" w:rsidP="72A9AA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94.1</w:t>
            </w:r>
          </w:p>
        </w:tc>
      </w:tr>
      <w:tr w:rsidR="72A9AAFC" w:rsidRPr="00C73628" w14:paraId="59F32961" w14:textId="77777777" w:rsidTr="5AAC5DCF">
        <w:trPr>
          <w:trHeight w:val="90"/>
          <w:jc w:val="center"/>
        </w:trPr>
        <w:tc>
          <w:tcPr>
            <w:cnfStyle w:val="001000000000" w:firstRow="0" w:lastRow="0" w:firstColumn="1" w:lastColumn="0" w:oddVBand="0" w:evenVBand="0" w:oddHBand="0" w:evenHBand="0" w:firstRowFirstColumn="0" w:firstRowLastColumn="0" w:lastRowFirstColumn="0" w:lastRowLastColumn="0"/>
            <w:tcW w:w="2685" w:type="dxa"/>
            <w:tcBorders>
              <w:top w:val="single" w:sz="8" w:space="0" w:color="C9C9C9" w:themeColor="accent3" w:themeTint="99"/>
              <w:left w:val="single" w:sz="8" w:space="0" w:color="C9C9C9" w:themeColor="accent3" w:themeTint="99"/>
              <w:bottom w:val="single" w:sz="8" w:space="0" w:color="C9C9C9" w:themeColor="accent3" w:themeTint="99"/>
              <w:right w:val="nil"/>
            </w:tcBorders>
          </w:tcPr>
          <w:p w14:paraId="1F5C6E7A" w14:textId="09EB290D" w:rsidR="72A9AAFC" w:rsidRPr="00C73628" w:rsidRDefault="6BDD564F" w:rsidP="72A9AAFC">
            <w:pPr>
              <w:jc w:val="center"/>
              <w:rPr>
                <w:rFonts w:ascii="Times New Roman" w:hAnsi="Times New Roman" w:cs="Times New Roman"/>
              </w:rPr>
            </w:pPr>
            <w:r w:rsidRPr="5AAC5DCF">
              <w:rPr>
                <w:rFonts w:ascii="Times New Roman" w:eastAsia="Calibri" w:hAnsi="Times New Roman" w:cs="Times New Roman"/>
                <w:color w:val="000000" w:themeColor="text1"/>
              </w:rPr>
              <w:t>Soybean oil</w:t>
            </w:r>
          </w:p>
        </w:tc>
        <w:tc>
          <w:tcPr>
            <w:tcW w:w="1410" w:type="dxa"/>
            <w:tcBorders>
              <w:top w:val="single" w:sz="8" w:space="0" w:color="C9C9C9" w:themeColor="accent3" w:themeTint="99"/>
              <w:left w:val="nil"/>
              <w:bottom w:val="single" w:sz="8" w:space="0" w:color="C9C9C9" w:themeColor="accent3" w:themeTint="99"/>
              <w:right w:val="nil"/>
            </w:tcBorders>
          </w:tcPr>
          <w:p w14:paraId="0CE039DC" w14:textId="6BBFAC70" w:rsidR="72A9AAFC" w:rsidRPr="00C73628" w:rsidRDefault="6BDD564F" w:rsidP="72A9AA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5.6</w:t>
            </w:r>
          </w:p>
        </w:tc>
        <w:tc>
          <w:tcPr>
            <w:tcW w:w="1560" w:type="dxa"/>
            <w:tcBorders>
              <w:top w:val="single" w:sz="8" w:space="0" w:color="C9C9C9" w:themeColor="accent3" w:themeTint="99"/>
              <w:left w:val="nil"/>
              <w:bottom w:val="single" w:sz="8" w:space="0" w:color="C9C9C9" w:themeColor="accent3" w:themeTint="99"/>
              <w:right w:val="single" w:sz="8" w:space="0" w:color="C9C9C9" w:themeColor="accent3" w:themeTint="99"/>
            </w:tcBorders>
          </w:tcPr>
          <w:p w14:paraId="0B4D31EB" w14:textId="148A09EB" w:rsidR="72A9AAFC" w:rsidRPr="00C73628" w:rsidRDefault="6BDD564F" w:rsidP="72A9AA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32.3</w:t>
            </w:r>
          </w:p>
        </w:tc>
      </w:tr>
      <w:tr w:rsidR="72A9AAFC" w:rsidRPr="00C73628" w14:paraId="1C95D21F" w14:textId="77777777" w:rsidTr="5AAC5DCF">
        <w:trPr>
          <w:cnfStyle w:val="000000100000" w:firstRow="0" w:lastRow="0" w:firstColumn="0" w:lastColumn="0" w:oddVBand="0" w:evenVBand="0" w:oddHBand="1" w:evenHBand="0" w:firstRowFirstColumn="0" w:firstRowLastColumn="0" w:lastRowFirstColumn="0" w:lastRowLastColumn="0"/>
          <w:trHeight w:val="90"/>
          <w:jc w:val="center"/>
        </w:trPr>
        <w:tc>
          <w:tcPr>
            <w:cnfStyle w:val="001000000000" w:firstRow="0" w:lastRow="0" w:firstColumn="1" w:lastColumn="0" w:oddVBand="0" w:evenVBand="0" w:oddHBand="0" w:evenHBand="0" w:firstRowFirstColumn="0" w:firstRowLastColumn="0" w:lastRowFirstColumn="0" w:lastRowLastColumn="0"/>
            <w:tcW w:w="2685" w:type="dxa"/>
            <w:tcBorders>
              <w:top w:val="single" w:sz="8" w:space="0" w:color="C9C9C9" w:themeColor="accent3" w:themeTint="99"/>
              <w:left w:val="single" w:sz="8" w:space="0" w:color="C9C9C9" w:themeColor="accent3" w:themeTint="99"/>
              <w:bottom w:val="single" w:sz="8" w:space="0" w:color="C9C9C9" w:themeColor="accent3" w:themeTint="99"/>
              <w:right w:val="nil"/>
            </w:tcBorders>
          </w:tcPr>
          <w:p w14:paraId="2EA8E742" w14:textId="5F407FF7" w:rsidR="72A9AAFC" w:rsidRPr="00C73628" w:rsidRDefault="6BDD564F" w:rsidP="72A9AAFC">
            <w:pPr>
              <w:jc w:val="center"/>
              <w:rPr>
                <w:rFonts w:ascii="Times New Roman" w:hAnsi="Times New Roman" w:cs="Times New Roman"/>
              </w:rPr>
            </w:pPr>
            <w:r w:rsidRPr="5AAC5DCF">
              <w:rPr>
                <w:rFonts w:ascii="Times New Roman" w:eastAsia="Calibri" w:hAnsi="Times New Roman" w:cs="Times New Roman"/>
                <w:color w:val="000000" w:themeColor="text1"/>
              </w:rPr>
              <w:t>Lard</w:t>
            </w:r>
          </w:p>
        </w:tc>
        <w:tc>
          <w:tcPr>
            <w:tcW w:w="1410" w:type="dxa"/>
            <w:tcBorders>
              <w:top w:val="single" w:sz="8" w:space="0" w:color="C9C9C9" w:themeColor="accent3" w:themeTint="99"/>
              <w:left w:val="nil"/>
              <w:bottom w:val="single" w:sz="8" w:space="0" w:color="C9C9C9" w:themeColor="accent3" w:themeTint="99"/>
              <w:right w:val="nil"/>
            </w:tcBorders>
          </w:tcPr>
          <w:p w14:paraId="142B1D24" w14:textId="1BAD73FC" w:rsidR="72A9AAFC" w:rsidRPr="00C73628" w:rsidRDefault="6BDD564F" w:rsidP="72A9AA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54.6</w:t>
            </w:r>
          </w:p>
        </w:tc>
        <w:tc>
          <w:tcPr>
            <w:tcW w:w="1560" w:type="dxa"/>
            <w:tcBorders>
              <w:top w:val="single" w:sz="8" w:space="0" w:color="C9C9C9" w:themeColor="accent3" w:themeTint="99"/>
              <w:left w:val="nil"/>
              <w:bottom w:val="single" w:sz="8" w:space="0" w:color="C9C9C9" w:themeColor="accent3" w:themeTint="99"/>
              <w:right w:val="single" w:sz="8" w:space="0" w:color="C9C9C9" w:themeColor="accent3" w:themeTint="99"/>
            </w:tcBorders>
          </w:tcPr>
          <w:p w14:paraId="3340D8FF" w14:textId="4F52F061" w:rsidR="72A9AAFC" w:rsidRPr="00C73628" w:rsidRDefault="6BDD564F" w:rsidP="72A9AA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316.6</w:t>
            </w:r>
          </w:p>
        </w:tc>
      </w:tr>
      <w:tr w:rsidR="72A9AAFC" w:rsidRPr="00C73628" w14:paraId="7C8B5073" w14:textId="77777777" w:rsidTr="5AAC5DCF">
        <w:trPr>
          <w:trHeight w:val="90"/>
          <w:jc w:val="center"/>
        </w:trPr>
        <w:tc>
          <w:tcPr>
            <w:cnfStyle w:val="001000000000" w:firstRow="0" w:lastRow="0" w:firstColumn="1" w:lastColumn="0" w:oddVBand="0" w:evenVBand="0" w:oddHBand="0" w:evenHBand="0" w:firstRowFirstColumn="0" w:firstRowLastColumn="0" w:lastRowFirstColumn="0" w:lastRowLastColumn="0"/>
            <w:tcW w:w="2685" w:type="dxa"/>
            <w:tcBorders>
              <w:top w:val="single" w:sz="8" w:space="0" w:color="C9C9C9" w:themeColor="accent3" w:themeTint="99"/>
              <w:left w:val="single" w:sz="8" w:space="0" w:color="C9C9C9" w:themeColor="accent3" w:themeTint="99"/>
              <w:bottom w:val="single" w:sz="8" w:space="0" w:color="C9C9C9" w:themeColor="accent3" w:themeTint="99"/>
              <w:right w:val="nil"/>
            </w:tcBorders>
          </w:tcPr>
          <w:p w14:paraId="74D3EF56" w14:textId="20E4B913" w:rsidR="72A9AAFC" w:rsidRPr="00C73628" w:rsidRDefault="6BDD564F" w:rsidP="72A9AAFC">
            <w:pPr>
              <w:jc w:val="center"/>
              <w:rPr>
                <w:rFonts w:ascii="Times New Roman" w:hAnsi="Times New Roman" w:cs="Times New Roman"/>
              </w:rPr>
            </w:pPr>
            <w:r w:rsidRPr="5AAC5DCF">
              <w:rPr>
                <w:rFonts w:ascii="Times New Roman" w:eastAsia="Calibri" w:hAnsi="Times New Roman" w:cs="Times New Roman"/>
                <w:color w:val="000000" w:themeColor="text1"/>
              </w:rPr>
              <w:t>fiber</w:t>
            </w:r>
          </w:p>
        </w:tc>
        <w:tc>
          <w:tcPr>
            <w:tcW w:w="1410" w:type="dxa"/>
            <w:tcBorders>
              <w:top w:val="single" w:sz="8" w:space="0" w:color="C9C9C9" w:themeColor="accent3" w:themeTint="99"/>
              <w:left w:val="nil"/>
              <w:bottom w:val="single" w:sz="8" w:space="0" w:color="C9C9C9" w:themeColor="accent3" w:themeTint="99"/>
              <w:right w:val="nil"/>
            </w:tcBorders>
          </w:tcPr>
          <w:p w14:paraId="57990DD3" w14:textId="1DD45A4B" w:rsidR="72A9AAFC" w:rsidRPr="00C73628" w:rsidRDefault="6BDD564F" w:rsidP="72A9AA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0</w:t>
            </w:r>
          </w:p>
        </w:tc>
        <w:tc>
          <w:tcPr>
            <w:tcW w:w="1560" w:type="dxa"/>
            <w:tcBorders>
              <w:top w:val="single" w:sz="8" w:space="0" w:color="C9C9C9" w:themeColor="accent3" w:themeTint="99"/>
              <w:left w:val="nil"/>
              <w:bottom w:val="single" w:sz="8" w:space="0" w:color="C9C9C9" w:themeColor="accent3" w:themeTint="99"/>
              <w:right w:val="single" w:sz="8" w:space="0" w:color="C9C9C9" w:themeColor="accent3" w:themeTint="99"/>
            </w:tcBorders>
          </w:tcPr>
          <w:p w14:paraId="0ADBCD7A" w14:textId="401CB289" w:rsidR="72A9AAFC" w:rsidRPr="00C73628" w:rsidRDefault="6BDD564F" w:rsidP="72A9AA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64.6</w:t>
            </w:r>
          </w:p>
        </w:tc>
      </w:tr>
      <w:tr w:rsidR="72A9AAFC" w:rsidRPr="00C73628" w14:paraId="17CAB5F0" w14:textId="77777777" w:rsidTr="5AAC5DCF">
        <w:trPr>
          <w:cnfStyle w:val="000000100000" w:firstRow="0" w:lastRow="0" w:firstColumn="0" w:lastColumn="0" w:oddVBand="0" w:evenVBand="0" w:oddHBand="1" w:evenHBand="0" w:firstRowFirstColumn="0" w:firstRowLastColumn="0" w:lastRowFirstColumn="0" w:lastRowLastColumn="0"/>
          <w:trHeight w:val="90"/>
          <w:jc w:val="center"/>
        </w:trPr>
        <w:tc>
          <w:tcPr>
            <w:cnfStyle w:val="001000000000" w:firstRow="0" w:lastRow="0" w:firstColumn="1" w:lastColumn="0" w:oddVBand="0" w:evenVBand="0" w:oddHBand="0" w:evenHBand="0" w:firstRowFirstColumn="0" w:firstRowLastColumn="0" w:lastRowFirstColumn="0" w:lastRowLastColumn="0"/>
            <w:tcW w:w="2685" w:type="dxa"/>
            <w:tcBorders>
              <w:top w:val="single" w:sz="8" w:space="0" w:color="C9C9C9" w:themeColor="accent3" w:themeTint="99"/>
              <w:left w:val="single" w:sz="8" w:space="0" w:color="C9C9C9" w:themeColor="accent3" w:themeTint="99"/>
              <w:bottom w:val="single" w:sz="8" w:space="0" w:color="C9C9C9" w:themeColor="accent3" w:themeTint="99"/>
              <w:right w:val="nil"/>
            </w:tcBorders>
          </w:tcPr>
          <w:p w14:paraId="5DA64560" w14:textId="41CCFA49" w:rsidR="72A9AAFC" w:rsidRPr="00C73628" w:rsidRDefault="6BDD564F" w:rsidP="72A9AAFC">
            <w:pPr>
              <w:jc w:val="center"/>
              <w:rPr>
                <w:rFonts w:ascii="Times New Roman" w:hAnsi="Times New Roman" w:cs="Times New Roman"/>
              </w:rPr>
            </w:pPr>
            <w:r w:rsidRPr="5AAC5DCF">
              <w:rPr>
                <w:rFonts w:ascii="Times New Roman" w:eastAsia="Calibri" w:hAnsi="Times New Roman" w:cs="Times New Roman"/>
                <w:color w:val="000000" w:themeColor="text1"/>
              </w:rPr>
              <w:t>Mineral mix PSB10026B*</w:t>
            </w:r>
          </w:p>
        </w:tc>
        <w:tc>
          <w:tcPr>
            <w:tcW w:w="1410" w:type="dxa"/>
            <w:tcBorders>
              <w:top w:val="single" w:sz="8" w:space="0" w:color="C9C9C9" w:themeColor="accent3" w:themeTint="99"/>
              <w:left w:val="nil"/>
              <w:bottom w:val="single" w:sz="8" w:space="0" w:color="C9C9C9" w:themeColor="accent3" w:themeTint="99"/>
              <w:right w:val="nil"/>
            </w:tcBorders>
          </w:tcPr>
          <w:p w14:paraId="19FF2192" w14:textId="2F520F39" w:rsidR="72A9AAFC" w:rsidRPr="00C73628" w:rsidRDefault="6BDD564F" w:rsidP="72A9AA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0</w:t>
            </w:r>
          </w:p>
        </w:tc>
        <w:tc>
          <w:tcPr>
            <w:tcW w:w="1560" w:type="dxa"/>
            <w:tcBorders>
              <w:top w:val="single" w:sz="8" w:space="0" w:color="C9C9C9" w:themeColor="accent3" w:themeTint="99"/>
              <w:left w:val="nil"/>
              <w:bottom w:val="single" w:sz="8" w:space="0" w:color="C9C9C9" w:themeColor="accent3" w:themeTint="99"/>
              <w:right w:val="single" w:sz="8" w:space="0" w:color="C9C9C9" w:themeColor="accent3" w:themeTint="99"/>
            </w:tcBorders>
          </w:tcPr>
          <w:p w14:paraId="442F1258" w14:textId="59D686CF" w:rsidR="72A9AAFC" w:rsidRPr="00C73628" w:rsidRDefault="6BDD564F" w:rsidP="72A9AA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64.6</w:t>
            </w:r>
          </w:p>
        </w:tc>
      </w:tr>
      <w:tr w:rsidR="72A9AAFC" w:rsidRPr="00C73628" w14:paraId="116246F5" w14:textId="77777777" w:rsidTr="5AAC5DCF">
        <w:trPr>
          <w:trHeight w:val="90"/>
          <w:jc w:val="center"/>
        </w:trPr>
        <w:tc>
          <w:tcPr>
            <w:cnfStyle w:val="001000000000" w:firstRow="0" w:lastRow="0" w:firstColumn="1" w:lastColumn="0" w:oddVBand="0" w:evenVBand="0" w:oddHBand="0" w:evenHBand="0" w:firstRowFirstColumn="0" w:firstRowLastColumn="0" w:lastRowFirstColumn="0" w:lastRowLastColumn="0"/>
            <w:tcW w:w="2685" w:type="dxa"/>
            <w:tcBorders>
              <w:top w:val="single" w:sz="8" w:space="0" w:color="C9C9C9" w:themeColor="accent3" w:themeTint="99"/>
              <w:left w:val="single" w:sz="8" w:space="0" w:color="C9C9C9" w:themeColor="accent3" w:themeTint="99"/>
              <w:bottom w:val="single" w:sz="8" w:space="0" w:color="C9C9C9" w:themeColor="accent3" w:themeTint="99"/>
              <w:right w:val="nil"/>
            </w:tcBorders>
          </w:tcPr>
          <w:p w14:paraId="0EA479C3" w14:textId="538B373A" w:rsidR="72A9AAFC" w:rsidRPr="00C73628" w:rsidRDefault="6BDD564F" w:rsidP="72A9AAFC">
            <w:pPr>
              <w:jc w:val="center"/>
              <w:rPr>
                <w:rFonts w:ascii="Times New Roman" w:hAnsi="Times New Roman" w:cs="Times New Roman"/>
              </w:rPr>
            </w:pPr>
            <w:r w:rsidRPr="5AAC5DCF">
              <w:rPr>
                <w:rFonts w:ascii="Times New Roman" w:eastAsia="Calibri" w:hAnsi="Times New Roman" w:cs="Times New Roman"/>
                <w:color w:val="000000" w:themeColor="text1"/>
              </w:rPr>
              <w:t>Vitamin mix AIN A 10X*</w:t>
            </w:r>
          </w:p>
        </w:tc>
        <w:tc>
          <w:tcPr>
            <w:tcW w:w="1410" w:type="dxa"/>
            <w:tcBorders>
              <w:top w:val="single" w:sz="8" w:space="0" w:color="C9C9C9" w:themeColor="accent3" w:themeTint="99"/>
              <w:left w:val="nil"/>
              <w:bottom w:val="single" w:sz="8" w:space="0" w:color="C9C9C9" w:themeColor="accent3" w:themeTint="99"/>
              <w:right w:val="nil"/>
            </w:tcBorders>
          </w:tcPr>
          <w:p w14:paraId="6531F5C7" w14:textId="2A85DCD4" w:rsidR="72A9AAFC" w:rsidRPr="00C73628" w:rsidRDefault="6BDD564F" w:rsidP="72A9AA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0.1</w:t>
            </w:r>
          </w:p>
        </w:tc>
        <w:tc>
          <w:tcPr>
            <w:tcW w:w="1560" w:type="dxa"/>
            <w:tcBorders>
              <w:top w:val="single" w:sz="8" w:space="0" w:color="C9C9C9" w:themeColor="accent3" w:themeTint="99"/>
              <w:left w:val="nil"/>
              <w:bottom w:val="single" w:sz="8" w:space="0" w:color="C9C9C9" w:themeColor="accent3" w:themeTint="99"/>
              <w:right w:val="single" w:sz="8" w:space="0" w:color="C9C9C9" w:themeColor="accent3" w:themeTint="99"/>
            </w:tcBorders>
          </w:tcPr>
          <w:p w14:paraId="2466F8FE" w14:textId="294CD9E1" w:rsidR="72A9AAFC" w:rsidRPr="00C73628" w:rsidRDefault="6BDD564F" w:rsidP="72A9AAF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1.3</w:t>
            </w:r>
          </w:p>
        </w:tc>
      </w:tr>
      <w:tr w:rsidR="72A9AAFC" w:rsidRPr="00C73628" w14:paraId="1AEB5B39" w14:textId="77777777" w:rsidTr="5AAC5DCF">
        <w:trPr>
          <w:cnfStyle w:val="000000100000" w:firstRow="0" w:lastRow="0" w:firstColumn="0" w:lastColumn="0" w:oddVBand="0" w:evenVBand="0" w:oddHBand="1" w:evenHBand="0" w:firstRowFirstColumn="0" w:firstRowLastColumn="0" w:lastRowFirstColumn="0" w:lastRowLastColumn="0"/>
          <w:trHeight w:val="90"/>
          <w:jc w:val="center"/>
        </w:trPr>
        <w:tc>
          <w:tcPr>
            <w:cnfStyle w:val="001000000000" w:firstRow="0" w:lastRow="0" w:firstColumn="1" w:lastColumn="0" w:oddVBand="0" w:evenVBand="0" w:oddHBand="0" w:evenHBand="0" w:firstRowFirstColumn="0" w:firstRowLastColumn="0" w:lastRowFirstColumn="0" w:lastRowLastColumn="0"/>
            <w:tcW w:w="2685" w:type="dxa"/>
            <w:tcBorders>
              <w:top w:val="single" w:sz="8" w:space="0" w:color="C9C9C9" w:themeColor="accent3" w:themeTint="99"/>
              <w:left w:val="single" w:sz="8" w:space="0" w:color="C9C9C9" w:themeColor="accent3" w:themeTint="99"/>
              <w:bottom w:val="single" w:sz="8" w:space="0" w:color="C9C9C9" w:themeColor="accent3" w:themeTint="99"/>
              <w:right w:val="nil"/>
            </w:tcBorders>
          </w:tcPr>
          <w:p w14:paraId="17CAEE2A" w14:textId="0CF61671" w:rsidR="72A9AAFC" w:rsidRPr="00C73628" w:rsidRDefault="7CA5A32F" w:rsidP="5E039E73">
            <w:pPr>
              <w:jc w:val="center"/>
              <w:rPr>
                <w:rFonts w:ascii="Times New Roman" w:eastAsia="Calibri" w:hAnsi="Times New Roman" w:cs="Times New Roman"/>
                <w:color w:val="000000" w:themeColor="text1"/>
              </w:rPr>
            </w:pPr>
            <w:r w:rsidRPr="00C73628">
              <w:rPr>
                <w:rFonts w:ascii="Times New Roman" w:eastAsia="Calibri" w:hAnsi="Times New Roman" w:cs="Times New Roman"/>
                <w:color w:val="000000" w:themeColor="text1"/>
              </w:rPr>
              <w:t xml:space="preserve">Choline </w:t>
            </w:r>
            <w:proofErr w:type="spellStart"/>
            <w:r w:rsidRPr="00C73628">
              <w:rPr>
                <w:rFonts w:ascii="Times New Roman" w:eastAsia="Calibri" w:hAnsi="Times New Roman" w:cs="Times New Roman"/>
                <w:color w:val="000000" w:themeColor="text1"/>
              </w:rPr>
              <w:t>chlorhydrate</w:t>
            </w:r>
            <w:proofErr w:type="spellEnd"/>
          </w:p>
        </w:tc>
        <w:tc>
          <w:tcPr>
            <w:tcW w:w="1410" w:type="dxa"/>
            <w:tcBorders>
              <w:top w:val="single" w:sz="8" w:space="0" w:color="C9C9C9" w:themeColor="accent3" w:themeTint="99"/>
              <w:left w:val="nil"/>
              <w:bottom w:val="single" w:sz="8" w:space="0" w:color="C9C9C9" w:themeColor="accent3" w:themeTint="99"/>
              <w:right w:val="nil"/>
            </w:tcBorders>
          </w:tcPr>
          <w:p w14:paraId="7E82C492" w14:textId="30BC76C2" w:rsidR="72A9AAFC" w:rsidRPr="00C73628" w:rsidRDefault="6BDD564F" w:rsidP="72A9AA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0</w:t>
            </w:r>
          </w:p>
        </w:tc>
        <w:tc>
          <w:tcPr>
            <w:tcW w:w="1560" w:type="dxa"/>
            <w:tcBorders>
              <w:top w:val="single" w:sz="8" w:space="0" w:color="C9C9C9" w:themeColor="accent3" w:themeTint="99"/>
              <w:left w:val="nil"/>
              <w:bottom w:val="single" w:sz="8" w:space="0" w:color="C9C9C9" w:themeColor="accent3" w:themeTint="99"/>
              <w:right w:val="single" w:sz="8" w:space="0" w:color="C9C9C9" w:themeColor="accent3" w:themeTint="99"/>
            </w:tcBorders>
          </w:tcPr>
          <w:p w14:paraId="689A8C10" w14:textId="3F49D2CE" w:rsidR="72A9AAFC" w:rsidRPr="00C73628" w:rsidRDefault="6BDD564F" w:rsidP="72A9AAF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5AAC5DCF">
              <w:rPr>
                <w:rFonts w:ascii="Times New Roman" w:eastAsia="Calibri" w:hAnsi="Times New Roman" w:cs="Times New Roman"/>
                <w:color w:val="000000" w:themeColor="text1"/>
              </w:rPr>
              <w:t>2.6</w:t>
            </w:r>
          </w:p>
        </w:tc>
      </w:tr>
    </w:tbl>
    <w:p w14:paraId="39AE33F6" w14:textId="77777777" w:rsidR="00EF14EE" w:rsidRPr="00C73628" w:rsidRDefault="00EF14EE" w:rsidP="72A9AAFC">
      <w:pPr>
        <w:spacing w:line="257" w:lineRule="auto"/>
        <w:jc w:val="both"/>
        <w:rPr>
          <w:rFonts w:ascii="Times New Roman" w:eastAsia="Calibri" w:hAnsi="Times New Roman" w:cs="Times New Roman"/>
        </w:rPr>
      </w:pPr>
    </w:p>
    <w:p w14:paraId="4934DF1A" w14:textId="03E2BE03" w:rsidR="7E325E2D" w:rsidRPr="00C73628" w:rsidRDefault="05CFAA59" w:rsidP="72A9AAFC">
      <w:pPr>
        <w:spacing w:line="257" w:lineRule="auto"/>
        <w:jc w:val="both"/>
        <w:rPr>
          <w:rFonts w:ascii="Times New Roman" w:eastAsia="Calibri" w:hAnsi="Times New Roman" w:cs="Times New Roman"/>
        </w:rPr>
      </w:pPr>
      <w:r w:rsidRPr="00C73628">
        <w:rPr>
          <w:rFonts w:ascii="Times New Roman" w:eastAsia="Calibri" w:hAnsi="Times New Roman" w:cs="Times New Roman"/>
        </w:rPr>
        <w:t xml:space="preserve">This diet provides 5217.3 kcal/kg; the composition in percentage of kcal is 20.1% protein, 19.7% carbohydrates and 60.2% fat. *For details, see Reeves et al. (Reeves, P. G., Nielsen, F. H., Fahey, G. C., Jr., AIN‐93 purified diets for laboratory rodents: final report of the American Institute of Nutrition ad hoc writing committee on the reformulation of the AIN‐76A rodent diet. J. </w:t>
      </w:r>
      <w:proofErr w:type="spellStart"/>
      <w:r w:rsidRPr="00C73628">
        <w:rPr>
          <w:rFonts w:ascii="Times New Roman" w:eastAsia="Calibri" w:hAnsi="Times New Roman" w:cs="Times New Roman"/>
        </w:rPr>
        <w:t>Nutr</w:t>
      </w:r>
      <w:proofErr w:type="spellEnd"/>
      <w:r w:rsidRPr="00C73628">
        <w:rPr>
          <w:rFonts w:ascii="Times New Roman" w:eastAsia="Calibri" w:hAnsi="Times New Roman" w:cs="Times New Roman"/>
        </w:rPr>
        <w:t>. 1993, 123, 1939–1951.)</w:t>
      </w:r>
    </w:p>
    <w:p w14:paraId="2CA02C44" w14:textId="73F211DE" w:rsidR="00DE287C" w:rsidRPr="00C73628" w:rsidRDefault="00DE287C" w:rsidP="72A9AAFC">
      <w:pPr>
        <w:spacing w:line="257" w:lineRule="auto"/>
        <w:jc w:val="both"/>
        <w:rPr>
          <w:rFonts w:ascii="Times New Roman" w:eastAsia="Calibri" w:hAnsi="Times New Roman" w:cs="Times New Roman"/>
        </w:rPr>
      </w:pPr>
    </w:p>
    <w:p w14:paraId="28A47201" w14:textId="47B649AF" w:rsidR="00DE287C" w:rsidRPr="00C73628" w:rsidRDefault="00DE287C" w:rsidP="72A9AAFC">
      <w:pPr>
        <w:spacing w:line="257" w:lineRule="auto"/>
        <w:jc w:val="both"/>
        <w:rPr>
          <w:rFonts w:ascii="Times New Roman" w:eastAsia="Calibri" w:hAnsi="Times New Roman" w:cs="Times New Roman"/>
        </w:rPr>
      </w:pPr>
    </w:p>
    <w:p w14:paraId="373596B1" w14:textId="1DE2CF28" w:rsidR="00DE287C" w:rsidRPr="00C73628" w:rsidRDefault="00DE287C" w:rsidP="72A9AAFC">
      <w:pPr>
        <w:spacing w:line="257" w:lineRule="auto"/>
        <w:jc w:val="both"/>
        <w:rPr>
          <w:rFonts w:ascii="Times New Roman" w:eastAsia="Calibri" w:hAnsi="Times New Roman" w:cs="Times New Roman"/>
        </w:rPr>
      </w:pPr>
    </w:p>
    <w:p w14:paraId="2131F69E" w14:textId="14CED103" w:rsidR="00DE287C" w:rsidRPr="00C73628" w:rsidRDefault="00DE287C" w:rsidP="72A9AAFC">
      <w:pPr>
        <w:spacing w:line="257" w:lineRule="auto"/>
        <w:jc w:val="both"/>
        <w:rPr>
          <w:rFonts w:ascii="Times New Roman" w:eastAsia="Calibri" w:hAnsi="Times New Roman" w:cs="Times New Roman"/>
        </w:rPr>
      </w:pPr>
    </w:p>
    <w:p w14:paraId="01DA69BE" w14:textId="40CF85E3" w:rsidR="00DE287C" w:rsidRPr="00C73628" w:rsidRDefault="00DE287C" w:rsidP="3A68842F">
      <w:pPr>
        <w:spacing w:line="257" w:lineRule="auto"/>
        <w:jc w:val="both"/>
        <w:rPr>
          <w:rFonts w:ascii="Times New Roman" w:eastAsia="Calibri" w:hAnsi="Times New Roman" w:cs="Times New Roman"/>
        </w:rPr>
      </w:pPr>
    </w:p>
    <w:p w14:paraId="153F5DF9" w14:textId="11F4D273" w:rsidR="3A68842F" w:rsidRDefault="3A68842F" w:rsidP="3A68842F">
      <w:pPr>
        <w:spacing w:line="257" w:lineRule="auto"/>
        <w:jc w:val="both"/>
        <w:rPr>
          <w:rFonts w:ascii="Times New Roman" w:eastAsia="Calibri" w:hAnsi="Times New Roman" w:cs="Times New Roman"/>
        </w:rPr>
      </w:pPr>
    </w:p>
    <w:p w14:paraId="4DFD4658" w14:textId="0FCC6A4C" w:rsidR="6BE238F9" w:rsidRDefault="6BE238F9" w:rsidP="6BE238F9">
      <w:pPr>
        <w:spacing w:line="257" w:lineRule="auto"/>
        <w:jc w:val="both"/>
        <w:rPr>
          <w:rFonts w:ascii="Times New Roman" w:eastAsia="Calibri" w:hAnsi="Times New Roman" w:cs="Times New Roman"/>
        </w:rPr>
      </w:pPr>
    </w:p>
    <w:p w14:paraId="417AE99F" w14:textId="77777777" w:rsidR="00154EE8" w:rsidRDefault="00154EE8" w:rsidP="6BE238F9">
      <w:pPr>
        <w:spacing w:line="257" w:lineRule="auto"/>
        <w:jc w:val="both"/>
        <w:rPr>
          <w:rFonts w:ascii="Times New Roman" w:eastAsia="Calibri" w:hAnsi="Times New Roman" w:cs="Times New Roman"/>
        </w:rPr>
      </w:pPr>
    </w:p>
    <w:p w14:paraId="65380BCF" w14:textId="77777777" w:rsidR="00154EE8" w:rsidRDefault="00154EE8" w:rsidP="6BE238F9">
      <w:pPr>
        <w:spacing w:line="257" w:lineRule="auto"/>
        <w:jc w:val="both"/>
        <w:rPr>
          <w:rFonts w:ascii="Times New Roman" w:eastAsia="Calibri" w:hAnsi="Times New Roman" w:cs="Times New Roman"/>
        </w:rPr>
      </w:pPr>
    </w:p>
    <w:p w14:paraId="6E7A7309" w14:textId="2AF0F941" w:rsidR="6BE238F9" w:rsidRDefault="6BE238F9" w:rsidP="6BE238F9">
      <w:pPr>
        <w:spacing w:line="257" w:lineRule="auto"/>
        <w:jc w:val="both"/>
        <w:rPr>
          <w:rFonts w:ascii="Times New Roman" w:eastAsia="Calibri" w:hAnsi="Times New Roman" w:cs="Times New Roman"/>
        </w:rPr>
      </w:pPr>
    </w:p>
    <w:p w14:paraId="282D01D0" w14:textId="74C2BB6E" w:rsidR="00DE287C" w:rsidRPr="00C73628" w:rsidRDefault="7E6C4AE9" w:rsidP="72A9AAFC">
      <w:pPr>
        <w:spacing w:line="257" w:lineRule="auto"/>
        <w:jc w:val="both"/>
        <w:rPr>
          <w:rFonts w:ascii="Times New Roman" w:eastAsia="Calibri" w:hAnsi="Times New Roman" w:cs="Times New Roman"/>
          <w:sz w:val="24"/>
          <w:szCs w:val="24"/>
        </w:rPr>
      </w:pPr>
      <w:r w:rsidRPr="041BFB52">
        <w:rPr>
          <w:rFonts w:ascii="Times New Roman" w:eastAsia="Calibri" w:hAnsi="Times New Roman" w:cs="Times New Roman"/>
          <w:sz w:val="24"/>
          <w:szCs w:val="24"/>
        </w:rPr>
        <w:lastRenderedPageBreak/>
        <w:t xml:space="preserve">S2 - </w:t>
      </w:r>
      <w:r w:rsidR="00DE287C" w:rsidRPr="041BFB52">
        <w:rPr>
          <w:rFonts w:ascii="Times New Roman" w:eastAsia="Calibri" w:hAnsi="Times New Roman" w:cs="Times New Roman"/>
          <w:sz w:val="24"/>
          <w:szCs w:val="24"/>
        </w:rPr>
        <w:t>The Ethical Committee of CNPEM/LNBio</w:t>
      </w:r>
    </w:p>
    <w:p w14:paraId="0D6EA884" w14:textId="07D0EB55" w:rsidR="00FE643F" w:rsidRPr="00C73628" w:rsidRDefault="00FE643F" w:rsidP="00DE287C">
      <w:pPr>
        <w:spacing w:line="257" w:lineRule="auto"/>
        <w:jc w:val="both"/>
        <w:rPr>
          <w:rFonts w:ascii="Times New Roman" w:eastAsia="Calibri" w:hAnsi="Times New Roman" w:cs="Times New Roman"/>
          <w:sz w:val="28"/>
        </w:rPr>
      </w:pPr>
    </w:p>
    <w:p w14:paraId="21434F28" w14:textId="5A768F30" w:rsidR="7E325E2D" w:rsidRPr="00C73628" w:rsidRDefault="00FE643F" w:rsidP="00C73628">
      <w:pPr>
        <w:rPr>
          <w:rFonts w:ascii="Times New Roman" w:eastAsia="Calibri" w:hAnsi="Times New Roman" w:cs="Times New Roman"/>
          <w:sz w:val="28"/>
        </w:rPr>
      </w:pPr>
      <w:r w:rsidRPr="00C73628">
        <w:rPr>
          <w:rFonts w:ascii="Times New Roman" w:hAnsi="Times New Roman" w:cs="Times New Roman"/>
          <w:noProof/>
          <w:lang w:val="en-GB" w:eastAsia="en-GB"/>
        </w:rPr>
        <w:drawing>
          <wp:inline distT="0" distB="0" distL="0" distR="0" wp14:anchorId="7AA77466" wp14:editId="05296DA3">
            <wp:extent cx="5191125" cy="7600950"/>
            <wp:effectExtent l="0" t="0" r="9525" b="0"/>
            <wp:docPr id="1718747983" name="Imagem 1718747983" descr="Texto, Tabela&#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8747983" name="Imagem 1" descr="Texto, Tabela&#10;&#10;Descrição gerada automaticamente com confiança média"/>
                    <pic:cNvPicPr/>
                  </pic:nvPicPr>
                  <pic:blipFill>
                    <a:blip r:embed="rId10"/>
                    <a:stretch>
                      <a:fillRect/>
                    </a:stretch>
                  </pic:blipFill>
                  <pic:spPr>
                    <a:xfrm>
                      <a:off x="0" y="0"/>
                      <a:ext cx="5191125" cy="7600950"/>
                    </a:xfrm>
                    <a:prstGeom prst="rect">
                      <a:avLst/>
                    </a:prstGeom>
                  </pic:spPr>
                </pic:pic>
              </a:graphicData>
            </a:graphic>
          </wp:inline>
        </w:drawing>
      </w:r>
    </w:p>
    <w:sectPr w:rsidR="7E325E2D" w:rsidRPr="00C7362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yjO0iRPrEh00u1" int2:id="3453FXIu">
      <int2:state int2:value="Rejected" int2:type="AugLoop_Text_Critique"/>
    </int2:textHash>
    <int2:textHash int2:hashCode="wO45hCMYw7AxTL" int2:id="y8tTu9n3">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03D00"/>
    <w:multiLevelType w:val="multilevel"/>
    <w:tmpl w:val="362EE306"/>
    <w:lvl w:ilvl="0">
      <w:start w:val="1"/>
      <w:numFmt w:val="decimal"/>
      <w:lvlText w:val="%1."/>
      <w:lvlJc w:val="left"/>
      <w:pPr>
        <w:ind w:left="720" w:hanging="360"/>
      </w:pPr>
    </w:lvl>
    <w:lvl w:ilvl="1">
      <w:start w:val="1"/>
      <w:numFmt w:val="decimal"/>
      <w:lvlText w:val="%1.%2."/>
      <w:lvlJc w:val="left"/>
      <w:pPr>
        <w:ind w:left="720" w:hanging="360"/>
      </w:pPr>
      <w:rPr>
        <w:i/>
      </w:rPr>
    </w:lvl>
    <w:lvl w:ilvl="2">
      <w:start w:val="1"/>
      <w:numFmt w:val="decimal"/>
      <w:lvlText w:val="%1.%2.%3."/>
      <w:lvlJc w:val="left"/>
      <w:pPr>
        <w:ind w:left="1080" w:hanging="720"/>
      </w:pPr>
      <w:rPr>
        <w:i/>
      </w:rPr>
    </w:lvl>
    <w:lvl w:ilvl="3">
      <w:start w:val="1"/>
      <w:numFmt w:val="decimal"/>
      <w:lvlText w:val="%1.%2.%3.%4."/>
      <w:lvlJc w:val="left"/>
      <w:pPr>
        <w:ind w:left="1080" w:hanging="720"/>
      </w:pPr>
      <w:rPr>
        <w:i/>
      </w:rPr>
    </w:lvl>
    <w:lvl w:ilvl="4">
      <w:start w:val="1"/>
      <w:numFmt w:val="decimal"/>
      <w:lvlText w:val="%1.%2.%3.%4.%5."/>
      <w:lvlJc w:val="left"/>
      <w:pPr>
        <w:ind w:left="1440" w:hanging="1080"/>
      </w:pPr>
      <w:rPr>
        <w:i/>
      </w:rPr>
    </w:lvl>
    <w:lvl w:ilvl="5">
      <w:start w:val="1"/>
      <w:numFmt w:val="decimal"/>
      <w:lvlText w:val="%1.%2.%3.%4.%5.%6."/>
      <w:lvlJc w:val="left"/>
      <w:pPr>
        <w:ind w:left="1440" w:hanging="1080"/>
      </w:pPr>
      <w:rPr>
        <w:i/>
      </w:rPr>
    </w:lvl>
    <w:lvl w:ilvl="6">
      <w:start w:val="1"/>
      <w:numFmt w:val="decimal"/>
      <w:lvlText w:val="%1.%2.%3.%4.%5.%6.%7."/>
      <w:lvlJc w:val="left"/>
      <w:pPr>
        <w:ind w:left="1800" w:hanging="1440"/>
      </w:pPr>
      <w:rPr>
        <w:i/>
      </w:rPr>
    </w:lvl>
    <w:lvl w:ilvl="7">
      <w:start w:val="1"/>
      <w:numFmt w:val="decimal"/>
      <w:lvlText w:val="%1.%2.%3.%4.%5.%6.%7.%8."/>
      <w:lvlJc w:val="left"/>
      <w:pPr>
        <w:ind w:left="1800" w:hanging="1440"/>
      </w:pPr>
      <w:rPr>
        <w:i/>
      </w:rPr>
    </w:lvl>
    <w:lvl w:ilvl="8">
      <w:start w:val="1"/>
      <w:numFmt w:val="decimal"/>
      <w:lvlText w:val="%1.%2.%3.%4.%5.%6.%7.%8.%9."/>
      <w:lvlJc w:val="left"/>
      <w:pPr>
        <w:ind w:left="2160" w:hanging="1800"/>
      </w:pPr>
      <w:rPr>
        <w:i/>
      </w:rPr>
    </w:lvl>
  </w:abstractNum>
  <w:abstractNum w:abstractNumId="1" w15:restartNumberingAfterBreak="0">
    <w:nsid w:val="252D3C5A"/>
    <w:multiLevelType w:val="hybridMultilevel"/>
    <w:tmpl w:val="4E84B418"/>
    <w:lvl w:ilvl="0" w:tplc="8CB80910">
      <w:start w:val="2"/>
      <w:numFmt w:val="decimal"/>
      <w:lvlText w:val="%1."/>
      <w:lvlJc w:val="left"/>
      <w:pPr>
        <w:ind w:left="720" w:hanging="360"/>
      </w:pPr>
    </w:lvl>
    <w:lvl w:ilvl="1" w:tplc="20C8023E">
      <w:start w:val="1"/>
      <w:numFmt w:val="lowerLetter"/>
      <w:lvlText w:val="%2."/>
      <w:lvlJc w:val="left"/>
      <w:pPr>
        <w:ind w:left="1440" w:hanging="360"/>
      </w:pPr>
    </w:lvl>
    <w:lvl w:ilvl="2" w:tplc="6FC8CD28">
      <w:start w:val="1"/>
      <w:numFmt w:val="lowerRoman"/>
      <w:lvlText w:val="%3."/>
      <w:lvlJc w:val="right"/>
      <w:pPr>
        <w:ind w:left="2160" w:hanging="180"/>
      </w:pPr>
    </w:lvl>
    <w:lvl w:ilvl="3" w:tplc="0D1C4BC6">
      <w:start w:val="1"/>
      <w:numFmt w:val="decimal"/>
      <w:lvlText w:val="%4."/>
      <w:lvlJc w:val="left"/>
      <w:pPr>
        <w:ind w:left="2880" w:hanging="360"/>
      </w:pPr>
    </w:lvl>
    <w:lvl w:ilvl="4" w:tplc="658AB478">
      <w:start w:val="1"/>
      <w:numFmt w:val="lowerLetter"/>
      <w:lvlText w:val="%5."/>
      <w:lvlJc w:val="left"/>
      <w:pPr>
        <w:ind w:left="3600" w:hanging="360"/>
      </w:pPr>
    </w:lvl>
    <w:lvl w:ilvl="5" w:tplc="E4E025BE">
      <w:start w:val="1"/>
      <w:numFmt w:val="lowerRoman"/>
      <w:lvlText w:val="%6."/>
      <w:lvlJc w:val="right"/>
      <w:pPr>
        <w:ind w:left="4320" w:hanging="180"/>
      </w:pPr>
    </w:lvl>
    <w:lvl w:ilvl="6" w:tplc="5322C60A">
      <w:start w:val="1"/>
      <w:numFmt w:val="decimal"/>
      <w:lvlText w:val="%7."/>
      <w:lvlJc w:val="left"/>
      <w:pPr>
        <w:ind w:left="5040" w:hanging="360"/>
      </w:pPr>
    </w:lvl>
    <w:lvl w:ilvl="7" w:tplc="18D8832A">
      <w:start w:val="1"/>
      <w:numFmt w:val="lowerLetter"/>
      <w:lvlText w:val="%8."/>
      <w:lvlJc w:val="left"/>
      <w:pPr>
        <w:ind w:left="5760" w:hanging="360"/>
      </w:pPr>
    </w:lvl>
    <w:lvl w:ilvl="8" w:tplc="758E6904">
      <w:start w:val="1"/>
      <w:numFmt w:val="lowerRoman"/>
      <w:lvlText w:val="%9."/>
      <w:lvlJc w:val="right"/>
      <w:pPr>
        <w:ind w:left="6480" w:hanging="180"/>
      </w:pPr>
    </w:lvl>
  </w:abstractNum>
  <w:abstractNum w:abstractNumId="2" w15:restartNumberingAfterBreak="0">
    <w:nsid w:val="43F2B1A0"/>
    <w:multiLevelType w:val="hybridMultilevel"/>
    <w:tmpl w:val="8E829EFC"/>
    <w:lvl w:ilvl="0" w:tplc="8FE6CF72">
      <w:start w:val="1"/>
      <w:numFmt w:val="decimal"/>
      <w:lvlText w:val="%1."/>
      <w:lvlJc w:val="left"/>
      <w:pPr>
        <w:ind w:left="720" w:hanging="360"/>
      </w:pPr>
    </w:lvl>
    <w:lvl w:ilvl="1" w:tplc="D9AAD76E">
      <w:start w:val="1"/>
      <w:numFmt w:val="lowerLetter"/>
      <w:lvlText w:val="%2."/>
      <w:lvlJc w:val="left"/>
      <w:pPr>
        <w:ind w:left="1440" w:hanging="360"/>
      </w:pPr>
    </w:lvl>
    <w:lvl w:ilvl="2" w:tplc="4EF0C81A">
      <w:start w:val="1"/>
      <w:numFmt w:val="lowerRoman"/>
      <w:lvlText w:val="%3."/>
      <w:lvlJc w:val="right"/>
      <w:pPr>
        <w:ind w:left="2160" w:hanging="180"/>
      </w:pPr>
    </w:lvl>
    <w:lvl w:ilvl="3" w:tplc="0636B8D0">
      <w:start w:val="1"/>
      <w:numFmt w:val="decimal"/>
      <w:lvlText w:val="%4."/>
      <w:lvlJc w:val="left"/>
      <w:pPr>
        <w:ind w:left="2880" w:hanging="360"/>
      </w:pPr>
    </w:lvl>
    <w:lvl w:ilvl="4" w:tplc="955ECE68">
      <w:start w:val="1"/>
      <w:numFmt w:val="lowerLetter"/>
      <w:lvlText w:val="%5."/>
      <w:lvlJc w:val="left"/>
      <w:pPr>
        <w:ind w:left="3600" w:hanging="360"/>
      </w:pPr>
    </w:lvl>
    <w:lvl w:ilvl="5" w:tplc="0DFCB8A6">
      <w:start w:val="1"/>
      <w:numFmt w:val="lowerRoman"/>
      <w:lvlText w:val="%6."/>
      <w:lvlJc w:val="right"/>
      <w:pPr>
        <w:ind w:left="4320" w:hanging="180"/>
      </w:pPr>
    </w:lvl>
    <w:lvl w:ilvl="6" w:tplc="5852B48E">
      <w:start w:val="1"/>
      <w:numFmt w:val="decimal"/>
      <w:lvlText w:val="%7."/>
      <w:lvlJc w:val="left"/>
      <w:pPr>
        <w:ind w:left="5040" w:hanging="360"/>
      </w:pPr>
    </w:lvl>
    <w:lvl w:ilvl="7" w:tplc="3C2E3B16">
      <w:start w:val="1"/>
      <w:numFmt w:val="lowerLetter"/>
      <w:lvlText w:val="%8."/>
      <w:lvlJc w:val="left"/>
      <w:pPr>
        <w:ind w:left="5760" w:hanging="360"/>
      </w:pPr>
    </w:lvl>
    <w:lvl w:ilvl="8" w:tplc="18783986">
      <w:start w:val="1"/>
      <w:numFmt w:val="lowerRoman"/>
      <w:lvlText w:val="%9."/>
      <w:lvlJc w:val="right"/>
      <w:pPr>
        <w:ind w:left="6480" w:hanging="180"/>
      </w:pPr>
    </w:lvl>
  </w:abstractNum>
  <w:abstractNum w:abstractNumId="3" w15:restartNumberingAfterBreak="0">
    <w:nsid w:val="55DB0714"/>
    <w:multiLevelType w:val="hybridMultilevel"/>
    <w:tmpl w:val="64162D7C"/>
    <w:lvl w:ilvl="0" w:tplc="79647ACA">
      <w:start w:val="1"/>
      <w:numFmt w:val="decimal"/>
      <w:lvlText w:val="%1."/>
      <w:lvlJc w:val="left"/>
      <w:pPr>
        <w:ind w:left="720" w:hanging="360"/>
      </w:pPr>
    </w:lvl>
    <w:lvl w:ilvl="1" w:tplc="12BC2A8A">
      <w:start w:val="1"/>
      <w:numFmt w:val="lowerLetter"/>
      <w:lvlText w:val="%2."/>
      <w:lvlJc w:val="left"/>
      <w:pPr>
        <w:ind w:left="1440" w:hanging="360"/>
      </w:pPr>
    </w:lvl>
    <w:lvl w:ilvl="2" w:tplc="38D6C666">
      <w:start w:val="1"/>
      <w:numFmt w:val="lowerRoman"/>
      <w:lvlText w:val="%3."/>
      <w:lvlJc w:val="right"/>
      <w:pPr>
        <w:ind w:left="2160" w:hanging="180"/>
      </w:pPr>
    </w:lvl>
    <w:lvl w:ilvl="3" w:tplc="C56C66C0">
      <w:start w:val="1"/>
      <w:numFmt w:val="decimal"/>
      <w:lvlText w:val="%4."/>
      <w:lvlJc w:val="left"/>
      <w:pPr>
        <w:ind w:left="2880" w:hanging="360"/>
      </w:pPr>
    </w:lvl>
    <w:lvl w:ilvl="4" w:tplc="333271D2">
      <w:start w:val="1"/>
      <w:numFmt w:val="lowerLetter"/>
      <w:lvlText w:val="%5."/>
      <w:lvlJc w:val="left"/>
      <w:pPr>
        <w:ind w:left="3600" w:hanging="360"/>
      </w:pPr>
    </w:lvl>
    <w:lvl w:ilvl="5" w:tplc="01D81A0C">
      <w:start w:val="1"/>
      <w:numFmt w:val="lowerRoman"/>
      <w:lvlText w:val="%6."/>
      <w:lvlJc w:val="right"/>
      <w:pPr>
        <w:ind w:left="4320" w:hanging="180"/>
      </w:pPr>
    </w:lvl>
    <w:lvl w:ilvl="6" w:tplc="BB88FA22">
      <w:start w:val="1"/>
      <w:numFmt w:val="decimal"/>
      <w:lvlText w:val="%7."/>
      <w:lvlJc w:val="left"/>
      <w:pPr>
        <w:ind w:left="5040" w:hanging="360"/>
      </w:pPr>
    </w:lvl>
    <w:lvl w:ilvl="7" w:tplc="A120C5AE">
      <w:start w:val="1"/>
      <w:numFmt w:val="lowerLetter"/>
      <w:lvlText w:val="%8."/>
      <w:lvlJc w:val="left"/>
      <w:pPr>
        <w:ind w:left="5760" w:hanging="360"/>
      </w:pPr>
    </w:lvl>
    <w:lvl w:ilvl="8" w:tplc="3A1EEAEA">
      <w:start w:val="1"/>
      <w:numFmt w:val="lowerRoman"/>
      <w:lvlText w:val="%9."/>
      <w:lvlJc w:val="right"/>
      <w:pPr>
        <w:ind w:left="6480" w:hanging="180"/>
      </w:pPr>
    </w:lvl>
  </w:abstractNum>
  <w:abstractNum w:abstractNumId="4" w15:restartNumberingAfterBreak="0">
    <w:nsid w:val="63242464"/>
    <w:multiLevelType w:val="hybridMultilevel"/>
    <w:tmpl w:val="8E829EF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364796575">
    <w:abstractNumId w:val="1"/>
  </w:num>
  <w:num w:numId="2" w16cid:durableId="502547977">
    <w:abstractNumId w:val="3"/>
  </w:num>
  <w:num w:numId="3" w16cid:durableId="609775031">
    <w:abstractNumId w:val="2"/>
  </w:num>
  <w:num w:numId="4" w16cid:durableId="511378138">
    <w:abstractNumId w:val="4"/>
  </w:num>
  <w:num w:numId="5" w16cid:durableId="7598311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B155E4C"/>
    <w:rsid w:val="00000AAA"/>
    <w:rsid w:val="000030B2"/>
    <w:rsid w:val="00003A3D"/>
    <w:rsid w:val="00003C03"/>
    <w:rsid w:val="00005020"/>
    <w:rsid w:val="00006FD7"/>
    <w:rsid w:val="00010D25"/>
    <w:rsid w:val="0002067D"/>
    <w:rsid w:val="00021728"/>
    <w:rsid w:val="000232D3"/>
    <w:rsid w:val="000243F8"/>
    <w:rsid w:val="00025CE7"/>
    <w:rsid w:val="00027AD5"/>
    <w:rsid w:val="00027CD9"/>
    <w:rsid w:val="00027E0F"/>
    <w:rsid w:val="00030749"/>
    <w:rsid w:val="000334F1"/>
    <w:rsid w:val="0003450C"/>
    <w:rsid w:val="000362AB"/>
    <w:rsid w:val="000374FA"/>
    <w:rsid w:val="00040B30"/>
    <w:rsid w:val="00041D4C"/>
    <w:rsid w:val="00042B29"/>
    <w:rsid w:val="00042C6A"/>
    <w:rsid w:val="00043423"/>
    <w:rsid w:val="00044F3A"/>
    <w:rsid w:val="0004542A"/>
    <w:rsid w:val="000501AD"/>
    <w:rsid w:val="00050C43"/>
    <w:rsid w:val="00051C02"/>
    <w:rsid w:val="00052A8B"/>
    <w:rsid w:val="00052E76"/>
    <w:rsid w:val="00053AFD"/>
    <w:rsid w:val="00057236"/>
    <w:rsid w:val="0005773F"/>
    <w:rsid w:val="00060DA7"/>
    <w:rsid w:val="00061249"/>
    <w:rsid w:val="00062303"/>
    <w:rsid w:val="0006690A"/>
    <w:rsid w:val="00066EED"/>
    <w:rsid w:val="000708CB"/>
    <w:rsid w:val="000752C4"/>
    <w:rsid w:val="00077DC2"/>
    <w:rsid w:val="00077E7D"/>
    <w:rsid w:val="0007D8C3"/>
    <w:rsid w:val="0008146B"/>
    <w:rsid w:val="00082FB7"/>
    <w:rsid w:val="00087B40"/>
    <w:rsid w:val="00091961"/>
    <w:rsid w:val="00092224"/>
    <w:rsid w:val="00094631"/>
    <w:rsid w:val="00094C32"/>
    <w:rsid w:val="00094F7B"/>
    <w:rsid w:val="00095998"/>
    <w:rsid w:val="000A1941"/>
    <w:rsid w:val="000A1F2D"/>
    <w:rsid w:val="000A5DA5"/>
    <w:rsid w:val="000A7035"/>
    <w:rsid w:val="000A7842"/>
    <w:rsid w:val="000B616B"/>
    <w:rsid w:val="000B7E9C"/>
    <w:rsid w:val="000C109B"/>
    <w:rsid w:val="000C1E73"/>
    <w:rsid w:val="000C4D22"/>
    <w:rsid w:val="000C589A"/>
    <w:rsid w:val="000C69CA"/>
    <w:rsid w:val="000C7092"/>
    <w:rsid w:val="000C71AC"/>
    <w:rsid w:val="000D2E41"/>
    <w:rsid w:val="000D3B4D"/>
    <w:rsid w:val="000D6480"/>
    <w:rsid w:val="000D6CC4"/>
    <w:rsid w:val="000D7446"/>
    <w:rsid w:val="000D7AFB"/>
    <w:rsid w:val="000E25B7"/>
    <w:rsid w:val="000E3559"/>
    <w:rsid w:val="000E48BF"/>
    <w:rsid w:val="000E70FF"/>
    <w:rsid w:val="000E741C"/>
    <w:rsid w:val="000EB55C"/>
    <w:rsid w:val="000F1DB0"/>
    <w:rsid w:val="000F5ECE"/>
    <w:rsid w:val="000F6122"/>
    <w:rsid w:val="000F7739"/>
    <w:rsid w:val="0010085C"/>
    <w:rsid w:val="00100ECA"/>
    <w:rsid w:val="00102711"/>
    <w:rsid w:val="001140CE"/>
    <w:rsid w:val="00114BB6"/>
    <w:rsid w:val="00116BCB"/>
    <w:rsid w:val="00116E7D"/>
    <w:rsid w:val="001179E8"/>
    <w:rsid w:val="00120A68"/>
    <w:rsid w:val="00120ABA"/>
    <w:rsid w:val="00120BD6"/>
    <w:rsid w:val="00123283"/>
    <w:rsid w:val="0012441A"/>
    <w:rsid w:val="00125933"/>
    <w:rsid w:val="001278E1"/>
    <w:rsid w:val="00127FD6"/>
    <w:rsid w:val="00130762"/>
    <w:rsid w:val="00131073"/>
    <w:rsid w:val="00132EE6"/>
    <w:rsid w:val="001333E0"/>
    <w:rsid w:val="001347B1"/>
    <w:rsid w:val="00134CAA"/>
    <w:rsid w:val="001351FC"/>
    <w:rsid w:val="0013613E"/>
    <w:rsid w:val="0013671C"/>
    <w:rsid w:val="0013739D"/>
    <w:rsid w:val="0013F8D7"/>
    <w:rsid w:val="00140086"/>
    <w:rsid w:val="00141B9D"/>
    <w:rsid w:val="001433BF"/>
    <w:rsid w:val="0014378A"/>
    <w:rsid w:val="0014720F"/>
    <w:rsid w:val="00150115"/>
    <w:rsid w:val="00151EAB"/>
    <w:rsid w:val="00152D8C"/>
    <w:rsid w:val="00153714"/>
    <w:rsid w:val="00154EE8"/>
    <w:rsid w:val="00156686"/>
    <w:rsid w:val="00156ECB"/>
    <w:rsid w:val="001651B3"/>
    <w:rsid w:val="00165782"/>
    <w:rsid w:val="00167F72"/>
    <w:rsid w:val="00170023"/>
    <w:rsid w:val="001728A7"/>
    <w:rsid w:val="0017318A"/>
    <w:rsid w:val="001740C5"/>
    <w:rsid w:val="00175971"/>
    <w:rsid w:val="00177096"/>
    <w:rsid w:val="00177582"/>
    <w:rsid w:val="00181F12"/>
    <w:rsid w:val="00182AD8"/>
    <w:rsid w:val="00183430"/>
    <w:rsid w:val="0018357A"/>
    <w:rsid w:val="00183BBB"/>
    <w:rsid w:val="0018475C"/>
    <w:rsid w:val="001850B0"/>
    <w:rsid w:val="00186877"/>
    <w:rsid w:val="00191A15"/>
    <w:rsid w:val="00195DDF"/>
    <w:rsid w:val="00195EEC"/>
    <w:rsid w:val="00195FB8"/>
    <w:rsid w:val="001970B5"/>
    <w:rsid w:val="00197B3E"/>
    <w:rsid w:val="001999BB"/>
    <w:rsid w:val="001A1FB2"/>
    <w:rsid w:val="001A2CA3"/>
    <w:rsid w:val="001A2D20"/>
    <w:rsid w:val="001A4164"/>
    <w:rsid w:val="001B0A18"/>
    <w:rsid w:val="001B2C62"/>
    <w:rsid w:val="001B2F8D"/>
    <w:rsid w:val="001B4DBB"/>
    <w:rsid w:val="001B4F7C"/>
    <w:rsid w:val="001B5D75"/>
    <w:rsid w:val="001B7BE9"/>
    <w:rsid w:val="001C47FC"/>
    <w:rsid w:val="001C5ACA"/>
    <w:rsid w:val="001C76CB"/>
    <w:rsid w:val="001D0358"/>
    <w:rsid w:val="001D0E89"/>
    <w:rsid w:val="001D2CE5"/>
    <w:rsid w:val="001D3E36"/>
    <w:rsid w:val="001D4A15"/>
    <w:rsid w:val="001D6A65"/>
    <w:rsid w:val="001D73BA"/>
    <w:rsid w:val="001D7DC7"/>
    <w:rsid w:val="001E0249"/>
    <w:rsid w:val="001E1EE3"/>
    <w:rsid w:val="001E2C29"/>
    <w:rsid w:val="001E72FB"/>
    <w:rsid w:val="001E78DB"/>
    <w:rsid w:val="001F0A65"/>
    <w:rsid w:val="001F0C56"/>
    <w:rsid w:val="001F1749"/>
    <w:rsid w:val="001F30FF"/>
    <w:rsid w:val="001F5DDA"/>
    <w:rsid w:val="001F64AD"/>
    <w:rsid w:val="001F7636"/>
    <w:rsid w:val="0020193F"/>
    <w:rsid w:val="00201CB6"/>
    <w:rsid w:val="002038B7"/>
    <w:rsid w:val="0020489D"/>
    <w:rsid w:val="00205A4E"/>
    <w:rsid w:val="00205EB5"/>
    <w:rsid w:val="00211229"/>
    <w:rsid w:val="00212CE5"/>
    <w:rsid w:val="0021494E"/>
    <w:rsid w:val="0021596C"/>
    <w:rsid w:val="00224F04"/>
    <w:rsid w:val="00227119"/>
    <w:rsid w:val="00227D8B"/>
    <w:rsid w:val="00232EF2"/>
    <w:rsid w:val="00233059"/>
    <w:rsid w:val="00234382"/>
    <w:rsid w:val="002363F7"/>
    <w:rsid w:val="00242DBF"/>
    <w:rsid w:val="00242E07"/>
    <w:rsid w:val="0024381E"/>
    <w:rsid w:val="00250081"/>
    <w:rsid w:val="00250B8E"/>
    <w:rsid w:val="002543C3"/>
    <w:rsid w:val="00254BBB"/>
    <w:rsid w:val="002554C8"/>
    <w:rsid w:val="002564AD"/>
    <w:rsid w:val="0025657F"/>
    <w:rsid w:val="0025668C"/>
    <w:rsid w:val="00257819"/>
    <w:rsid w:val="002611DD"/>
    <w:rsid w:val="002624A8"/>
    <w:rsid w:val="00263ABB"/>
    <w:rsid w:val="002712B5"/>
    <w:rsid w:val="00273ACE"/>
    <w:rsid w:val="00274AA1"/>
    <w:rsid w:val="00277586"/>
    <w:rsid w:val="00280516"/>
    <w:rsid w:val="00280CCD"/>
    <w:rsid w:val="00280EBF"/>
    <w:rsid w:val="002926F8"/>
    <w:rsid w:val="0029380E"/>
    <w:rsid w:val="002A2D6A"/>
    <w:rsid w:val="002A37B0"/>
    <w:rsid w:val="002A56C2"/>
    <w:rsid w:val="002A5CE2"/>
    <w:rsid w:val="002A763D"/>
    <w:rsid w:val="002B0378"/>
    <w:rsid w:val="002B445E"/>
    <w:rsid w:val="002B597C"/>
    <w:rsid w:val="002B6AC2"/>
    <w:rsid w:val="002B6B30"/>
    <w:rsid w:val="002C3058"/>
    <w:rsid w:val="002D06FC"/>
    <w:rsid w:val="002D19E6"/>
    <w:rsid w:val="002D3928"/>
    <w:rsid w:val="002D448C"/>
    <w:rsid w:val="002D48E8"/>
    <w:rsid w:val="002D5CB9"/>
    <w:rsid w:val="002D7EE8"/>
    <w:rsid w:val="002E0A24"/>
    <w:rsid w:val="002E10D5"/>
    <w:rsid w:val="002E273E"/>
    <w:rsid w:val="002F010F"/>
    <w:rsid w:val="002F20E2"/>
    <w:rsid w:val="002F2B61"/>
    <w:rsid w:val="002F3A80"/>
    <w:rsid w:val="002F45D2"/>
    <w:rsid w:val="002F52EE"/>
    <w:rsid w:val="002F64B9"/>
    <w:rsid w:val="0030002F"/>
    <w:rsid w:val="00300954"/>
    <w:rsid w:val="00302F4B"/>
    <w:rsid w:val="00306388"/>
    <w:rsid w:val="00306F60"/>
    <w:rsid w:val="0031230C"/>
    <w:rsid w:val="003137FC"/>
    <w:rsid w:val="00313A37"/>
    <w:rsid w:val="00314218"/>
    <w:rsid w:val="0031434E"/>
    <w:rsid w:val="003146FA"/>
    <w:rsid w:val="00315249"/>
    <w:rsid w:val="00315DE5"/>
    <w:rsid w:val="00320939"/>
    <w:rsid w:val="00321649"/>
    <w:rsid w:val="00321A37"/>
    <w:rsid w:val="0032226E"/>
    <w:rsid w:val="00324693"/>
    <w:rsid w:val="003265A2"/>
    <w:rsid w:val="0032676F"/>
    <w:rsid w:val="00330688"/>
    <w:rsid w:val="00330BF5"/>
    <w:rsid w:val="003313C4"/>
    <w:rsid w:val="0033260C"/>
    <w:rsid w:val="00332FB2"/>
    <w:rsid w:val="00335201"/>
    <w:rsid w:val="00341097"/>
    <w:rsid w:val="003425BA"/>
    <w:rsid w:val="003432BE"/>
    <w:rsid w:val="00345CFD"/>
    <w:rsid w:val="0034786C"/>
    <w:rsid w:val="00351010"/>
    <w:rsid w:val="00351771"/>
    <w:rsid w:val="00352719"/>
    <w:rsid w:val="00352F25"/>
    <w:rsid w:val="003556DE"/>
    <w:rsid w:val="00360679"/>
    <w:rsid w:val="003640E2"/>
    <w:rsid w:val="00364121"/>
    <w:rsid w:val="0036A28E"/>
    <w:rsid w:val="003702F3"/>
    <w:rsid w:val="00370C14"/>
    <w:rsid w:val="00372B42"/>
    <w:rsid w:val="00375B73"/>
    <w:rsid w:val="00376BE5"/>
    <w:rsid w:val="003826B8"/>
    <w:rsid w:val="00385193"/>
    <w:rsid w:val="00386C2C"/>
    <w:rsid w:val="0038736C"/>
    <w:rsid w:val="00387D89"/>
    <w:rsid w:val="003907AE"/>
    <w:rsid w:val="00391CD7"/>
    <w:rsid w:val="003966BF"/>
    <w:rsid w:val="003968B5"/>
    <w:rsid w:val="00396F86"/>
    <w:rsid w:val="00397612"/>
    <w:rsid w:val="003A0E66"/>
    <w:rsid w:val="003A15E2"/>
    <w:rsid w:val="003A16DC"/>
    <w:rsid w:val="003A1A78"/>
    <w:rsid w:val="003A2596"/>
    <w:rsid w:val="003A33CB"/>
    <w:rsid w:val="003A71D5"/>
    <w:rsid w:val="003AF553"/>
    <w:rsid w:val="003B2D8E"/>
    <w:rsid w:val="003C185E"/>
    <w:rsid w:val="003C4F29"/>
    <w:rsid w:val="003C7510"/>
    <w:rsid w:val="003D17CF"/>
    <w:rsid w:val="003D3FD8"/>
    <w:rsid w:val="003D5610"/>
    <w:rsid w:val="003D6F2C"/>
    <w:rsid w:val="003E2641"/>
    <w:rsid w:val="003E2B0D"/>
    <w:rsid w:val="003E4064"/>
    <w:rsid w:val="003E78CB"/>
    <w:rsid w:val="003E791A"/>
    <w:rsid w:val="003E79B3"/>
    <w:rsid w:val="003E7F6B"/>
    <w:rsid w:val="003F1997"/>
    <w:rsid w:val="003F1D27"/>
    <w:rsid w:val="003F356A"/>
    <w:rsid w:val="003F36BC"/>
    <w:rsid w:val="003F379E"/>
    <w:rsid w:val="003F47E2"/>
    <w:rsid w:val="003F7047"/>
    <w:rsid w:val="00400D34"/>
    <w:rsid w:val="0040204C"/>
    <w:rsid w:val="004026CE"/>
    <w:rsid w:val="00406512"/>
    <w:rsid w:val="00411EFD"/>
    <w:rsid w:val="004149C6"/>
    <w:rsid w:val="00414E6F"/>
    <w:rsid w:val="00416612"/>
    <w:rsid w:val="0042069A"/>
    <w:rsid w:val="004206E3"/>
    <w:rsid w:val="00421025"/>
    <w:rsid w:val="00421B3E"/>
    <w:rsid w:val="004227BA"/>
    <w:rsid w:val="00423C13"/>
    <w:rsid w:val="00427C69"/>
    <w:rsid w:val="00430473"/>
    <w:rsid w:val="00431ED6"/>
    <w:rsid w:val="00433D39"/>
    <w:rsid w:val="00435BC2"/>
    <w:rsid w:val="00436BDA"/>
    <w:rsid w:val="00437A90"/>
    <w:rsid w:val="00437D7C"/>
    <w:rsid w:val="0044000C"/>
    <w:rsid w:val="00443A02"/>
    <w:rsid w:val="004442DA"/>
    <w:rsid w:val="004448D1"/>
    <w:rsid w:val="0044629F"/>
    <w:rsid w:val="00446F2F"/>
    <w:rsid w:val="00449740"/>
    <w:rsid w:val="00450AE0"/>
    <w:rsid w:val="00451035"/>
    <w:rsid w:val="00451802"/>
    <w:rsid w:val="00457515"/>
    <w:rsid w:val="00460931"/>
    <w:rsid w:val="00463223"/>
    <w:rsid w:val="0046610F"/>
    <w:rsid w:val="0046645E"/>
    <w:rsid w:val="00466940"/>
    <w:rsid w:val="00466B4B"/>
    <w:rsid w:val="00466CF5"/>
    <w:rsid w:val="0047093D"/>
    <w:rsid w:val="004709AE"/>
    <w:rsid w:val="004710FC"/>
    <w:rsid w:val="00471467"/>
    <w:rsid w:val="00474A86"/>
    <w:rsid w:val="00476027"/>
    <w:rsid w:val="00477304"/>
    <w:rsid w:val="004802D8"/>
    <w:rsid w:val="00480F84"/>
    <w:rsid w:val="004827D5"/>
    <w:rsid w:val="00484AC5"/>
    <w:rsid w:val="004851C5"/>
    <w:rsid w:val="00486250"/>
    <w:rsid w:val="004908F2"/>
    <w:rsid w:val="00491B22"/>
    <w:rsid w:val="00495A5D"/>
    <w:rsid w:val="004A2433"/>
    <w:rsid w:val="004A61A9"/>
    <w:rsid w:val="004A7E4C"/>
    <w:rsid w:val="004A7E81"/>
    <w:rsid w:val="004B0164"/>
    <w:rsid w:val="004B2354"/>
    <w:rsid w:val="004B33C3"/>
    <w:rsid w:val="004B4D55"/>
    <w:rsid w:val="004B5D5D"/>
    <w:rsid w:val="004B6F1A"/>
    <w:rsid w:val="004BC999"/>
    <w:rsid w:val="004C450C"/>
    <w:rsid w:val="004C6216"/>
    <w:rsid w:val="004D10BC"/>
    <w:rsid w:val="004D30BE"/>
    <w:rsid w:val="004D3D9E"/>
    <w:rsid w:val="004D6D54"/>
    <w:rsid w:val="004D6E22"/>
    <w:rsid w:val="004D7403"/>
    <w:rsid w:val="004D7D1E"/>
    <w:rsid w:val="004E3017"/>
    <w:rsid w:val="004E3834"/>
    <w:rsid w:val="004E3B95"/>
    <w:rsid w:val="004E5A6D"/>
    <w:rsid w:val="004E6653"/>
    <w:rsid w:val="004E6A6F"/>
    <w:rsid w:val="004F03D7"/>
    <w:rsid w:val="004F1578"/>
    <w:rsid w:val="004F362E"/>
    <w:rsid w:val="004F3BA7"/>
    <w:rsid w:val="004F4463"/>
    <w:rsid w:val="005007B5"/>
    <w:rsid w:val="00506F5C"/>
    <w:rsid w:val="00507453"/>
    <w:rsid w:val="00511561"/>
    <w:rsid w:val="005127D2"/>
    <w:rsid w:val="0051736E"/>
    <w:rsid w:val="00521E20"/>
    <w:rsid w:val="00524427"/>
    <w:rsid w:val="005257D5"/>
    <w:rsid w:val="00525AD4"/>
    <w:rsid w:val="005304BC"/>
    <w:rsid w:val="005314DD"/>
    <w:rsid w:val="00535558"/>
    <w:rsid w:val="00535FED"/>
    <w:rsid w:val="00536602"/>
    <w:rsid w:val="0054534D"/>
    <w:rsid w:val="00550D5D"/>
    <w:rsid w:val="00562B70"/>
    <w:rsid w:val="00571F25"/>
    <w:rsid w:val="005732A2"/>
    <w:rsid w:val="005742F7"/>
    <w:rsid w:val="005756F8"/>
    <w:rsid w:val="00575FFC"/>
    <w:rsid w:val="00576312"/>
    <w:rsid w:val="0057702B"/>
    <w:rsid w:val="00577F7D"/>
    <w:rsid w:val="00581DD4"/>
    <w:rsid w:val="00583753"/>
    <w:rsid w:val="005922C7"/>
    <w:rsid w:val="005929F9"/>
    <w:rsid w:val="00594FA6"/>
    <w:rsid w:val="005968F0"/>
    <w:rsid w:val="0059728C"/>
    <w:rsid w:val="00597896"/>
    <w:rsid w:val="005A2B31"/>
    <w:rsid w:val="005A2B6C"/>
    <w:rsid w:val="005A4921"/>
    <w:rsid w:val="005A6697"/>
    <w:rsid w:val="005B3EC6"/>
    <w:rsid w:val="005B40BA"/>
    <w:rsid w:val="005B549C"/>
    <w:rsid w:val="005B5E64"/>
    <w:rsid w:val="005B7DCB"/>
    <w:rsid w:val="005B7E79"/>
    <w:rsid w:val="005C1804"/>
    <w:rsid w:val="005C1F9A"/>
    <w:rsid w:val="005C2FE5"/>
    <w:rsid w:val="005C5548"/>
    <w:rsid w:val="005C5F28"/>
    <w:rsid w:val="005C6E14"/>
    <w:rsid w:val="005C7B42"/>
    <w:rsid w:val="005D58F0"/>
    <w:rsid w:val="005D738C"/>
    <w:rsid w:val="005E034B"/>
    <w:rsid w:val="005E641D"/>
    <w:rsid w:val="005E75C7"/>
    <w:rsid w:val="005E798D"/>
    <w:rsid w:val="005F2722"/>
    <w:rsid w:val="005F4752"/>
    <w:rsid w:val="005F5157"/>
    <w:rsid w:val="005F5E93"/>
    <w:rsid w:val="005F73B4"/>
    <w:rsid w:val="00601433"/>
    <w:rsid w:val="00601D20"/>
    <w:rsid w:val="00602343"/>
    <w:rsid w:val="00603965"/>
    <w:rsid w:val="006059CE"/>
    <w:rsid w:val="0060704B"/>
    <w:rsid w:val="0061284C"/>
    <w:rsid w:val="00613C97"/>
    <w:rsid w:val="00614353"/>
    <w:rsid w:val="00614CF0"/>
    <w:rsid w:val="006157B5"/>
    <w:rsid w:val="006167E3"/>
    <w:rsid w:val="00616904"/>
    <w:rsid w:val="00616DEB"/>
    <w:rsid w:val="0061762D"/>
    <w:rsid w:val="00626F5F"/>
    <w:rsid w:val="00631462"/>
    <w:rsid w:val="00631F77"/>
    <w:rsid w:val="006337B1"/>
    <w:rsid w:val="006369C2"/>
    <w:rsid w:val="00641717"/>
    <w:rsid w:val="006449B0"/>
    <w:rsid w:val="00646B19"/>
    <w:rsid w:val="00647A8B"/>
    <w:rsid w:val="00647D94"/>
    <w:rsid w:val="00650D86"/>
    <w:rsid w:val="006514C2"/>
    <w:rsid w:val="006521A2"/>
    <w:rsid w:val="006548AB"/>
    <w:rsid w:val="00655164"/>
    <w:rsid w:val="00655E00"/>
    <w:rsid w:val="00657196"/>
    <w:rsid w:val="00657907"/>
    <w:rsid w:val="00657C3D"/>
    <w:rsid w:val="00660803"/>
    <w:rsid w:val="00664E7B"/>
    <w:rsid w:val="006659BB"/>
    <w:rsid w:val="006666FA"/>
    <w:rsid w:val="00666C80"/>
    <w:rsid w:val="00666D47"/>
    <w:rsid w:val="0067036D"/>
    <w:rsid w:val="00670704"/>
    <w:rsid w:val="0067128A"/>
    <w:rsid w:val="006718E1"/>
    <w:rsid w:val="00675983"/>
    <w:rsid w:val="00677C78"/>
    <w:rsid w:val="0067D931"/>
    <w:rsid w:val="00683A8F"/>
    <w:rsid w:val="0068543B"/>
    <w:rsid w:val="00685565"/>
    <w:rsid w:val="006856F3"/>
    <w:rsid w:val="00686E6C"/>
    <w:rsid w:val="006870E5"/>
    <w:rsid w:val="00687E70"/>
    <w:rsid w:val="00691ADD"/>
    <w:rsid w:val="00694BF7"/>
    <w:rsid w:val="006A1FE4"/>
    <w:rsid w:val="006A536D"/>
    <w:rsid w:val="006A67D1"/>
    <w:rsid w:val="006A7716"/>
    <w:rsid w:val="006B02C4"/>
    <w:rsid w:val="006B18B9"/>
    <w:rsid w:val="006B278F"/>
    <w:rsid w:val="006B2B6A"/>
    <w:rsid w:val="006C18E2"/>
    <w:rsid w:val="006C205E"/>
    <w:rsid w:val="006C2436"/>
    <w:rsid w:val="006C332D"/>
    <w:rsid w:val="006C3DDF"/>
    <w:rsid w:val="006C4914"/>
    <w:rsid w:val="006D2E90"/>
    <w:rsid w:val="006D3003"/>
    <w:rsid w:val="006D4407"/>
    <w:rsid w:val="006D4F88"/>
    <w:rsid w:val="006D55AE"/>
    <w:rsid w:val="006D5FE5"/>
    <w:rsid w:val="006D67F1"/>
    <w:rsid w:val="006E2123"/>
    <w:rsid w:val="006E452C"/>
    <w:rsid w:val="006E4A95"/>
    <w:rsid w:val="006E5E73"/>
    <w:rsid w:val="006F1288"/>
    <w:rsid w:val="006F281C"/>
    <w:rsid w:val="006F3DCA"/>
    <w:rsid w:val="006F46AC"/>
    <w:rsid w:val="00700C18"/>
    <w:rsid w:val="00701545"/>
    <w:rsid w:val="0070170A"/>
    <w:rsid w:val="00702C32"/>
    <w:rsid w:val="00704D55"/>
    <w:rsid w:val="007056A7"/>
    <w:rsid w:val="00705B01"/>
    <w:rsid w:val="00707F04"/>
    <w:rsid w:val="00710EEC"/>
    <w:rsid w:val="0071452D"/>
    <w:rsid w:val="00716586"/>
    <w:rsid w:val="00717424"/>
    <w:rsid w:val="00717A33"/>
    <w:rsid w:val="00720F8C"/>
    <w:rsid w:val="007211BC"/>
    <w:rsid w:val="0072447C"/>
    <w:rsid w:val="00724885"/>
    <w:rsid w:val="00724C1C"/>
    <w:rsid w:val="0072690D"/>
    <w:rsid w:val="0072744D"/>
    <w:rsid w:val="007277B3"/>
    <w:rsid w:val="00731695"/>
    <w:rsid w:val="007406F1"/>
    <w:rsid w:val="00741FC2"/>
    <w:rsid w:val="007423D2"/>
    <w:rsid w:val="007429AD"/>
    <w:rsid w:val="00742F1A"/>
    <w:rsid w:val="00745724"/>
    <w:rsid w:val="007469C4"/>
    <w:rsid w:val="00750255"/>
    <w:rsid w:val="007550FF"/>
    <w:rsid w:val="007562B7"/>
    <w:rsid w:val="00757946"/>
    <w:rsid w:val="00757954"/>
    <w:rsid w:val="007659C4"/>
    <w:rsid w:val="00766F94"/>
    <w:rsid w:val="007675D3"/>
    <w:rsid w:val="00767DB8"/>
    <w:rsid w:val="007707D0"/>
    <w:rsid w:val="00770F86"/>
    <w:rsid w:val="007712FA"/>
    <w:rsid w:val="0077178B"/>
    <w:rsid w:val="00772B66"/>
    <w:rsid w:val="00773EE4"/>
    <w:rsid w:val="00776A61"/>
    <w:rsid w:val="00782CEC"/>
    <w:rsid w:val="00783EBD"/>
    <w:rsid w:val="00784212"/>
    <w:rsid w:val="00786594"/>
    <w:rsid w:val="00792425"/>
    <w:rsid w:val="00792CE5"/>
    <w:rsid w:val="00795EBB"/>
    <w:rsid w:val="007A0FB2"/>
    <w:rsid w:val="007A1CA6"/>
    <w:rsid w:val="007A434E"/>
    <w:rsid w:val="007A7650"/>
    <w:rsid w:val="007B0341"/>
    <w:rsid w:val="007B0B47"/>
    <w:rsid w:val="007B16DA"/>
    <w:rsid w:val="007B2840"/>
    <w:rsid w:val="007B77E3"/>
    <w:rsid w:val="007C25D3"/>
    <w:rsid w:val="007C5433"/>
    <w:rsid w:val="007C7566"/>
    <w:rsid w:val="007C7936"/>
    <w:rsid w:val="007D00A5"/>
    <w:rsid w:val="007D41CC"/>
    <w:rsid w:val="007D7DCC"/>
    <w:rsid w:val="007E1453"/>
    <w:rsid w:val="007E36EE"/>
    <w:rsid w:val="007E4298"/>
    <w:rsid w:val="007E4D4F"/>
    <w:rsid w:val="007E5F2B"/>
    <w:rsid w:val="007E7702"/>
    <w:rsid w:val="007E7FA2"/>
    <w:rsid w:val="007E83AE"/>
    <w:rsid w:val="007F4A71"/>
    <w:rsid w:val="007F51C6"/>
    <w:rsid w:val="00800A97"/>
    <w:rsid w:val="00801942"/>
    <w:rsid w:val="00801E1E"/>
    <w:rsid w:val="0080206D"/>
    <w:rsid w:val="008030D0"/>
    <w:rsid w:val="008046EA"/>
    <w:rsid w:val="00805370"/>
    <w:rsid w:val="00805A7B"/>
    <w:rsid w:val="008106BE"/>
    <w:rsid w:val="00810D90"/>
    <w:rsid w:val="00813320"/>
    <w:rsid w:val="00814BDA"/>
    <w:rsid w:val="0081688E"/>
    <w:rsid w:val="00817C57"/>
    <w:rsid w:val="0082106F"/>
    <w:rsid w:val="00822C58"/>
    <w:rsid w:val="00823120"/>
    <w:rsid w:val="00823A0F"/>
    <w:rsid w:val="0082622B"/>
    <w:rsid w:val="0082690F"/>
    <w:rsid w:val="00826A91"/>
    <w:rsid w:val="008270C4"/>
    <w:rsid w:val="00831521"/>
    <w:rsid w:val="00833594"/>
    <w:rsid w:val="00833A7E"/>
    <w:rsid w:val="00835D9D"/>
    <w:rsid w:val="00836269"/>
    <w:rsid w:val="00840099"/>
    <w:rsid w:val="0084317C"/>
    <w:rsid w:val="00844053"/>
    <w:rsid w:val="00846A50"/>
    <w:rsid w:val="0085114D"/>
    <w:rsid w:val="008532B8"/>
    <w:rsid w:val="008539DE"/>
    <w:rsid w:val="00854344"/>
    <w:rsid w:val="008549C5"/>
    <w:rsid w:val="00854C7D"/>
    <w:rsid w:val="0085603B"/>
    <w:rsid w:val="008577C9"/>
    <w:rsid w:val="00860CC9"/>
    <w:rsid w:val="00862249"/>
    <w:rsid w:val="00870AAD"/>
    <w:rsid w:val="00870BD9"/>
    <w:rsid w:val="00872531"/>
    <w:rsid w:val="00872AFB"/>
    <w:rsid w:val="008738A8"/>
    <w:rsid w:val="008746ED"/>
    <w:rsid w:val="008752C0"/>
    <w:rsid w:val="00875801"/>
    <w:rsid w:val="00876964"/>
    <w:rsid w:val="00877D61"/>
    <w:rsid w:val="008821EA"/>
    <w:rsid w:val="00883EEB"/>
    <w:rsid w:val="00884688"/>
    <w:rsid w:val="00885B3F"/>
    <w:rsid w:val="00890D71"/>
    <w:rsid w:val="008921DC"/>
    <w:rsid w:val="008966DF"/>
    <w:rsid w:val="00896CFE"/>
    <w:rsid w:val="008A0762"/>
    <w:rsid w:val="008A14C5"/>
    <w:rsid w:val="008A197D"/>
    <w:rsid w:val="008A66AD"/>
    <w:rsid w:val="008B090A"/>
    <w:rsid w:val="008B1215"/>
    <w:rsid w:val="008B165E"/>
    <w:rsid w:val="008B1B49"/>
    <w:rsid w:val="008B3482"/>
    <w:rsid w:val="008B36CA"/>
    <w:rsid w:val="008C0D07"/>
    <w:rsid w:val="008C17CD"/>
    <w:rsid w:val="008C22CC"/>
    <w:rsid w:val="008C3ABC"/>
    <w:rsid w:val="008C3F82"/>
    <w:rsid w:val="008C43E2"/>
    <w:rsid w:val="008C7635"/>
    <w:rsid w:val="008C8E62"/>
    <w:rsid w:val="008D2E66"/>
    <w:rsid w:val="008D2FC9"/>
    <w:rsid w:val="008D3FB9"/>
    <w:rsid w:val="008D6227"/>
    <w:rsid w:val="008D7987"/>
    <w:rsid w:val="008D7B8D"/>
    <w:rsid w:val="008D7BE2"/>
    <w:rsid w:val="008E0B34"/>
    <w:rsid w:val="008E1728"/>
    <w:rsid w:val="008E48AB"/>
    <w:rsid w:val="008E50A5"/>
    <w:rsid w:val="008E58F1"/>
    <w:rsid w:val="008F13E5"/>
    <w:rsid w:val="009003AF"/>
    <w:rsid w:val="0090556E"/>
    <w:rsid w:val="00910715"/>
    <w:rsid w:val="0091434A"/>
    <w:rsid w:val="009152C3"/>
    <w:rsid w:val="00916948"/>
    <w:rsid w:val="009202CA"/>
    <w:rsid w:val="00920B48"/>
    <w:rsid w:val="009219D2"/>
    <w:rsid w:val="00922C4D"/>
    <w:rsid w:val="0092307F"/>
    <w:rsid w:val="00925CED"/>
    <w:rsid w:val="0092797D"/>
    <w:rsid w:val="00927F5E"/>
    <w:rsid w:val="00931262"/>
    <w:rsid w:val="00934E43"/>
    <w:rsid w:val="009358E2"/>
    <w:rsid w:val="009367F0"/>
    <w:rsid w:val="00937DD5"/>
    <w:rsid w:val="00937FEA"/>
    <w:rsid w:val="00940104"/>
    <w:rsid w:val="00943D25"/>
    <w:rsid w:val="00946A66"/>
    <w:rsid w:val="00951275"/>
    <w:rsid w:val="00952581"/>
    <w:rsid w:val="00952EFB"/>
    <w:rsid w:val="009530EB"/>
    <w:rsid w:val="00955218"/>
    <w:rsid w:val="00961FFC"/>
    <w:rsid w:val="00962425"/>
    <w:rsid w:val="00962606"/>
    <w:rsid w:val="00974206"/>
    <w:rsid w:val="00976B37"/>
    <w:rsid w:val="00980D88"/>
    <w:rsid w:val="0098237E"/>
    <w:rsid w:val="00982F95"/>
    <w:rsid w:val="0098505A"/>
    <w:rsid w:val="00987714"/>
    <w:rsid w:val="0098782B"/>
    <w:rsid w:val="00990403"/>
    <w:rsid w:val="00992007"/>
    <w:rsid w:val="00992BFA"/>
    <w:rsid w:val="0099534B"/>
    <w:rsid w:val="009A22F4"/>
    <w:rsid w:val="009A6E4A"/>
    <w:rsid w:val="009B0904"/>
    <w:rsid w:val="009B2875"/>
    <w:rsid w:val="009B4AAE"/>
    <w:rsid w:val="009B663C"/>
    <w:rsid w:val="009C2330"/>
    <w:rsid w:val="009C243C"/>
    <w:rsid w:val="009C3879"/>
    <w:rsid w:val="009C510F"/>
    <w:rsid w:val="009C5E33"/>
    <w:rsid w:val="009C746E"/>
    <w:rsid w:val="009D05AB"/>
    <w:rsid w:val="009D7309"/>
    <w:rsid w:val="009E2CF3"/>
    <w:rsid w:val="009E2E9E"/>
    <w:rsid w:val="009E7D48"/>
    <w:rsid w:val="009F0559"/>
    <w:rsid w:val="009F338B"/>
    <w:rsid w:val="009F3C1E"/>
    <w:rsid w:val="009F6EAE"/>
    <w:rsid w:val="00A00239"/>
    <w:rsid w:val="00A010D1"/>
    <w:rsid w:val="00A01F50"/>
    <w:rsid w:val="00A05257"/>
    <w:rsid w:val="00A059D7"/>
    <w:rsid w:val="00A05C48"/>
    <w:rsid w:val="00A0699E"/>
    <w:rsid w:val="00A06FA6"/>
    <w:rsid w:val="00A173AB"/>
    <w:rsid w:val="00A20919"/>
    <w:rsid w:val="00A20FD7"/>
    <w:rsid w:val="00A222B5"/>
    <w:rsid w:val="00A233D1"/>
    <w:rsid w:val="00A23950"/>
    <w:rsid w:val="00A25029"/>
    <w:rsid w:val="00A2662A"/>
    <w:rsid w:val="00A27718"/>
    <w:rsid w:val="00A30924"/>
    <w:rsid w:val="00A31B78"/>
    <w:rsid w:val="00A32F4C"/>
    <w:rsid w:val="00A34A76"/>
    <w:rsid w:val="00A40FF2"/>
    <w:rsid w:val="00A422FD"/>
    <w:rsid w:val="00A425B9"/>
    <w:rsid w:val="00A426DE"/>
    <w:rsid w:val="00A42BD2"/>
    <w:rsid w:val="00A44F7C"/>
    <w:rsid w:val="00A50369"/>
    <w:rsid w:val="00A51C27"/>
    <w:rsid w:val="00A53B2B"/>
    <w:rsid w:val="00A55F9E"/>
    <w:rsid w:val="00A56D87"/>
    <w:rsid w:val="00A5FA1D"/>
    <w:rsid w:val="00A629DB"/>
    <w:rsid w:val="00A64D1B"/>
    <w:rsid w:val="00A656B7"/>
    <w:rsid w:val="00A65B93"/>
    <w:rsid w:val="00A65CCA"/>
    <w:rsid w:val="00A66895"/>
    <w:rsid w:val="00A7267C"/>
    <w:rsid w:val="00A773AE"/>
    <w:rsid w:val="00A776FD"/>
    <w:rsid w:val="00A81541"/>
    <w:rsid w:val="00A816E9"/>
    <w:rsid w:val="00A81C5D"/>
    <w:rsid w:val="00A84ED9"/>
    <w:rsid w:val="00A85557"/>
    <w:rsid w:val="00A87D9C"/>
    <w:rsid w:val="00A90256"/>
    <w:rsid w:val="00A9481F"/>
    <w:rsid w:val="00A950E1"/>
    <w:rsid w:val="00A9CBB7"/>
    <w:rsid w:val="00AA0E44"/>
    <w:rsid w:val="00AA1E23"/>
    <w:rsid w:val="00AA1F91"/>
    <w:rsid w:val="00AA1FBB"/>
    <w:rsid w:val="00AA2C12"/>
    <w:rsid w:val="00AA6A70"/>
    <w:rsid w:val="00AB20FF"/>
    <w:rsid w:val="00AB478E"/>
    <w:rsid w:val="00AB4D76"/>
    <w:rsid w:val="00AC263C"/>
    <w:rsid w:val="00AC3482"/>
    <w:rsid w:val="00AC4722"/>
    <w:rsid w:val="00AC48A6"/>
    <w:rsid w:val="00AC53B3"/>
    <w:rsid w:val="00AD129A"/>
    <w:rsid w:val="00AD3D63"/>
    <w:rsid w:val="00AD687F"/>
    <w:rsid w:val="00AE0AD4"/>
    <w:rsid w:val="00AE17FF"/>
    <w:rsid w:val="00AE4806"/>
    <w:rsid w:val="00AE4B3E"/>
    <w:rsid w:val="00AE50B9"/>
    <w:rsid w:val="00AF33A8"/>
    <w:rsid w:val="00AF5123"/>
    <w:rsid w:val="00AF54F6"/>
    <w:rsid w:val="00AF5C79"/>
    <w:rsid w:val="00AF65F1"/>
    <w:rsid w:val="00AF6BC5"/>
    <w:rsid w:val="00AF6BF5"/>
    <w:rsid w:val="00B006D7"/>
    <w:rsid w:val="00B00AA1"/>
    <w:rsid w:val="00B034C8"/>
    <w:rsid w:val="00B05989"/>
    <w:rsid w:val="00B06776"/>
    <w:rsid w:val="00B0D416"/>
    <w:rsid w:val="00B11FAC"/>
    <w:rsid w:val="00B12875"/>
    <w:rsid w:val="00B16068"/>
    <w:rsid w:val="00B1775E"/>
    <w:rsid w:val="00B2269E"/>
    <w:rsid w:val="00B26F1A"/>
    <w:rsid w:val="00B326A5"/>
    <w:rsid w:val="00B35D65"/>
    <w:rsid w:val="00B36445"/>
    <w:rsid w:val="00B401A7"/>
    <w:rsid w:val="00B424A8"/>
    <w:rsid w:val="00B469AA"/>
    <w:rsid w:val="00B4719D"/>
    <w:rsid w:val="00B47437"/>
    <w:rsid w:val="00B55A00"/>
    <w:rsid w:val="00B57448"/>
    <w:rsid w:val="00B577D1"/>
    <w:rsid w:val="00B628D4"/>
    <w:rsid w:val="00B63EB1"/>
    <w:rsid w:val="00B64842"/>
    <w:rsid w:val="00B64E97"/>
    <w:rsid w:val="00B6558A"/>
    <w:rsid w:val="00B6610F"/>
    <w:rsid w:val="00B667B8"/>
    <w:rsid w:val="00B66E75"/>
    <w:rsid w:val="00B678A3"/>
    <w:rsid w:val="00B703C0"/>
    <w:rsid w:val="00B74702"/>
    <w:rsid w:val="00B7B267"/>
    <w:rsid w:val="00B80822"/>
    <w:rsid w:val="00B8334A"/>
    <w:rsid w:val="00B83552"/>
    <w:rsid w:val="00B84B3C"/>
    <w:rsid w:val="00B856F4"/>
    <w:rsid w:val="00B85BFD"/>
    <w:rsid w:val="00B861EB"/>
    <w:rsid w:val="00B93A0E"/>
    <w:rsid w:val="00B97950"/>
    <w:rsid w:val="00B97F6B"/>
    <w:rsid w:val="00B97FBE"/>
    <w:rsid w:val="00BA1195"/>
    <w:rsid w:val="00BA436E"/>
    <w:rsid w:val="00BA4E10"/>
    <w:rsid w:val="00BA7338"/>
    <w:rsid w:val="00BB1C4B"/>
    <w:rsid w:val="00BB2992"/>
    <w:rsid w:val="00BC0F9C"/>
    <w:rsid w:val="00BC12BD"/>
    <w:rsid w:val="00BC1619"/>
    <w:rsid w:val="00BC31A2"/>
    <w:rsid w:val="00BD0D56"/>
    <w:rsid w:val="00BD3383"/>
    <w:rsid w:val="00BD5816"/>
    <w:rsid w:val="00BE0BD3"/>
    <w:rsid w:val="00BE3DDC"/>
    <w:rsid w:val="00BE6749"/>
    <w:rsid w:val="00BE743D"/>
    <w:rsid w:val="00BF2DBA"/>
    <w:rsid w:val="00C005EE"/>
    <w:rsid w:val="00C031CE"/>
    <w:rsid w:val="00C040E7"/>
    <w:rsid w:val="00C04357"/>
    <w:rsid w:val="00C0611A"/>
    <w:rsid w:val="00C06266"/>
    <w:rsid w:val="00C06BFC"/>
    <w:rsid w:val="00C07023"/>
    <w:rsid w:val="00C11245"/>
    <w:rsid w:val="00C1253E"/>
    <w:rsid w:val="00C138B5"/>
    <w:rsid w:val="00C159ED"/>
    <w:rsid w:val="00C16895"/>
    <w:rsid w:val="00C20EA1"/>
    <w:rsid w:val="00C2205F"/>
    <w:rsid w:val="00C23382"/>
    <w:rsid w:val="00C246EF"/>
    <w:rsid w:val="00C273E1"/>
    <w:rsid w:val="00C2741F"/>
    <w:rsid w:val="00C2785E"/>
    <w:rsid w:val="00C31ECB"/>
    <w:rsid w:val="00C32337"/>
    <w:rsid w:val="00C34E99"/>
    <w:rsid w:val="00C35206"/>
    <w:rsid w:val="00C4120E"/>
    <w:rsid w:val="00C426A8"/>
    <w:rsid w:val="00C45E86"/>
    <w:rsid w:val="00C501B7"/>
    <w:rsid w:val="00C50CBE"/>
    <w:rsid w:val="00C55537"/>
    <w:rsid w:val="00C56E72"/>
    <w:rsid w:val="00C60794"/>
    <w:rsid w:val="00C63F8C"/>
    <w:rsid w:val="00C649B9"/>
    <w:rsid w:val="00C66995"/>
    <w:rsid w:val="00C7227A"/>
    <w:rsid w:val="00C7278D"/>
    <w:rsid w:val="00C73628"/>
    <w:rsid w:val="00C7367C"/>
    <w:rsid w:val="00C736A3"/>
    <w:rsid w:val="00C74D2A"/>
    <w:rsid w:val="00C7558A"/>
    <w:rsid w:val="00C75DE5"/>
    <w:rsid w:val="00C8081E"/>
    <w:rsid w:val="00C80B26"/>
    <w:rsid w:val="00C82D19"/>
    <w:rsid w:val="00C8313C"/>
    <w:rsid w:val="00C86A68"/>
    <w:rsid w:val="00C87A6D"/>
    <w:rsid w:val="00C918C4"/>
    <w:rsid w:val="00C925C0"/>
    <w:rsid w:val="00C931EA"/>
    <w:rsid w:val="00C956C6"/>
    <w:rsid w:val="00CA06AC"/>
    <w:rsid w:val="00CA159F"/>
    <w:rsid w:val="00CA19DF"/>
    <w:rsid w:val="00CA22AD"/>
    <w:rsid w:val="00CA32DA"/>
    <w:rsid w:val="00CA3E30"/>
    <w:rsid w:val="00CA42D0"/>
    <w:rsid w:val="00CA463F"/>
    <w:rsid w:val="00CB40AB"/>
    <w:rsid w:val="00CB651D"/>
    <w:rsid w:val="00CB77E5"/>
    <w:rsid w:val="00CC10A0"/>
    <w:rsid w:val="00CC1B46"/>
    <w:rsid w:val="00CC412C"/>
    <w:rsid w:val="00CC7AFC"/>
    <w:rsid w:val="00CD3277"/>
    <w:rsid w:val="00CE0633"/>
    <w:rsid w:val="00CE1C59"/>
    <w:rsid w:val="00CE435C"/>
    <w:rsid w:val="00CE4D9F"/>
    <w:rsid w:val="00CE585C"/>
    <w:rsid w:val="00CF2C2C"/>
    <w:rsid w:val="00CF42F4"/>
    <w:rsid w:val="00CF4DF1"/>
    <w:rsid w:val="00CF600B"/>
    <w:rsid w:val="00CF6894"/>
    <w:rsid w:val="00D0120E"/>
    <w:rsid w:val="00D03386"/>
    <w:rsid w:val="00D03D6F"/>
    <w:rsid w:val="00D03DAB"/>
    <w:rsid w:val="00D03FCC"/>
    <w:rsid w:val="00D04E64"/>
    <w:rsid w:val="00D05A37"/>
    <w:rsid w:val="00D06B0D"/>
    <w:rsid w:val="00D11736"/>
    <w:rsid w:val="00D12ADE"/>
    <w:rsid w:val="00D134F4"/>
    <w:rsid w:val="00D14F15"/>
    <w:rsid w:val="00D16980"/>
    <w:rsid w:val="00D1769E"/>
    <w:rsid w:val="00D2425B"/>
    <w:rsid w:val="00D243F5"/>
    <w:rsid w:val="00D24791"/>
    <w:rsid w:val="00D24A6C"/>
    <w:rsid w:val="00D25E48"/>
    <w:rsid w:val="00D26740"/>
    <w:rsid w:val="00D2769B"/>
    <w:rsid w:val="00D27AD6"/>
    <w:rsid w:val="00D3018F"/>
    <w:rsid w:val="00D3535E"/>
    <w:rsid w:val="00D3556D"/>
    <w:rsid w:val="00D40819"/>
    <w:rsid w:val="00D41E17"/>
    <w:rsid w:val="00D442CE"/>
    <w:rsid w:val="00D45AA9"/>
    <w:rsid w:val="00D4604C"/>
    <w:rsid w:val="00D506CB"/>
    <w:rsid w:val="00D50AE0"/>
    <w:rsid w:val="00D54B2F"/>
    <w:rsid w:val="00D563FD"/>
    <w:rsid w:val="00D56D80"/>
    <w:rsid w:val="00D57DBE"/>
    <w:rsid w:val="00D60A70"/>
    <w:rsid w:val="00D63FEF"/>
    <w:rsid w:val="00D64B2A"/>
    <w:rsid w:val="00D71992"/>
    <w:rsid w:val="00D7498D"/>
    <w:rsid w:val="00D74A9B"/>
    <w:rsid w:val="00D76905"/>
    <w:rsid w:val="00D96481"/>
    <w:rsid w:val="00D96652"/>
    <w:rsid w:val="00D96B05"/>
    <w:rsid w:val="00D97DB6"/>
    <w:rsid w:val="00D9A04D"/>
    <w:rsid w:val="00DA592C"/>
    <w:rsid w:val="00DB087E"/>
    <w:rsid w:val="00DB3339"/>
    <w:rsid w:val="00DB3C25"/>
    <w:rsid w:val="00DB4E65"/>
    <w:rsid w:val="00DB5100"/>
    <w:rsid w:val="00DB63D3"/>
    <w:rsid w:val="00DC2D1B"/>
    <w:rsid w:val="00DC3021"/>
    <w:rsid w:val="00DC3809"/>
    <w:rsid w:val="00DC4033"/>
    <w:rsid w:val="00DC585D"/>
    <w:rsid w:val="00DC5C0B"/>
    <w:rsid w:val="00DD0A29"/>
    <w:rsid w:val="00DD3887"/>
    <w:rsid w:val="00DD66A5"/>
    <w:rsid w:val="00DD6A8F"/>
    <w:rsid w:val="00DE27B6"/>
    <w:rsid w:val="00DE287C"/>
    <w:rsid w:val="00DE3CC9"/>
    <w:rsid w:val="00DE4CA4"/>
    <w:rsid w:val="00DF1FA4"/>
    <w:rsid w:val="00DF21BC"/>
    <w:rsid w:val="00DF3092"/>
    <w:rsid w:val="00DF37F9"/>
    <w:rsid w:val="00DF6F67"/>
    <w:rsid w:val="00DF7B96"/>
    <w:rsid w:val="00E00480"/>
    <w:rsid w:val="00E012C4"/>
    <w:rsid w:val="00E025D3"/>
    <w:rsid w:val="00E02631"/>
    <w:rsid w:val="00E0441A"/>
    <w:rsid w:val="00E12DB7"/>
    <w:rsid w:val="00E14E79"/>
    <w:rsid w:val="00E23499"/>
    <w:rsid w:val="00E25077"/>
    <w:rsid w:val="00E26ED3"/>
    <w:rsid w:val="00E31E77"/>
    <w:rsid w:val="00E32B56"/>
    <w:rsid w:val="00E32C0A"/>
    <w:rsid w:val="00E36CC8"/>
    <w:rsid w:val="00E377BA"/>
    <w:rsid w:val="00E41187"/>
    <w:rsid w:val="00E41B1D"/>
    <w:rsid w:val="00E45C42"/>
    <w:rsid w:val="00E51EDB"/>
    <w:rsid w:val="00E52CE0"/>
    <w:rsid w:val="00E54623"/>
    <w:rsid w:val="00E54A07"/>
    <w:rsid w:val="00E55410"/>
    <w:rsid w:val="00E55D66"/>
    <w:rsid w:val="00E56D40"/>
    <w:rsid w:val="00E57682"/>
    <w:rsid w:val="00E6117B"/>
    <w:rsid w:val="00E6120D"/>
    <w:rsid w:val="00E618EF"/>
    <w:rsid w:val="00E620B9"/>
    <w:rsid w:val="00E62ABC"/>
    <w:rsid w:val="00E63243"/>
    <w:rsid w:val="00E66577"/>
    <w:rsid w:val="00E67955"/>
    <w:rsid w:val="00E706EB"/>
    <w:rsid w:val="00E70968"/>
    <w:rsid w:val="00E769E6"/>
    <w:rsid w:val="00E819D0"/>
    <w:rsid w:val="00E83B97"/>
    <w:rsid w:val="00E85E29"/>
    <w:rsid w:val="00E87374"/>
    <w:rsid w:val="00E93507"/>
    <w:rsid w:val="00E9513E"/>
    <w:rsid w:val="00E97F13"/>
    <w:rsid w:val="00EA1030"/>
    <w:rsid w:val="00EA1476"/>
    <w:rsid w:val="00EA3FE8"/>
    <w:rsid w:val="00EA40F3"/>
    <w:rsid w:val="00EA4BD8"/>
    <w:rsid w:val="00EA6C2D"/>
    <w:rsid w:val="00EB0724"/>
    <w:rsid w:val="00EB2D8A"/>
    <w:rsid w:val="00EB3ECD"/>
    <w:rsid w:val="00EB503E"/>
    <w:rsid w:val="00EC4205"/>
    <w:rsid w:val="00EC510A"/>
    <w:rsid w:val="00EC5E1A"/>
    <w:rsid w:val="00EC6DE7"/>
    <w:rsid w:val="00EC74FC"/>
    <w:rsid w:val="00ED6011"/>
    <w:rsid w:val="00EE0A55"/>
    <w:rsid w:val="00EE37E6"/>
    <w:rsid w:val="00EE5FD8"/>
    <w:rsid w:val="00EE6096"/>
    <w:rsid w:val="00EE738A"/>
    <w:rsid w:val="00EE788E"/>
    <w:rsid w:val="00EE7B0C"/>
    <w:rsid w:val="00EF14EE"/>
    <w:rsid w:val="00EF436B"/>
    <w:rsid w:val="00EF50F7"/>
    <w:rsid w:val="00EF672A"/>
    <w:rsid w:val="00F02056"/>
    <w:rsid w:val="00F0367F"/>
    <w:rsid w:val="00F04FCA"/>
    <w:rsid w:val="00F05279"/>
    <w:rsid w:val="00F05F5C"/>
    <w:rsid w:val="00F063CC"/>
    <w:rsid w:val="00F0713D"/>
    <w:rsid w:val="00F07C79"/>
    <w:rsid w:val="00F112A3"/>
    <w:rsid w:val="00F127C0"/>
    <w:rsid w:val="00F223CB"/>
    <w:rsid w:val="00F24C44"/>
    <w:rsid w:val="00F24ED2"/>
    <w:rsid w:val="00F26AD2"/>
    <w:rsid w:val="00F27116"/>
    <w:rsid w:val="00F374BE"/>
    <w:rsid w:val="00F39C5E"/>
    <w:rsid w:val="00F430F3"/>
    <w:rsid w:val="00F43DEE"/>
    <w:rsid w:val="00F44F9C"/>
    <w:rsid w:val="00F4654B"/>
    <w:rsid w:val="00F469F9"/>
    <w:rsid w:val="00F47720"/>
    <w:rsid w:val="00F55966"/>
    <w:rsid w:val="00F56CD7"/>
    <w:rsid w:val="00F579EE"/>
    <w:rsid w:val="00F606CC"/>
    <w:rsid w:val="00F60EA0"/>
    <w:rsid w:val="00F637D1"/>
    <w:rsid w:val="00F64FEC"/>
    <w:rsid w:val="00F7204C"/>
    <w:rsid w:val="00F723EC"/>
    <w:rsid w:val="00F74ACE"/>
    <w:rsid w:val="00F80BA0"/>
    <w:rsid w:val="00F80C9A"/>
    <w:rsid w:val="00F81215"/>
    <w:rsid w:val="00F82021"/>
    <w:rsid w:val="00F8218A"/>
    <w:rsid w:val="00F8436B"/>
    <w:rsid w:val="00F85C04"/>
    <w:rsid w:val="00F90E92"/>
    <w:rsid w:val="00F9271C"/>
    <w:rsid w:val="00F94801"/>
    <w:rsid w:val="00F94A8B"/>
    <w:rsid w:val="00F96024"/>
    <w:rsid w:val="00F97031"/>
    <w:rsid w:val="00FA0EEA"/>
    <w:rsid w:val="00FA3279"/>
    <w:rsid w:val="00FA5027"/>
    <w:rsid w:val="00FA5802"/>
    <w:rsid w:val="00FA7896"/>
    <w:rsid w:val="00FB17B1"/>
    <w:rsid w:val="00FB228D"/>
    <w:rsid w:val="00FB7755"/>
    <w:rsid w:val="00FC30DE"/>
    <w:rsid w:val="00FC7C5A"/>
    <w:rsid w:val="00FD4502"/>
    <w:rsid w:val="00FD5658"/>
    <w:rsid w:val="00FD593D"/>
    <w:rsid w:val="00FD6470"/>
    <w:rsid w:val="00FD6B4D"/>
    <w:rsid w:val="00FE0E60"/>
    <w:rsid w:val="00FE1026"/>
    <w:rsid w:val="00FE272F"/>
    <w:rsid w:val="00FE643F"/>
    <w:rsid w:val="00FE7780"/>
    <w:rsid w:val="00FF18A8"/>
    <w:rsid w:val="00FF1C1B"/>
    <w:rsid w:val="00FF34C7"/>
    <w:rsid w:val="00FF46A2"/>
    <w:rsid w:val="00FF54D7"/>
    <w:rsid w:val="00FF7A35"/>
    <w:rsid w:val="0102A121"/>
    <w:rsid w:val="0108BEE1"/>
    <w:rsid w:val="0111BBDD"/>
    <w:rsid w:val="01128A59"/>
    <w:rsid w:val="01174DFE"/>
    <w:rsid w:val="011B53D4"/>
    <w:rsid w:val="01268B91"/>
    <w:rsid w:val="012C0FE9"/>
    <w:rsid w:val="012C130E"/>
    <w:rsid w:val="012E634B"/>
    <w:rsid w:val="01370216"/>
    <w:rsid w:val="013704D9"/>
    <w:rsid w:val="013A4903"/>
    <w:rsid w:val="013EF778"/>
    <w:rsid w:val="014C2493"/>
    <w:rsid w:val="014EFFD0"/>
    <w:rsid w:val="01521D0D"/>
    <w:rsid w:val="0159D441"/>
    <w:rsid w:val="015C6286"/>
    <w:rsid w:val="0162470A"/>
    <w:rsid w:val="016531F0"/>
    <w:rsid w:val="0167A64F"/>
    <w:rsid w:val="016E32C1"/>
    <w:rsid w:val="0173D97F"/>
    <w:rsid w:val="017BC516"/>
    <w:rsid w:val="0184E74B"/>
    <w:rsid w:val="018FCBFF"/>
    <w:rsid w:val="01942993"/>
    <w:rsid w:val="019B93FC"/>
    <w:rsid w:val="019D1658"/>
    <w:rsid w:val="01A2914E"/>
    <w:rsid w:val="01A409BD"/>
    <w:rsid w:val="01A5BD91"/>
    <w:rsid w:val="01A84A95"/>
    <w:rsid w:val="01AE1FB9"/>
    <w:rsid w:val="01B06B71"/>
    <w:rsid w:val="01BBADA9"/>
    <w:rsid w:val="01BBCF00"/>
    <w:rsid w:val="01BC97A8"/>
    <w:rsid w:val="01D1BC3D"/>
    <w:rsid w:val="01D3C608"/>
    <w:rsid w:val="01DF29E7"/>
    <w:rsid w:val="01E3EB7F"/>
    <w:rsid w:val="01EA9A9A"/>
    <w:rsid w:val="01ED3522"/>
    <w:rsid w:val="01ED5754"/>
    <w:rsid w:val="01F0DF62"/>
    <w:rsid w:val="020B2283"/>
    <w:rsid w:val="0213F10E"/>
    <w:rsid w:val="021E0A70"/>
    <w:rsid w:val="021E4508"/>
    <w:rsid w:val="021EC1BB"/>
    <w:rsid w:val="0220BA6D"/>
    <w:rsid w:val="0222E7AF"/>
    <w:rsid w:val="023011FC"/>
    <w:rsid w:val="0235FCDD"/>
    <w:rsid w:val="024221D0"/>
    <w:rsid w:val="02470182"/>
    <w:rsid w:val="0253642C"/>
    <w:rsid w:val="0267B855"/>
    <w:rsid w:val="02691CB5"/>
    <w:rsid w:val="026DB9E6"/>
    <w:rsid w:val="02754171"/>
    <w:rsid w:val="0285F2EB"/>
    <w:rsid w:val="028C998E"/>
    <w:rsid w:val="028D3248"/>
    <w:rsid w:val="028ED15C"/>
    <w:rsid w:val="028F6F03"/>
    <w:rsid w:val="02926E73"/>
    <w:rsid w:val="0297E9F5"/>
    <w:rsid w:val="02A7052A"/>
    <w:rsid w:val="02AE9932"/>
    <w:rsid w:val="02B30D2C"/>
    <w:rsid w:val="02B6387D"/>
    <w:rsid w:val="02B972A6"/>
    <w:rsid w:val="02BFC47A"/>
    <w:rsid w:val="02C25BF2"/>
    <w:rsid w:val="02CD409C"/>
    <w:rsid w:val="02CEDCB7"/>
    <w:rsid w:val="02D7BFC8"/>
    <w:rsid w:val="02DD3C89"/>
    <w:rsid w:val="02DF33F0"/>
    <w:rsid w:val="02E47FF3"/>
    <w:rsid w:val="02E66AE6"/>
    <w:rsid w:val="02EC5A53"/>
    <w:rsid w:val="02F92764"/>
    <w:rsid w:val="02FA9EC5"/>
    <w:rsid w:val="02FBB5EB"/>
    <w:rsid w:val="0302BA38"/>
    <w:rsid w:val="03060929"/>
    <w:rsid w:val="030C2082"/>
    <w:rsid w:val="03159119"/>
    <w:rsid w:val="03171A2A"/>
    <w:rsid w:val="031D2FC7"/>
    <w:rsid w:val="0320BAA0"/>
    <w:rsid w:val="033E13CF"/>
    <w:rsid w:val="0356B64D"/>
    <w:rsid w:val="035F50BE"/>
    <w:rsid w:val="03674AF4"/>
    <w:rsid w:val="036B8453"/>
    <w:rsid w:val="0372022B"/>
    <w:rsid w:val="03841BDD"/>
    <w:rsid w:val="0391F9E5"/>
    <w:rsid w:val="03A08FF3"/>
    <w:rsid w:val="03A1A996"/>
    <w:rsid w:val="03A8EC85"/>
    <w:rsid w:val="03BF1A0C"/>
    <w:rsid w:val="03C5A94B"/>
    <w:rsid w:val="03DA4E10"/>
    <w:rsid w:val="03DA6F1F"/>
    <w:rsid w:val="03E10F37"/>
    <w:rsid w:val="03F042DD"/>
    <w:rsid w:val="03F824B2"/>
    <w:rsid w:val="04067B3E"/>
    <w:rsid w:val="040CAFFC"/>
    <w:rsid w:val="04115939"/>
    <w:rsid w:val="04118910"/>
    <w:rsid w:val="041576AD"/>
    <w:rsid w:val="041BFB52"/>
    <w:rsid w:val="041CE797"/>
    <w:rsid w:val="04263185"/>
    <w:rsid w:val="0437F24D"/>
    <w:rsid w:val="04430CB0"/>
    <w:rsid w:val="044C5EAD"/>
    <w:rsid w:val="045E2C53"/>
    <w:rsid w:val="045FE080"/>
    <w:rsid w:val="046072FC"/>
    <w:rsid w:val="046F74FF"/>
    <w:rsid w:val="04718F6D"/>
    <w:rsid w:val="04741034"/>
    <w:rsid w:val="0476ED7C"/>
    <w:rsid w:val="047A6E7D"/>
    <w:rsid w:val="047B6B5E"/>
    <w:rsid w:val="04912E69"/>
    <w:rsid w:val="049133C7"/>
    <w:rsid w:val="0494C94B"/>
    <w:rsid w:val="04AB7F5C"/>
    <w:rsid w:val="04C013CD"/>
    <w:rsid w:val="04CC3A3E"/>
    <w:rsid w:val="04DE3962"/>
    <w:rsid w:val="04E0F569"/>
    <w:rsid w:val="04E4F0A6"/>
    <w:rsid w:val="0501A4A8"/>
    <w:rsid w:val="050668FD"/>
    <w:rsid w:val="0506CDE2"/>
    <w:rsid w:val="0507A131"/>
    <w:rsid w:val="0511392F"/>
    <w:rsid w:val="0512658C"/>
    <w:rsid w:val="05187446"/>
    <w:rsid w:val="051F27E9"/>
    <w:rsid w:val="0523E963"/>
    <w:rsid w:val="0529B9AC"/>
    <w:rsid w:val="0547E39E"/>
    <w:rsid w:val="05571DAC"/>
    <w:rsid w:val="055F04AA"/>
    <w:rsid w:val="055FC7B6"/>
    <w:rsid w:val="0560E1AF"/>
    <w:rsid w:val="05623735"/>
    <w:rsid w:val="056A9311"/>
    <w:rsid w:val="056B1110"/>
    <w:rsid w:val="05742893"/>
    <w:rsid w:val="0574E6EE"/>
    <w:rsid w:val="0575BAAC"/>
    <w:rsid w:val="0580B235"/>
    <w:rsid w:val="0594013D"/>
    <w:rsid w:val="0595D259"/>
    <w:rsid w:val="0597BFFF"/>
    <w:rsid w:val="059ECC42"/>
    <w:rsid w:val="05A0A759"/>
    <w:rsid w:val="05C933C0"/>
    <w:rsid w:val="05CFAA59"/>
    <w:rsid w:val="05E45B9F"/>
    <w:rsid w:val="05E5FB7C"/>
    <w:rsid w:val="05EA267B"/>
    <w:rsid w:val="05EB7808"/>
    <w:rsid w:val="05EF770E"/>
    <w:rsid w:val="0606C886"/>
    <w:rsid w:val="061135BD"/>
    <w:rsid w:val="06139939"/>
    <w:rsid w:val="0627D9F2"/>
    <w:rsid w:val="062D15ED"/>
    <w:rsid w:val="06403806"/>
    <w:rsid w:val="064A58EB"/>
    <w:rsid w:val="0658586E"/>
    <w:rsid w:val="06595D38"/>
    <w:rsid w:val="065E68F4"/>
    <w:rsid w:val="06668E02"/>
    <w:rsid w:val="067B952E"/>
    <w:rsid w:val="067E67DF"/>
    <w:rsid w:val="06805F8D"/>
    <w:rsid w:val="068B2BAE"/>
    <w:rsid w:val="068D9D50"/>
    <w:rsid w:val="0696F180"/>
    <w:rsid w:val="069FEF45"/>
    <w:rsid w:val="06A1DDDD"/>
    <w:rsid w:val="06A41A6C"/>
    <w:rsid w:val="06A686AD"/>
    <w:rsid w:val="06AC2E21"/>
    <w:rsid w:val="06AF8504"/>
    <w:rsid w:val="06B04BE1"/>
    <w:rsid w:val="06B38698"/>
    <w:rsid w:val="06B95C97"/>
    <w:rsid w:val="06BE288A"/>
    <w:rsid w:val="06C10A12"/>
    <w:rsid w:val="06C41CAC"/>
    <w:rsid w:val="06C45085"/>
    <w:rsid w:val="06C98FC9"/>
    <w:rsid w:val="06D4974A"/>
    <w:rsid w:val="06DDC60C"/>
    <w:rsid w:val="06EDA153"/>
    <w:rsid w:val="06EFDE7C"/>
    <w:rsid w:val="06F562C4"/>
    <w:rsid w:val="06FCAFFB"/>
    <w:rsid w:val="0715BD53"/>
    <w:rsid w:val="07169507"/>
    <w:rsid w:val="07170E0C"/>
    <w:rsid w:val="0727758C"/>
    <w:rsid w:val="072ED57F"/>
    <w:rsid w:val="072F07F7"/>
    <w:rsid w:val="072FC574"/>
    <w:rsid w:val="07313BA1"/>
    <w:rsid w:val="07332FBA"/>
    <w:rsid w:val="07453C73"/>
    <w:rsid w:val="075C4BEA"/>
    <w:rsid w:val="0768D82C"/>
    <w:rsid w:val="0769768C"/>
    <w:rsid w:val="07703DDD"/>
    <w:rsid w:val="077B918D"/>
    <w:rsid w:val="078CE3C9"/>
    <w:rsid w:val="07A4CB3A"/>
    <w:rsid w:val="07A6A7EB"/>
    <w:rsid w:val="07AF50C7"/>
    <w:rsid w:val="07BB50D1"/>
    <w:rsid w:val="07C88E8A"/>
    <w:rsid w:val="07CB3424"/>
    <w:rsid w:val="07D2BD09"/>
    <w:rsid w:val="07D2ECEC"/>
    <w:rsid w:val="07D31FC2"/>
    <w:rsid w:val="07D4118D"/>
    <w:rsid w:val="07D7109E"/>
    <w:rsid w:val="07DDFA21"/>
    <w:rsid w:val="07E43E5E"/>
    <w:rsid w:val="07E945D0"/>
    <w:rsid w:val="07F04E92"/>
    <w:rsid w:val="0803996C"/>
    <w:rsid w:val="080EF7E6"/>
    <w:rsid w:val="0810C5E9"/>
    <w:rsid w:val="08196841"/>
    <w:rsid w:val="082022C3"/>
    <w:rsid w:val="0833F88A"/>
    <w:rsid w:val="083E0154"/>
    <w:rsid w:val="0840303C"/>
    <w:rsid w:val="0842537C"/>
    <w:rsid w:val="0843DC0F"/>
    <w:rsid w:val="0852916B"/>
    <w:rsid w:val="085A1D82"/>
    <w:rsid w:val="086020E6"/>
    <w:rsid w:val="086194DC"/>
    <w:rsid w:val="08637F45"/>
    <w:rsid w:val="0863DD87"/>
    <w:rsid w:val="087D9A2D"/>
    <w:rsid w:val="088313C1"/>
    <w:rsid w:val="08899008"/>
    <w:rsid w:val="088A6D3C"/>
    <w:rsid w:val="088A79A9"/>
    <w:rsid w:val="088EEBD1"/>
    <w:rsid w:val="088FE522"/>
    <w:rsid w:val="089682F4"/>
    <w:rsid w:val="089D88AA"/>
    <w:rsid w:val="08B26D78"/>
    <w:rsid w:val="08C0ABE9"/>
    <w:rsid w:val="08D50EB5"/>
    <w:rsid w:val="08D8E030"/>
    <w:rsid w:val="08DBB21F"/>
    <w:rsid w:val="08E10631"/>
    <w:rsid w:val="08E2CE29"/>
    <w:rsid w:val="08E2D022"/>
    <w:rsid w:val="08EDC478"/>
    <w:rsid w:val="08F01B12"/>
    <w:rsid w:val="08F4D401"/>
    <w:rsid w:val="08F5F33B"/>
    <w:rsid w:val="08F72476"/>
    <w:rsid w:val="08FA2275"/>
    <w:rsid w:val="09018878"/>
    <w:rsid w:val="090230D5"/>
    <w:rsid w:val="090B06DD"/>
    <w:rsid w:val="091203DF"/>
    <w:rsid w:val="09190A0A"/>
    <w:rsid w:val="091BC250"/>
    <w:rsid w:val="091DE5A3"/>
    <w:rsid w:val="091FAF34"/>
    <w:rsid w:val="0924E2DC"/>
    <w:rsid w:val="092576F3"/>
    <w:rsid w:val="09286287"/>
    <w:rsid w:val="0928B42A"/>
    <w:rsid w:val="09319D76"/>
    <w:rsid w:val="0931B4EB"/>
    <w:rsid w:val="0931CADB"/>
    <w:rsid w:val="094066B7"/>
    <w:rsid w:val="09433604"/>
    <w:rsid w:val="094D0B3E"/>
    <w:rsid w:val="095170B4"/>
    <w:rsid w:val="09671AD8"/>
    <w:rsid w:val="0969FD5F"/>
    <w:rsid w:val="096D8B2A"/>
    <w:rsid w:val="0973BB04"/>
    <w:rsid w:val="0989D7DA"/>
    <w:rsid w:val="09998AF0"/>
    <w:rsid w:val="099C82A1"/>
    <w:rsid w:val="09B05FF3"/>
    <w:rsid w:val="09B37BFF"/>
    <w:rsid w:val="09C3299E"/>
    <w:rsid w:val="09C4691E"/>
    <w:rsid w:val="09CB723F"/>
    <w:rsid w:val="09D19418"/>
    <w:rsid w:val="09DE610F"/>
    <w:rsid w:val="09E55DC7"/>
    <w:rsid w:val="09FB6D6F"/>
    <w:rsid w:val="0A0578ED"/>
    <w:rsid w:val="0A06F011"/>
    <w:rsid w:val="0A0DF52C"/>
    <w:rsid w:val="0A0FB8E1"/>
    <w:rsid w:val="0A13D9FC"/>
    <w:rsid w:val="0A166041"/>
    <w:rsid w:val="0A1EE422"/>
    <w:rsid w:val="0A2269D8"/>
    <w:rsid w:val="0A2A1FE7"/>
    <w:rsid w:val="0A2E6CAC"/>
    <w:rsid w:val="0A391DC9"/>
    <w:rsid w:val="0A48A6EF"/>
    <w:rsid w:val="0A570AEB"/>
    <w:rsid w:val="0A60AF40"/>
    <w:rsid w:val="0A641CDD"/>
    <w:rsid w:val="0A6B7614"/>
    <w:rsid w:val="0A71876F"/>
    <w:rsid w:val="0A7499DA"/>
    <w:rsid w:val="0A7CEACF"/>
    <w:rsid w:val="0A809ABD"/>
    <w:rsid w:val="0A886068"/>
    <w:rsid w:val="0A903582"/>
    <w:rsid w:val="0A938516"/>
    <w:rsid w:val="0A965096"/>
    <w:rsid w:val="0AB0B129"/>
    <w:rsid w:val="0AB18630"/>
    <w:rsid w:val="0AB6B3BA"/>
    <w:rsid w:val="0AB8BEDA"/>
    <w:rsid w:val="0AC0ACCB"/>
    <w:rsid w:val="0AC0DE21"/>
    <w:rsid w:val="0ACDA71A"/>
    <w:rsid w:val="0ACE96A2"/>
    <w:rsid w:val="0ADA8F70"/>
    <w:rsid w:val="0AF952D7"/>
    <w:rsid w:val="0AFED365"/>
    <w:rsid w:val="0B02933E"/>
    <w:rsid w:val="0B155E4C"/>
    <w:rsid w:val="0B483F21"/>
    <w:rsid w:val="0B4B8660"/>
    <w:rsid w:val="0B4F70F0"/>
    <w:rsid w:val="0B5DC5FE"/>
    <w:rsid w:val="0B67D32C"/>
    <w:rsid w:val="0B6E2A8F"/>
    <w:rsid w:val="0B71F8B1"/>
    <w:rsid w:val="0B72C711"/>
    <w:rsid w:val="0B7D7F0A"/>
    <w:rsid w:val="0B7EE59A"/>
    <w:rsid w:val="0B8A66FF"/>
    <w:rsid w:val="0B8AC77B"/>
    <w:rsid w:val="0B8D68B2"/>
    <w:rsid w:val="0BB41487"/>
    <w:rsid w:val="0BC20DFE"/>
    <w:rsid w:val="0BC8397C"/>
    <w:rsid w:val="0BCA99E5"/>
    <w:rsid w:val="0BD075FF"/>
    <w:rsid w:val="0BD2ADDA"/>
    <w:rsid w:val="0BD50DC5"/>
    <w:rsid w:val="0BD536B3"/>
    <w:rsid w:val="0BE04846"/>
    <w:rsid w:val="0BEA0E3A"/>
    <w:rsid w:val="0BEB1725"/>
    <w:rsid w:val="0BF20727"/>
    <w:rsid w:val="0C00D5C5"/>
    <w:rsid w:val="0C03A033"/>
    <w:rsid w:val="0C04AF1D"/>
    <w:rsid w:val="0C09DFCB"/>
    <w:rsid w:val="0C0DE18C"/>
    <w:rsid w:val="0C138ADD"/>
    <w:rsid w:val="0C16820F"/>
    <w:rsid w:val="0C1F39B7"/>
    <w:rsid w:val="0C26834D"/>
    <w:rsid w:val="0C2A4092"/>
    <w:rsid w:val="0C2B4B9B"/>
    <w:rsid w:val="0C2D8843"/>
    <w:rsid w:val="0C305AFA"/>
    <w:rsid w:val="0C3075BA"/>
    <w:rsid w:val="0C30C248"/>
    <w:rsid w:val="0C349446"/>
    <w:rsid w:val="0C3CFC56"/>
    <w:rsid w:val="0C3E9791"/>
    <w:rsid w:val="0C48DC06"/>
    <w:rsid w:val="0C4B4131"/>
    <w:rsid w:val="0C5533C3"/>
    <w:rsid w:val="0C5A6B50"/>
    <w:rsid w:val="0C5D7582"/>
    <w:rsid w:val="0C61CDFE"/>
    <w:rsid w:val="0C6B6A53"/>
    <w:rsid w:val="0C7F7DFF"/>
    <w:rsid w:val="0C88351B"/>
    <w:rsid w:val="0C88DCBC"/>
    <w:rsid w:val="0C8A316C"/>
    <w:rsid w:val="0C8FF09B"/>
    <w:rsid w:val="0CA0CA4A"/>
    <w:rsid w:val="0CA1EDCA"/>
    <w:rsid w:val="0CAD537F"/>
    <w:rsid w:val="0CAE7D6B"/>
    <w:rsid w:val="0CAF798A"/>
    <w:rsid w:val="0CAF86F3"/>
    <w:rsid w:val="0CB69B8D"/>
    <w:rsid w:val="0CBC2B77"/>
    <w:rsid w:val="0CBD0D91"/>
    <w:rsid w:val="0CBFCEA1"/>
    <w:rsid w:val="0CC348E0"/>
    <w:rsid w:val="0CC43CD9"/>
    <w:rsid w:val="0CC8A1E7"/>
    <w:rsid w:val="0CD098E2"/>
    <w:rsid w:val="0CD42363"/>
    <w:rsid w:val="0CDE7C44"/>
    <w:rsid w:val="0CE61DED"/>
    <w:rsid w:val="0CF1F64C"/>
    <w:rsid w:val="0CF7F809"/>
    <w:rsid w:val="0CFF826B"/>
    <w:rsid w:val="0D0998A4"/>
    <w:rsid w:val="0D1E461A"/>
    <w:rsid w:val="0D27028D"/>
    <w:rsid w:val="0D2A9BC4"/>
    <w:rsid w:val="0D404B00"/>
    <w:rsid w:val="0D4A5274"/>
    <w:rsid w:val="0D5A90A4"/>
    <w:rsid w:val="0D694600"/>
    <w:rsid w:val="0D6AC32A"/>
    <w:rsid w:val="0D76FA44"/>
    <w:rsid w:val="0D770799"/>
    <w:rsid w:val="0D7B0A20"/>
    <w:rsid w:val="0D84D943"/>
    <w:rsid w:val="0D89AE83"/>
    <w:rsid w:val="0D8AFF3D"/>
    <w:rsid w:val="0D8BEC4B"/>
    <w:rsid w:val="0D8F47F1"/>
    <w:rsid w:val="0D90A1C4"/>
    <w:rsid w:val="0D9585F7"/>
    <w:rsid w:val="0D9B6C55"/>
    <w:rsid w:val="0DA5A494"/>
    <w:rsid w:val="0DA6751F"/>
    <w:rsid w:val="0DA973D7"/>
    <w:rsid w:val="0DABA97B"/>
    <w:rsid w:val="0DB28D73"/>
    <w:rsid w:val="0DB6B1E9"/>
    <w:rsid w:val="0DC2D267"/>
    <w:rsid w:val="0DC36684"/>
    <w:rsid w:val="0DCD4C89"/>
    <w:rsid w:val="0DCF3576"/>
    <w:rsid w:val="0DD4CFCF"/>
    <w:rsid w:val="0DD8D57F"/>
    <w:rsid w:val="0DE29968"/>
    <w:rsid w:val="0DE3122B"/>
    <w:rsid w:val="0DEBF511"/>
    <w:rsid w:val="0DF24009"/>
    <w:rsid w:val="0DF243DE"/>
    <w:rsid w:val="0DFCF721"/>
    <w:rsid w:val="0E05D520"/>
    <w:rsid w:val="0E08888C"/>
    <w:rsid w:val="0E0DEAEC"/>
    <w:rsid w:val="0E134388"/>
    <w:rsid w:val="0E16A60A"/>
    <w:rsid w:val="0E1D1C9B"/>
    <w:rsid w:val="0E204E31"/>
    <w:rsid w:val="0E2BC0FC"/>
    <w:rsid w:val="0E3275B4"/>
    <w:rsid w:val="0E4395FC"/>
    <w:rsid w:val="0E4B49EB"/>
    <w:rsid w:val="0E551B83"/>
    <w:rsid w:val="0E575592"/>
    <w:rsid w:val="0E67FD24"/>
    <w:rsid w:val="0E7CB596"/>
    <w:rsid w:val="0E7EC75E"/>
    <w:rsid w:val="0E86ED22"/>
    <w:rsid w:val="0E92C412"/>
    <w:rsid w:val="0E98F172"/>
    <w:rsid w:val="0EAF61C9"/>
    <w:rsid w:val="0EAF90C5"/>
    <w:rsid w:val="0EC691B8"/>
    <w:rsid w:val="0EC72FDD"/>
    <w:rsid w:val="0ED20127"/>
    <w:rsid w:val="0EDABF82"/>
    <w:rsid w:val="0EDB85E2"/>
    <w:rsid w:val="0EDC29E0"/>
    <w:rsid w:val="0EE92D2A"/>
    <w:rsid w:val="0EECD23A"/>
    <w:rsid w:val="0EF0AB6C"/>
    <w:rsid w:val="0EF99F26"/>
    <w:rsid w:val="0F09A766"/>
    <w:rsid w:val="0F0D88FB"/>
    <w:rsid w:val="0F195468"/>
    <w:rsid w:val="0F20E005"/>
    <w:rsid w:val="0F22B7E7"/>
    <w:rsid w:val="0F34A5CA"/>
    <w:rsid w:val="0F38C52E"/>
    <w:rsid w:val="0F3CB44B"/>
    <w:rsid w:val="0F496686"/>
    <w:rsid w:val="0F4AF3A3"/>
    <w:rsid w:val="0F54577A"/>
    <w:rsid w:val="0F58E92A"/>
    <w:rsid w:val="0F5C0358"/>
    <w:rsid w:val="0F5C6DD4"/>
    <w:rsid w:val="0F5F9B50"/>
    <w:rsid w:val="0F65256B"/>
    <w:rsid w:val="0F8720D0"/>
    <w:rsid w:val="0F915C2A"/>
    <w:rsid w:val="0F91BAD0"/>
    <w:rsid w:val="0F920C12"/>
    <w:rsid w:val="0F9D339B"/>
    <w:rsid w:val="0F9DC4D7"/>
    <w:rsid w:val="0FA3B28B"/>
    <w:rsid w:val="0FAA6951"/>
    <w:rsid w:val="0FABB1BE"/>
    <w:rsid w:val="0FAF146A"/>
    <w:rsid w:val="0FB9560E"/>
    <w:rsid w:val="0FBAACC0"/>
    <w:rsid w:val="0FC42000"/>
    <w:rsid w:val="0FCAD505"/>
    <w:rsid w:val="0FCC621B"/>
    <w:rsid w:val="0FD23711"/>
    <w:rsid w:val="0FE3287E"/>
    <w:rsid w:val="0FE4A0BE"/>
    <w:rsid w:val="0FE630D3"/>
    <w:rsid w:val="0FE79C32"/>
    <w:rsid w:val="0FF81537"/>
    <w:rsid w:val="0FFA495A"/>
    <w:rsid w:val="0FFF7D79"/>
    <w:rsid w:val="10032D1E"/>
    <w:rsid w:val="1021E1BF"/>
    <w:rsid w:val="10289745"/>
    <w:rsid w:val="1028AF2F"/>
    <w:rsid w:val="10320DF4"/>
    <w:rsid w:val="103A5673"/>
    <w:rsid w:val="1048DDEC"/>
    <w:rsid w:val="10494BBC"/>
    <w:rsid w:val="10522A21"/>
    <w:rsid w:val="1068B420"/>
    <w:rsid w:val="1069607B"/>
    <w:rsid w:val="1070BE97"/>
    <w:rsid w:val="1074E986"/>
    <w:rsid w:val="1079D604"/>
    <w:rsid w:val="107EAA1D"/>
    <w:rsid w:val="1091F574"/>
    <w:rsid w:val="1093156B"/>
    <w:rsid w:val="10A2A58B"/>
    <w:rsid w:val="10A45AB0"/>
    <w:rsid w:val="10A9B50B"/>
    <w:rsid w:val="10ABB63F"/>
    <w:rsid w:val="10AD6316"/>
    <w:rsid w:val="10B7B1FF"/>
    <w:rsid w:val="10C623FE"/>
    <w:rsid w:val="10CB1419"/>
    <w:rsid w:val="10D3CDBC"/>
    <w:rsid w:val="10D6B3E4"/>
    <w:rsid w:val="10DF4E20"/>
    <w:rsid w:val="10EEE48A"/>
    <w:rsid w:val="10F9E7A8"/>
    <w:rsid w:val="10FF2271"/>
    <w:rsid w:val="11007D15"/>
    <w:rsid w:val="11033776"/>
    <w:rsid w:val="11066FC1"/>
    <w:rsid w:val="110BC29F"/>
    <w:rsid w:val="11178DD4"/>
    <w:rsid w:val="1120B271"/>
    <w:rsid w:val="112ED350"/>
    <w:rsid w:val="113203C5"/>
    <w:rsid w:val="1135CF63"/>
    <w:rsid w:val="1136760F"/>
    <w:rsid w:val="11432DBA"/>
    <w:rsid w:val="1145CD61"/>
    <w:rsid w:val="114A5BA8"/>
    <w:rsid w:val="1151F9A7"/>
    <w:rsid w:val="1161F90B"/>
    <w:rsid w:val="1167E094"/>
    <w:rsid w:val="116AE16B"/>
    <w:rsid w:val="1170BB99"/>
    <w:rsid w:val="11831620"/>
    <w:rsid w:val="118B6203"/>
    <w:rsid w:val="11975534"/>
    <w:rsid w:val="119A0883"/>
    <w:rsid w:val="11A06693"/>
    <w:rsid w:val="11AAC513"/>
    <w:rsid w:val="11AE5B47"/>
    <w:rsid w:val="11BC82EA"/>
    <w:rsid w:val="11BE8DE4"/>
    <w:rsid w:val="11BF0BF6"/>
    <w:rsid w:val="11C0E1EE"/>
    <w:rsid w:val="11C30AFD"/>
    <w:rsid w:val="11C54236"/>
    <w:rsid w:val="11D41198"/>
    <w:rsid w:val="11E6E795"/>
    <w:rsid w:val="11F24B0B"/>
    <w:rsid w:val="12096787"/>
    <w:rsid w:val="120A8D17"/>
    <w:rsid w:val="1214CDA3"/>
    <w:rsid w:val="121748E5"/>
    <w:rsid w:val="121C7116"/>
    <w:rsid w:val="12208AF9"/>
    <w:rsid w:val="12278902"/>
    <w:rsid w:val="122B4DD8"/>
    <w:rsid w:val="122E8AE9"/>
    <w:rsid w:val="122ECFE0"/>
    <w:rsid w:val="123EF15C"/>
    <w:rsid w:val="1242FA0C"/>
    <w:rsid w:val="124757DF"/>
    <w:rsid w:val="12476EA1"/>
    <w:rsid w:val="12568CD5"/>
    <w:rsid w:val="12578F7A"/>
    <w:rsid w:val="126B537F"/>
    <w:rsid w:val="126F3D11"/>
    <w:rsid w:val="126FAFB5"/>
    <w:rsid w:val="128DA9CE"/>
    <w:rsid w:val="1296D593"/>
    <w:rsid w:val="129ACD50"/>
    <w:rsid w:val="129AF2D2"/>
    <w:rsid w:val="129F07D7"/>
    <w:rsid w:val="12B67B11"/>
    <w:rsid w:val="12B72736"/>
    <w:rsid w:val="12B97649"/>
    <w:rsid w:val="12BBAC00"/>
    <w:rsid w:val="12C22BA3"/>
    <w:rsid w:val="12C49E3B"/>
    <w:rsid w:val="12D5910E"/>
    <w:rsid w:val="12DBCF52"/>
    <w:rsid w:val="12E1CBD4"/>
    <w:rsid w:val="12EA713C"/>
    <w:rsid w:val="12EABD97"/>
    <w:rsid w:val="12F4F34D"/>
    <w:rsid w:val="131261E0"/>
    <w:rsid w:val="1320FC12"/>
    <w:rsid w:val="132429AA"/>
    <w:rsid w:val="132689DA"/>
    <w:rsid w:val="132F3384"/>
    <w:rsid w:val="1352D528"/>
    <w:rsid w:val="135E9DBA"/>
    <w:rsid w:val="1369513A"/>
    <w:rsid w:val="137387CF"/>
    <w:rsid w:val="1390357D"/>
    <w:rsid w:val="139E9C63"/>
    <w:rsid w:val="13A31B8E"/>
    <w:rsid w:val="13A7F28F"/>
    <w:rsid w:val="13A8DCE3"/>
    <w:rsid w:val="13CB4C24"/>
    <w:rsid w:val="13D66185"/>
    <w:rsid w:val="13D73413"/>
    <w:rsid w:val="13DDB2E9"/>
    <w:rsid w:val="13F537D0"/>
    <w:rsid w:val="13FC1B6E"/>
    <w:rsid w:val="14072162"/>
    <w:rsid w:val="140D9F42"/>
    <w:rsid w:val="140E54A6"/>
    <w:rsid w:val="1411483D"/>
    <w:rsid w:val="1426F136"/>
    <w:rsid w:val="144130C2"/>
    <w:rsid w:val="14427898"/>
    <w:rsid w:val="14453750"/>
    <w:rsid w:val="1447580A"/>
    <w:rsid w:val="1463E352"/>
    <w:rsid w:val="14743A35"/>
    <w:rsid w:val="14791A76"/>
    <w:rsid w:val="14793EA6"/>
    <w:rsid w:val="148D4B53"/>
    <w:rsid w:val="148E9B5A"/>
    <w:rsid w:val="148FA6EE"/>
    <w:rsid w:val="149267F6"/>
    <w:rsid w:val="14943DE7"/>
    <w:rsid w:val="14AE36FC"/>
    <w:rsid w:val="14B5DAF2"/>
    <w:rsid w:val="14B99F0F"/>
    <w:rsid w:val="14C192EB"/>
    <w:rsid w:val="14C6C63D"/>
    <w:rsid w:val="14C8E429"/>
    <w:rsid w:val="14D03FF7"/>
    <w:rsid w:val="14D9382F"/>
    <w:rsid w:val="14E2E983"/>
    <w:rsid w:val="14EE6DC6"/>
    <w:rsid w:val="14F59A8E"/>
    <w:rsid w:val="14F6D38E"/>
    <w:rsid w:val="14F84360"/>
    <w:rsid w:val="150B7804"/>
    <w:rsid w:val="150CDA9A"/>
    <w:rsid w:val="15106CF7"/>
    <w:rsid w:val="15156095"/>
    <w:rsid w:val="151C7D5C"/>
    <w:rsid w:val="151E1236"/>
    <w:rsid w:val="1521EAFE"/>
    <w:rsid w:val="1534A97E"/>
    <w:rsid w:val="155B04CF"/>
    <w:rsid w:val="15615786"/>
    <w:rsid w:val="156809B1"/>
    <w:rsid w:val="156D1574"/>
    <w:rsid w:val="156ECA9F"/>
    <w:rsid w:val="15716D43"/>
    <w:rsid w:val="15730474"/>
    <w:rsid w:val="157584BD"/>
    <w:rsid w:val="1579E904"/>
    <w:rsid w:val="157AA5E6"/>
    <w:rsid w:val="157D40ED"/>
    <w:rsid w:val="15810B98"/>
    <w:rsid w:val="158112C4"/>
    <w:rsid w:val="158521BC"/>
    <w:rsid w:val="159D7A7A"/>
    <w:rsid w:val="15A225C2"/>
    <w:rsid w:val="15A5E3C9"/>
    <w:rsid w:val="15A6FD6D"/>
    <w:rsid w:val="15B8CE29"/>
    <w:rsid w:val="15BF530F"/>
    <w:rsid w:val="15C0F547"/>
    <w:rsid w:val="15C66ECA"/>
    <w:rsid w:val="15C79A9A"/>
    <w:rsid w:val="15CFF75D"/>
    <w:rsid w:val="15D20CEB"/>
    <w:rsid w:val="15D2B77F"/>
    <w:rsid w:val="15D3C70D"/>
    <w:rsid w:val="15E6355C"/>
    <w:rsid w:val="15E953BC"/>
    <w:rsid w:val="15ECB7E1"/>
    <w:rsid w:val="15F34CC2"/>
    <w:rsid w:val="15F438F6"/>
    <w:rsid w:val="15FD9BB7"/>
    <w:rsid w:val="16075E86"/>
    <w:rsid w:val="16192A02"/>
    <w:rsid w:val="161BBB84"/>
    <w:rsid w:val="162763D0"/>
    <w:rsid w:val="1629093E"/>
    <w:rsid w:val="1632B76A"/>
    <w:rsid w:val="16354D0F"/>
    <w:rsid w:val="1644DDB1"/>
    <w:rsid w:val="16465E78"/>
    <w:rsid w:val="16546081"/>
    <w:rsid w:val="165C0735"/>
    <w:rsid w:val="1683333E"/>
    <w:rsid w:val="168653D5"/>
    <w:rsid w:val="168BFDFD"/>
    <w:rsid w:val="16927D19"/>
    <w:rsid w:val="169AC71A"/>
    <w:rsid w:val="169DC125"/>
    <w:rsid w:val="16A0F1FC"/>
    <w:rsid w:val="16A82FFB"/>
    <w:rsid w:val="16A8C89E"/>
    <w:rsid w:val="16AA3D2D"/>
    <w:rsid w:val="16AD7052"/>
    <w:rsid w:val="16B03F2D"/>
    <w:rsid w:val="16B5916A"/>
    <w:rsid w:val="16B8A0E9"/>
    <w:rsid w:val="16B8E343"/>
    <w:rsid w:val="16B9F220"/>
    <w:rsid w:val="16CC473D"/>
    <w:rsid w:val="16D1B2E3"/>
    <w:rsid w:val="16DAA812"/>
    <w:rsid w:val="16DB38B4"/>
    <w:rsid w:val="16E0CE62"/>
    <w:rsid w:val="16E19B42"/>
    <w:rsid w:val="16E396B1"/>
    <w:rsid w:val="16E8981C"/>
    <w:rsid w:val="16EABB14"/>
    <w:rsid w:val="16F3E766"/>
    <w:rsid w:val="16F58B9E"/>
    <w:rsid w:val="16FB0FF7"/>
    <w:rsid w:val="17028972"/>
    <w:rsid w:val="170B11AB"/>
    <w:rsid w:val="170F79AC"/>
    <w:rsid w:val="1713C591"/>
    <w:rsid w:val="17144ED3"/>
    <w:rsid w:val="171C5212"/>
    <w:rsid w:val="1727DAEB"/>
    <w:rsid w:val="17386E9F"/>
    <w:rsid w:val="173EA9BB"/>
    <w:rsid w:val="1742E745"/>
    <w:rsid w:val="17455BDC"/>
    <w:rsid w:val="174F2754"/>
    <w:rsid w:val="174FA04E"/>
    <w:rsid w:val="17553B98"/>
    <w:rsid w:val="176150C4"/>
    <w:rsid w:val="1765D02C"/>
    <w:rsid w:val="1775C068"/>
    <w:rsid w:val="17831571"/>
    <w:rsid w:val="178F1D23"/>
    <w:rsid w:val="17908673"/>
    <w:rsid w:val="17923CE0"/>
    <w:rsid w:val="179AD716"/>
    <w:rsid w:val="17A4C415"/>
    <w:rsid w:val="17A5E487"/>
    <w:rsid w:val="17A99B13"/>
    <w:rsid w:val="17AF57C7"/>
    <w:rsid w:val="17CA3F86"/>
    <w:rsid w:val="17E12E7D"/>
    <w:rsid w:val="17E3F418"/>
    <w:rsid w:val="17EE6EC6"/>
    <w:rsid w:val="17FCF958"/>
    <w:rsid w:val="17FFE636"/>
    <w:rsid w:val="1806DEA3"/>
    <w:rsid w:val="180F58C0"/>
    <w:rsid w:val="18187176"/>
    <w:rsid w:val="181A453A"/>
    <w:rsid w:val="181B5366"/>
    <w:rsid w:val="182477E9"/>
    <w:rsid w:val="18277852"/>
    <w:rsid w:val="18281419"/>
    <w:rsid w:val="1831239F"/>
    <w:rsid w:val="18386FA5"/>
    <w:rsid w:val="18388BDB"/>
    <w:rsid w:val="183A8D1D"/>
    <w:rsid w:val="18488191"/>
    <w:rsid w:val="184C0F8E"/>
    <w:rsid w:val="185C12D5"/>
    <w:rsid w:val="185F52F6"/>
    <w:rsid w:val="18610670"/>
    <w:rsid w:val="1868179E"/>
    <w:rsid w:val="187D5086"/>
    <w:rsid w:val="1885CAF6"/>
    <w:rsid w:val="188BE73E"/>
    <w:rsid w:val="1896E058"/>
    <w:rsid w:val="18BCD474"/>
    <w:rsid w:val="18C56945"/>
    <w:rsid w:val="18C747B7"/>
    <w:rsid w:val="18D5DB9D"/>
    <w:rsid w:val="18D6B7CA"/>
    <w:rsid w:val="18D6DA67"/>
    <w:rsid w:val="18DF578E"/>
    <w:rsid w:val="18E123BC"/>
    <w:rsid w:val="18E439BF"/>
    <w:rsid w:val="18EAEDCD"/>
    <w:rsid w:val="18F05701"/>
    <w:rsid w:val="18F17B15"/>
    <w:rsid w:val="19042EEE"/>
    <w:rsid w:val="190472C4"/>
    <w:rsid w:val="1907E1C8"/>
    <w:rsid w:val="19226250"/>
    <w:rsid w:val="1923583D"/>
    <w:rsid w:val="19238041"/>
    <w:rsid w:val="193536B1"/>
    <w:rsid w:val="1939B6F6"/>
    <w:rsid w:val="194CD3E3"/>
    <w:rsid w:val="1950DF46"/>
    <w:rsid w:val="19533340"/>
    <w:rsid w:val="1957DDF6"/>
    <w:rsid w:val="19623172"/>
    <w:rsid w:val="1968B2B7"/>
    <w:rsid w:val="196F6160"/>
    <w:rsid w:val="19776F3B"/>
    <w:rsid w:val="1978E3E2"/>
    <w:rsid w:val="1981430A"/>
    <w:rsid w:val="19824B6F"/>
    <w:rsid w:val="19839E9D"/>
    <w:rsid w:val="198A7C76"/>
    <w:rsid w:val="198CF315"/>
    <w:rsid w:val="19983AB7"/>
    <w:rsid w:val="1999CC4E"/>
    <w:rsid w:val="19AC76D0"/>
    <w:rsid w:val="19B1FB03"/>
    <w:rsid w:val="19B48486"/>
    <w:rsid w:val="19B959D4"/>
    <w:rsid w:val="19CB6FD8"/>
    <w:rsid w:val="19DE9618"/>
    <w:rsid w:val="19E80E13"/>
    <w:rsid w:val="19F192E2"/>
    <w:rsid w:val="19F4DDA9"/>
    <w:rsid w:val="19F9EBA0"/>
    <w:rsid w:val="19FBA490"/>
    <w:rsid w:val="19FCB82B"/>
    <w:rsid w:val="1A00B7C9"/>
    <w:rsid w:val="1A0ED421"/>
    <w:rsid w:val="1A25A38D"/>
    <w:rsid w:val="1A2AB81B"/>
    <w:rsid w:val="1A2E9160"/>
    <w:rsid w:val="1A3C38C1"/>
    <w:rsid w:val="1A4560EF"/>
    <w:rsid w:val="1A461377"/>
    <w:rsid w:val="1A48FA16"/>
    <w:rsid w:val="1A51F1F2"/>
    <w:rsid w:val="1A5BBEC2"/>
    <w:rsid w:val="1A668743"/>
    <w:rsid w:val="1A77B984"/>
    <w:rsid w:val="1A799499"/>
    <w:rsid w:val="1A8C081B"/>
    <w:rsid w:val="1AAC7637"/>
    <w:rsid w:val="1AB47BFB"/>
    <w:rsid w:val="1AC335DD"/>
    <w:rsid w:val="1AC69A9A"/>
    <w:rsid w:val="1ACD9086"/>
    <w:rsid w:val="1ACEEF2D"/>
    <w:rsid w:val="1ADE44E9"/>
    <w:rsid w:val="1AE4D6A1"/>
    <w:rsid w:val="1AFECBF7"/>
    <w:rsid w:val="1B01A97A"/>
    <w:rsid w:val="1B0D4BE4"/>
    <w:rsid w:val="1B0ECF8F"/>
    <w:rsid w:val="1B250F1D"/>
    <w:rsid w:val="1B289EFE"/>
    <w:rsid w:val="1B32FF28"/>
    <w:rsid w:val="1B37B90C"/>
    <w:rsid w:val="1B410F1B"/>
    <w:rsid w:val="1B43B98B"/>
    <w:rsid w:val="1B54A66B"/>
    <w:rsid w:val="1B57C712"/>
    <w:rsid w:val="1B58DE2F"/>
    <w:rsid w:val="1B67A9C1"/>
    <w:rsid w:val="1B6D5DB0"/>
    <w:rsid w:val="1B7022D6"/>
    <w:rsid w:val="1B7EF408"/>
    <w:rsid w:val="1B8553F0"/>
    <w:rsid w:val="1B8C6232"/>
    <w:rsid w:val="1B93BAEB"/>
    <w:rsid w:val="1BA24D55"/>
    <w:rsid w:val="1BA75E4F"/>
    <w:rsid w:val="1BAAE4F0"/>
    <w:rsid w:val="1BAB4863"/>
    <w:rsid w:val="1BB2030A"/>
    <w:rsid w:val="1BB82B1E"/>
    <w:rsid w:val="1BC0FF95"/>
    <w:rsid w:val="1BC87CBA"/>
    <w:rsid w:val="1BC99407"/>
    <w:rsid w:val="1BD1052C"/>
    <w:rsid w:val="1BD33C22"/>
    <w:rsid w:val="1BD66E31"/>
    <w:rsid w:val="1BDA8131"/>
    <w:rsid w:val="1BEC5E71"/>
    <w:rsid w:val="1BF04E2E"/>
    <w:rsid w:val="1BFA8330"/>
    <w:rsid w:val="1BFBED87"/>
    <w:rsid w:val="1C0F5486"/>
    <w:rsid w:val="1C103A6F"/>
    <w:rsid w:val="1C14746B"/>
    <w:rsid w:val="1C15FAF3"/>
    <w:rsid w:val="1C163B83"/>
    <w:rsid w:val="1C20EF11"/>
    <w:rsid w:val="1C21D561"/>
    <w:rsid w:val="1C4AEEB6"/>
    <w:rsid w:val="1C59C9F3"/>
    <w:rsid w:val="1C630C3C"/>
    <w:rsid w:val="1C635533"/>
    <w:rsid w:val="1C68F5DE"/>
    <w:rsid w:val="1C6CC081"/>
    <w:rsid w:val="1C706DD4"/>
    <w:rsid w:val="1C74128E"/>
    <w:rsid w:val="1C7BB257"/>
    <w:rsid w:val="1C7EB85A"/>
    <w:rsid w:val="1C844C15"/>
    <w:rsid w:val="1C9760AD"/>
    <w:rsid w:val="1C9C0469"/>
    <w:rsid w:val="1C9D7CF1"/>
    <w:rsid w:val="1CAF4880"/>
    <w:rsid w:val="1CB5AB16"/>
    <w:rsid w:val="1CBFE0C1"/>
    <w:rsid w:val="1CC3A205"/>
    <w:rsid w:val="1CE981C4"/>
    <w:rsid w:val="1CE9C9A2"/>
    <w:rsid w:val="1CED0207"/>
    <w:rsid w:val="1CEDC463"/>
    <w:rsid w:val="1CEE7071"/>
    <w:rsid w:val="1CF7DDB8"/>
    <w:rsid w:val="1CFEC53F"/>
    <w:rsid w:val="1D0027BA"/>
    <w:rsid w:val="1D09ABAA"/>
    <w:rsid w:val="1D0B7AC9"/>
    <w:rsid w:val="1D0FD987"/>
    <w:rsid w:val="1D18588C"/>
    <w:rsid w:val="1D1C3A23"/>
    <w:rsid w:val="1D1F80B1"/>
    <w:rsid w:val="1D32B747"/>
    <w:rsid w:val="1D48F3A5"/>
    <w:rsid w:val="1D55B492"/>
    <w:rsid w:val="1D5E112D"/>
    <w:rsid w:val="1D606D35"/>
    <w:rsid w:val="1D63B75F"/>
    <w:rsid w:val="1D656468"/>
    <w:rsid w:val="1D68F582"/>
    <w:rsid w:val="1D6A517B"/>
    <w:rsid w:val="1D77F01D"/>
    <w:rsid w:val="1D794017"/>
    <w:rsid w:val="1D809AD8"/>
    <w:rsid w:val="1D84BD23"/>
    <w:rsid w:val="1D882342"/>
    <w:rsid w:val="1D88FED2"/>
    <w:rsid w:val="1D9292FF"/>
    <w:rsid w:val="1D96F625"/>
    <w:rsid w:val="1D9C7CC7"/>
    <w:rsid w:val="1DA335E4"/>
    <w:rsid w:val="1DA361B2"/>
    <w:rsid w:val="1DB6928D"/>
    <w:rsid w:val="1DB96047"/>
    <w:rsid w:val="1DC64A85"/>
    <w:rsid w:val="1DC73981"/>
    <w:rsid w:val="1DD19A7C"/>
    <w:rsid w:val="1DD511F3"/>
    <w:rsid w:val="1DF6F164"/>
    <w:rsid w:val="1E073842"/>
    <w:rsid w:val="1E0744B2"/>
    <w:rsid w:val="1E0C5694"/>
    <w:rsid w:val="1E20BD63"/>
    <w:rsid w:val="1E245069"/>
    <w:rsid w:val="1E37A2A3"/>
    <w:rsid w:val="1E3F8366"/>
    <w:rsid w:val="1E47700F"/>
    <w:rsid w:val="1E4CE14B"/>
    <w:rsid w:val="1E4F4CD4"/>
    <w:rsid w:val="1E50BC70"/>
    <w:rsid w:val="1E51613A"/>
    <w:rsid w:val="1E517B77"/>
    <w:rsid w:val="1E5ACF5E"/>
    <w:rsid w:val="1E5CAFDF"/>
    <w:rsid w:val="1E5E1E48"/>
    <w:rsid w:val="1E64CFC1"/>
    <w:rsid w:val="1E664196"/>
    <w:rsid w:val="1E69C50E"/>
    <w:rsid w:val="1E71EFA1"/>
    <w:rsid w:val="1E7A67E7"/>
    <w:rsid w:val="1E85CBE0"/>
    <w:rsid w:val="1E8FC558"/>
    <w:rsid w:val="1E90965C"/>
    <w:rsid w:val="1E9D0FB3"/>
    <w:rsid w:val="1E9F38B6"/>
    <w:rsid w:val="1EAB3897"/>
    <w:rsid w:val="1EB3D5C3"/>
    <w:rsid w:val="1EB43ECB"/>
    <w:rsid w:val="1EB6A333"/>
    <w:rsid w:val="1EB96FDA"/>
    <w:rsid w:val="1EC01EB4"/>
    <w:rsid w:val="1EC8A0DC"/>
    <w:rsid w:val="1EC97670"/>
    <w:rsid w:val="1ED05C28"/>
    <w:rsid w:val="1EE71CF2"/>
    <w:rsid w:val="1EF3B451"/>
    <w:rsid w:val="1F0134C9"/>
    <w:rsid w:val="1F0221CF"/>
    <w:rsid w:val="1F0EE629"/>
    <w:rsid w:val="1F115F08"/>
    <w:rsid w:val="1F360116"/>
    <w:rsid w:val="1F37189F"/>
    <w:rsid w:val="1F414199"/>
    <w:rsid w:val="1F464905"/>
    <w:rsid w:val="1F4E6A74"/>
    <w:rsid w:val="1F51069C"/>
    <w:rsid w:val="1F5666CB"/>
    <w:rsid w:val="1F57CDBB"/>
    <w:rsid w:val="1F57F8B4"/>
    <w:rsid w:val="1F64DBE2"/>
    <w:rsid w:val="1F6EB7F6"/>
    <w:rsid w:val="1F7061CC"/>
    <w:rsid w:val="1F790647"/>
    <w:rsid w:val="1F7A8977"/>
    <w:rsid w:val="1F85FC7A"/>
    <w:rsid w:val="1F8A134B"/>
    <w:rsid w:val="1F96258A"/>
    <w:rsid w:val="1F9697B6"/>
    <w:rsid w:val="1FC1739A"/>
    <w:rsid w:val="1FCD8E89"/>
    <w:rsid w:val="1FCEAB55"/>
    <w:rsid w:val="1FD7DBBF"/>
    <w:rsid w:val="1FD8DF3B"/>
    <w:rsid w:val="1FD99128"/>
    <w:rsid w:val="1FED4BD8"/>
    <w:rsid w:val="1FF69FBF"/>
    <w:rsid w:val="1FFC6386"/>
    <w:rsid w:val="200B04B8"/>
    <w:rsid w:val="200D3D33"/>
    <w:rsid w:val="2014803E"/>
    <w:rsid w:val="2015069A"/>
    <w:rsid w:val="201C121A"/>
    <w:rsid w:val="202C66BD"/>
    <w:rsid w:val="203642A2"/>
    <w:rsid w:val="2040CED3"/>
    <w:rsid w:val="20448950"/>
    <w:rsid w:val="204B724A"/>
    <w:rsid w:val="204C9905"/>
    <w:rsid w:val="2058C513"/>
    <w:rsid w:val="205A0126"/>
    <w:rsid w:val="205BF83B"/>
    <w:rsid w:val="205D6456"/>
    <w:rsid w:val="206C1935"/>
    <w:rsid w:val="207DC009"/>
    <w:rsid w:val="20852DA8"/>
    <w:rsid w:val="20919D5A"/>
    <w:rsid w:val="209AA33B"/>
    <w:rsid w:val="20AA5E83"/>
    <w:rsid w:val="20AC9A89"/>
    <w:rsid w:val="20AEDC65"/>
    <w:rsid w:val="20AF9204"/>
    <w:rsid w:val="20B08881"/>
    <w:rsid w:val="20B4776E"/>
    <w:rsid w:val="20B84A3C"/>
    <w:rsid w:val="20BBA7CC"/>
    <w:rsid w:val="20C1B0E0"/>
    <w:rsid w:val="20CFFE72"/>
    <w:rsid w:val="20D49453"/>
    <w:rsid w:val="20E1F991"/>
    <w:rsid w:val="20E23F69"/>
    <w:rsid w:val="20E337FC"/>
    <w:rsid w:val="20E5A847"/>
    <w:rsid w:val="20EB116F"/>
    <w:rsid w:val="20EE9474"/>
    <w:rsid w:val="2105B37B"/>
    <w:rsid w:val="2109AC85"/>
    <w:rsid w:val="2116908C"/>
    <w:rsid w:val="2118D809"/>
    <w:rsid w:val="2122C0C3"/>
    <w:rsid w:val="2123E291"/>
    <w:rsid w:val="212D0229"/>
    <w:rsid w:val="21352BA3"/>
    <w:rsid w:val="21356C53"/>
    <w:rsid w:val="21396FED"/>
    <w:rsid w:val="214F6922"/>
    <w:rsid w:val="215557DC"/>
    <w:rsid w:val="21585140"/>
    <w:rsid w:val="2168F59A"/>
    <w:rsid w:val="216A3950"/>
    <w:rsid w:val="217A3B56"/>
    <w:rsid w:val="217C1CA2"/>
    <w:rsid w:val="21813D00"/>
    <w:rsid w:val="21891C39"/>
    <w:rsid w:val="218ACE24"/>
    <w:rsid w:val="218F333A"/>
    <w:rsid w:val="21927020"/>
    <w:rsid w:val="2193A493"/>
    <w:rsid w:val="2195FD96"/>
    <w:rsid w:val="21A3D82D"/>
    <w:rsid w:val="21A4BA60"/>
    <w:rsid w:val="21A4EE7A"/>
    <w:rsid w:val="21A66B0C"/>
    <w:rsid w:val="21AE7525"/>
    <w:rsid w:val="21B208A9"/>
    <w:rsid w:val="21B2FB0F"/>
    <w:rsid w:val="21B8DE2D"/>
    <w:rsid w:val="21BBB051"/>
    <w:rsid w:val="21C320B8"/>
    <w:rsid w:val="21CED804"/>
    <w:rsid w:val="21D2197B"/>
    <w:rsid w:val="21D94871"/>
    <w:rsid w:val="21DECC8C"/>
    <w:rsid w:val="21E22558"/>
    <w:rsid w:val="21E6E672"/>
    <w:rsid w:val="21F982AE"/>
    <w:rsid w:val="220C7D5F"/>
    <w:rsid w:val="220E9BBC"/>
    <w:rsid w:val="22168C07"/>
    <w:rsid w:val="2218C28D"/>
    <w:rsid w:val="221A6C71"/>
    <w:rsid w:val="221E9624"/>
    <w:rsid w:val="22223435"/>
    <w:rsid w:val="2228F7A8"/>
    <w:rsid w:val="2237EE40"/>
    <w:rsid w:val="223921EC"/>
    <w:rsid w:val="223952BE"/>
    <w:rsid w:val="223E887B"/>
    <w:rsid w:val="224424AB"/>
    <w:rsid w:val="2259AB7B"/>
    <w:rsid w:val="225FC5A3"/>
    <w:rsid w:val="2265A833"/>
    <w:rsid w:val="2269DDC8"/>
    <w:rsid w:val="226A87A0"/>
    <w:rsid w:val="2275AB4C"/>
    <w:rsid w:val="227820F4"/>
    <w:rsid w:val="22786957"/>
    <w:rsid w:val="227AB20D"/>
    <w:rsid w:val="227E697D"/>
    <w:rsid w:val="22805AFA"/>
    <w:rsid w:val="22818A9D"/>
    <w:rsid w:val="2289D03B"/>
    <w:rsid w:val="22990911"/>
    <w:rsid w:val="22A69BE2"/>
    <w:rsid w:val="22A84377"/>
    <w:rsid w:val="22A947F0"/>
    <w:rsid w:val="22C7A5C1"/>
    <w:rsid w:val="22CFF14E"/>
    <w:rsid w:val="22D1AA13"/>
    <w:rsid w:val="22D92D3E"/>
    <w:rsid w:val="22E25A8F"/>
    <w:rsid w:val="22E2EA60"/>
    <w:rsid w:val="22E6AD8D"/>
    <w:rsid w:val="22E8BDD4"/>
    <w:rsid w:val="22ED6896"/>
    <w:rsid w:val="22F7C18C"/>
    <w:rsid w:val="22F86497"/>
    <w:rsid w:val="22FD8433"/>
    <w:rsid w:val="22FE6014"/>
    <w:rsid w:val="2304168E"/>
    <w:rsid w:val="2324EC9A"/>
    <w:rsid w:val="232A60DB"/>
    <w:rsid w:val="232E4081"/>
    <w:rsid w:val="23302102"/>
    <w:rsid w:val="2332E389"/>
    <w:rsid w:val="2340756F"/>
    <w:rsid w:val="2346AAA9"/>
    <w:rsid w:val="2353E8AA"/>
    <w:rsid w:val="2357A95C"/>
    <w:rsid w:val="235F15B6"/>
    <w:rsid w:val="23680B1B"/>
    <w:rsid w:val="236DE430"/>
    <w:rsid w:val="236EF72E"/>
    <w:rsid w:val="23833574"/>
    <w:rsid w:val="2391DADB"/>
    <w:rsid w:val="239B407A"/>
    <w:rsid w:val="239F66E8"/>
    <w:rsid w:val="23A0E083"/>
    <w:rsid w:val="23AE48B9"/>
    <w:rsid w:val="23AFA579"/>
    <w:rsid w:val="23B9ADE9"/>
    <w:rsid w:val="23C0032D"/>
    <w:rsid w:val="23C67D0B"/>
    <w:rsid w:val="23D94DD0"/>
    <w:rsid w:val="23F4E7F8"/>
    <w:rsid w:val="2400CE1D"/>
    <w:rsid w:val="24015052"/>
    <w:rsid w:val="2409793A"/>
    <w:rsid w:val="240E0101"/>
    <w:rsid w:val="240E82F2"/>
    <w:rsid w:val="240F6B69"/>
    <w:rsid w:val="241669D7"/>
    <w:rsid w:val="241698C1"/>
    <w:rsid w:val="2418D0D5"/>
    <w:rsid w:val="242DAA5C"/>
    <w:rsid w:val="242F936F"/>
    <w:rsid w:val="243F874C"/>
    <w:rsid w:val="244F0106"/>
    <w:rsid w:val="24533689"/>
    <w:rsid w:val="2456FAE7"/>
    <w:rsid w:val="24572CEF"/>
    <w:rsid w:val="24635E56"/>
    <w:rsid w:val="246D0940"/>
    <w:rsid w:val="246F9362"/>
    <w:rsid w:val="247BD203"/>
    <w:rsid w:val="2483A2A2"/>
    <w:rsid w:val="2498A962"/>
    <w:rsid w:val="24A608BD"/>
    <w:rsid w:val="24A84086"/>
    <w:rsid w:val="24ABDAD1"/>
    <w:rsid w:val="24BCFEED"/>
    <w:rsid w:val="24C5B397"/>
    <w:rsid w:val="24E41E3B"/>
    <w:rsid w:val="24ECE2A6"/>
    <w:rsid w:val="24F488A7"/>
    <w:rsid w:val="24F9D753"/>
    <w:rsid w:val="24F9E20E"/>
    <w:rsid w:val="24FD091A"/>
    <w:rsid w:val="250BA95F"/>
    <w:rsid w:val="250C0D99"/>
    <w:rsid w:val="251070B1"/>
    <w:rsid w:val="25143FF6"/>
    <w:rsid w:val="25191D24"/>
    <w:rsid w:val="251AF448"/>
    <w:rsid w:val="251ECD56"/>
    <w:rsid w:val="2527CCBB"/>
    <w:rsid w:val="25294EFC"/>
    <w:rsid w:val="2535D6AA"/>
    <w:rsid w:val="25421D12"/>
    <w:rsid w:val="2542AB31"/>
    <w:rsid w:val="2543C917"/>
    <w:rsid w:val="25442425"/>
    <w:rsid w:val="2559FCA0"/>
    <w:rsid w:val="25626364"/>
    <w:rsid w:val="2564620D"/>
    <w:rsid w:val="25678452"/>
    <w:rsid w:val="2572F3A1"/>
    <w:rsid w:val="2574A0D5"/>
    <w:rsid w:val="2574CAAF"/>
    <w:rsid w:val="257E9546"/>
    <w:rsid w:val="25944683"/>
    <w:rsid w:val="259B1740"/>
    <w:rsid w:val="25A59B2A"/>
    <w:rsid w:val="25B3B9D0"/>
    <w:rsid w:val="25B90AF8"/>
    <w:rsid w:val="25BCFD2F"/>
    <w:rsid w:val="25BE37A1"/>
    <w:rsid w:val="25CA2751"/>
    <w:rsid w:val="25D02B53"/>
    <w:rsid w:val="25D1A61C"/>
    <w:rsid w:val="25D53D2F"/>
    <w:rsid w:val="25D7BD02"/>
    <w:rsid w:val="25EECF52"/>
    <w:rsid w:val="25F2222B"/>
    <w:rsid w:val="25F69FFE"/>
    <w:rsid w:val="25FAE268"/>
    <w:rsid w:val="25FE5AFB"/>
    <w:rsid w:val="260D551D"/>
    <w:rsid w:val="260F40FC"/>
    <w:rsid w:val="2614E0CB"/>
    <w:rsid w:val="2620DCD6"/>
    <w:rsid w:val="26328ED7"/>
    <w:rsid w:val="2644A28F"/>
    <w:rsid w:val="264B0016"/>
    <w:rsid w:val="264C5378"/>
    <w:rsid w:val="2655DADF"/>
    <w:rsid w:val="26565CCA"/>
    <w:rsid w:val="26567294"/>
    <w:rsid w:val="265CD265"/>
    <w:rsid w:val="2667C1C4"/>
    <w:rsid w:val="267490CE"/>
    <w:rsid w:val="267751FD"/>
    <w:rsid w:val="267FEE9C"/>
    <w:rsid w:val="26851DBA"/>
    <w:rsid w:val="26882332"/>
    <w:rsid w:val="268B9AF5"/>
    <w:rsid w:val="268EF188"/>
    <w:rsid w:val="26988A73"/>
    <w:rsid w:val="269A68CC"/>
    <w:rsid w:val="269E8DA9"/>
    <w:rsid w:val="26A390E0"/>
    <w:rsid w:val="26AF8226"/>
    <w:rsid w:val="26B0A02C"/>
    <w:rsid w:val="26B0A59B"/>
    <w:rsid w:val="26BBEC8D"/>
    <w:rsid w:val="26C64779"/>
    <w:rsid w:val="26C67DE1"/>
    <w:rsid w:val="26C8C768"/>
    <w:rsid w:val="26D035AF"/>
    <w:rsid w:val="26D5A39F"/>
    <w:rsid w:val="26D6F493"/>
    <w:rsid w:val="26EEADB0"/>
    <w:rsid w:val="26F13A20"/>
    <w:rsid w:val="26F41050"/>
    <w:rsid w:val="26F56F10"/>
    <w:rsid w:val="26FA1E96"/>
    <w:rsid w:val="26FF4BCA"/>
    <w:rsid w:val="2703ACCC"/>
    <w:rsid w:val="2703FAAE"/>
    <w:rsid w:val="2705ED37"/>
    <w:rsid w:val="2708CC64"/>
    <w:rsid w:val="271CA83C"/>
    <w:rsid w:val="27292026"/>
    <w:rsid w:val="27292295"/>
    <w:rsid w:val="2737BC1E"/>
    <w:rsid w:val="2737CE2C"/>
    <w:rsid w:val="2744FB7E"/>
    <w:rsid w:val="274C7C7C"/>
    <w:rsid w:val="274DB77A"/>
    <w:rsid w:val="275361A9"/>
    <w:rsid w:val="27563BCB"/>
    <w:rsid w:val="27596901"/>
    <w:rsid w:val="276E5CB1"/>
    <w:rsid w:val="277963F3"/>
    <w:rsid w:val="277AADBB"/>
    <w:rsid w:val="277FA5CF"/>
    <w:rsid w:val="2782EAF7"/>
    <w:rsid w:val="278C3609"/>
    <w:rsid w:val="27944A63"/>
    <w:rsid w:val="279E067A"/>
    <w:rsid w:val="27A7B7BD"/>
    <w:rsid w:val="27BB9DCB"/>
    <w:rsid w:val="27BCC751"/>
    <w:rsid w:val="27D32035"/>
    <w:rsid w:val="27D5A53E"/>
    <w:rsid w:val="27D8D40E"/>
    <w:rsid w:val="27E66AB1"/>
    <w:rsid w:val="27ED82AA"/>
    <w:rsid w:val="27F42DFA"/>
    <w:rsid w:val="2809B1BC"/>
    <w:rsid w:val="2815B473"/>
    <w:rsid w:val="2817F0D4"/>
    <w:rsid w:val="281DCB44"/>
    <w:rsid w:val="28214A2D"/>
    <w:rsid w:val="2821DECF"/>
    <w:rsid w:val="282E2583"/>
    <w:rsid w:val="283D1C95"/>
    <w:rsid w:val="2840F3F7"/>
    <w:rsid w:val="2846E46A"/>
    <w:rsid w:val="2849014F"/>
    <w:rsid w:val="28671A77"/>
    <w:rsid w:val="287AA9CB"/>
    <w:rsid w:val="287FBEF3"/>
    <w:rsid w:val="2882D9CD"/>
    <w:rsid w:val="28A566F8"/>
    <w:rsid w:val="28A781CE"/>
    <w:rsid w:val="28B0FB08"/>
    <w:rsid w:val="28B85EA1"/>
    <w:rsid w:val="28BD3578"/>
    <w:rsid w:val="28C9F9E7"/>
    <w:rsid w:val="28DFE875"/>
    <w:rsid w:val="28F15799"/>
    <w:rsid w:val="28F90E5E"/>
    <w:rsid w:val="28FC6B81"/>
    <w:rsid w:val="28FE9B92"/>
    <w:rsid w:val="2910607E"/>
    <w:rsid w:val="291FB220"/>
    <w:rsid w:val="2923D837"/>
    <w:rsid w:val="29245B64"/>
    <w:rsid w:val="2935D2EA"/>
    <w:rsid w:val="293B2DAF"/>
    <w:rsid w:val="295439D9"/>
    <w:rsid w:val="29547FFE"/>
    <w:rsid w:val="29689D7B"/>
    <w:rsid w:val="296BE229"/>
    <w:rsid w:val="296EC0DF"/>
    <w:rsid w:val="296ECE25"/>
    <w:rsid w:val="296EF096"/>
    <w:rsid w:val="2984F41D"/>
    <w:rsid w:val="298C1898"/>
    <w:rsid w:val="29906BF7"/>
    <w:rsid w:val="29946675"/>
    <w:rsid w:val="2995C0B4"/>
    <w:rsid w:val="299A4F56"/>
    <w:rsid w:val="299EF140"/>
    <w:rsid w:val="29AEECF9"/>
    <w:rsid w:val="29AF99DF"/>
    <w:rsid w:val="29B28131"/>
    <w:rsid w:val="29C4C51A"/>
    <w:rsid w:val="29C9668A"/>
    <w:rsid w:val="29CBBA78"/>
    <w:rsid w:val="29D41D1D"/>
    <w:rsid w:val="29D51765"/>
    <w:rsid w:val="29D7C5A9"/>
    <w:rsid w:val="29FC6454"/>
    <w:rsid w:val="29FFF55C"/>
    <w:rsid w:val="2A0352E5"/>
    <w:rsid w:val="2A035FCC"/>
    <w:rsid w:val="2A039389"/>
    <w:rsid w:val="2A0AEC2C"/>
    <w:rsid w:val="2A0DA061"/>
    <w:rsid w:val="2A1A36A4"/>
    <w:rsid w:val="2A1B2EB6"/>
    <w:rsid w:val="2A219DEC"/>
    <w:rsid w:val="2A2FAC26"/>
    <w:rsid w:val="2A321D7A"/>
    <w:rsid w:val="2A346747"/>
    <w:rsid w:val="2A42DBE2"/>
    <w:rsid w:val="2A4967DE"/>
    <w:rsid w:val="2A5925C8"/>
    <w:rsid w:val="2A737E53"/>
    <w:rsid w:val="2A7958CA"/>
    <w:rsid w:val="2A8483E4"/>
    <w:rsid w:val="2A86CF98"/>
    <w:rsid w:val="2A9BF2C3"/>
    <w:rsid w:val="2A9C2A7D"/>
    <w:rsid w:val="2AA2AD05"/>
    <w:rsid w:val="2ABB8281"/>
    <w:rsid w:val="2ABE30BA"/>
    <w:rsid w:val="2AC24075"/>
    <w:rsid w:val="2AC57254"/>
    <w:rsid w:val="2AC9E184"/>
    <w:rsid w:val="2AD30228"/>
    <w:rsid w:val="2AD9835C"/>
    <w:rsid w:val="2ADE3525"/>
    <w:rsid w:val="2AE398D4"/>
    <w:rsid w:val="2AE81CE5"/>
    <w:rsid w:val="2AE9B0E9"/>
    <w:rsid w:val="2AF3FFB3"/>
    <w:rsid w:val="2AFE24E5"/>
    <w:rsid w:val="2AFFC49A"/>
    <w:rsid w:val="2B07676D"/>
    <w:rsid w:val="2B0AC0F7"/>
    <w:rsid w:val="2B0EB7EE"/>
    <w:rsid w:val="2B251E4A"/>
    <w:rsid w:val="2B2A2C60"/>
    <w:rsid w:val="2B35CE48"/>
    <w:rsid w:val="2B3733F7"/>
    <w:rsid w:val="2B3E3D13"/>
    <w:rsid w:val="2B41E073"/>
    <w:rsid w:val="2B463737"/>
    <w:rsid w:val="2B504A89"/>
    <w:rsid w:val="2B51451A"/>
    <w:rsid w:val="2B5C3483"/>
    <w:rsid w:val="2B646AE3"/>
    <w:rsid w:val="2B6CB1F7"/>
    <w:rsid w:val="2B702EB7"/>
    <w:rsid w:val="2B7BA48E"/>
    <w:rsid w:val="2B9309B6"/>
    <w:rsid w:val="2B99F0DD"/>
    <w:rsid w:val="2BA4C836"/>
    <w:rsid w:val="2BBA2144"/>
    <w:rsid w:val="2BBB2A54"/>
    <w:rsid w:val="2BBD6E4D"/>
    <w:rsid w:val="2BBF13AF"/>
    <w:rsid w:val="2BBF64B5"/>
    <w:rsid w:val="2BD56D72"/>
    <w:rsid w:val="2BD704C5"/>
    <w:rsid w:val="2BD97FBB"/>
    <w:rsid w:val="2BE6A29F"/>
    <w:rsid w:val="2BEC324A"/>
    <w:rsid w:val="2BF0F268"/>
    <w:rsid w:val="2BF4E97F"/>
    <w:rsid w:val="2C06727F"/>
    <w:rsid w:val="2C08EADF"/>
    <w:rsid w:val="2C181032"/>
    <w:rsid w:val="2C1AE3E6"/>
    <w:rsid w:val="2C1D1D89"/>
    <w:rsid w:val="2C1EB9C0"/>
    <w:rsid w:val="2C35F8EE"/>
    <w:rsid w:val="2C3777DB"/>
    <w:rsid w:val="2C4016A1"/>
    <w:rsid w:val="2C495D58"/>
    <w:rsid w:val="2C4E4281"/>
    <w:rsid w:val="2C56F726"/>
    <w:rsid w:val="2C61015D"/>
    <w:rsid w:val="2C65C10D"/>
    <w:rsid w:val="2C679E46"/>
    <w:rsid w:val="2C71EF58"/>
    <w:rsid w:val="2C92D5EB"/>
    <w:rsid w:val="2C951C32"/>
    <w:rsid w:val="2C95E266"/>
    <w:rsid w:val="2C9BE0C7"/>
    <w:rsid w:val="2CA441E0"/>
    <w:rsid w:val="2CA5449D"/>
    <w:rsid w:val="2CA6C023"/>
    <w:rsid w:val="2CADDA0D"/>
    <w:rsid w:val="2CB46675"/>
    <w:rsid w:val="2CBA15B9"/>
    <w:rsid w:val="2CBE0FD7"/>
    <w:rsid w:val="2CC2055C"/>
    <w:rsid w:val="2CC51C63"/>
    <w:rsid w:val="2CD3BC66"/>
    <w:rsid w:val="2CE15C4C"/>
    <w:rsid w:val="2CE2BDB9"/>
    <w:rsid w:val="2CE523AA"/>
    <w:rsid w:val="2CEB5928"/>
    <w:rsid w:val="2D00E74E"/>
    <w:rsid w:val="2D00FF30"/>
    <w:rsid w:val="2D06D728"/>
    <w:rsid w:val="2D098F3F"/>
    <w:rsid w:val="2D0F5B65"/>
    <w:rsid w:val="2D0F8E39"/>
    <w:rsid w:val="2D105085"/>
    <w:rsid w:val="2D1356D7"/>
    <w:rsid w:val="2D205477"/>
    <w:rsid w:val="2D4744F4"/>
    <w:rsid w:val="2D5FBE37"/>
    <w:rsid w:val="2D6C7503"/>
    <w:rsid w:val="2D74F7CE"/>
    <w:rsid w:val="2D758DF6"/>
    <w:rsid w:val="2D75E147"/>
    <w:rsid w:val="2D7EB3C6"/>
    <w:rsid w:val="2D817FDF"/>
    <w:rsid w:val="2D9B1301"/>
    <w:rsid w:val="2D9BFCB3"/>
    <w:rsid w:val="2DAC4D36"/>
    <w:rsid w:val="2DACF1EC"/>
    <w:rsid w:val="2DB19DDE"/>
    <w:rsid w:val="2DB52DBF"/>
    <w:rsid w:val="2DB87FAE"/>
    <w:rsid w:val="2DCCA7B2"/>
    <w:rsid w:val="2DCF51EB"/>
    <w:rsid w:val="2DD16481"/>
    <w:rsid w:val="2DD7DB6A"/>
    <w:rsid w:val="2DDA4DC7"/>
    <w:rsid w:val="2DDCE57D"/>
    <w:rsid w:val="2DE93EE4"/>
    <w:rsid w:val="2DE9F7D5"/>
    <w:rsid w:val="2DF27CFD"/>
    <w:rsid w:val="2E1695D3"/>
    <w:rsid w:val="2E1778E8"/>
    <w:rsid w:val="2E1C8DEF"/>
    <w:rsid w:val="2E1EBEDA"/>
    <w:rsid w:val="2E2BA8CE"/>
    <w:rsid w:val="2E34B5DB"/>
    <w:rsid w:val="2E3791C8"/>
    <w:rsid w:val="2E389A14"/>
    <w:rsid w:val="2E3C45E0"/>
    <w:rsid w:val="2E3E59C0"/>
    <w:rsid w:val="2E4F2104"/>
    <w:rsid w:val="2E55246E"/>
    <w:rsid w:val="2E55334E"/>
    <w:rsid w:val="2E5679E5"/>
    <w:rsid w:val="2E63DD1A"/>
    <w:rsid w:val="2E6D35A5"/>
    <w:rsid w:val="2E70187B"/>
    <w:rsid w:val="2E7D9863"/>
    <w:rsid w:val="2E8A6D35"/>
    <w:rsid w:val="2E948A81"/>
    <w:rsid w:val="2E9A0B20"/>
    <w:rsid w:val="2EA2CCBE"/>
    <w:rsid w:val="2EAFA032"/>
    <w:rsid w:val="2EB36287"/>
    <w:rsid w:val="2EB42EA3"/>
    <w:rsid w:val="2EB5DA97"/>
    <w:rsid w:val="2EC34704"/>
    <w:rsid w:val="2EC6B5B0"/>
    <w:rsid w:val="2EC84F95"/>
    <w:rsid w:val="2ED664A2"/>
    <w:rsid w:val="2EDFE50C"/>
    <w:rsid w:val="2EE11250"/>
    <w:rsid w:val="2EEF6C7B"/>
    <w:rsid w:val="2F08CCE8"/>
    <w:rsid w:val="2F09B365"/>
    <w:rsid w:val="2F0AAA4A"/>
    <w:rsid w:val="2F15539A"/>
    <w:rsid w:val="2F155C81"/>
    <w:rsid w:val="2F16F29F"/>
    <w:rsid w:val="2F1736FA"/>
    <w:rsid w:val="2F17595F"/>
    <w:rsid w:val="2F1E0330"/>
    <w:rsid w:val="2F1F4619"/>
    <w:rsid w:val="2F247CD1"/>
    <w:rsid w:val="2F2C9F72"/>
    <w:rsid w:val="2F2CB427"/>
    <w:rsid w:val="2F343749"/>
    <w:rsid w:val="2F3564C9"/>
    <w:rsid w:val="2F35C481"/>
    <w:rsid w:val="2F3C4D5F"/>
    <w:rsid w:val="2F4B5037"/>
    <w:rsid w:val="2F62F61B"/>
    <w:rsid w:val="2F641061"/>
    <w:rsid w:val="2F69EBE2"/>
    <w:rsid w:val="2F6BAD05"/>
    <w:rsid w:val="2F6E29BE"/>
    <w:rsid w:val="2F7F52E4"/>
    <w:rsid w:val="2F8EF3A4"/>
    <w:rsid w:val="2F92305C"/>
    <w:rsid w:val="2F9E8312"/>
    <w:rsid w:val="2FA19598"/>
    <w:rsid w:val="2FAC564C"/>
    <w:rsid w:val="2FBB8A4B"/>
    <w:rsid w:val="2FD1D989"/>
    <w:rsid w:val="2FE84177"/>
    <w:rsid w:val="2FE921D3"/>
    <w:rsid w:val="2FF7A8F3"/>
    <w:rsid w:val="2FF84583"/>
    <w:rsid w:val="3001E4E1"/>
    <w:rsid w:val="3005FE0E"/>
    <w:rsid w:val="30062B83"/>
    <w:rsid w:val="30101EF1"/>
    <w:rsid w:val="3014AEC8"/>
    <w:rsid w:val="3017E2C3"/>
    <w:rsid w:val="30271ACC"/>
    <w:rsid w:val="303D10AF"/>
    <w:rsid w:val="30582B95"/>
    <w:rsid w:val="30893C2F"/>
    <w:rsid w:val="308B6C8C"/>
    <w:rsid w:val="3092BD4E"/>
    <w:rsid w:val="30A2C13F"/>
    <w:rsid w:val="30B269F2"/>
    <w:rsid w:val="30B359B0"/>
    <w:rsid w:val="30C5DBBC"/>
    <w:rsid w:val="30D99505"/>
    <w:rsid w:val="30DCBF1A"/>
    <w:rsid w:val="30E10969"/>
    <w:rsid w:val="30EA66C5"/>
    <w:rsid w:val="31057BF6"/>
    <w:rsid w:val="3112DE6B"/>
    <w:rsid w:val="3115B000"/>
    <w:rsid w:val="311AD5FA"/>
    <w:rsid w:val="311D0F49"/>
    <w:rsid w:val="31252F5D"/>
    <w:rsid w:val="3125DF4C"/>
    <w:rsid w:val="3126C38C"/>
    <w:rsid w:val="312F2CF5"/>
    <w:rsid w:val="312FE7BE"/>
    <w:rsid w:val="3135E391"/>
    <w:rsid w:val="313ADE69"/>
    <w:rsid w:val="313E393C"/>
    <w:rsid w:val="3147C455"/>
    <w:rsid w:val="314DFCAF"/>
    <w:rsid w:val="31556B90"/>
    <w:rsid w:val="315D66B6"/>
    <w:rsid w:val="3162B3D2"/>
    <w:rsid w:val="31641777"/>
    <w:rsid w:val="3169388E"/>
    <w:rsid w:val="317045C2"/>
    <w:rsid w:val="3177DC6E"/>
    <w:rsid w:val="317871A4"/>
    <w:rsid w:val="317A027B"/>
    <w:rsid w:val="3180E28E"/>
    <w:rsid w:val="318B9AB7"/>
    <w:rsid w:val="319C71F1"/>
    <w:rsid w:val="319CD97E"/>
    <w:rsid w:val="31A80B17"/>
    <w:rsid w:val="31A92A9C"/>
    <w:rsid w:val="31B7AA46"/>
    <w:rsid w:val="31DE707C"/>
    <w:rsid w:val="31E34870"/>
    <w:rsid w:val="31E57DCC"/>
    <w:rsid w:val="31EBFAE5"/>
    <w:rsid w:val="31EEA9A7"/>
    <w:rsid w:val="31FFFB6C"/>
    <w:rsid w:val="32018DBA"/>
    <w:rsid w:val="321822A7"/>
    <w:rsid w:val="321AA740"/>
    <w:rsid w:val="321F6EDA"/>
    <w:rsid w:val="323513F0"/>
    <w:rsid w:val="324FD4F7"/>
    <w:rsid w:val="325ACAD4"/>
    <w:rsid w:val="325D2431"/>
    <w:rsid w:val="32646144"/>
    <w:rsid w:val="326D104E"/>
    <w:rsid w:val="32756566"/>
    <w:rsid w:val="327AD3CA"/>
    <w:rsid w:val="327E43D1"/>
    <w:rsid w:val="32800CC4"/>
    <w:rsid w:val="3283F504"/>
    <w:rsid w:val="329D0A03"/>
    <w:rsid w:val="32A300DB"/>
    <w:rsid w:val="32AB0823"/>
    <w:rsid w:val="32B54332"/>
    <w:rsid w:val="32BE0F51"/>
    <w:rsid w:val="32D0960E"/>
    <w:rsid w:val="32D1B3F2"/>
    <w:rsid w:val="32D46303"/>
    <w:rsid w:val="32DAEFFA"/>
    <w:rsid w:val="32E394B6"/>
    <w:rsid w:val="32E4CCC7"/>
    <w:rsid w:val="33089D57"/>
    <w:rsid w:val="330E0971"/>
    <w:rsid w:val="3318F644"/>
    <w:rsid w:val="3322D78F"/>
    <w:rsid w:val="3329C172"/>
    <w:rsid w:val="332C438D"/>
    <w:rsid w:val="333513A9"/>
    <w:rsid w:val="3337F5D1"/>
    <w:rsid w:val="333C4B6D"/>
    <w:rsid w:val="334F86E9"/>
    <w:rsid w:val="335C265B"/>
    <w:rsid w:val="335E32D1"/>
    <w:rsid w:val="33633978"/>
    <w:rsid w:val="3363DF87"/>
    <w:rsid w:val="337891D2"/>
    <w:rsid w:val="339AA279"/>
    <w:rsid w:val="339C8DB2"/>
    <w:rsid w:val="33ACD385"/>
    <w:rsid w:val="33B96AFB"/>
    <w:rsid w:val="33DE6620"/>
    <w:rsid w:val="33E031DE"/>
    <w:rsid w:val="33E3C099"/>
    <w:rsid w:val="33E8DE57"/>
    <w:rsid w:val="33EB3350"/>
    <w:rsid w:val="33EBC165"/>
    <w:rsid w:val="33F47105"/>
    <w:rsid w:val="33F5845B"/>
    <w:rsid w:val="33FFDE60"/>
    <w:rsid w:val="34001095"/>
    <w:rsid w:val="340E9120"/>
    <w:rsid w:val="341B8BCC"/>
    <w:rsid w:val="341C1D9D"/>
    <w:rsid w:val="341CB48E"/>
    <w:rsid w:val="34234E95"/>
    <w:rsid w:val="34246951"/>
    <w:rsid w:val="3428669A"/>
    <w:rsid w:val="342CB945"/>
    <w:rsid w:val="34361F24"/>
    <w:rsid w:val="343A1C15"/>
    <w:rsid w:val="3441BF19"/>
    <w:rsid w:val="34456470"/>
    <w:rsid w:val="345F96F1"/>
    <w:rsid w:val="34703364"/>
    <w:rsid w:val="3472FDCA"/>
    <w:rsid w:val="3478D98B"/>
    <w:rsid w:val="347D59CA"/>
    <w:rsid w:val="348510F7"/>
    <w:rsid w:val="348B4050"/>
    <w:rsid w:val="348D96BE"/>
    <w:rsid w:val="3493C276"/>
    <w:rsid w:val="34AD8406"/>
    <w:rsid w:val="34AFC4D7"/>
    <w:rsid w:val="34B0505D"/>
    <w:rsid w:val="34C38831"/>
    <w:rsid w:val="34D1C9C5"/>
    <w:rsid w:val="34D81BCE"/>
    <w:rsid w:val="34DD0195"/>
    <w:rsid w:val="34DFEFE6"/>
    <w:rsid w:val="34E1CCC7"/>
    <w:rsid w:val="34E575D8"/>
    <w:rsid w:val="34F81E9C"/>
    <w:rsid w:val="350F1394"/>
    <w:rsid w:val="351D1909"/>
    <w:rsid w:val="352E037D"/>
    <w:rsid w:val="3533D399"/>
    <w:rsid w:val="35506772"/>
    <w:rsid w:val="35598B63"/>
    <w:rsid w:val="357173A1"/>
    <w:rsid w:val="357545C0"/>
    <w:rsid w:val="3589FB8B"/>
    <w:rsid w:val="358A1460"/>
    <w:rsid w:val="358A8B22"/>
    <w:rsid w:val="359299AB"/>
    <w:rsid w:val="359A7B67"/>
    <w:rsid w:val="35A29135"/>
    <w:rsid w:val="35B38668"/>
    <w:rsid w:val="35BACF42"/>
    <w:rsid w:val="35BC608F"/>
    <w:rsid w:val="35BD5936"/>
    <w:rsid w:val="35BF0012"/>
    <w:rsid w:val="35C95B1F"/>
    <w:rsid w:val="35CA9E46"/>
    <w:rsid w:val="35D17636"/>
    <w:rsid w:val="35D1CAE7"/>
    <w:rsid w:val="35D3C5D3"/>
    <w:rsid w:val="35D98A4B"/>
    <w:rsid w:val="35F0461C"/>
    <w:rsid w:val="35F39DF7"/>
    <w:rsid w:val="35F69BD5"/>
    <w:rsid w:val="35FAE6B9"/>
    <w:rsid w:val="3604FE56"/>
    <w:rsid w:val="360CBA0C"/>
    <w:rsid w:val="360F32E0"/>
    <w:rsid w:val="361B3578"/>
    <w:rsid w:val="361CF496"/>
    <w:rsid w:val="361DB80C"/>
    <w:rsid w:val="362A1C2A"/>
    <w:rsid w:val="362A93FD"/>
    <w:rsid w:val="362ACBCF"/>
    <w:rsid w:val="36318E6E"/>
    <w:rsid w:val="3635AA18"/>
    <w:rsid w:val="363C54CB"/>
    <w:rsid w:val="364CF43A"/>
    <w:rsid w:val="364D52A0"/>
    <w:rsid w:val="3657809A"/>
    <w:rsid w:val="366ADCC8"/>
    <w:rsid w:val="366BA1B5"/>
    <w:rsid w:val="366F4CEA"/>
    <w:rsid w:val="3671E389"/>
    <w:rsid w:val="36742155"/>
    <w:rsid w:val="3675CFBE"/>
    <w:rsid w:val="3678D1F6"/>
    <w:rsid w:val="3679EC39"/>
    <w:rsid w:val="36812783"/>
    <w:rsid w:val="3688E1E1"/>
    <w:rsid w:val="368D0EBA"/>
    <w:rsid w:val="368F6F22"/>
    <w:rsid w:val="3693C439"/>
    <w:rsid w:val="369B32FA"/>
    <w:rsid w:val="369EE659"/>
    <w:rsid w:val="36A0A225"/>
    <w:rsid w:val="36A62914"/>
    <w:rsid w:val="36A9D7CA"/>
    <w:rsid w:val="36ABDB47"/>
    <w:rsid w:val="36AD9B99"/>
    <w:rsid w:val="36B18DB6"/>
    <w:rsid w:val="36B37B26"/>
    <w:rsid w:val="36B4EC38"/>
    <w:rsid w:val="36B5E9AC"/>
    <w:rsid w:val="36BA6ABD"/>
    <w:rsid w:val="36CE128B"/>
    <w:rsid w:val="36E1B83E"/>
    <w:rsid w:val="36F4DCB6"/>
    <w:rsid w:val="3709B5C3"/>
    <w:rsid w:val="370DFF78"/>
    <w:rsid w:val="3714AABF"/>
    <w:rsid w:val="3718F327"/>
    <w:rsid w:val="371DBBC2"/>
    <w:rsid w:val="372D251D"/>
    <w:rsid w:val="372D2B9B"/>
    <w:rsid w:val="372E014E"/>
    <w:rsid w:val="37379184"/>
    <w:rsid w:val="3737B157"/>
    <w:rsid w:val="3738247E"/>
    <w:rsid w:val="3738F319"/>
    <w:rsid w:val="3739A8C9"/>
    <w:rsid w:val="3746D819"/>
    <w:rsid w:val="374D3707"/>
    <w:rsid w:val="3756CBA3"/>
    <w:rsid w:val="37574D33"/>
    <w:rsid w:val="37596894"/>
    <w:rsid w:val="375C76D4"/>
    <w:rsid w:val="376884D3"/>
    <w:rsid w:val="376B19DB"/>
    <w:rsid w:val="37806EF7"/>
    <w:rsid w:val="3782BB0E"/>
    <w:rsid w:val="3783132C"/>
    <w:rsid w:val="378350B1"/>
    <w:rsid w:val="378782F6"/>
    <w:rsid w:val="3791DBFE"/>
    <w:rsid w:val="37A110FA"/>
    <w:rsid w:val="37A7905E"/>
    <w:rsid w:val="37ABDBF5"/>
    <w:rsid w:val="37B1EB68"/>
    <w:rsid w:val="37B61E6A"/>
    <w:rsid w:val="37B76EF5"/>
    <w:rsid w:val="37C14B16"/>
    <w:rsid w:val="37C37AE8"/>
    <w:rsid w:val="37C5EC8B"/>
    <w:rsid w:val="37C866CB"/>
    <w:rsid w:val="37CC13A9"/>
    <w:rsid w:val="37D1AB5F"/>
    <w:rsid w:val="37D41FBE"/>
    <w:rsid w:val="37E37502"/>
    <w:rsid w:val="37EF49FE"/>
    <w:rsid w:val="37F27248"/>
    <w:rsid w:val="37F937E3"/>
    <w:rsid w:val="3803D9A9"/>
    <w:rsid w:val="380FC100"/>
    <w:rsid w:val="381A3D90"/>
    <w:rsid w:val="382056F7"/>
    <w:rsid w:val="38235E91"/>
    <w:rsid w:val="38367D39"/>
    <w:rsid w:val="383B9091"/>
    <w:rsid w:val="383CD440"/>
    <w:rsid w:val="383F5B7D"/>
    <w:rsid w:val="383F9007"/>
    <w:rsid w:val="384D8C92"/>
    <w:rsid w:val="3854C518"/>
    <w:rsid w:val="385529FA"/>
    <w:rsid w:val="385613EC"/>
    <w:rsid w:val="38597AB9"/>
    <w:rsid w:val="3859D05B"/>
    <w:rsid w:val="3865E50D"/>
    <w:rsid w:val="386FB0A0"/>
    <w:rsid w:val="3874B437"/>
    <w:rsid w:val="387A7834"/>
    <w:rsid w:val="387D33A5"/>
    <w:rsid w:val="3885535D"/>
    <w:rsid w:val="389121C0"/>
    <w:rsid w:val="38953DD0"/>
    <w:rsid w:val="3898B3BB"/>
    <w:rsid w:val="389B9719"/>
    <w:rsid w:val="38C3643B"/>
    <w:rsid w:val="38C3C073"/>
    <w:rsid w:val="38D1DA45"/>
    <w:rsid w:val="38DA1389"/>
    <w:rsid w:val="38E2FC18"/>
    <w:rsid w:val="38F4B12B"/>
    <w:rsid w:val="38FD5916"/>
    <w:rsid w:val="38FDC974"/>
    <w:rsid w:val="3902FE20"/>
    <w:rsid w:val="390A12EA"/>
    <w:rsid w:val="391B1BE8"/>
    <w:rsid w:val="391F165E"/>
    <w:rsid w:val="3920D683"/>
    <w:rsid w:val="392908BC"/>
    <w:rsid w:val="39476648"/>
    <w:rsid w:val="394F30B3"/>
    <w:rsid w:val="39508A3D"/>
    <w:rsid w:val="3952D63A"/>
    <w:rsid w:val="39545541"/>
    <w:rsid w:val="395A8550"/>
    <w:rsid w:val="396A881C"/>
    <w:rsid w:val="397647A8"/>
    <w:rsid w:val="3985AEFC"/>
    <w:rsid w:val="3988D2AA"/>
    <w:rsid w:val="3989E812"/>
    <w:rsid w:val="399196F7"/>
    <w:rsid w:val="39919931"/>
    <w:rsid w:val="39943161"/>
    <w:rsid w:val="399C2142"/>
    <w:rsid w:val="399E5E70"/>
    <w:rsid w:val="39A5BAB3"/>
    <w:rsid w:val="39A686CF"/>
    <w:rsid w:val="39A70E00"/>
    <w:rsid w:val="39A8073B"/>
    <w:rsid w:val="39AA086B"/>
    <w:rsid w:val="39B10BB4"/>
    <w:rsid w:val="39B424BE"/>
    <w:rsid w:val="39C57FD5"/>
    <w:rsid w:val="39C5B845"/>
    <w:rsid w:val="39D23084"/>
    <w:rsid w:val="39D8B638"/>
    <w:rsid w:val="39DB2BDE"/>
    <w:rsid w:val="39DE0A6C"/>
    <w:rsid w:val="39E8867F"/>
    <w:rsid w:val="39ED60FD"/>
    <w:rsid w:val="39EE9940"/>
    <w:rsid w:val="39FBB486"/>
    <w:rsid w:val="39FD34D2"/>
    <w:rsid w:val="39FDF00E"/>
    <w:rsid w:val="39FE619C"/>
    <w:rsid w:val="3A0114EB"/>
    <w:rsid w:val="3A118313"/>
    <w:rsid w:val="3A21CBDF"/>
    <w:rsid w:val="3A25B058"/>
    <w:rsid w:val="3A3FD6D3"/>
    <w:rsid w:val="3A40D20A"/>
    <w:rsid w:val="3A443B24"/>
    <w:rsid w:val="3A571F03"/>
    <w:rsid w:val="3A5A8C6F"/>
    <w:rsid w:val="3A5D9B25"/>
    <w:rsid w:val="3A68842F"/>
    <w:rsid w:val="3A82495F"/>
    <w:rsid w:val="3A87DBCB"/>
    <w:rsid w:val="3A8B7E34"/>
    <w:rsid w:val="3A8C204A"/>
    <w:rsid w:val="3A9457D6"/>
    <w:rsid w:val="3AB4ECAA"/>
    <w:rsid w:val="3ABA6AFF"/>
    <w:rsid w:val="3ABD5100"/>
    <w:rsid w:val="3AC40763"/>
    <w:rsid w:val="3AC40EC3"/>
    <w:rsid w:val="3AD09F52"/>
    <w:rsid w:val="3ADB12D7"/>
    <w:rsid w:val="3AE615CC"/>
    <w:rsid w:val="3AEB4FB8"/>
    <w:rsid w:val="3AEC3197"/>
    <w:rsid w:val="3AEEA69B"/>
    <w:rsid w:val="3AF213D4"/>
    <w:rsid w:val="3AF59217"/>
    <w:rsid w:val="3B0A1183"/>
    <w:rsid w:val="3B0B475D"/>
    <w:rsid w:val="3B0C9670"/>
    <w:rsid w:val="3B24A30B"/>
    <w:rsid w:val="3B2699D9"/>
    <w:rsid w:val="3B2E84DC"/>
    <w:rsid w:val="3B2F7E0B"/>
    <w:rsid w:val="3B3055EC"/>
    <w:rsid w:val="3B3E8FE7"/>
    <w:rsid w:val="3B402189"/>
    <w:rsid w:val="3B43D79C"/>
    <w:rsid w:val="3B58E0FE"/>
    <w:rsid w:val="3B5C5EFE"/>
    <w:rsid w:val="3B615036"/>
    <w:rsid w:val="3B704113"/>
    <w:rsid w:val="3B733153"/>
    <w:rsid w:val="3B807BAE"/>
    <w:rsid w:val="3B8870C3"/>
    <w:rsid w:val="3B95D14D"/>
    <w:rsid w:val="3B979FCB"/>
    <w:rsid w:val="3B990872"/>
    <w:rsid w:val="3B9E46B5"/>
    <w:rsid w:val="3BA673E9"/>
    <w:rsid w:val="3BA6EC64"/>
    <w:rsid w:val="3BAC821B"/>
    <w:rsid w:val="3BB2FED5"/>
    <w:rsid w:val="3BB5CD86"/>
    <w:rsid w:val="3BBE249C"/>
    <w:rsid w:val="3BC5FFFC"/>
    <w:rsid w:val="3BDB7F9D"/>
    <w:rsid w:val="3BDFFB12"/>
    <w:rsid w:val="3BE88443"/>
    <w:rsid w:val="3BEB2922"/>
    <w:rsid w:val="3BEC6FF8"/>
    <w:rsid w:val="3BF89688"/>
    <w:rsid w:val="3BF90904"/>
    <w:rsid w:val="3BFB30D1"/>
    <w:rsid w:val="3BFFD734"/>
    <w:rsid w:val="3C018BE1"/>
    <w:rsid w:val="3C132CF9"/>
    <w:rsid w:val="3C18EF52"/>
    <w:rsid w:val="3C1E4651"/>
    <w:rsid w:val="3C2108A9"/>
    <w:rsid w:val="3C217CB6"/>
    <w:rsid w:val="3C243532"/>
    <w:rsid w:val="3C2B4334"/>
    <w:rsid w:val="3C2BA83A"/>
    <w:rsid w:val="3C3794AE"/>
    <w:rsid w:val="3C3B61B5"/>
    <w:rsid w:val="3C3C5B06"/>
    <w:rsid w:val="3C4004BA"/>
    <w:rsid w:val="3C4D4F15"/>
    <w:rsid w:val="3C53B5F0"/>
    <w:rsid w:val="3C5927B5"/>
    <w:rsid w:val="3C5A5CCA"/>
    <w:rsid w:val="3C5C507B"/>
    <w:rsid w:val="3C5CED27"/>
    <w:rsid w:val="3C6D7E60"/>
    <w:rsid w:val="3C74CFAF"/>
    <w:rsid w:val="3C75C94E"/>
    <w:rsid w:val="3C78D29F"/>
    <w:rsid w:val="3C7C7578"/>
    <w:rsid w:val="3C8553DB"/>
    <w:rsid w:val="3C8BA759"/>
    <w:rsid w:val="3C90D21A"/>
    <w:rsid w:val="3C9B2416"/>
    <w:rsid w:val="3C9DA5EB"/>
    <w:rsid w:val="3CA233F3"/>
    <w:rsid w:val="3CA8BECF"/>
    <w:rsid w:val="3CB527F9"/>
    <w:rsid w:val="3CB853C7"/>
    <w:rsid w:val="3CB89EAF"/>
    <w:rsid w:val="3CBD4FBE"/>
    <w:rsid w:val="3CC0736C"/>
    <w:rsid w:val="3CC11AF1"/>
    <w:rsid w:val="3CC1607A"/>
    <w:rsid w:val="3CC3777F"/>
    <w:rsid w:val="3CCA1CBA"/>
    <w:rsid w:val="3CCA3F7E"/>
    <w:rsid w:val="3CD7857B"/>
    <w:rsid w:val="3CD8F982"/>
    <w:rsid w:val="3CE59664"/>
    <w:rsid w:val="3CE87744"/>
    <w:rsid w:val="3CEDC4A8"/>
    <w:rsid w:val="3CF3BE28"/>
    <w:rsid w:val="3CF4B89B"/>
    <w:rsid w:val="3CF62D71"/>
    <w:rsid w:val="3CF65EF3"/>
    <w:rsid w:val="3CF9609D"/>
    <w:rsid w:val="3CF9998F"/>
    <w:rsid w:val="3CFB8801"/>
    <w:rsid w:val="3CFC4675"/>
    <w:rsid w:val="3D00754D"/>
    <w:rsid w:val="3D008F14"/>
    <w:rsid w:val="3D00DCB5"/>
    <w:rsid w:val="3D00FD1C"/>
    <w:rsid w:val="3D1436AC"/>
    <w:rsid w:val="3D163EB4"/>
    <w:rsid w:val="3D17FBA0"/>
    <w:rsid w:val="3D1C4C0F"/>
    <w:rsid w:val="3D2A0744"/>
    <w:rsid w:val="3D2F47C9"/>
    <w:rsid w:val="3D44995C"/>
    <w:rsid w:val="3D5455F8"/>
    <w:rsid w:val="3D56E113"/>
    <w:rsid w:val="3D670C1A"/>
    <w:rsid w:val="3D6B5D36"/>
    <w:rsid w:val="3D70FACE"/>
    <w:rsid w:val="3D815209"/>
    <w:rsid w:val="3D8A8192"/>
    <w:rsid w:val="3DAC5ED8"/>
    <w:rsid w:val="3DB46EEE"/>
    <w:rsid w:val="3DB8209F"/>
    <w:rsid w:val="3DB8CB19"/>
    <w:rsid w:val="3DB8F322"/>
    <w:rsid w:val="3DC7C1A8"/>
    <w:rsid w:val="3DC8E236"/>
    <w:rsid w:val="3DD3650F"/>
    <w:rsid w:val="3DDE6D5C"/>
    <w:rsid w:val="3DE91F76"/>
    <w:rsid w:val="3DEB2357"/>
    <w:rsid w:val="3DECA248"/>
    <w:rsid w:val="3DF5E43B"/>
    <w:rsid w:val="3DFBA825"/>
    <w:rsid w:val="3E00BDFE"/>
    <w:rsid w:val="3E021A58"/>
    <w:rsid w:val="3E0C4B9D"/>
    <w:rsid w:val="3E15866E"/>
    <w:rsid w:val="3E15DF20"/>
    <w:rsid w:val="3E3778A8"/>
    <w:rsid w:val="3E37D96B"/>
    <w:rsid w:val="3E4E0B87"/>
    <w:rsid w:val="3E4EAD94"/>
    <w:rsid w:val="3E50F85A"/>
    <w:rsid w:val="3E51BC32"/>
    <w:rsid w:val="3E5217F6"/>
    <w:rsid w:val="3E5C4882"/>
    <w:rsid w:val="3E5E33D6"/>
    <w:rsid w:val="3E631740"/>
    <w:rsid w:val="3E636F73"/>
    <w:rsid w:val="3E646A00"/>
    <w:rsid w:val="3E649138"/>
    <w:rsid w:val="3E64A8FB"/>
    <w:rsid w:val="3E709B3B"/>
    <w:rsid w:val="3E75F85E"/>
    <w:rsid w:val="3E77108E"/>
    <w:rsid w:val="3E8A51D5"/>
    <w:rsid w:val="3E98E2F0"/>
    <w:rsid w:val="3E9A2D8C"/>
    <w:rsid w:val="3E9A995F"/>
    <w:rsid w:val="3EB4B96B"/>
    <w:rsid w:val="3EB5D207"/>
    <w:rsid w:val="3EBA53FC"/>
    <w:rsid w:val="3ECD348A"/>
    <w:rsid w:val="3EDA3843"/>
    <w:rsid w:val="3EDB4A9B"/>
    <w:rsid w:val="3EDCAE27"/>
    <w:rsid w:val="3EDDF8D9"/>
    <w:rsid w:val="3EDE3183"/>
    <w:rsid w:val="3EEEA01D"/>
    <w:rsid w:val="3EEECD95"/>
    <w:rsid w:val="3EF56722"/>
    <w:rsid w:val="3F0C3EC1"/>
    <w:rsid w:val="3F109267"/>
    <w:rsid w:val="3F155217"/>
    <w:rsid w:val="3F3157C2"/>
    <w:rsid w:val="3F32FDA8"/>
    <w:rsid w:val="3F35D1C9"/>
    <w:rsid w:val="3F40E72F"/>
    <w:rsid w:val="3F4A8C94"/>
    <w:rsid w:val="3F5083DC"/>
    <w:rsid w:val="3F585FA8"/>
    <w:rsid w:val="3F627034"/>
    <w:rsid w:val="3F6A58DC"/>
    <w:rsid w:val="3F7062CE"/>
    <w:rsid w:val="3F71286E"/>
    <w:rsid w:val="3F84EFD7"/>
    <w:rsid w:val="3F8D0688"/>
    <w:rsid w:val="3F8FF70F"/>
    <w:rsid w:val="3F90ED56"/>
    <w:rsid w:val="3F95E983"/>
    <w:rsid w:val="3FA12AAB"/>
    <w:rsid w:val="3FA54B76"/>
    <w:rsid w:val="3FA76C9F"/>
    <w:rsid w:val="3FCB1A12"/>
    <w:rsid w:val="3FD8946D"/>
    <w:rsid w:val="3FD9B25D"/>
    <w:rsid w:val="3FDD50F0"/>
    <w:rsid w:val="3FE61857"/>
    <w:rsid w:val="3FEAAC0A"/>
    <w:rsid w:val="3FECC8BB"/>
    <w:rsid w:val="3FEDFFB0"/>
    <w:rsid w:val="3FFF0D1D"/>
    <w:rsid w:val="400579DD"/>
    <w:rsid w:val="40063FB4"/>
    <w:rsid w:val="400BD3C8"/>
    <w:rsid w:val="4010113E"/>
    <w:rsid w:val="4014786A"/>
    <w:rsid w:val="40159CC1"/>
    <w:rsid w:val="40210B5F"/>
    <w:rsid w:val="40300619"/>
    <w:rsid w:val="40349614"/>
    <w:rsid w:val="4038CA59"/>
    <w:rsid w:val="4045D294"/>
    <w:rsid w:val="404F9C62"/>
    <w:rsid w:val="405AE4DD"/>
    <w:rsid w:val="40601D0F"/>
    <w:rsid w:val="40639F10"/>
    <w:rsid w:val="406827D0"/>
    <w:rsid w:val="406A530B"/>
    <w:rsid w:val="406D3B61"/>
    <w:rsid w:val="40787DCA"/>
    <w:rsid w:val="40866FF8"/>
    <w:rsid w:val="409B9ECA"/>
    <w:rsid w:val="40A35590"/>
    <w:rsid w:val="40A5F99B"/>
    <w:rsid w:val="40AF5015"/>
    <w:rsid w:val="40B4F1A5"/>
    <w:rsid w:val="40BC0483"/>
    <w:rsid w:val="40BEE7D9"/>
    <w:rsid w:val="40C0042A"/>
    <w:rsid w:val="40C6D7F2"/>
    <w:rsid w:val="40D298FA"/>
    <w:rsid w:val="40D42D41"/>
    <w:rsid w:val="40D4F72D"/>
    <w:rsid w:val="40DCB790"/>
    <w:rsid w:val="40F06D2D"/>
    <w:rsid w:val="40FF626A"/>
    <w:rsid w:val="4106DB69"/>
    <w:rsid w:val="410F4180"/>
    <w:rsid w:val="4111E24D"/>
    <w:rsid w:val="411C0854"/>
    <w:rsid w:val="411F4C45"/>
    <w:rsid w:val="412675F2"/>
    <w:rsid w:val="412952DF"/>
    <w:rsid w:val="412DD7AF"/>
    <w:rsid w:val="4139D1DA"/>
    <w:rsid w:val="413C784B"/>
    <w:rsid w:val="414E654F"/>
    <w:rsid w:val="4155586D"/>
    <w:rsid w:val="415CA3BC"/>
    <w:rsid w:val="415D8F6E"/>
    <w:rsid w:val="4162AF16"/>
    <w:rsid w:val="416E9539"/>
    <w:rsid w:val="417208E1"/>
    <w:rsid w:val="417582BE"/>
    <w:rsid w:val="4189CF04"/>
    <w:rsid w:val="4190C563"/>
    <w:rsid w:val="41AE6BE2"/>
    <w:rsid w:val="41B90321"/>
    <w:rsid w:val="41BBFF5B"/>
    <w:rsid w:val="41C0C9D9"/>
    <w:rsid w:val="41C2CFA0"/>
    <w:rsid w:val="41D01DCA"/>
    <w:rsid w:val="41D98A8F"/>
    <w:rsid w:val="41DEF7CB"/>
    <w:rsid w:val="41E182E2"/>
    <w:rsid w:val="41E46107"/>
    <w:rsid w:val="41EA785E"/>
    <w:rsid w:val="41EDA333"/>
    <w:rsid w:val="41F278D9"/>
    <w:rsid w:val="41F5C3A8"/>
    <w:rsid w:val="41FDE09C"/>
    <w:rsid w:val="420B56D6"/>
    <w:rsid w:val="420C87D9"/>
    <w:rsid w:val="42125265"/>
    <w:rsid w:val="421A9469"/>
    <w:rsid w:val="42257DB2"/>
    <w:rsid w:val="422802D9"/>
    <w:rsid w:val="422C836A"/>
    <w:rsid w:val="422DD5D7"/>
    <w:rsid w:val="4236ED22"/>
    <w:rsid w:val="423B24FD"/>
    <w:rsid w:val="423D280B"/>
    <w:rsid w:val="423EA60F"/>
    <w:rsid w:val="4244CF19"/>
    <w:rsid w:val="42454B75"/>
    <w:rsid w:val="4246956E"/>
    <w:rsid w:val="42583F1A"/>
    <w:rsid w:val="426E32BA"/>
    <w:rsid w:val="427FB581"/>
    <w:rsid w:val="42800A66"/>
    <w:rsid w:val="4280A1E6"/>
    <w:rsid w:val="428D3D5D"/>
    <w:rsid w:val="428D6352"/>
    <w:rsid w:val="4292C1AC"/>
    <w:rsid w:val="4295280E"/>
    <w:rsid w:val="4295FE8E"/>
    <w:rsid w:val="42A096D0"/>
    <w:rsid w:val="42BC21C4"/>
    <w:rsid w:val="42D56647"/>
    <w:rsid w:val="42DBCCE1"/>
    <w:rsid w:val="42E580E9"/>
    <w:rsid w:val="42EDF4F3"/>
    <w:rsid w:val="42F06BEC"/>
    <w:rsid w:val="42F85768"/>
    <w:rsid w:val="4301A606"/>
    <w:rsid w:val="430857DF"/>
    <w:rsid w:val="43129BD1"/>
    <w:rsid w:val="431AE9E1"/>
    <w:rsid w:val="432140E6"/>
    <w:rsid w:val="4327103A"/>
    <w:rsid w:val="43273DE2"/>
    <w:rsid w:val="4330A486"/>
    <w:rsid w:val="433974DC"/>
    <w:rsid w:val="433C3D6B"/>
    <w:rsid w:val="434288E9"/>
    <w:rsid w:val="434CBA9F"/>
    <w:rsid w:val="43523575"/>
    <w:rsid w:val="4354DA34"/>
    <w:rsid w:val="436A1B4C"/>
    <w:rsid w:val="436CBCB7"/>
    <w:rsid w:val="43765A8A"/>
    <w:rsid w:val="43786C5B"/>
    <w:rsid w:val="43795E6B"/>
    <w:rsid w:val="438150AD"/>
    <w:rsid w:val="4382FA7A"/>
    <w:rsid w:val="438F9C7E"/>
    <w:rsid w:val="43A45850"/>
    <w:rsid w:val="43A6394E"/>
    <w:rsid w:val="43BC1931"/>
    <w:rsid w:val="43BFD722"/>
    <w:rsid w:val="43CBF2D3"/>
    <w:rsid w:val="43D7A8B5"/>
    <w:rsid w:val="43E1E0CC"/>
    <w:rsid w:val="43E6C9EC"/>
    <w:rsid w:val="43EBBF30"/>
    <w:rsid w:val="440EE7F8"/>
    <w:rsid w:val="4415F556"/>
    <w:rsid w:val="44179B62"/>
    <w:rsid w:val="441909E4"/>
    <w:rsid w:val="4419292E"/>
    <w:rsid w:val="441A690F"/>
    <w:rsid w:val="441EAB3A"/>
    <w:rsid w:val="442A4C05"/>
    <w:rsid w:val="44308D48"/>
    <w:rsid w:val="4432CECC"/>
    <w:rsid w:val="44354B5A"/>
    <w:rsid w:val="443C3BE2"/>
    <w:rsid w:val="4444750E"/>
    <w:rsid w:val="444DB494"/>
    <w:rsid w:val="44620D94"/>
    <w:rsid w:val="446677A2"/>
    <w:rsid w:val="44697886"/>
    <w:rsid w:val="446C07BC"/>
    <w:rsid w:val="446DE6DF"/>
    <w:rsid w:val="446EA9C7"/>
    <w:rsid w:val="446EB6D8"/>
    <w:rsid w:val="447571BD"/>
    <w:rsid w:val="44866C73"/>
    <w:rsid w:val="4491C096"/>
    <w:rsid w:val="44920CC7"/>
    <w:rsid w:val="449D7667"/>
    <w:rsid w:val="44AD2380"/>
    <w:rsid w:val="44B4235C"/>
    <w:rsid w:val="44D5E12B"/>
    <w:rsid w:val="44EAE71A"/>
    <w:rsid w:val="44EDE5E8"/>
    <w:rsid w:val="44F206E5"/>
    <w:rsid w:val="44F55F47"/>
    <w:rsid w:val="44F6F0F5"/>
    <w:rsid w:val="44FD61A6"/>
    <w:rsid w:val="44FE6D81"/>
    <w:rsid w:val="45077A1A"/>
    <w:rsid w:val="4508E8C2"/>
    <w:rsid w:val="451F9AC9"/>
    <w:rsid w:val="4523415E"/>
    <w:rsid w:val="452D765E"/>
    <w:rsid w:val="452FDC88"/>
    <w:rsid w:val="453A4DAB"/>
    <w:rsid w:val="453C7024"/>
    <w:rsid w:val="45425A9E"/>
    <w:rsid w:val="45439C88"/>
    <w:rsid w:val="4547F90F"/>
    <w:rsid w:val="454EB0F8"/>
    <w:rsid w:val="45531BD6"/>
    <w:rsid w:val="4559E11B"/>
    <w:rsid w:val="4560DC30"/>
    <w:rsid w:val="4565FB43"/>
    <w:rsid w:val="4577DAEB"/>
    <w:rsid w:val="4581F861"/>
    <w:rsid w:val="4587203F"/>
    <w:rsid w:val="45959EA0"/>
    <w:rsid w:val="45999DF6"/>
    <w:rsid w:val="459D1860"/>
    <w:rsid w:val="45A22D26"/>
    <w:rsid w:val="45A2619D"/>
    <w:rsid w:val="45B329D4"/>
    <w:rsid w:val="45B52CAB"/>
    <w:rsid w:val="45B678BC"/>
    <w:rsid w:val="45C89F15"/>
    <w:rsid w:val="45CF646E"/>
    <w:rsid w:val="45D354F6"/>
    <w:rsid w:val="45F87599"/>
    <w:rsid w:val="45F929FD"/>
    <w:rsid w:val="45FBC564"/>
    <w:rsid w:val="4605858C"/>
    <w:rsid w:val="4608EC0E"/>
    <w:rsid w:val="46094956"/>
    <w:rsid w:val="460C9C46"/>
    <w:rsid w:val="460DBD5D"/>
    <w:rsid w:val="460DD095"/>
    <w:rsid w:val="4615230E"/>
    <w:rsid w:val="462CAFEC"/>
    <w:rsid w:val="46345382"/>
    <w:rsid w:val="463F471B"/>
    <w:rsid w:val="4640A817"/>
    <w:rsid w:val="4648DD1F"/>
    <w:rsid w:val="464AED96"/>
    <w:rsid w:val="46622E8B"/>
    <w:rsid w:val="468113F3"/>
    <w:rsid w:val="4687A79D"/>
    <w:rsid w:val="469D66D7"/>
    <w:rsid w:val="469DC488"/>
    <w:rsid w:val="46A1866E"/>
    <w:rsid w:val="46C441FB"/>
    <w:rsid w:val="46C5B19F"/>
    <w:rsid w:val="46CA6D13"/>
    <w:rsid w:val="46CB296F"/>
    <w:rsid w:val="46CE35E0"/>
    <w:rsid w:val="46CFE767"/>
    <w:rsid w:val="46D346C5"/>
    <w:rsid w:val="46D8C367"/>
    <w:rsid w:val="46EEF388"/>
    <w:rsid w:val="46F22C9D"/>
    <w:rsid w:val="46F74DDB"/>
    <w:rsid w:val="47064287"/>
    <w:rsid w:val="470AD857"/>
    <w:rsid w:val="4711A62C"/>
    <w:rsid w:val="47145282"/>
    <w:rsid w:val="47164C31"/>
    <w:rsid w:val="4718403C"/>
    <w:rsid w:val="4718BE32"/>
    <w:rsid w:val="471D2F4B"/>
    <w:rsid w:val="47235FF2"/>
    <w:rsid w:val="47290DBD"/>
    <w:rsid w:val="473968AA"/>
    <w:rsid w:val="473AFFE6"/>
    <w:rsid w:val="4742AA63"/>
    <w:rsid w:val="47532BD1"/>
    <w:rsid w:val="475CBD09"/>
    <w:rsid w:val="47661668"/>
    <w:rsid w:val="47666D07"/>
    <w:rsid w:val="476FFC5F"/>
    <w:rsid w:val="477235A2"/>
    <w:rsid w:val="4774984A"/>
    <w:rsid w:val="477AABA0"/>
    <w:rsid w:val="477CDB41"/>
    <w:rsid w:val="4780A353"/>
    <w:rsid w:val="4781154F"/>
    <w:rsid w:val="47815D39"/>
    <w:rsid w:val="47820779"/>
    <w:rsid w:val="4786674C"/>
    <w:rsid w:val="478BD136"/>
    <w:rsid w:val="478FECF4"/>
    <w:rsid w:val="479D9D65"/>
    <w:rsid w:val="47A69B59"/>
    <w:rsid w:val="47A78112"/>
    <w:rsid w:val="47B04196"/>
    <w:rsid w:val="47B0668C"/>
    <w:rsid w:val="47B3957F"/>
    <w:rsid w:val="47B7C002"/>
    <w:rsid w:val="47D2EB94"/>
    <w:rsid w:val="47DEBDB7"/>
    <w:rsid w:val="47E797A1"/>
    <w:rsid w:val="47F1F93D"/>
    <w:rsid w:val="47F2310E"/>
    <w:rsid w:val="47FFEE3D"/>
    <w:rsid w:val="4801AF62"/>
    <w:rsid w:val="48036ACF"/>
    <w:rsid w:val="4813E281"/>
    <w:rsid w:val="4818E34E"/>
    <w:rsid w:val="481DBA18"/>
    <w:rsid w:val="482D4F94"/>
    <w:rsid w:val="482D7192"/>
    <w:rsid w:val="482F7E9E"/>
    <w:rsid w:val="48369B97"/>
    <w:rsid w:val="48397702"/>
    <w:rsid w:val="484297BC"/>
    <w:rsid w:val="484A1C41"/>
    <w:rsid w:val="48507FFC"/>
    <w:rsid w:val="4855C9DA"/>
    <w:rsid w:val="48596B57"/>
    <w:rsid w:val="48630628"/>
    <w:rsid w:val="486C55B6"/>
    <w:rsid w:val="48767949"/>
    <w:rsid w:val="48778C50"/>
    <w:rsid w:val="487E54A7"/>
    <w:rsid w:val="4886702D"/>
    <w:rsid w:val="488BB960"/>
    <w:rsid w:val="489FF0F6"/>
    <w:rsid w:val="48A13087"/>
    <w:rsid w:val="48A5D0F3"/>
    <w:rsid w:val="48A626A2"/>
    <w:rsid w:val="48B65F80"/>
    <w:rsid w:val="48BB75E0"/>
    <w:rsid w:val="48BD2232"/>
    <w:rsid w:val="48C4DE1E"/>
    <w:rsid w:val="48C61484"/>
    <w:rsid w:val="48CB58AB"/>
    <w:rsid w:val="48CBBD94"/>
    <w:rsid w:val="48CC5681"/>
    <w:rsid w:val="48D9E7DA"/>
    <w:rsid w:val="48E3C286"/>
    <w:rsid w:val="48FFBCA7"/>
    <w:rsid w:val="49007AF0"/>
    <w:rsid w:val="4905BE99"/>
    <w:rsid w:val="4905DC93"/>
    <w:rsid w:val="49084D2E"/>
    <w:rsid w:val="490A02F5"/>
    <w:rsid w:val="490C4850"/>
    <w:rsid w:val="490CBB69"/>
    <w:rsid w:val="4914A7DE"/>
    <w:rsid w:val="49234CF5"/>
    <w:rsid w:val="4928A6AB"/>
    <w:rsid w:val="492D15A6"/>
    <w:rsid w:val="492D3357"/>
    <w:rsid w:val="492EAACA"/>
    <w:rsid w:val="4939F90A"/>
    <w:rsid w:val="493ED5ED"/>
    <w:rsid w:val="493EF350"/>
    <w:rsid w:val="49475DD4"/>
    <w:rsid w:val="4947F1C0"/>
    <w:rsid w:val="494E75A1"/>
    <w:rsid w:val="4964CD3F"/>
    <w:rsid w:val="49665A2B"/>
    <w:rsid w:val="496FB4D2"/>
    <w:rsid w:val="4970E78A"/>
    <w:rsid w:val="49746F42"/>
    <w:rsid w:val="49764A62"/>
    <w:rsid w:val="4978B2F6"/>
    <w:rsid w:val="498C057F"/>
    <w:rsid w:val="49925692"/>
    <w:rsid w:val="4997FA1D"/>
    <w:rsid w:val="49A3BBBB"/>
    <w:rsid w:val="49B16B6A"/>
    <w:rsid w:val="49BA77D9"/>
    <w:rsid w:val="49BB9545"/>
    <w:rsid w:val="49C19F8C"/>
    <w:rsid w:val="49C511A2"/>
    <w:rsid w:val="49C8BDFA"/>
    <w:rsid w:val="49CDA8D3"/>
    <w:rsid w:val="49DC3050"/>
    <w:rsid w:val="49EA254E"/>
    <w:rsid w:val="49F041D4"/>
    <w:rsid w:val="49F19DC2"/>
    <w:rsid w:val="4A02DB65"/>
    <w:rsid w:val="4A0FEB2F"/>
    <w:rsid w:val="4A2150FC"/>
    <w:rsid w:val="4A2959BC"/>
    <w:rsid w:val="4A296C8D"/>
    <w:rsid w:val="4A2A9432"/>
    <w:rsid w:val="4A447A27"/>
    <w:rsid w:val="4A4553B8"/>
    <w:rsid w:val="4A4A0812"/>
    <w:rsid w:val="4A4FB154"/>
    <w:rsid w:val="4A5CC279"/>
    <w:rsid w:val="4A5F5711"/>
    <w:rsid w:val="4A60AE7F"/>
    <w:rsid w:val="4A68E717"/>
    <w:rsid w:val="4A6CB8C2"/>
    <w:rsid w:val="4A7DD9CA"/>
    <w:rsid w:val="4A99D707"/>
    <w:rsid w:val="4A9F74C7"/>
    <w:rsid w:val="4AA63684"/>
    <w:rsid w:val="4AA7E156"/>
    <w:rsid w:val="4AB3A8EB"/>
    <w:rsid w:val="4AB4AEBF"/>
    <w:rsid w:val="4AC371F8"/>
    <w:rsid w:val="4AC52CC1"/>
    <w:rsid w:val="4AC6E58A"/>
    <w:rsid w:val="4AD4F560"/>
    <w:rsid w:val="4AE0AF11"/>
    <w:rsid w:val="4AE153D9"/>
    <w:rsid w:val="4AE52EA2"/>
    <w:rsid w:val="4AEC8112"/>
    <w:rsid w:val="4AF4C9DE"/>
    <w:rsid w:val="4AF85AD2"/>
    <w:rsid w:val="4AF9E8A0"/>
    <w:rsid w:val="4B022AD5"/>
    <w:rsid w:val="4B0AE649"/>
    <w:rsid w:val="4B1772A1"/>
    <w:rsid w:val="4B19D030"/>
    <w:rsid w:val="4B223851"/>
    <w:rsid w:val="4B267E50"/>
    <w:rsid w:val="4B2DC1ED"/>
    <w:rsid w:val="4B33FAAE"/>
    <w:rsid w:val="4B3936F8"/>
    <w:rsid w:val="4B40CAF9"/>
    <w:rsid w:val="4B50D93C"/>
    <w:rsid w:val="4B517BE0"/>
    <w:rsid w:val="4B51AEA4"/>
    <w:rsid w:val="4B595682"/>
    <w:rsid w:val="4B617261"/>
    <w:rsid w:val="4B637279"/>
    <w:rsid w:val="4B6C0973"/>
    <w:rsid w:val="4B6CC2E5"/>
    <w:rsid w:val="4B6ED6F9"/>
    <w:rsid w:val="4B73A6F4"/>
    <w:rsid w:val="4B7C331D"/>
    <w:rsid w:val="4B8780C4"/>
    <w:rsid w:val="4BA15D9B"/>
    <w:rsid w:val="4BA8B408"/>
    <w:rsid w:val="4BAC664D"/>
    <w:rsid w:val="4BBB39D9"/>
    <w:rsid w:val="4BC23329"/>
    <w:rsid w:val="4BC509D4"/>
    <w:rsid w:val="4BEF5630"/>
    <w:rsid w:val="4C093A72"/>
    <w:rsid w:val="4C2BE865"/>
    <w:rsid w:val="4C2EA211"/>
    <w:rsid w:val="4C2F9AD9"/>
    <w:rsid w:val="4C331E82"/>
    <w:rsid w:val="4C4206E5"/>
    <w:rsid w:val="4C435F00"/>
    <w:rsid w:val="4C477E28"/>
    <w:rsid w:val="4C51779E"/>
    <w:rsid w:val="4C5A07B2"/>
    <w:rsid w:val="4C5B928B"/>
    <w:rsid w:val="4C609162"/>
    <w:rsid w:val="4C63B547"/>
    <w:rsid w:val="4C67AEAB"/>
    <w:rsid w:val="4C67C74C"/>
    <w:rsid w:val="4C67E3C8"/>
    <w:rsid w:val="4C685EDB"/>
    <w:rsid w:val="4C68F857"/>
    <w:rsid w:val="4C6AAF52"/>
    <w:rsid w:val="4C704494"/>
    <w:rsid w:val="4C7900EE"/>
    <w:rsid w:val="4C7B63BE"/>
    <w:rsid w:val="4C7CA131"/>
    <w:rsid w:val="4C8562C8"/>
    <w:rsid w:val="4C85F311"/>
    <w:rsid w:val="4C978678"/>
    <w:rsid w:val="4CA8884C"/>
    <w:rsid w:val="4CB35DD9"/>
    <w:rsid w:val="4CB48791"/>
    <w:rsid w:val="4CBB30E3"/>
    <w:rsid w:val="4CBCDBD8"/>
    <w:rsid w:val="4CF1BFBC"/>
    <w:rsid w:val="4CF22FBF"/>
    <w:rsid w:val="4CF35D1A"/>
    <w:rsid w:val="4CF4E845"/>
    <w:rsid w:val="4CF9290A"/>
    <w:rsid w:val="4D005EBC"/>
    <w:rsid w:val="4D132D2A"/>
    <w:rsid w:val="4D1DD90E"/>
    <w:rsid w:val="4D29AFA8"/>
    <w:rsid w:val="4D2B2DE9"/>
    <w:rsid w:val="4D2E9726"/>
    <w:rsid w:val="4D372A9E"/>
    <w:rsid w:val="4D386049"/>
    <w:rsid w:val="4D406DB0"/>
    <w:rsid w:val="4D467F39"/>
    <w:rsid w:val="4D4742AF"/>
    <w:rsid w:val="4D4CAB5D"/>
    <w:rsid w:val="4D6208B5"/>
    <w:rsid w:val="4D695498"/>
    <w:rsid w:val="4D7B67F5"/>
    <w:rsid w:val="4D90432C"/>
    <w:rsid w:val="4DAE682B"/>
    <w:rsid w:val="4DB139E7"/>
    <w:rsid w:val="4DD0665D"/>
    <w:rsid w:val="4DD10787"/>
    <w:rsid w:val="4DD80327"/>
    <w:rsid w:val="4DDADBF3"/>
    <w:rsid w:val="4DDC83E0"/>
    <w:rsid w:val="4DDCEECE"/>
    <w:rsid w:val="4DEE3A5B"/>
    <w:rsid w:val="4DEEE203"/>
    <w:rsid w:val="4DFB12BA"/>
    <w:rsid w:val="4DFB32DE"/>
    <w:rsid w:val="4DFF4340"/>
    <w:rsid w:val="4E0DA872"/>
    <w:rsid w:val="4E1868A6"/>
    <w:rsid w:val="4E18F49B"/>
    <w:rsid w:val="4E19CAA8"/>
    <w:rsid w:val="4E1ADB6D"/>
    <w:rsid w:val="4E1C4555"/>
    <w:rsid w:val="4E1DAD61"/>
    <w:rsid w:val="4E26A58C"/>
    <w:rsid w:val="4E2D1BAC"/>
    <w:rsid w:val="4E2E112D"/>
    <w:rsid w:val="4E33EC1D"/>
    <w:rsid w:val="4E3AC6A7"/>
    <w:rsid w:val="4E3E6134"/>
    <w:rsid w:val="4E40D258"/>
    <w:rsid w:val="4E493C83"/>
    <w:rsid w:val="4E51C3F5"/>
    <w:rsid w:val="4E57CC5D"/>
    <w:rsid w:val="4E5ADA37"/>
    <w:rsid w:val="4E633B10"/>
    <w:rsid w:val="4E64077D"/>
    <w:rsid w:val="4E6F37D3"/>
    <w:rsid w:val="4E6F5320"/>
    <w:rsid w:val="4E815D73"/>
    <w:rsid w:val="4E8C11AB"/>
    <w:rsid w:val="4E8E0A8C"/>
    <w:rsid w:val="4E9EF272"/>
    <w:rsid w:val="4EA4C419"/>
    <w:rsid w:val="4EA5A61C"/>
    <w:rsid w:val="4EB4D28A"/>
    <w:rsid w:val="4EBC09F7"/>
    <w:rsid w:val="4EC3842B"/>
    <w:rsid w:val="4EC3B2F7"/>
    <w:rsid w:val="4EC72DA3"/>
    <w:rsid w:val="4ECDFC4F"/>
    <w:rsid w:val="4ED0255D"/>
    <w:rsid w:val="4ED02882"/>
    <w:rsid w:val="4ED1DD51"/>
    <w:rsid w:val="4ED4CEF7"/>
    <w:rsid w:val="4EDE0215"/>
    <w:rsid w:val="4EDFA5CF"/>
    <w:rsid w:val="4EE345E1"/>
    <w:rsid w:val="4EE8C17A"/>
    <w:rsid w:val="4EE8E8FB"/>
    <w:rsid w:val="4EE9A72C"/>
    <w:rsid w:val="4EF0D384"/>
    <w:rsid w:val="4EF790AD"/>
    <w:rsid w:val="4EFB1A10"/>
    <w:rsid w:val="4F0C1BAD"/>
    <w:rsid w:val="4F0C8D56"/>
    <w:rsid w:val="4F0DC4B8"/>
    <w:rsid w:val="4F1630B3"/>
    <w:rsid w:val="4F17278B"/>
    <w:rsid w:val="4F199E14"/>
    <w:rsid w:val="4F1A8D75"/>
    <w:rsid w:val="4F235221"/>
    <w:rsid w:val="4F2C138D"/>
    <w:rsid w:val="4F2CDED0"/>
    <w:rsid w:val="4F2F32F5"/>
    <w:rsid w:val="4F3183D5"/>
    <w:rsid w:val="4F320E91"/>
    <w:rsid w:val="4F323633"/>
    <w:rsid w:val="4F3A5A4B"/>
    <w:rsid w:val="4F3DE3F0"/>
    <w:rsid w:val="4F42F064"/>
    <w:rsid w:val="4F4433B2"/>
    <w:rsid w:val="4F4F0003"/>
    <w:rsid w:val="4F69E621"/>
    <w:rsid w:val="4F7269E4"/>
    <w:rsid w:val="4F79A7A7"/>
    <w:rsid w:val="4F7B68FF"/>
    <w:rsid w:val="4F809591"/>
    <w:rsid w:val="4F81A359"/>
    <w:rsid w:val="4F96E31B"/>
    <w:rsid w:val="4F9CF8F1"/>
    <w:rsid w:val="4FA08266"/>
    <w:rsid w:val="4FA483D4"/>
    <w:rsid w:val="4FAD7BEF"/>
    <w:rsid w:val="4FB4C4FC"/>
    <w:rsid w:val="4FBDFDBF"/>
    <w:rsid w:val="4FC795FB"/>
    <w:rsid w:val="4FCC235D"/>
    <w:rsid w:val="4FCDE870"/>
    <w:rsid w:val="4FD93E9A"/>
    <w:rsid w:val="4FDC59A6"/>
    <w:rsid w:val="4FDEFF44"/>
    <w:rsid w:val="4FE43354"/>
    <w:rsid w:val="4FE471A7"/>
    <w:rsid w:val="4FEE547F"/>
    <w:rsid w:val="4FF56C1B"/>
    <w:rsid w:val="4FFEB45C"/>
    <w:rsid w:val="5001241A"/>
    <w:rsid w:val="500E50C1"/>
    <w:rsid w:val="50165CF5"/>
    <w:rsid w:val="501D2DD4"/>
    <w:rsid w:val="50204CB7"/>
    <w:rsid w:val="50222BA9"/>
    <w:rsid w:val="50304288"/>
    <w:rsid w:val="5033D9A3"/>
    <w:rsid w:val="5034672A"/>
    <w:rsid w:val="5035BC5B"/>
    <w:rsid w:val="50581D80"/>
    <w:rsid w:val="50583426"/>
    <w:rsid w:val="505B91E1"/>
    <w:rsid w:val="5060A1F6"/>
    <w:rsid w:val="506B33F9"/>
    <w:rsid w:val="5077F95B"/>
    <w:rsid w:val="50801389"/>
    <w:rsid w:val="50808F97"/>
    <w:rsid w:val="50811475"/>
    <w:rsid w:val="508892CD"/>
    <w:rsid w:val="50889567"/>
    <w:rsid w:val="508C55FD"/>
    <w:rsid w:val="5091D9FF"/>
    <w:rsid w:val="50A9292E"/>
    <w:rsid w:val="50BF2282"/>
    <w:rsid w:val="50DAC382"/>
    <w:rsid w:val="50DB9CF4"/>
    <w:rsid w:val="50E18B93"/>
    <w:rsid w:val="50E7618F"/>
    <w:rsid w:val="50F06242"/>
    <w:rsid w:val="50F62E76"/>
    <w:rsid w:val="50F7031D"/>
    <w:rsid w:val="51027D6E"/>
    <w:rsid w:val="51044B5D"/>
    <w:rsid w:val="511424A2"/>
    <w:rsid w:val="5116A792"/>
    <w:rsid w:val="51209505"/>
    <w:rsid w:val="51212472"/>
    <w:rsid w:val="512C3DCE"/>
    <w:rsid w:val="5131EB76"/>
    <w:rsid w:val="5138C952"/>
    <w:rsid w:val="513E2075"/>
    <w:rsid w:val="5141ABCC"/>
    <w:rsid w:val="51518310"/>
    <w:rsid w:val="5154A5CB"/>
    <w:rsid w:val="515B6042"/>
    <w:rsid w:val="5167A224"/>
    <w:rsid w:val="51682A31"/>
    <w:rsid w:val="51780E8E"/>
    <w:rsid w:val="5179909B"/>
    <w:rsid w:val="517BF96F"/>
    <w:rsid w:val="517E4F40"/>
    <w:rsid w:val="5190AC0B"/>
    <w:rsid w:val="5194290F"/>
    <w:rsid w:val="519D6877"/>
    <w:rsid w:val="51A6BBC2"/>
    <w:rsid w:val="51A7E0CD"/>
    <w:rsid w:val="51AC18C4"/>
    <w:rsid w:val="51B27862"/>
    <w:rsid w:val="51B28B39"/>
    <w:rsid w:val="51BEE568"/>
    <w:rsid w:val="51BF6D27"/>
    <w:rsid w:val="51C2E356"/>
    <w:rsid w:val="51C4C5C3"/>
    <w:rsid w:val="51C60AB2"/>
    <w:rsid w:val="51CFAA04"/>
    <w:rsid w:val="51D18CBC"/>
    <w:rsid w:val="51D56234"/>
    <w:rsid w:val="51E787D3"/>
    <w:rsid w:val="51F6C58E"/>
    <w:rsid w:val="51F78724"/>
    <w:rsid w:val="520294AF"/>
    <w:rsid w:val="52137567"/>
    <w:rsid w:val="521E3B5C"/>
    <w:rsid w:val="521F0B93"/>
    <w:rsid w:val="52260C4A"/>
    <w:rsid w:val="52297551"/>
    <w:rsid w:val="5233F5D3"/>
    <w:rsid w:val="5239F35D"/>
    <w:rsid w:val="52403884"/>
    <w:rsid w:val="52438388"/>
    <w:rsid w:val="52482767"/>
    <w:rsid w:val="524F583F"/>
    <w:rsid w:val="5263046F"/>
    <w:rsid w:val="52685B07"/>
    <w:rsid w:val="52697164"/>
    <w:rsid w:val="527A21EF"/>
    <w:rsid w:val="528555ED"/>
    <w:rsid w:val="528BAF39"/>
    <w:rsid w:val="528C78F8"/>
    <w:rsid w:val="52939BAC"/>
    <w:rsid w:val="5295A961"/>
    <w:rsid w:val="52962124"/>
    <w:rsid w:val="529D8481"/>
    <w:rsid w:val="529F72AB"/>
    <w:rsid w:val="52A01BBE"/>
    <w:rsid w:val="52A26006"/>
    <w:rsid w:val="52A29426"/>
    <w:rsid w:val="52A5DED4"/>
    <w:rsid w:val="52B8E367"/>
    <w:rsid w:val="52CBD0D4"/>
    <w:rsid w:val="52CEA401"/>
    <w:rsid w:val="52D342FE"/>
    <w:rsid w:val="52E86D35"/>
    <w:rsid w:val="52E9CB9B"/>
    <w:rsid w:val="52EAC6DB"/>
    <w:rsid w:val="52EC65BE"/>
    <w:rsid w:val="52FE39B3"/>
    <w:rsid w:val="53044A7F"/>
    <w:rsid w:val="530E37CA"/>
    <w:rsid w:val="5311714E"/>
    <w:rsid w:val="531A803E"/>
    <w:rsid w:val="531B698A"/>
    <w:rsid w:val="531D316A"/>
    <w:rsid w:val="53220A37"/>
    <w:rsid w:val="532EE612"/>
    <w:rsid w:val="532F40B2"/>
    <w:rsid w:val="532F646F"/>
    <w:rsid w:val="53304F8C"/>
    <w:rsid w:val="533B7F81"/>
    <w:rsid w:val="533E5FFD"/>
    <w:rsid w:val="5345F183"/>
    <w:rsid w:val="53498DBB"/>
    <w:rsid w:val="5352CB8B"/>
    <w:rsid w:val="53574306"/>
    <w:rsid w:val="535B3D88"/>
    <w:rsid w:val="535C5697"/>
    <w:rsid w:val="5361DB13"/>
    <w:rsid w:val="5365A7E5"/>
    <w:rsid w:val="536D5D1D"/>
    <w:rsid w:val="5381FA50"/>
    <w:rsid w:val="538586D8"/>
    <w:rsid w:val="5386EC63"/>
    <w:rsid w:val="538DAD44"/>
    <w:rsid w:val="538EB3B2"/>
    <w:rsid w:val="5391D331"/>
    <w:rsid w:val="539622F9"/>
    <w:rsid w:val="53972DBC"/>
    <w:rsid w:val="539B4C44"/>
    <w:rsid w:val="539CE728"/>
    <w:rsid w:val="53A342BB"/>
    <w:rsid w:val="53A5A103"/>
    <w:rsid w:val="53AA4295"/>
    <w:rsid w:val="53BE6CB3"/>
    <w:rsid w:val="53C985D7"/>
    <w:rsid w:val="53CDB934"/>
    <w:rsid w:val="53DC300C"/>
    <w:rsid w:val="53EDC429"/>
    <w:rsid w:val="53FD1450"/>
    <w:rsid w:val="540061F7"/>
    <w:rsid w:val="54024469"/>
    <w:rsid w:val="540A695A"/>
    <w:rsid w:val="540C8C13"/>
    <w:rsid w:val="540F96B7"/>
    <w:rsid w:val="541D2115"/>
    <w:rsid w:val="542A1C9E"/>
    <w:rsid w:val="5431B2C4"/>
    <w:rsid w:val="543223CE"/>
    <w:rsid w:val="543A6BA1"/>
    <w:rsid w:val="544094F2"/>
    <w:rsid w:val="54438394"/>
    <w:rsid w:val="5444FA34"/>
    <w:rsid w:val="54461DED"/>
    <w:rsid w:val="544BC564"/>
    <w:rsid w:val="54623DFE"/>
    <w:rsid w:val="546EBA10"/>
    <w:rsid w:val="546F9887"/>
    <w:rsid w:val="5472CC84"/>
    <w:rsid w:val="548FE84E"/>
    <w:rsid w:val="5498463F"/>
    <w:rsid w:val="5499C0A1"/>
    <w:rsid w:val="54AA082B"/>
    <w:rsid w:val="54BE8CE3"/>
    <w:rsid w:val="54C11CDA"/>
    <w:rsid w:val="54C5BD03"/>
    <w:rsid w:val="54CBCE4A"/>
    <w:rsid w:val="54D97062"/>
    <w:rsid w:val="54E0349B"/>
    <w:rsid w:val="54E0D7CF"/>
    <w:rsid w:val="54E1C1E4"/>
    <w:rsid w:val="54FEF464"/>
    <w:rsid w:val="5503DEE2"/>
    <w:rsid w:val="550C3C80"/>
    <w:rsid w:val="551ED9A7"/>
    <w:rsid w:val="5523C0F0"/>
    <w:rsid w:val="55240530"/>
    <w:rsid w:val="5526F809"/>
    <w:rsid w:val="553055BD"/>
    <w:rsid w:val="55374918"/>
    <w:rsid w:val="553978AE"/>
    <w:rsid w:val="5539BF2E"/>
    <w:rsid w:val="553EF5FC"/>
    <w:rsid w:val="5540CF39"/>
    <w:rsid w:val="55435430"/>
    <w:rsid w:val="55475E8E"/>
    <w:rsid w:val="554B9E78"/>
    <w:rsid w:val="554F10BE"/>
    <w:rsid w:val="555176FD"/>
    <w:rsid w:val="555DCD41"/>
    <w:rsid w:val="5560DEDD"/>
    <w:rsid w:val="556247B7"/>
    <w:rsid w:val="55677988"/>
    <w:rsid w:val="557031FF"/>
    <w:rsid w:val="55773536"/>
    <w:rsid w:val="557F6090"/>
    <w:rsid w:val="5582E3A7"/>
    <w:rsid w:val="55859A07"/>
    <w:rsid w:val="5589F88D"/>
    <w:rsid w:val="5599CDBD"/>
    <w:rsid w:val="55AF82FE"/>
    <w:rsid w:val="55CE3A03"/>
    <w:rsid w:val="55DB7842"/>
    <w:rsid w:val="55DEFDF8"/>
    <w:rsid w:val="55E4469A"/>
    <w:rsid w:val="55F07010"/>
    <w:rsid w:val="55F07397"/>
    <w:rsid w:val="55F57488"/>
    <w:rsid w:val="55F666EE"/>
    <w:rsid w:val="55FB5173"/>
    <w:rsid w:val="560AD3D1"/>
    <w:rsid w:val="56102AB1"/>
    <w:rsid w:val="5611C148"/>
    <w:rsid w:val="56129EF4"/>
    <w:rsid w:val="562A2F6A"/>
    <w:rsid w:val="563E1D50"/>
    <w:rsid w:val="563EABAD"/>
    <w:rsid w:val="5645DABB"/>
    <w:rsid w:val="5646F1A4"/>
    <w:rsid w:val="56679EAB"/>
    <w:rsid w:val="566D5BF7"/>
    <w:rsid w:val="56711A9A"/>
    <w:rsid w:val="5674B074"/>
    <w:rsid w:val="567DBC42"/>
    <w:rsid w:val="5689F2CA"/>
    <w:rsid w:val="56AA9250"/>
    <w:rsid w:val="56AE4FBD"/>
    <w:rsid w:val="56BF9151"/>
    <w:rsid w:val="56C62ECB"/>
    <w:rsid w:val="56CCF94A"/>
    <w:rsid w:val="56D5D270"/>
    <w:rsid w:val="56DC14FD"/>
    <w:rsid w:val="56F56CBD"/>
    <w:rsid w:val="56FDD2B4"/>
    <w:rsid w:val="56FF8104"/>
    <w:rsid w:val="5708295C"/>
    <w:rsid w:val="5713C2CC"/>
    <w:rsid w:val="5717F0CA"/>
    <w:rsid w:val="571CD21E"/>
    <w:rsid w:val="572A637E"/>
    <w:rsid w:val="57434903"/>
    <w:rsid w:val="574BD947"/>
    <w:rsid w:val="574EB1CC"/>
    <w:rsid w:val="57541AD4"/>
    <w:rsid w:val="575A827C"/>
    <w:rsid w:val="575D270B"/>
    <w:rsid w:val="575D68B1"/>
    <w:rsid w:val="576579C1"/>
    <w:rsid w:val="577B0B78"/>
    <w:rsid w:val="57A8705F"/>
    <w:rsid w:val="57A9141F"/>
    <w:rsid w:val="57AC8DFB"/>
    <w:rsid w:val="57B7FCDD"/>
    <w:rsid w:val="57BA75B5"/>
    <w:rsid w:val="57C0B691"/>
    <w:rsid w:val="57CC9B6A"/>
    <w:rsid w:val="57CF7A5C"/>
    <w:rsid w:val="57DAB9A3"/>
    <w:rsid w:val="57E4F9E8"/>
    <w:rsid w:val="57ECCAD7"/>
    <w:rsid w:val="57ED67F9"/>
    <w:rsid w:val="57EF8A30"/>
    <w:rsid w:val="57FDE9EB"/>
    <w:rsid w:val="58036F0C"/>
    <w:rsid w:val="5805E1E0"/>
    <w:rsid w:val="580732D0"/>
    <w:rsid w:val="580CA9FB"/>
    <w:rsid w:val="581400A5"/>
    <w:rsid w:val="581C9488"/>
    <w:rsid w:val="5820ED30"/>
    <w:rsid w:val="5824A0F8"/>
    <w:rsid w:val="58297DB7"/>
    <w:rsid w:val="5831BB4B"/>
    <w:rsid w:val="5851B758"/>
    <w:rsid w:val="5857A639"/>
    <w:rsid w:val="585F973A"/>
    <w:rsid w:val="5861FB30"/>
    <w:rsid w:val="5865B893"/>
    <w:rsid w:val="586C0DAA"/>
    <w:rsid w:val="58717784"/>
    <w:rsid w:val="587F7B2E"/>
    <w:rsid w:val="58853607"/>
    <w:rsid w:val="588952C3"/>
    <w:rsid w:val="5889C454"/>
    <w:rsid w:val="58910F18"/>
    <w:rsid w:val="58956043"/>
    <w:rsid w:val="589FB598"/>
    <w:rsid w:val="58A1555E"/>
    <w:rsid w:val="58A8CD91"/>
    <w:rsid w:val="58ACCF3B"/>
    <w:rsid w:val="58AE3AA9"/>
    <w:rsid w:val="58B48B66"/>
    <w:rsid w:val="58B67117"/>
    <w:rsid w:val="58D0F59D"/>
    <w:rsid w:val="58E3E72F"/>
    <w:rsid w:val="58EBF79F"/>
    <w:rsid w:val="58FAC2DD"/>
    <w:rsid w:val="5901002E"/>
    <w:rsid w:val="5905DAC5"/>
    <w:rsid w:val="59121FC9"/>
    <w:rsid w:val="5913A596"/>
    <w:rsid w:val="59198F10"/>
    <w:rsid w:val="59228CAB"/>
    <w:rsid w:val="5926026F"/>
    <w:rsid w:val="59269A9B"/>
    <w:rsid w:val="592DDA71"/>
    <w:rsid w:val="5930529F"/>
    <w:rsid w:val="593D8CC5"/>
    <w:rsid w:val="593E2A2A"/>
    <w:rsid w:val="594419DA"/>
    <w:rsid w:val="5947E2C0"/>
    <w:rsid w:val="594B085E"/>
    <w:rsid w:val="594B41BB"/>
    <w:rsid w:val="594FBD16"/>
    <w:rsid w:val="595BA742"/>
    <w:rsid w:val="5968B947"/>
    <w:rsid w:val="596AE5E9"/>
    <w:rsid w:val="5978EC8F"/>
    <w:rsid w:val="597D794E"/>
    <w:rsid w:val="598406A5"/>
    <w:rsid w:val="5995BCA9"/>
    <w:rsid w:val="5997819F"/>
    <w:rsid w:val="599CEA06"/>
    <w:rsid w:val="59A85C6B"/>
    <w:rsid w:val="59AB55CF"/>
    <w:rsid w:val="59B067E2"/>
    <w:rsid w:val="59B25B2A"/>
    <w:rsid w:val="59B93277"/>
    <w:rsid w:val="59C5648E"/>
    <w:rsid w:val="59C6B8C6"/>
    <w:rsid w:val="59CD8BAC"/>
    <w:rsid w:val="59E14E63"/>
    <w:rsid w:val="59E28519"/>
    <w:rsid w:val="59E6F13B"/>
    <w:rsid w:val="59EA52E1"/>
    <w:rsid w:val="59ED87B9"/>
    <w:rsid w:val="59F06C52"/>
    <w:rsid w:val="59F12B51"/>
    <w:rsid w:val="59F26203"/>
    <w:rsid w:val="59F8FB59"/>
    <w:rsid w:val="59FB0628"/>
    <w:rsid w:val="59FEF420"/>
    <w:rsid w:val="59FFD638"/>
    <w:rsid w:val="5A155F73"/>
    <w:rsid w:val="5A21E68E"/>
    <w:rsid w:val="5A2609B4"/>
    <w:rsid w:val="5A28623D"/>
    <w:rsid w:val="5A2D47F3"/>
    <w:rsid w:val="5A368BCF"/>
    <w:rsid w:val="5A3AD128"/>
    <w:rsid w:val="5A4B985B"/>
    <w:rsid w:val="5A4E956D"/>
    <w:rsid w:val="5A4F6D34"/>
    <w:rsid w:val="5A56133F"/>
    <w:rsid w:val="5A6350F7"/>
    <w:rsid w:val="5A64EF83"/>
    <w:rsid w:val="5A660A8B"/>
    <w:rsid w:val="5A7EBF46"/>
    <w:rsid w:val="5A7FDA4F"/>
    <w:rsid w:val="5A9C37A7"/>
    <w:rsid w:val="5A9E7B8A"/>
    <w:rsid w:val="5A9EA3A8"/>
    <w:rsid w:val="5AA317E0"/>
    <w:rsid w:val="5AAC5DCF"/>
    <w:rsid w:val="5AB90F78"/>
    <w:rsid w:val="5ABD629C"/>
    <w:rsid w:val="5AD03E84"/>
    <w:rsid w:val="5AD510C2"/>
    <w:rsid w:val="5AE00E1F"/>
    <w:rsid w:val="5AE5A822"/>
    <w:rsid w:val="5AE64760"/>
    <w:rsid w:val="5AEAF592"/>
    <w:rsid w:val="5AF42916"/>
    <w:rsid w:val="5AFE5F39"/>
    <w:rsid w:val="5B07E6F1"/>
    <w:rsid w:val="5B0945A2"/>
    <w:rsid w:val="5B18B388"/>
    <w:rsid w:val="5B1EC2BD"/>
    <w:rsid w:val="5B293146"/>
    <w:rsid w:val="5B2B18A8"/>
    <w:rsid w:val="5B2FB542"/>
    <w:rsid w:val="5B3294A7"/>
    <w:rsid w:val="5B393A26"/>
    <w:rsid w:val="5B402186"/>
    <w:rsid w:val="5B5187B1"/>
    <w:rsid w:val="5B5E25C1"/>
    <w:rsid w:val="5B5FFB05"/>
    <w:rsid w:val="5B62424A"/>
    <w:rsid w:val="5B66598F"/>
    <w:rsid w:val="5B738404"/>
    <w:rsid w:val="5B81C713"/>
    <w:rsid w:val="5B942F16"/>
    <w:rsid w:val="5B975A2C"/>
    <w:rsid w:val="5B9855AA"/>
    <w:rsid w:val="5B9CE838"/>
    <w:rsid w:val="5BA3AE6C"/>
    <w:rsid w:val="5BA4AC36"/>
    <w:rsid w:val="5BB5B158"/>
    <w:rsid w:val="5BDA399C"/>
    <w:rsid w:val="5BE0591B"/>
    <w:rsid w:val="5BE3007A"/>
    <w:rsid w:val="5BE605F5"/>
    <w:rsid w:val="5BEB1110"/>
    <w:rsid w:val="5C01A258"/>
    <w:rsid w:val="5C0676DF"/>
    <w:rsid w:val="5C0744BC"/>
    <w:rsid w:val="5C1684CB"/>
    <w:rsid w:val="5C1E40B8"/>
    <w:rsid w:val="5C21155E"/>
    <w:rsid w:val="5C219409"/>
    <w:rsid w:val="5C26FEBD"/>
    <w:rsid w:val="5C3336C5"/>
    <w:rsid w:val="5C36A3A2"/>
    <w:rsid w:val="5C3843D3"/>
    <w:rsid w:val="5C42B161"/>
    <w:rsid w:val="5C4651F6"/>
    <w:rsid w:val="5C50607B"/>
    <w:rsid w:val="5C5A7E76"/>
    <w:rsid w:val="5C6866B2"/>
    <w:rsid w:val="5C8BD8CA"/>
    <w:rsid w:val="5C98B5BE"/>
    <w:rsid w:val="5C9CCAF6"/>
    <w:rsid w:val="5CADE22F"/>
    <w:rsid w:val="5CC5A09B"/>
    <w:rsid w:val="5CCC4A5E"/>
    <w:rsid w:val="5CCE24DF"/>
    <w:rsid w:val="5CD89A34"/>
    <w:rsid w:val="5CE5FCD9"/>
    <w:rsid w:val="5CE6C628"/>
    <w:rsid w:val="5CE6E4F3"/>
    <w:rsid w:val="5CEB2949"/>
    <w:rsid w:val="5CEE3BDD"/>
    <w:rsid w:val="5CF9CD01"/>
    <w:rsid w:val="5D227D0E"/>
    <w:rsid w:val="5D266006"/>
    <w:rsid w:val="5D27A3D4"/>
    <w:rsid w:val="5D2C016D"/>
    <w:rsid w:val="5D34260B"/>
    <w:rsid w:val="5D36EEE0"/>
    <w:rsid w:val="5D3D91F1"/>
    <w:rsid w:val="5D3F33D2"/>
    <w:rsid w:val="5D3F7ECD"/>
    <w:rsid w:val="5D4A5C66"/>
    <w:rsid w:val="5D5748AC"/>
    <w:rsid w:val="5D629F05"/>
    <w:rsid w:val="5D68AE9F"/>
    <w:rsid w:val="5D69FDA5"/>
    <w:rsid w:val="5D8001BB"/>
    <w:rsid w:val="5D806BDF"/>
    <w:rsid w:val="5D82A679"/>
    <w:rsid w:val="5D92136D"/>
    <w:rsid w:val="5D959436"/>
    <w:rsid w:val="5D9C1149"/>
    <w:rsid w:val="5DA4C682"/>
    <w:rsid w:val="5DC73005"/>
    <w:rsid w:val="5DCD9003"/>
    <w:rsid w:val="5DD1B15D"/>
    <w:rsid w:val="5DD68A16"/>
    <w:rsid w:val="5DDA1E8B"/>
    <w:rsid w:val="5DE30351"/>
    <w:rsid w:val="5DE9FC88"/>
    <w:rsid w:val="5DF05F4C"/>
    <w:rsid w:val="5DF2089D"/>
    <w:rsid w:val="5DF8F83E"/>
    <w:rsid w:val="5DFE1423"/>
    <w:rsid w:val="5E039E73"/>
    <w:rsid w:val="5E08C930"/>
    <w:rsid w:val="5E0F5A4D"/>
    <w:rsid w:val="5E16FF73"/>
    <w:rsid w:val="5E1817D3"/>
    <w:rsid w:val="5E202806"/>
    <w:rsid w:val="5E215771"/>
    <w:rsid w:val="5E3F220A"/>
    <w:rsid w:val="5E43B270"/>
    <w:rsid w:val="5E4D9F13"/>
    <w:rsid w:val="5E51EAC3"/>
    <w:rsid w:val="5E53A6B1"/>
    <w:rsid w:val="5E5947A3"/>
    <w:rsid w:val="5E5D0AED"/>
    <w:rsid w:val="5E60F3D0"/>
    <w:rsid w:val="5E6DDD18"/>
    <w:rsid w:val="5E6DEE84"/>
    <w:rsid w:val="5E6F0A61"/>
    <w:rsid w:val="5E71A610"/>
    <w:rsid w:val="5E7A6E85"/>
    <w:rsid w:val="5E843296"/>
    <w:rsid w:val="5E88B093"/>
    <w:rsid w:val="5EA48A80"/>
    <w:rsid w:val="5EA547E3"/>
    <w:rsid w:val="5EAE0A3F"/>
    <w:rsid w:val="5EB2DD81"/>
    <w:rsid w:val="5ED140B0"/>
    <w:rsid w:val="5EDAADF2"/>
    <w:rsid w:val="5EDB796F"/>
    <w:rsid w:val="5EDCE8E7"/>
    <w:rsid w:val="5EE436E9"/>
    <w:rsid w:val="5EEF31A3"/>
    <w:rsid w:val="5EF7B4A1"/>
    <w:rsid w:val="5EFA06EE"/>
    <w:rsid w:val="5EFB7F19"/>
    <w:rsid w:val="5EFC3EE0"/>
    <w:rsid w:val="5EFF5C11"/>
    <w:rsid w:val="5F0D379F"/>
    <w:rsid w:val="5F0DB8C6"/>
    <w:rsid w:val="5F14BD9E"/>
    <w:rsid w:val="5F220CFD"/>
    <w:rsid w:val="5F247286"/>
    <w:rsid w:val="5F2642D6"/>
    <w:rsid w:val="5F29460A"/>
    <w:rsid w:val="5F2EBE2A"/>
    <w:rsid w:val="5F2F2503"/>
    <w:rsid w:val="5F312E6C"/>
    <w:rsid w:val="5F46B212"/>
    <w:rsid w:val="5F4814B9"/>
    <w:rsid w:val="5F48D9C7"/>
    <w:rsid w:val="5F4A24DD"/>
    <w:rsid w:val="5F5DA224"/>
    <w:rsid w:val="5F5F4460"/>
    <w:rsid w:val="5F63710D"/>
    <w:rsid w:val="5F659E81"/>
    <w:rsid w:val="5F793A27"/>
    <w:rsid w:val="5F7B9ED1"/>
    <w:rsid w:val="5F7F22AD"/>
    <w:rsid w:val="5F848F8B"/>
    <w:rsid w:val="5F88D094"/>
    <w:rsid w:val="5F8A20BC"/>
    <w:rsid w:val="5F9254AE"/>
    <w:rsid w:val="5F99A2B4"/>
    <w:rsid w:val="5FA197F8"/>
    <w:rsid w:val="5FA7337D"/>
    <w:rsid w:val="5FBCF9A8"/>
    <w:rsid w:val="5FBED1EE"/>
    <w:rsid w:val="5FBFDE54"/>
    <w:rsid w:val="5FCE743B"/>
    <w:rsid w:val="5FD41AB2"/>
    <w:rsid w:val="5FD8EE60"/>
    <w:rsid w:val="5FDB02DE"/>
    <w:rsid w:val="5FDC2D0E"/>
    <w:rsid w:val="5FDEF0FF"/>
    <w:rsid w:val="5FE43894"/>
    <w:rsid w:val="5FE56F02"/>
    <w:rsid w:val="5FF1CA66"/>
    <w:rsid w:val="5FF55072"/>
    <w:rsid w:val="5FFC5CE6"/>
    <w:rsid w:val="5FFEF9F9"/>
    <w:rsid w:val="60014A62"/>
    <w:rsid w:val="600BFC25"/>
    <w:rsid w:val="600CF8D7"/>
    <w:rsid w:val="60154826"/>
    <w:rsid w:val="6017303E"/>
    <w:rsid w:val="601AF912"/>
    <w:rsid w:val="602857BF"/>
    <w:rsid w:val="6031D955"/>
    <w:rsid w:val="6042B6B9"/>
    <w:rsid w:val="6045F35C"/>
    <w:rsid w:val="60463CD4"/>
    <w:rsid w:val="604BA328"/>
    <w:rsid w:val="6055DC7B"/>
    <w:rsid w:val="60617D0B"/>
    <w:rsid w:val="606390D9"/>
    <w:rsid w:val="606D509D"/>
    <w:rsid w:val="6071CB7D"/>
    <w:rsid w:val="607C6046"/>
    <w:rsid w:val="60852776"/>
    <w:rsid w:val="60A5DFE5"/>
    <w:rsid w:val="60A7545C"/>
    <w:rsid w:val="60B11A9A"/>
    <w:rsid w:val="60BD7165"/>
    <w:rsid w:val="60C16259"/>
    <w:rsid w:val="60D13F5B"/>
    <w:rsid w:val="60D2A68C"/>
    <w:rsid w:val="60DBA224"/>
    <w:rsid w:val="60E5C027"/>
    <w:rsid w:val="60EA4B33"/>
    <w:rsid w:val="60EBA9E4"/>
    <w:rsid w:val="60EF8060"/>
    <w:rsid w:val="60F0474F"/>
    <w:rsid w:val="60F9C7F1"/>
    <w:rsid w:val="60FB8445"/>
    <w:rsid w:val="60FDAD79"/>
    <w:rsid w:val="60FF46C2"/>
    <w:rsid w:val="6108BAFD"/>
    <w:rsid w:val="61250641"/>
    <w:rsid w:val="612C603D"/>
    <w:rsid w:val="6141B4F4"/>
    <w:rsid w:val="614FC2FA"/>
    <w:rsid w:val="6155427C"/>
    <w:rsid w:val="6159F8C7"/>
    <w:rsid w:val="6167FD33"/>
    <w:rsid w:val="616C82A4"/>
    <w:rsid w:val="616D4314"/>
    <w:rsid w:val="61708D7F"/>
    <w:rsid w:val="61780745"/>
    <w:rsid w:val="617E57A6"/>
    <w:rsid w:val="618A6A30"/>
    <w:rsid w:val="619954AC"/>
    <w:rsid w:val="61A521ED"/>
    <w:rsid w:val="61BBB846"/>
    <w:rsid w:val="61BCCEE7"/>
    <w:rsid w:val="61BF5BA8"/>
    <w:rsid w:val="61CC03E0"/>
    <w:rsid w:val="61D572E0"/>
    <w:rsid w:val="61DF1DB7"/>
    <w:rsid w:val="61E02575"/>
    <w:rsid w:val="61E1C73D"/>
    <w:rsid w:val="61E39A1D"/>
    <w:rsid w:val="61ED6A0B"/>
    <w:rsid w:val="61EF7711"/>
    <w:rsid w:val="61F33A05"/>
    <w:rsid w:val="61FF41C6"/>
    <w:rsid w:val="6200507D"/>
    <w:rsid w:val="62051768"/>
    <w:rsid w:val="620E2893"/>
    <w:rsid w:val="6210F4A1"/>
    <w:rsid w:val="621220C8"/>
    <w:rsid w:val="62226A43"/>
    <w:rsid w:val="6224198D"/>
    <w:rsid w:val="6227A262"/>
    <w:rsid w:val="622B0B2F"/>
    <w:rsid w:val="622D4BCE"/>
    <w:rsid w:val="6234FE80"/>
    <w:rsid w:val="6235EB76"/>
    <w:rsid w:val="623F6410"/>
    <w:rsid w:val="62500C62"/>
    <w:rsid w:val="6252C2D2"/>
    <w:rsid w:val="6253083A"/>
    <w:rsid w:val="62571082"/>
    <w:rsid w:val="62581E11"/>
    <w:rsid w:val="625C1348"/>
    <w:rsid w:val="625C3F24"/>
    <w:rsid w:val="6260C7EB"/>
    <w:rsid w:val="6267AF01"/>
    <w:rsid w:val="6272D8CB"/>
    <w:rsid w:val="6274E47D"/>
    <w:rsid w:val="628A62AF"/>
    <w:rsid w:val="628BBB91"/>
    <w:rsid w:val="62A03234"/>
    <w:rsid w:val="62A806D6"/>
    <w:rsid w:val="62AB5A5D"/>
    <w:rsid w:val="62ADCB5F"/>
    <w:rsid w:val="62B60C7B"/>
    <w:rsid w:val="62BE8353"/>
    <w:rsid w:val="62CEFD16"/>
    <w:rsid w:val="62D048E7"/>
    <w:rsid w:val="62E62FD4"/>
    <w:rsid w:val="62ED8A86"/>
    <w:rsid w:val="62F960C0"/>
    <w:rsid w:val="63117056"/>
    <w:rsid w:val="63139D21"/>
    <w:rsid w:val="6315555E"/>
    <w:rsid w:val="6316C8AD"/>
    <w:rsid w:val="631BC021"/>
    <w:rsid w:val="63251FD4"/>
    <w:rsid w:val="632930A1"/>
    <w:rsid w:val="6334E184"/>
    <w:rsid w:val="633C0637"/>
    <w:rsid w:val="635E73D7"/>
    <w:rsid w:val="6365DE56"/>
    <w:rsid w:val="636954F7"/>
    <w:rsid w:val="63714341"/>
    <w:rsid w:val="637BF5D6"/>
    <w:rsid w:val="63814F4D"/>
    <w:rsid w:val="63868D9A"/>
    <w:rsid w:val="63870D30"/>
    <w:rsid w:val="639378CD"/>
    <w:rsid w:val="63A2E0D3"/>
    <w:rsid w:val="63A6F320"/>
    <w:rsid w:val="63B72D3B"/>
    <w:rsid w:val="63BC0D07"/>
    <w:rsid w:val="63CD2530"/>
    <w:rsid w:val="63D27958"/>
    <w:rsid w:val="63D49583"/>
    <w:rsid w:val="63DA033E"/>
    <w:rsid w:val="63E08B9C"/>
    <w:rsid w:val="63E7295B"/>
    <w:rsid w:val="63EA6889"/>
    <w:rsid w:val="63EBD0C1"/>
    <w:rsid w:val="63F7C964"/>
    <w:rsid w:val="63FF1664"/>
    <w:rsid w:val="64051527"/>
    <w:rsid w:val="641443CF"/>
    <w:rsid w:val="64173155"/>
    <w:rsid w:val="6417CE88"/>
    <w:rsid w:val="64186A0B"/>
    <w:rsid w:val="6421E0C8"/>
    <w:rsid w:val="642243B6"/>
    <w:rsid w:val="6425A215"/>
    <w:rsid w:val="6425D3EB"/>
    <w:rsid w:val="6426EBD2"/>
    <w:rsid w:val="64358DBC"/>
    <w:rsid w:val="6436AFE3"/>
    <w:rsid w:val="643E84A0"/>
    <w:rsid w:val="644464F3"/>
    <w:rsid w:val="64515484"/>
    <w:rsid w:val="6459FD6F"/>
    <w:rsid w:val="6462BEDB"/>
    <w:rsid w:val="6473A961"/>
    <w:rsid w:val="64741BC4"/>
    <w:rsid w:val="6477FC35"/>
    <w:rsid w:val="6478AF2A"/>
    <w:rsid w:val="6478B001"/>
    <w:rsid w:val="6487E27A"/>
    <w:rsid w:val="64882CF2"/>
    <w:rsid w:val="649FF820"/>
    <w:rsid w:val="64A78BD5"/>
    <w:rsid w:val="64B0F185"/>
    <w:rsid w:val="64B57659"/>
    <w:rsid w:val="64C6EC04"/>
    <w:rsid w:val="64CBB0F7"/>
    <w:rsid w:val="64D13DBC"/>
    <w:rsid w:val="64D54550"/>
    <w:rsid w:val="64DACF13"/>
    <w:rsid w:val="64E22F15"/>
    <w:rsid w:val="64E8762B"/>
    <w:rsid w:val="64EC3674"/>
    <w:rsid w:val="64ED1970"/>
    <w:rsid w:val="64F62894"/>
    <w:rsid w:val="64FA6719"/>
    <w:rsid w:val="64FC61DA"/>
    <w:rsid w:val="650712BA"/>
    <w:rsid w:val="6508783D"/>
    <w:rsid w:val="6509E847"/>
    <w:rsid w:val="650C6EF2"/>
    <w:rsid w:val="65133DDA"/>
    <w:rsid w:val="65192650"/>
    <w:rsid w:val="651BBCC4"/>
    <w:rsid w:val="651DA07A"/>
    <w:rsid w:val="651E4595"/>
    <w:rsid w:val="65265320"/>
    <w:rsid w:val="652E8238"/>
    <w:rsid w:val="6534035B"/>
    <w:rsid w:val="65460B0E"/>
    <w:rsid w:val="655002C6"/>
    <w:rsid w:val="65503091"/>
    <w:rsid w:val="65517F13"/>
    <w:rsid w:val="655DE7EF"/>
    <w:rsid w:val="6568E94A"/>
    <w:rsid w:val="656D899E"/>
    <w:rsid w:val="656FE683"/>
    <w:rsid w:val="65735872"/>
    <w:rsid w:val="6578537B"/>
    <w:rsid w:val="657B5402"/>
    <w:rsid w:val="657C5BFD"/>
    <w:rsid w:val="658353FA"/>
    <w:rsid w:val="6589F4FC"/>
    <w:rsid w:val="658A4C90"/>
    <w:rsid w:val="659526DE"/>
    <w:rsid w:val="659872E3"/>
    <w:rsid w:val="659A5441"/>
    <w:rsid w:val="65A01F10"/>
    <w:rsid w:val="65A04D85"/>
    <w:rsid w:val="65A08410"/>
    <w:rsid w:val="65A25B1C"/>
    <w:rsid w:val="65BB7226"/>
    <w:rsid w:val="65C8C333"/>
    <w:rsid w:val="65C93F77"/>
    <w:rsid w:val="65CF241D"/>
    <w:rsid w:val="65D2682D"/>
    <w:rsid w:val="65DC6E2A"/>
    <w:rsid w:val="65DED9B9"/>
    <w:rsid w:val="65EFE805"/>
    <w:rsid w:val="65FC6DCF"/>
    <w:rsid w:val="6601BEE5"/>
    <w:rsid w:val="6608ACA1"/>
    <w:rsid w:val="66117274"/>
    <w:rsid w:val="6617022C"/>
    <w:rsid w:val="6617D6CF"/>
    <w:rsid w:val="66280F5D"/>
    <w:rsid w:val="663029A7"/>
    <w:rsid w:val="6635DF39"/>
    <w:rsid w:val="66468C83"/>
    <w:rsid w:val="664E0586"/>
    <w:rsid w:val="6651BEEF"/>
    <w:rsid w:val="665227F0"/>
    <w:rsid w:val="66529742"/>
    <w:rsid w:val="665D11AC"/>
    <w:rsid w:val="666A0E81"/>
    <w:rsid w:val="666B007A"/>
    <w:rsid w:val="666D462F"/>
    <w:rsid w:val="66758A8E"/>
    <w:rsid w:val="66780828"/>
    <w:rsid w:val="6687F1B1"/>
    <w:rsid w:val="668F0B75"/>
    <w:rsid w:val="66910DF1"/>
    <w:rsid w:val="6694CD44"/>
    <w:rsid w:val="66973782"/>
    <w:rsid w:val="669FE624"/>
    <w:rsid w:val="66A4A8C8"/>
    <w:rsid w:val="66AD9549"/>
    <w:rsid w:val="66B4A48A"/>
    <w:rsid w:val="66C1DCF8"/>
    <w:rsid w:val="66C1FC55"/>
    <w:rsid w:val="66C2B075"/>
    <w:rsid w:val="66CE06F3"/>
    <w:rsid w:val="66D1D4A9"/>
    <w:rsid w:val="66E38147"/>
    <w:rsid w:val="66FB4ADB"/>
    <w:rsid w:val="670C3645"/>
    <w:rsid w:val="670F8848"/>
    <w:rsid w:val="671110EA"/>
    <w:rsid w:val="67182C5E"/>
    <w:rsid w:val="671F2CD3"/>
    <w:rsid w:val="672794EF"/>
    <w:rsid w:val="67280EB3"/>
    <w:rsid w:val="672C88D6"/>
    <w:rsid w:val="673181BF"/>
    <w:rsid w:val="67379823"/>
    <w:rsid w:val="673A4108"/>
    <w:rsid w:val="673A9EAE"/>
    <w:rsid w:val="673C2687"/>
    <w:rsid w:val="6749F763"/>
    <w:rsid w:val="674F0FA4"/>
    <w:rsid w:val="6752EC93"/>
    <w:rsid w:val="67607E71"/>
    <w:rsid w:val="6762318E"/>
    <w:rsid w:val="67650FD8"/>
    <w:rsid w:val="676CCCEF"/>
    <w:rsid w:val="676E8020"/>
    <w:rsid w:val="678174F8"/>
    <w:rsid w:val="67868A2E"/>
    <w:rsid w:val="679BD269"/>
    <w:rsid w:val="67AD851D"/>
    <w:rsid w:val="67B6AF12"/>
    <w:rsid w:val="67B76C85"/>
    <w:rsid w:val="67BA964F"/>
    <w:rsid w:val="67C6043A"/>
    <w:rsid w:val="67C9071C"/>
    <w:rsid w:val="67CC1A55"/>
    <w:rsid w:val="67E8262B"/>
    <w:rsid w:val="67F77F2E"/>
    <w:rsid w:val="6825A56B"/>
    <w:rsid w:val="682FAD2B"/>
    <w:rsid w:val="684BA231"/>
    <w:rsid w:val="684C6CD7"/>
    <w:rsid w:val="685212E0"/>
    <w:rsid w:val="686B1A33"/>
    <w:rsid w:val="686C1B19"/>
    <w:rsid w:val="6887B004"/>
    <w:rsid w:val="68908564"/>
    <w:rsid w:val="68925925"/>
    <w:rsid w:val="6896B1D7"/>
    <w:rsid w:val="68A6EB09"/>
    <w:rsid w:val="68ACC2A1"/>
    <w:rsid w:val="68AF20AF"/>
    <w:rsid w:val="68B3FCBF"/>
    <w:rsid w:val="68B7F482"/>
    <w:rsid w:val="68DA7FFC"/>
    <w:rsid w:val="68DE05C5"/>
    <w:rsid w:val="68E1DB32"/>
    <w:rsid w:val="68E444C3"/>
    <w:rsid w:val="68ED39A3"/>
    <w:rsid w:val="68F10723"/>
    <w:rsid w:val="68F8E36E"/>
    <w:rsid w:val="68FE0AF9"/>
    <w:rsid w:val="68FE2463"/>
    <w:rsid w:val="6902D28B"/>
    <w:rsid w:val="6916B899"/>
    <w:rsid w:val="69191689"/>
    <w:rsid w:val="69192B48"/>
    <w:rsid w:val="692406B0"/>
    <w:rsid w:val="69269733"/>
    <w:rsid w:val="692CC99C"/>
    <w:rsid w:val="692EB48D"/>
    <w:rsid w:val="6930D19C"/>
    <w:rsid w:val="6934EB24"/>
    <w:rsid w:val="694CB883"/>
    <w:rsid w:val="6950B51F"/>
    <w:rsid w:val="69527F73"/>
    <w:rsid w:val="69545D8F"/>
    <w:rsid w:val="69563724"/>
    <w:rsid w:val="695B9E15"/>
    <w:rsid w:val="6970222C"/>
    <w:rsid w:val="6974EC72"/>
    <w:rsid w:val="6979B892"/>
    <w:rsid w:val="698DF37D"/>
    <w:rsid w:val="699BAFFA"/>
    <w:rsid w:val="699D648B"/>
    <w:rsid w:val="69B28A74"/>
    <w:rsid w:val="69B4CF60"/>
    <w:rsid w:val="69C8D190"/>
    <w:rsid w:val="69D867E3"/>
    <w:rsid w:val="69DA99B0"/>
    <w:rsid w:val="69DE99D9"/>
    <w:rsid w:val="69F04D0E"/>
    <w:rsid w:val="6A02DE29"/>
    <w:rsid w:val="6A0323C1"/>
    <w:rsid w:val="6A037762"/>
    <w:rsid w:val="6A079D18"/>
    <w:rsid w:val="6A08A3B1"/>
    <w:rsid w:val="6A11484D"/>
    <w:rsid w:val="6A1B6F26"/>
    <w:rsid w:val="6A1EBD1C"/>
    <w:rsid w:val="6A1F5E94"/>
    <w:rsid w:val="6A2937C3"/>
    <w:rsid w:val="6A31AEC5"/>
    <w:rsid w:val="6A3F5F8D"/>
    <w:rsid w:val="6A400C36"/>
    <w:rsid w:val="6A46C9B2"/>
    <w:rsid w:val="6A4D2A7C"/>
    <w:rsid w:val="6A4F2233"/>
    <w:rsid w:val="6A4F46DE"/>
    <w:rsid w:val="6A505FC5"/>
    <w:rsid w:val="6A52F4BB"/>
    <w:rsid w:val="6A6391BE"/>
    <w:rsid w:val="6A656075"/>
    <w:rsid w:val="6A70E242"/>
    <w:rsid w:val="6A7C5E91"/>
    <w:rsid w:val="6A872A2F"/>
    <w:rsid w:val="6A883ECB"/>
    <w:rsid w:val="6A8C3839"/>
    <w:rsid w:val="6A8DDF16"/>
    <w:rsid w:val="6A97BC78"/>
    <w:rsid w:val="6A9A15F0"/>
    <w:rsid w:val="6AA5EBCD"/>
    <w:rsid w:val="6AB198BA"/>
    <w:rsid w:val="6AB200A8"/>
    <w:rsid w:val="6AC944A2"/>
    <w:rsid w:val="6ACF8C6A"/>
    <w:rsid w:val="6AD4884B"/>
    <w:rsid w:val="6ADE6039"/>
    <w:rsid w:val="6AE0A0D1"/>
    <w:rsid w:val="6AE4948B"/>
    <w:rsid w:val="6AF3F4A8"/>
    <w:rsid w:val="6B02BD50"/>
    <w:rsid w:val="6B07DA3F"/>
    <w:rsid w:val="6B18A4ED"/>
    <w:rsid w:val="6B1D886D"/>
    <w:rsid w:val="6B1E4DC9"/>
    <w:rsid w:val="6B26BA28"/>
    <w:rsid w:val="6B2A030C"/>
    <w:rsid w:val="6B2A352A"/>
    <w:rsid w:val="6B3C21EE"/>
    <w:rsid w:val="6B41E4EA"/>
    <w:rsid w:val="6B45FA2C"/>
    <w:rsid w:val="6B5B1C0C"/>
    <w:rsid w:val="6B5BCEB3"/>
    <w:rsid w:val="6B6A06B6"/>
    <w:rsid w:val="6B6C53B4"/>
    <w:rsid w:val="6B6E2A1F"/>
    <w:rsid w:val="6B774BD9"/>
    <w:rsid w:val="6B7FAE06"/>
    <w:rsid w:val="6B86417D"/>
    <w:rsid w:val="6B8C12F5"/>
    <w:rsid w:val="6B9CEC6E"/>
    <w:rsid w:val="6B9DA2D8"/>
    <w:rsid w:val="6BA206B2"/>
    <w:rsid w:val="6BA71EF2"/>
    <w:rsid w:val="6BAA063D"/>
    <w:rsid w:val="6BAB2775"/>
    <w:rsid w:val="6BAC58DB"/>
    <w:rsid w:val="6BAD18AE"/>
    <w:rsid w:val="6BB752E2"/>
    <w:rsid w:val="6BC00E36"/>
    <w:rsid w:val="6BC1E77E"/>
    <w:rsid w:val="6BC79EE7"/>
    <w:rsid w:val="6BCAD231"/>
    <w:rsid w:val="6BDD564F"/>
    <w:rsid w:val="6BDFC170"/>
    <w:rsid w:val="6BE238F9"/>
    <w:rsid w:val="6BE3304C"/>
    <w:rsid w:val="6BE788C6"/>
    <w:rsid w:val="6BFDF970"/>
    <w:rsid w:val="6C0FCD0E"/>
    <w:rsid w:val="6C139A15"/>
    <w:rsid w:val="6C1AEB67"/>
    <w:rsid w:val="6C219E02"/>
    <w:rsid w:val="6C3211F3"/>
    <w:rsid w:val="6C32D8A2"/>
    <w:rsid w:val="6C38D01A"/>
    <w:rsid w:val="6C41A9B1"/>
    <w:rsid w:val="6C41C147"/>
    <w:rsid w:val="6C421838"/>
    <w:rsid w:val="6C537856"/>
    <w:rsid w:val="6C56F7EB"/>
    <w:rsid w:val="6C63FF04"/>
    <w:rsid w:val="6C68CB16"/>
    <w:rsid w:val="6C786AE2"/>
    <w:rsid w:val="6C7C58CD"/>
    <w:rsid w:val="6C80055B"/>
    <w:rsid w:val="6C845945"/>
    <w:rsid w:val="6C8643B0"/>
    <w:rsid w:val="6C8A2035"/>
    <w:rsid w:val="6C8E668C"/>
    <w:rsid w:val="6C978168"/>
    <w:rsid w:val="6C9E6BA9"/>
    <w:rsid w:val="6CAE6BC0"/>
    <w:rsid w:val="6CB00B50"/>
    <w:rsid w:val="6CBAD897"/>
    <w:rsid w:val="6CC1D8C6"/>
    <w:rsid w:val="6CCA93A8"/>
    <w:rsid w:val="6CD1FDE9"/>
    <w:rsid w:val="6CD32B60"/>
    <w:rsid w:val="6CE94424"/>
    <w:rsid w:val="6CF1BCBC"/>
    <w:rsid w:val="6D08F036"/>
    <w:rsid w:val="6D0EED18"/>
    <w:rsid w:val="6D1230B3"/>
    <w:rsid w:val="6D13E601"/>
    <w:rsid w:val="6D191FE7"/>
    <w:rsid w:val="6D26CEA9"/>
    <w:rsid w:val="6D27EDD0"/>
    <w:rsid w:val="6D49F32D"/>
    <w:rsid w:val="6D4B7681"/>
    <w:rsid w:val="6D505521"/>
    <w:rsid w:val="6D55AE3E"/>
    <w:rsid w:val="6D5BFA59"/>
    <w:rsid w:val="6D5FA23A"/>
    <w:rsid w:val="6D6D8AAB"/>
    <w:rsid w:val="6D70C4D3"/>
    <w:rsid w:val="6D716836"/>
    <w:rsid w:val="6D74E56A"/>
    <w:rsid w:val="6D82F400"/>
    <w:rsid w:val="6D8B2D5C"/>
    <w:rsid w:val="6D8BC09D"/>
    <w:rsid w:val="6D9314C3"/>
    <w:rsid w:val="6D9A942E"/>
    <w:rsid w:val="6D9ABD7B"/>
    <w:rsid w:val="6D9BC58E"/>
    <w:rsid w:val="6DA2BCEB"/>
    <w:rsid w:val="6DAC0BA5"/>
    <w:rsid w:val="6DB8B208"/>
    <w:rsid w:val="6DBA1DFA"/>
    <w:rsid w:val="6DBC2327"/>
    <w:rsid w:val="6DBC5F8F"/>
    <w:rsid w:val="6DBD51C9"/>
    <w:rsid w:val="6DC0AA63"/>
    <w:rsid w:val="6DC36845"/>
    <w:rsid w:val="6DC63283"/>
    <w:rsid w:val="6DC7B1D3"/>
    <w:rsid w:val="6DEA79DF"/>
    <w:rsid w:val="6DEFF831"/>
    <w:rsid w:val="6DF60754"/>
    <w:rsid w:val="6E0BB4EC"/>
    <w:rsid w:val="6E0BE87A"/>
    <w:rsid w:val="6E198373"/>
    <w:rsid w:val="6E2135B5"/>
    <w:rsid w:val="6E24E46B"/>
    <w:rsid w:val="6E33E2BF"/>
    <w:rsid w:val="6E36734B"/>
    <w:rsid w:val="6E369127"/>
    <w:rsid w:val="6E3C3544"/>
    <w:rsid w:val="6E3DC317"/>
    <w:rsid w:val="6E55C26F"/>
    <w:rsid w:val="6E582E8A"/>
    <w:rsid w:val="6E583C4F"/>
    <w:rsid w:val="6E5B3750"/>
    <w:rsid w:val="6E6180C9"/>
    <w:rsid w:val="6E66AA8A"/>
    <w:rsid w:val="6E76F48F"/>
    <w:rsid w:val="6E78A9C7"/>
    <w:rsid w:val="6E8334BA"/>
    <w:rsid w:val="6E9184F1"/>
    <w:rsid w:val="6E948864"/>
    <w:rsid w:val="6E96D616"/>
    <w:rsid w:val="6E9E0403"/>
    <w:rsid w:val="6EA831BE"/>
    <w:rsid w:val="6EAFDE53"/>
    <w:rsid w:val="6EB40D09"/>
    <w:rsid w:val="6EB9CCDF"/>
    <w:rsid w:val="6EBD16E4"/>
    <w:rsid w:val="6EC29F0A"/>
    <w:rsid w:val="6EC3BE31"/>
    <w:rsid w:val="6EDB555B"/>
    <w:rsid w:val="6EDC6B3A"/>
    <w:rsid w:val="6EE0A1F4"/>
    <w:rsid w:val="6EE155E8"/>
    <w:rsid w:val="6EE6141C"/>
    <w:rsid w:val="6EE75083"/>
    <w:rsid w:val="6EE8F0B0"/>
    <w:rsid w:val="6EEAFDA2"/>
    <w:rsid w:val="6EFE2456"/>
    <w:rsid w:val="6F0B192F"/>
    <w:rsid w:val="6F0BE429"/>
    <w:rsid w:val="6F11165B"/>
    <w:rsid w:val="6F1BAFAD"/>
    <w:rsid w:val="6F1F0D77"/>
    <w:rsid w:val="6F20C6EB"/>
    <w:rsid w:val="6F263018"/>
    <w:rsid w:val="6F28CDFF"/>
    <w:rsid w:val="6F294619"/>
    <w:rsid w:val="6F2B2BC9"/>
    <w:rsid w:val="6F2DD47F"/>
    <w:rsid w:val="6F3BB80B"/>
    <w:rsid w:val="6F401F22"/>
    <w:rsid w:val="6F4A12BB"/>
    <w:rsid w:val="6F51C43E"/>
    <w:rsid w:val="6F6B1C10"/>
    <w:rsid w:val="6F724AE0"/>
    <w:rsid w:val="6F749765"/>
    <w:rsid w:val="6F753DBF"/>
    <w:rsid w:val="6F79628A"/>
    <w:rsid w:val="6F7A4954"/>
    <w:rsid w:val="6F7FF7EA"/>
    <w:rsid w:val="6F80F007"/>
    <w:rsid w:val="6F96B425"/>
    <w:rsid w:val="6F9DCCE7"/>
    <w:rsid w:val="6FAB75CA"/>
    <w:rsid w:val="6FB07C22"/>
    <w:rsid w:val="6FB7A61D"/>
    <w:rsid w:val="6FC2B34A"/>
    <w:rsid w:val="6FC94F33"/>
    <w:rsid w:val="6FCCF897"/>
    <w:rsid w:val="6FD87C63"/>
    <w:rsid w:val="6FE6C1E2"/>
    <w:rsid w:val="70016FFE"/>
    <w:rsid w:val="700923DE"/>
    <w:rsid w:val="700ACC22"/>
    <w:rsid w:val="700B14F8"/>
    <w:rsid w:val="700C66C0"/>
    <w:rsid w:val="70115979"/>
    <w:rsid w:val="70289E1F"/>
    <w:rsid w:val="7032E7DF"/>
    <w:rsid w:val="7035ADF3"/>
    <w:rsid w:val="703BDCEE"/>
    <w:rsid w:val="705283B3"/>
    <w:rsid w:val="7055AD07"/>
    <w:rsid w:val="70629328"/>
    <w:rsid w:val="70688811"/>
    <w:rsid w:val="7070686F"/>
    <w:rsid w:val="70888583"/>
    <w:rsid w:val="709E75EB"/>
    <w:rsid w:val="709EEF6E"/>
    <w:rsid w:val="70A3F09E"/>
    <w:rsid w:val="70A52B6D"/>
    <w:rsid w:val="70A9E351"/>
    <w:rsid w:val="70AE29F6"/>
    <w:rsid w:val="70BABDC8"/>
    <w:rsid w:val="70BB9871"/>
    <w:rsid w:val="70BCD8BA"/>
    <w:rsid w:val="70BE6BE9"/>
    <w:rsid w:val="70C6FC2A"/>
    <w:rsid w:val="70C8E448"/>
    <w:rsid w:val="70C91DFE"/>
    <w:rsid w:val="70D4C1F4"/>
    <w:rsid w:val="70D4F318"/>
    <w:rsid w:val="70DB9179"/>
    <w:rsid w:val="70DE5437"/>
    <w:rsid w:val="70E2403A"/>
    <w:rsid w:val="70E6F062"/>
    <w:rsid w:val="70ED2FD1"/>
    <w:rsid w:val="70EF143C"/>
    <w:rsid w:val="70F120CD"/>
    <w:rsid w:val="70FCECC4"/>
    <w:rsid w:val="70FEA5D7"/>
    <w:rsid w:val="7102D14D"/>
    <w:rsid w:val="7107B9C3"/>
    <w:rsid w:val="71081946"/>
    <w:rsid w:val="711067C6"/>
    <w:rsid w:val="711902FE"/>
    <w:rsid w:val="711A0DC3"/>
    <w:rsid w:val="7120CBDD"/>
    <w:rsid w:val="713286EF"/>
    <w:rsid w:val="71336671"/>
    <w:rsid w:val="713DC2A8"/>
    <w:rsid w:val="714D3D25"/>
    <w:rsid w:val="714F9976"/>
    <w:rsid w:val="715066F7"/>
    <w:rsid w:val="7153C635"/>
    <w:rsid w:val="7159170D"/>
    <w:rsid w:val="71670AF3"/>
    <w:rsid w:val="7174FC38"/>
    <w:rsid w:val="71834B8A"/>
    <w:rsid w:val="718848A3"/>
    <w:rsid w:val="71932578"/>
    <w:rsid w:val="71A7D004"/>
    <w:rsid w:val="71A9C1D9"/>
    <w:rsid w:val="71AE32AE"/>
    <w:rsid w:val="71AEA0CB"/>
    <w:rsid w:val="71B161FD"/>
    <w:rsid w:val="71BD9C59"/>
    <w:rsid w:val="71C2BF2F"/>
    <w:rsid w:val="71C42ECD"/>
    <w:rsid w:val="71CCE394"/>
    <w:rsid w:val="71D3C09F"/>
    <w:rsid w:val="71D4C083"/>
    <w:rsid w:val="71D68C0F"/>
    <w:rsid w:val="71DEB2E7"/>
    <w:rsid w:val="71E11636"/>
    <w:rsid w:val="71E144D1"/>
    <w:rsid w:val="71E50E92"/>
    <w:rsid w:val="71F2FA0A"/>
    <w:rsid w:val="71F32C3C"/>
    <w:rsid w:val="7202A836"/>
    <w:rsid w:val="721172CA"/>
    <w:rsid w:val="72126EFF"/>
    <w:rsid w:val="7217D8E3"/>
    <w:rsid w:val="72210A2F"/>
    <w:rsid w:val="72254C74"/>
    <w:rsid w:val="7228F7E2"/>
    <w:rsid w:val="7229D7F5"/>
    <w:rsid w:val="722FF94B"/>
    <w:rsid w:val="72306178"/>
    <w:rsid w:val="7245B3B2"/>
    <w:rsid w:val="724B51C1"/>
    <w:rsid w:val="72540BEF"/>
    <w:rsid w:val="7262CC8B"/>
    <w:rsid w:val="7267337B"/>
    <w:rsid w:val="7267658C"/>
    <w:rsid w:val="72697E09"/>
    <w:rsid w:val="727A2498"/>
    <w:rsid w:val="727DED93"/>
    <w:rsid w:val="727E109B"/>
    <w:rsid w:val="7283A10A"/>
    <w:rsid w:val="72848E8B"/>
    <w:rsid w:val="72920E58"/>
    <w:rsid w:val="72954F01"/>
    <w:rsid w:val="72998798"/>
    <w:rsid w:val="72A7C044"/>
    <w:rsid w:val="72A9AAFC"/>
    <w:rsid w:val="72AD26F4"/>
    <w:rsid w:val="72B02216"/>
    <w:rsid w:val="72B49F84"/>
    <w:rsid w:val="72B5571D"/>
    <w:rsid w:val="72BF4689"/>
    <w:rsid w:val="72C269F3"/>
    <w:rsid w:val="72CECC4F"/>
    <w:rsid w:val="72D4B47E"/>
    <w:rsid w:val="72E08F84"/>
    <w:rsid w:val="72E5CA54"/>
    <w:rsid w:val="72EADA7F"/>
    <w:rsid w:val="72EC50C8"/>
    <w:rsid w:val="72F98B39"/>
    <w:rsid w:val="7302A054"/>
    <w:rsid w:val="730721BD"/>
    <w:rsid w:val="7319C9AE"/>
    <w:rsid w:val="7319DAA7"/>
    <w:rsid w:val="731BF344"/>
    <w:rsid w:val="731DBEBC"/>
    <w:rsid w:val="732C7753"/>
    <w:rsid w:val="733174BA"/>
    <w:rsid w:val="73413F6D"/>
    <w:rsid w:val="7348E16F"/>
    <w:rsid w:val="734DFF23"/>
    <w:rsid w:val="735B5CE8"/>
    <w:rsid w:val="735EE364"/>
    <w:rsid w:val="7361D37D"/>
    <w:rsid w:val="736ADCBF"/>
    <w:rsid w:val="736C1970"/>
    <w:rsid w:val="736E02B5"/>
    <w:rsid w:val="73774D4F"/>
    <w:rsid w:val="7380D065"/>
    <w:rsid w:val="7381D46E"/>
    <w:rsid w:val="73820877"/>
    <w:rsid w:val="73875CE3"/>
    <w:rsid w:val="7393EC55"/>
    <w:rsid w:val="7397859C"/>
    <w:rsid w:val="739B30ED"/>
    <w:rsid w:val="73A789D2"/>
    <w:rsid w:val="73B22DE7"/>
    <w:rsid w:val="73B32DF3"/>
    <w:rsid w:val="73B35670"/>
    <w:rsid w:val="73BA7651"/>
    <w:rsid w:val="73BFFD3F"/>
    <w:rsid w:val="73C43E52"/>
    <w:rsid w:val="73CA5201"/>
    <w:rsid w:val="73CC31D9"/>
    <w:rsid w:val="73D5EE98"/>
    <w:rsid w:val="73D62702"/>
    <w:rsid w:val="73E3909A"/>
    <w:rsid w:val="73E5966A"/>
    <w:rsid w:val="73EF4C7B"/>
    <w:rsid w:val="73F52FB5"/>
    <w:rsid w:val="73F7495F"/>
    <w:rsid w:val="73FE521B"/>
    <w:rsid w:val="73FE9CEC"/>
    <w:rsid w:val="7419E0FC"/>
    <w:rsid w:val="741E11C9"/>
    <w:rsid w:val="74216F89"/>
    <w:rsid w:val="742C19CA"/>
    <w:rsid w:val="74316AFB"/>
    <w:rsid w:val="74339369"/>
    <w:rsid w:val="743557F9"/>
    <w:rsid w:val="743559C5"/>
    <w:rsid w:val="7448F755"/>
    <w:rsid w:val="744A746D"/>
    <w:rsid w:val="744A9358"/>
    <w:rsid w:val="7451BE5C"/>
    <w:rsid w:val="74538628"/>
    <w:rsid w:val="746ADA79"/>
    <w:rsid w:val="746F10AC"/>
    <w:rsid w:val="74744D1E"/>
    <w:rsid w:val="7481F1F2"/>
    <w:rsid w:val="7482C976"/>
    <w:rsid w:val="7489F1B4"/>
    <w:rsid w:val="74907739"/>
    <w:rsid w:val="7490F43F"/>
    <w:rsid w:val="7493CD36"/>
    <w:rsid w:val="74968FEA"/>
    <w:rsid w:val="74A0A839"/>
    <w:rsid w:val="74A48742"/>
    <w:rsid w:val="74B0DC2B"/>
    <w:rsid w:val="74B5E911"/>
    <w:rsid w:val="74B634ED"/>
    <w:rsid w:val="74B6F9ED"/>
    <w:rsid w:val="74CBB169"/>
    <w:rsid w:val="74CD0DB6"/>
    <w:rsid w:val="74CE09D5"/>
    <w:rsid w:val="74CEC26C"/>
    <w:rsid w:val="74E11059"/>
    <w:rsid w:val="74F28436"/>
    <w:rsid w:val="74F972A3"/>
    <w:rsid w:val="74FC98E3"/>
    <w:rsid w:val="74FCD293"/>
    <w:rsid w:val="750304A2"/>
    <w:rsid w:val="75038D29"/>
    <w:rsid w:val="750CD0FB"/>
    <w:rsid w:val="750E2B74"/>
    <w:rsid w:val="7515EFE0"/>
    <w:rsid w:val="752149AD"/>
    <w:rsid w:val="7523C0D7"/>
    <w:rsid w:val="75385387"/>
    <w:rsid w:val="7538A7F4"/>
    <w:rsid w:val="753938DE"/>
    <w:rsid w:val="75430335"/>
    <w:rsid w:val="754B551B"/>
    <w:rsid w:val="75528579"/>
    <w:rsid w:val="7563F205"/>
    <w:rsid w:val="756402A5"/>
    <w:rsid w:val="75679A0D"/>
    <w:rsid w:val="756E7A44"/>
    <w:rsid w:val="75790C2E"/>
    <w:rsid w:val="75800320"/>
    <w:rsid w:val="75815755"/>
    <w:rsid w:val="758AFFE1"/>
    <w:rsid w:val="759BC415"/>
    <w:rsid w:val="759FB882"/>
    <w:rsid w:val="75B1C55A"/>
    <w:rsid w:val="75B51761"/>
    <w:rsid w:val="75C64453"/>
    <w:rsid w:val="75D1285A"/>
    <w:rsid w:val="75D71602"/>
    <w:rsid w:val="75D764EC"/>
    <w:rsid w:val="75E0E258"/>
    <w:rsid w:val="75E3D8E9"/>
    <w:rsid w:val="75FE0124"/>
    <w:rsid w:val="7600BB6A"/>
    <w:rsid w:val="7611C02D"/>
    <w:rsid w:val="761375F8"/>
    <w:rsid w:val="761D289B"/>
    <w:rsid w:val="761F6EA9"/>
    <w:rsid w:val="762278E8"/>
    <w:rsid w:val="76241E72"/>
    <w:rsid w:val="76263564"/>
    <w:rsid w:val="76314094"/>
    <w:rsid w:val="763488DE"/>
    <w:rsid w:val="76360949"/>
    <w:rsid w:val="763BD7EE"/>
    <w:rsid w:val="76410073"/>
    <w:rsid w:val="76434BA6"/>
    <w:rsid w:val="7647787B"/>
    <w:rsid w:val="764E7AC6"/>
    <w:rsid w:val="7651668A"/>
    <w:rsid w:val="765A06D2"/>
    <w:rsid w:val="765B1D63"/>
    <w:rsid w:val="7669D7AD"/>
    <w:rsid w:val="76734391"/>
    <w:rsid w:val="768809D2"/>
    <w:rsid w:val="768B5CB7"/>
    <w:rsid w:val="7697929D"/>
    <w:rsid w:val="76A1E14B"/>
    <w:rsid w:val="76BBA967"/>
    <w:rsid w:val="76BD3F23"/>
    <w:rsid w:val="76C993D8"/>
    <w:rsid w:val="76CD6C16"/>
    <w:rsid w:val="76CFE01B"/>
    <w:rsid w:val="76D8E82C"/>
    <w:rsid w:val="76D93A0B"/>
    <w:rsid w:val="76E015EF"/>
    <w:rsid w:val="76E16131"/>
    <w:rsid w:val="76E3814C"/>
    <w:rsid w:val="76E3C0FA"/>
    <w:rsid w:val="76E5E022"/>
    <w:rsid w:val="76F6ED76"/>
    <w:rsid w:val="76F8D000"/>
    <w:rsid w:val="76FF24F6"/>
    <w:rsid w:val="770A8702"/>
    <w:rsid w:val="77184B95"/>
    <w:rsid w:val="77186822"/>
    <w:rsid w:val="77231614"/>
    <w:rsid w:val="77252CA7"/>
    <w:rsid w:val="772996F8"/>
    <w:rsid w:val="773388E4"/>
    <w:rsid w:val="773688D3"/>
    <w:rsid w:val="77452D63"/>
    <w:rsid w:val="77462D63"/>
    <w:rsid w:val="774EE134"/>
    <w:rsid w:val="77575192"/>
    <w:rsid w:val="776340CF"/>
    <w:rsid w:val="77660154"/>
    <w:rsid w:val="77663492"/>
    <w:rsid w:val="776CF8BB"/>
    <w:rsid w:val="7774450E"/>
    <w:rsid w:val="7776D70A"/>
    <w:rsid w:val="778BA475"/>
    <w:rsid w:val="778CFFB5"/>
    <w:rsid w:val="77B9CDAA"/>
    <w:rsid w:val="77BC7EA9"/>
    <w:rsid w:val="77C173E2"/>
    <w:rsid w:val="77C4F6DE"/>
    <w:rsid w:val="77C5534B"/>
    <w:rsid w:val="77CA5F85"/>
    <w:rsid w:val="77CE772D"/>
    <w:rsid w:val="77D2A450"/>
    <w:rsid w:val="77D8F3A5"/>
    <w:rsid w:val="77DB9D3F"/>
    <w:rsid w:val="77DDA2E0"/>
    <w:rsid w:val="77E1B4A0"/>
    <w:rsid w:val="780B61ED"/>
    <w:rsid w:val="780F935C"/>
    <w:rsid w:val="7813E702"/>
    <w:rsid w:val="782AF1CC"/>
    <w:rsid w:val="782CEB52"/>
    <w:rsid w:val="7835A7D5"/>
    <w:rsid w:val="783A779C"/>
    <w:rsid w:val="784DEF58"/>
    <w:rsid w:val="785505F7"/>
    <w:rsid w:val="7855799A"/>
    <w:rsid w:val="78592846"/>
    <w:rsid w:val="786953C8"/>
    <w:rsid w:val="786CACA7"/>
    <w:rsid w:val="7871C11E"/>
    <w:rsid w:val="78764F41"/>
    <w:rsid w:val="78786F45"/>
    <w:rsid w:val="787A929F"/>
    <w:rsid w:val="78808740"/>
    <w:rsid w:val="7885064F"/>
    <w:rsid w:val="78851F18"/>
    <w:rsid w:val="788F213E"/>
    <w:rsid w:val="789F30E9"/>
    <w:rsid w:val="78A1F2E7"/>
    <w:rsid w:val="78A4BFF8"/>
    <w:rsid w:val="78A5F7CC"/>
    <w:rsid w:val="78B17C66"/>
    <w:rsid w:val="78B4F536"/>
    <w:rsid w:val="78B63B58"/>
    <w:rsid w:val="78BD65C6"/>
    <w:rsid w:val="78C82354"/>
    <w:rsid w:val="78CBB0C9"/>
    <w:rsid w:val="78CD0C84"/>
    <w:rsid w:val="78D51EFC"/>
    <w:rsid w:val="78EE6A9E"/>
    <w:rsid w:val="78F86201"/>
    <w:rsid w:val="79042274"/>
    <w:rsid w:val="7904B93D"/>
    <w:rsid w:val="790AADA6"/>
    <w:rsid w:val="7910F79F"/>
    <w:rsid w:val="791192DB"/>
    <w:rsid w:val="791EC926"/>
    <w:rsid w:val="791EF189"/>
    <w:rsid w:val="7929BDF1"/>
    <w:rsid w:val="793E9C7F"/>
    <w:rsid w:val="79492D8D"/>
    <w:rsid w:val="79547218"/>
    <w:rsid w:val="795D4443"/>
    <w:rsid w:val="795E636A"/>
    <w:rsid w:val="7968E156"/>
    <w:rsid w:val="7969E479"/>
    <w:rsid w:val="796EB5CD"/>
    <w:rsid w:val="797ADD5A"/>
    <w:rsid w:val="797C98A8"/>
    <w:rsid w:val="797E8728"/>
    <w:rsid w:val="7991A794"/>
    <w:rsid w:val="79968F06"/>
    <w:rsid w:val="799EE367"/>
    <w:rsid w:val="79A1425E"/>
    <w:rsid w:val="79A17AF8"/>
    <w:rsid w:val="79B49587"/>
    <w:rsid w:val="79B8CB77"/>
    <w:rsid w:val="79C40C72"/>
    <w:rsid w:val="79CED36B"/>
    <w:rsid w:val="79D410CD"/>
    <w:rsid w:val="79D4C58E"/>
    <w:rsid w:val="79D578DC"/>
    <w:rsid w:val="79D90417"/>
    <w:rsid w:val="79EAA639"/>
    <w:rsid w:val="79EAC28A"/>
    <w:rsid w:val="79EB3DA3"/>
    <w:rsid w:val="79EBF3D0"/>
    <w:rsid w:val="79F01B8E"/>
    <w:rsid w:val="79FF238F"/>
    <w:rsid w:val="7A011E6D"/>
    <w:rsid w:val="7A0748DD"/>
    <w:rsid w:val="7A07E124"/>
    <w:rsid w:val="7A08C65D"/>
    <w:rsid w:val="7A0A683D"/>
    <w:rsid w:val="7A0F64EB"/>
    <w:rsid w:val="7A1378E4"/>
    <w:rsid w:val="7A2751F9"/>
    <w:rsid w:val="7A275B39"/>
    <w:rsid w:val="7A287EA9"/>
    <w:rsid w:val="7A3B1BD3"/>
    <w:rsid w:val="7A45EB16"/>
    <w:rsid w:val="7A4783C4"/>
    <w:rsid w:val="7A4C4539"/>
    <w:rsid w:val="7A4CB535"/>
    <w:rsid w:val="7A50C597"/>
    <w:rsid w:val="7A52AAE7"/>
    <w:rsid w:val="7A5776FD"/>
    <w:rsid w:val="7A5EC8DA"/>
    <w:rsid w:val="7A629D1B"/>
    <w:rsid w:val="7A632C00"/>
    <w:rsid w:val="7A65D4F6"/>
    <w:rsid w:val="7A683376"/>
    <w:rsid w:val="7A6C1050"/>
    <w:rsid w:val="7A72F6F1"/>
    <w:rsid w:val="7A75E5F3"/>
    <w:rsid w:val="7A77924E"/>
    <w:rsid w:val="7A7CCE25"/>
    <w:rsid w:val="7A7E9051"/>
    <w:rsid w:val="7A7F88D5"/>
    <w:rsid w:val="7A849A73"/>
    <w:rsid w:val="7A84E545"/>
    <w:rsid w:val="7A8C62E9"/>
    <w:rsid w:val="7A8D1658"/>
    <w:rsid w:val="7A95FAFF"/>
    <w:rsid w:val="7AA4997D"/>
    <w:rsid w:val="7AAAB8BC"/>
    <w:rsid w:val="7ABEF0B3"/>
    <w:rsid w:val="7AC1342D"/>
    <w:rsid w:val="7AC5A2EA"/>
    <w:rsid w:val="7AC5DACC"/>
    <w:rsid w:val="7AC71DE2"/>
    <w:rsid w:val="7AD62A38"/>
    <w:rsid w:val="7ADAD127"/>
    <w:rsid w:val="7ADAE187"/>
    <w:rsid w:val="7AE76EBC"/>
    <w:rsid w:val="7AEC2A80"/>
    <w:rsid w:val="7AEE4BC8"/>
    <w:rsid w:val="7AEE5DEF"/>
    <w:rsid w:val="7AF04279"/>
    <w:rsid w:val="7AF52D89"/>
    <w:rsid w:val="7AF7D726"/>
    <w:rsid w:val="7AFA639A"/>
    <w:rsid w:val="7AFE741D"/>
    <w:rsid w:val="7B025ABB"/>
    <w:rsid w:val="7B03372F"/>
    <w:rsid w:val="7B1ABA8A"/>
    <w:rsid w:val="7B236306"/>
    <w:rsid w:val="7B28210A"/>
    <w:rsid w:val="7B3C4F3A"/>
    <w:rsid w:val="7B3CFAA6"/>
    <w:rsid w:val="7B409E52"/>
    <w:rsid w:val="7B5039D9"/>
    <w:rsid w:val="7B543ED8"/>
    <w:rsid w:val="7B56F9E4"/>
    <w:rsid w:val="7B571139"/>
    <w:rsid w:val="7B600669"/>
    <w:rsid w:val="7B6AA3CC"/>
    <w:rsid w:val="7B8233EE"/>
    <w:rsid w:val="7B85A1F9"/>
    <w:rsid w:val="7B8CAE94"/>
    <w:rsid w:val="7B915B02"/>
    <w:rsid w:val="7B943C2E"/>
    <w:rsid w:val="7B954E1F"/>
    <w:rsid w:val="7B95B609"/>
    <w:rsid w:val="7B9AEAB7"/>
    <w:rsid w:val="7B9C7751"/>
    <w:rsid w:val="7BABF17B"/>
    <w:rsid w:val="7BAD9C03"/>
    <w:rsid w:val="7BADC188"/>
    <w:rsid w:val="7BB06946"/>
    <w:rsid w:val="7BB7AD38"/>
    <w:rsid w:val="7BBC419B"/>
    <w:rsid w:val="7BC3CFB7"/>
    <w:rsid w:val="7BC59262"/>
    <w:rsid w:val="7BC64175"/>
    <w:rsid w:val="7BD141B7"/>
    <w:rsid w:val="7BE5EB56"/>
    <w:rsid w:val="7BE76169"/>
    <w:rsid w:val="7BE8EB27"/>
    <w:rsid w:val="7BF0DDB8"/>
    <w:rsid w:val="7BF3D26B"/>
    <w:rsid w:val="7BFA993B"/>
    <w:rsid w:val="7BFC0148"/>
    <w:rsid w:val="7BFD3957"/>
    <w:rsid w:val="7C16F080"/>
    <w:rsid w:val="7C177FD0"/>
    <w:rsid w:val="7C1FA5BF"/>
    <w:rsid w:val="7C2F0ADA"/>
    <w:rsid w:val="7C3C59FF"/>
    <w:rsid w:val="7C3E4D61"/>
    <w:rsid w:val="7C3F572E"/>
    <w:rsid w:val="7C4069DE"/>
    <w:rsid w:val="7C494354"/>
    <w:rsid w:val="7C4CF182"/>
    <w:rsid w:val="7C51B54C"/>
    <w:rsid w:val="7C522B71"/>
    <w:rsid w:val="7C556B81"/>
    <w:rsid w:val="7C62AE20"/>
    <w:rsid w:val="7C6829B5"/>
    <w:rsid w:val="7C6A74D5"/>
    <w:rsid w:val="7C6A9776"/>
    <w:rsid w:val="7C6FBC44"/>
    <w:rsid w:val="7C85DF4F"/>
    <w:rsid w:val="7C85E470"/>
    <w:rsid w:val="7C9CA49F"/>
    <w:rsid w:val="7CA5A32F"/>
    <w:rsid w:val="7CA845FF"/>
    <w:rsid w:val="7CAE5858"/>
    <w:rsid w:val="7CB73E66"/>
    <w:rsid w:val="7CBD55B7"/>
    <w:rsid w:val="7CBEA599"/>
    <w:rsid w:val="7CC4D098"/>
    <w:rsid w:val="7CC8A34D"/>
    <w:rsid w:val="7CCA03E2"/>
    <w:rsid w:val="7CCC34EF"/>
    <w:rsid w:val="7CCE8758"/>
    <w:rsid w:val="7CD4940C"/>
    <w:rsid w:val="7CDAC57F"/>
    <w:rsid w:val="7CE86D64"/>
    <w:rsid w:val="7CEDE43E"/>
    <w:rsid w:val="7CF00F39"/>
    <w:rsid w:val="7CFEB277"/>
    <w:rsid w:val="7D010C43"/>
    <w:rsid w:val="7D053470"/>
    <w:rsid w:val="7D0C1568"/>
    <w:rsid w:val="7D0C8189"/>
    <w:rsid w:val="7D0F36AB"/>
    <w:rsid w:val="7D191A91"/>
    <w:rsid w:val="7D19890A"/>
    <w:rsid w:val="7D26C598"/>
    <w:rsid w:val="7D3007CF"/>
    <w:rsid w:val="7D326811"/>
    <w:rsid w:val="7D3AFD99"/>
    <w:rsid w:val="7D45A511"/>
    <w:rsid w:val="7D5B44D4"/>
    <w:rsid w:val="7D5EC92C"/>
    <w:rsid w:val="7D5EDA08"/>
    <w:rsid w:val="7D65A6F9"/>
    <w:rsid w:val="7D71F0CF"/>
    <w:rsid w:val="7D7420E1"/>
    <w:rsid w:val="7D7623A1"/>
    <w:rsid w:val="7D872D6B"/>
    <w:rsid w:val="7D8B186C"/>
    <w:rsid w:val="7D8FA2CC"/>
    <w:rsid w:val="7D911724"/>
    <w:rsid w:val="7D9509CB"/>
    <w:rsid w:val="7D9ED93A"/>
    <w:rsid w:val="7DA193A8"/>
    <w:rsid w:val="7DB06B9E"/>
    <w:rsid w:val="7DB629B8"/>
    <w:rsid w:val="7DBCA056"/>
    <w:rsid w:val="7DC3DBBA"/>
    <w:rsid w:val="7DCBEDAF"/>
    <w:rsid w:val="7DDD78D3"/>
    <w:rsid w:val="7DDFD254"/>
    <w:rsid w:val="7DF75B4A"/>
    <w:rsid w:val="7DFF4057"/>
    <w:rsid w:val="7E13967C"/>
    <w:rsid w:val="7E1534C4"/>
    <w:rsid w:val="7E178BD0"/>
    <w:rsid w:val="7E17F58C"/>
    <w:rsid w:val="7E226AFC"/>
    <w:rsid w:val="7E2C6418"/>
    <w:rsid w:val="7E325E2D"/>
    <w:rsid w:val="7E3CC3B0"/>
    <w:rsid w:val="7E3DFC68"/>
    <w:rsid w:val="7E48E6F1"/>
    <w:rsid w:val="7E512054"/>
    <w:rsid w:val="7E5197BC"/>
    <w:rsid w:val="7E53C5BA"/>
    <w:rsid w:val="7E59D07F"/>
    <w:rsid w:val="7E5A0A6D"/>
    <w:rsid w:val="7E5D87E1"/>
    <w:rsid w:val="7E618936"/>
    <w:rsid w:val="7E63D1A0"/>
    <w:rsid w:val="7E65A682"/>
    <w:rsid w:val="7E6A0029"/>
    <w:rsid w:val="7E6C4AE9"/>
    <w:rsid w:val="7E6C68FA"/>
    <w:rsid w:val="7E7142B9"/>
    <w:rsid w:val="7E74D2B8"/>
    <w:rsid w:val="7E761DE7"/>
    <w:rsid w:val="7E7AA35E"/>
    <w:rsid w:val="7E8BDF9A"/>
    <w:rsid w:val="7E8E2B89"/>
    <w:rsid w:val="7E959BC0"/>
    <w:rsid w:val="7EA4C505"/>
    <w:rsid w:val="7EAF4A0D"/>
    <w:rsid w:val="7EB0C064"/>
    <w:rsid w:val="7EB49AE7"/>
    <w:rsid w:val="7EB7B7FB"/>
    <w:rsid w:val="7EC7FF26"/>
    <w:rsid w:val="7ECAFFDC"/>
    <w:rsid w:val="7ECB78DF"/>
    <w:rsid w:val="7ECD56CB"/>
    <w:rsid w:val="7EDA55A0"/>
    <w:rsid w:val="7EE3DBDD"/>
    <w:rsid w:val="7EEE623B"/>
    <w:rsid w:val="7EF13FD7"/>
    <w:rsid w:val="7EF3E25D"/>
    <w:rsid w:val="7EFCFB8E"/>
    <w:rsid w:val="7F27FBEC"/>
    <w:rsid w:val="7F2B6488"/>
    <w:rsid w:val="7F37243B"/>
    <w:rsid w:val="7F3F5CDD"/>
    <w:rsid w:val="7F447D18"/>
    <w:rsid w:val="7F4D9FB2"/>
    <w:rsid w:val="7F5231CE"/>
    <w:rsid w:val="7F684474"/>
    <w:rsid w:val="7F686A79"/>
    <w:rsid w:val="7F6967A5"/>
    <w:rsid w:val="7F6A2AA5"/>
    <w:rsid w:val="7F6BCB08"/>
    <w:rsid w:val="7F7DB763"/>
    <w:rsid w:val="7F7F455A"/>
    <w:rsid w:val="7F8D01D8"/>
    <w:rsid w:val="7F91DFBA"/>
    <w:rsid w:val="7F952729"/>
    <w:rsid w:val="7FA25710"/>
    <w:rsid w:val="7FA44DE2"/>
    <w:rsid w:val="7FA626D0"/>
    <w:rsid w:val="7FBA9F81"/>
    <w:rsid w:val="7FBD32A9"/>
    <w:rsid w:val="7FC30754"/>
    <w:rsid w:val="7FCE5A5E"/>
    <w:rsid w:val="7FD3AEC0"/>
    <w:rsid w:val="7FD4393C"/>
    <w:rsid w:val="7FD6D371"/>
    <w:rsid w:val="7FD99F48"/>
    <w:rsid w:val="7FE3A72E"/>
    <w:rsid w:val="7FEAF1EA"/>
    <w:rsid w:val="7FEB0E90"/>
    <w:rsid w:val="7FF77933"/>
    <w:rsid w:val="7FF8C91A"/>
    <w:rsid w:val="7FFA546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55E4C"/>
  <w15:docId w15:val="{65EC0B3C-FA80-491F-8977-09B2E834F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5E039E73"/>
    <w:rPr>
      <w:lang w:val="en-US"/>
    </w:rPr>
  </w:style>
  <w:style w:type="paragraph" w:styleId="Ttulo1">
    <w:name w:val="heading 1"/>
    <w:basedOn w:val="Normal"/>
    <w:next w:val="Normal"/>
    <w:link w:val="Ttulo1Char"/>
    <w:uiPriority w:val="9"/>
    <w:qFormat/>
    <w:rsid w:val="5E039E7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har"/>
    <w:uiPriority w:val="9"/>
    <w:unhideWhenUsed/>
    <w:qFormat/>
    <w:rsid w:val="5E039E7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har"/>
    <w:uiPriority w:val="9"/>
    <w:unhideWhenUsed/>
    <w:qFormat/>
    <w:rsid w:val="5E039E73"/>
    <w:pPr>
      <w:keepNext/>
      <w:keepLines/>
      <w:spacing w:before="40" w:after="0"/>
      <w:outlineLvl w:val="2"/>
    </w:pPr>
    <w:rPr>
      <w:rFonts w:asciiTheme="majorHAnsi" w:eastAsiaTheme="majorEastAsia" w:hAnsiTheme="majorHAnsi" w:cstheme="majorBidi"/>
      <w:color w:val="1F3763"/>
      <w:sz w:val="24"/>
      <w:szCs w:val="24"/>
    </w:rPr>
  </w:style>
  <w:style w:type="paragraph" w:styleId="Ttulo4">
    <w:name w:val="heading 4"/>
    <w:basedOn w:val="Normal"/>
    <w:next w:val="Normal"/>
    <w:link w:val="Ttulo4Char"/>
    <w:uiPriority w:val="9"/>
    <w:unhideWhenUsed/>
    <w:qFormat/>
    <w:rsid w:val="5E039E7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Ttulo5">
    <w:name w:val="heading 5"/>
    <w:basedOn w:val="Normal"/>
    <w:next w:val="Normal"/>
    <w:link w:val="Ttulo5Char"/>
    <w:uiPriority w:val="9"/>
    <w:unhideWhenUsed/>
    <w:qFormat/>
    <w:rsid w:val="5E039E73"/>
    <w:pPr>
      <w:keepNext/>
      <w:keepLines/>
      <w:spacing w:before="40" w:after="0"/>
      <w:outlineLvl w:val="4"/>
    </w:pPr>
    <w:rPr>
      <w:rFonts w:asciiTheme="majorHAnsi" w:eastAsiaTheme="majorEastAsia" w:hAnsiTheme="majorHAnsi" w:cstheme="majorBidi"/>
      <w:color w:val="2F5496" w:themeColor="accent1" w:themeShade="BF"/>
    </w:rPr>
  </w:style>
  <w:style w:type="paragraph" w:styleId="Ttulo6">
    <w:name w:val="heading 6"/>
    <w:basedOn w:val="Normal"/>
    <w:next w:val="Normal"/>
    <w:link w:val="Ttulo6Char"/>
    <w:uiPriority w:val="9"/>
    <w:unhideWhenUsed/>
    <w:qFormat/>
    <w:rsid w:val="5E039E73"/>
    <w:pPr>
      <w:keepNext/>
      <w:keepLines/>
      <w:spacing w:before="40" w:after="0"/>
      <w:outlineLvl w:val="5"/>
    </w:pPr>
    <w:rPr>
      <w:rFonts w:asciiTheme="majorHAnsi" w:eastAsiaTheme="majorEastAsia" w:hAnsiTheme="majorHAnsi" w:cstheme="majorBidi"/>
      <w:color w:val="1F3763"/>
    </w:rPr>
  </w:style>
  <w:style w:type="paragraph" w:styleId="Ttulo7">
    <w:name w:val="heading 7"/>
    <w:basedOn w:val="Normal"/>
    <w:next w:val="Normal"/>
    <w:link w:val="Ttulo7Char"/>
    <w:uiPriority w:val="9"/>
    <w:unhideWhenUsed/>
    <w:qFormat/>
    <w:rsid w:val="5E039E73"/>
    <w:pPr>
      <w:keepNext/>
      <w:keepLines/>
      <w:spacing w:before="40" w:after="0"/>
      <w:outlineLvl w:val="6"/>
    </w:pPr>
    <w:rPr>
      <w:rFonts w:asciiTheme="majorHAnsi" w:eastAsiaTheme="majorEastAsia" w:hAnsiTheme="majorHAnsi" w:cstheme="majorBidi"/>
      <w:i/>
      <w:iCs/>
      <w:color w:val="1F3763"/>
    </w:rPr>
  </w:style>
  <w:style w:type="paragraph" w:styleId="Ttulo8">
    <w:name w:val="heading 8"/>
    <w:basedOn w:val="Normal"/>
    <w:next w:val="Normal"/>
    <w:link w:val="Ttulo8Char"/>
    <w:uiPriority w:val="9"/>
    <w:unhideWhenUsed/>
    <w:qFormat/>
    <w:rsid w:val="5E039E73"/>
    <w:pPr>
      <w:keepNext/>
      <w:keepLines/>
      <w:spacing w:before="40" w:after="0"/>
      <w:outlineLvl w:val="7"/>
    </w:pPr>
    <w:rPr>
      <w:rFonts w:asciiTheme="majorHAnsi" w:eastAsiaTheme="majorEastAsia" w:hAnsiTheme="majorHAnsi" w:cstheme="majorBidi"/>
      <w:color w:val="272727"/>
      <w:sz w:val="21"/>
      <w:szCs w:val="21"/>
    </w:rPr>
  </w:style>
  <w:style w:type="paragraph" w:styleId="Ttulo9">
    <w:name w:val="heading 9"/>
    <w:basedOn w:val="Normal"/>
    <w:next w:val="Normal"/>
    <w:link w:val="Ttulo9Char"/>
    <w:uiPriority w:val="9"/>
    <w:unhideWhenUsed/>
    <w:qFormat/>
    <w:rsid w:val="5E039E73"/>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Pr>
      <w:color w:val="0563C1" w:themeColor="hyperlink"/>
      <w:u w:val="single"/>
    </w:rPr>
  </w:style>
  <w:style w:type="character" w:customStyle="1" w:styleId="Ttulo2Char">
    <w:name w:val="Título 2 Char"/>
    <w:basedOn w:val="Fontepargpadro"/>
    <w:link w:val="Ttulo2"/>
    <w:uiPriority w:val="9"/>
    <w:rsid w:val="5E039E73"/>
    <w:rPr>
      <w:rFonts w:asciiTheme="majorHAnsi" w:eastAsiaTheme="majorEastAsia" w:hAnsiTheme="majorHAnsi" w:cstheme="majorBidi"/>
      <w:noProof w:val="0"/>
      <w:color w:val="2F5496" w:themeColor="accent1" w:themeShade="BF"/>
      <w:sz w:val="26"/>
      <w:szCs w:val="26"/>
      <w:lang w:val="en-US"/>
    </w:rPr>
  </w:style>
  <w:style w:type="character" w:customStyle="1" w:styleId="Ttulo1Char">
    <w:name w:val="Título 1 Char"/>
    <w:basedOn w:val="Fontepargpadro"/>
    <w:link w:val="Ttulo1"/>
    <w:uiPriority w:val="9"/>
    <w:rsid w:val="5E039E73"/>
    <w:rPr>
      <w:rFonts w:asciiTheme="majorHAnsi" w:eastAsiaTheme="majorEastAsia" w:hAnsiTheme="majorHAnsi" w:cstheme="majorBidi"/>
      <w:noProof w:val="0"/>
      <w:color w:val="2F5496" w:themeColor="accent1" w:themeShade="BF"/>
      <w:sz w:val="32"/>
      <w:szCs w:val="32"/>
      <w:lang w:val="en-US"/>
    </w:rPr>
  </w:style>
  <w:style w:type="table" w:styleId="Tabelacomgrade">
    <w:name w:val="Table Grid"/>
    <w:basedOn w:val="Tabela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eladeLista4-nfase3">
    <w:name w:val="List Table 4 Accent 3"/>
    <w:basedOn w:val="Tabelanormal"/>
    <w:uiPriority w:val="4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PargrafodaLista">
    <w:name w:val="List Paragraph"/>
    <w:basedOn w:val="Normal"/>
    <w:uiPriority w:val="34"/>
    <w:qFormat/>
    <w:rsid w:val="5E039E73"/>
    <w:pPr>
      <w:ind w:left="720"/>
      <w:contextualSpacing/>
    </w:pPr>
  </w:style>
  <w:style w:type="paragraph" w:styleId="Ttulo">
    <w:name w:val="Title"/>
    <w:basedOn w:val="Normal"/>
    <w:next w:val="Normal"/>
    <w:link w:val="TtuloChar"/>
    <w:uiPriority w:val="10"/>
    <w:qFormat/>
    <w:rsid w:val="5E039E73"/>
    <w:pPr>
      <w:spacing w:after="0"/>
      <w:contextualSpacing/>
    </w:pPr>
    <w:rPr>
      <w:rFonts w:asciiTheme="majorHAnsi" w:eastAsiaTheme="majorEastAsia" w:hAnsiTheme="majorHAnsi" w:cstheme="majorBidi"/>
      <w:sz w:val="56"/>
      <w:szCs w:val="56"/>
    </w:rPr>
  </w:style>
  <w:style w:type="paragraph" w:styleId="Subttulo">
    <w:name w:val="Subtitle"/>
    <w:basedOn w:val="Normal"/>
    <w:next w:val="Normal"/>
    <w:link w:val="SubttuloChar"/>
    <w:uiPriority w:val="11"/>
    <w:qFormat/>
    <w:rsid w:val="5E039E73"/>
    <w:rPr>
      <w:rFonts w:eastAsiaTheme="minorEastAsia"/>
      <w:color w:val="5A5A5A"/>
    </w:rPr>
  </w:style>
  <w:style w:type="paragraph" w:styleId="Citao">
    <w:name w:val="Quote"/>
    <w:basedOn w:val="Normal"/>
    <w:next w:val="Normal"/>
    <w:link w:val="CitaoChar"/>
    <w:uiPriority w:val="29"/>
    <w:qFormat/>
    <w:rsid w:val="5E039E73"/>
    <w:pPr>
      <w:spacing w:before="200"/>
      <w:ind w:left="864" w:right="864"/>
      <w:jc w:val="center"/>
    </w:pPr>
    <w:rPr>
      <w:i/>
      <w:iCs/>
      <w:color w:val="404040" w:themeColor="text1" w:themeTint="BF"/>
    </w:rPr>
  </w:style>
  <w:style w:type="paragraph" w:styleId="CitaoIntensa">
    <w:name w:val="Intense Quote"/>
    <w:basedOn w:val="Normal"/>
    <w:next w:val="Normal"/>
    <w:link w:val="CitaoIntensaChar"/>
    <w:uiPriority w:val="30"/>
    <w:qFormat/>
    <w:rsid w:val="5E039E73"/>
    <w:pPr>
      <w:spacing w:before="360" w:after="360"/>
      <w:ind w:left="864" w:right="864"/>
      <w:jc w:val="center"/>
    </w:pPr>
    <w:rPr>
      <w:i/>
      <w:iCs/>
      <w:color w:val="4472C4" w:themeColor="accent1"/>
    </w:rPr>
  </w:style>
  <w:style w:type="character" w:customStyle="1" w:styleId="Ttulo3Char">
    <w:name w:val="Título 3 Char"/>
    <w:basedOn w:val="Fontepargpadro"/>
    <w:link w:val="Ttulo3"/>
    <w:uiPriority w:val="9"/>
    <w:rsid w:val="5E039E73"/>
    <w:rPr>
      <w:rFonts w:asciiTheme="majorHAnsi" w:eastAsiaTheme="majorEastAsia" w:hAnsiTheme="majorHAnsi" w:cstheme="majorBidi"/>
      <w:noProof w:val="0"/>
      <w:color w:val="1F3763"/>
      <w:sz w:val="24"/>
      <w:szCs w:val="24"/>
      <w:lang w:val="en-US"/>
    </w:rPr>
  </w:style>
  <w:style w:type="character" w:customStyle="1" w:styleId="Ttulo4Char">
    <w:name w:val="Título 4 Char"/>
    <w:basedOn w:val="Fontepargpadro"/>
    <w:link w:val="Ttulo4"/>
    <w:uiPriority w:val="9"/>
    <w:rsid w:val="5E039E73"/>
    <w:rPr>
      <w:rFonts w:asciiTheme="majorHAnsi" w:eastAsiaTheme="majorEastAsia" w:hAnsiTheme="majorHAnsi" w:cstheme="majorBidi"/>
      <w:i/>
      <w:iCs/>
      <w:noProof w:val="0"/>
      <w:color w:val="2F5496" w:themeColor="accent1" w:themeShade="BF"/>
      <w:lang w:val="en-US"/>
    </w:rPr>
  </w:style>
  <w:style w:type="character" w:customStyle="1" w:styleId="Ttulo5Char">
    <w:name w:val="Título 5 Char"/>
    <w:basedOn w:val="Fontepargpadro"/>
    <w:link w:val="Ttulo5"/>
    <w:uiPriority w:val="9"/>
    <w:rsid w:val="5E039E73"/>
    <w:rPr>
      <w:rFonts w:asciiTheme="majorHAnsi" w:eastAsiaTheme="majorEastAsia" w:hAnsiTheme="majorHAnsi" w:cstheme="majorBidi"/>
      <w:noProof w:val="0"/>
      <w:color w:val="2F5496" w:themeColor="accent1" w:themeShade="BF"/>
      <w:lang w:val="en-US"/>
    </w:rPr>
  </w:style>
  <w:style w:type="character" w:customStyle="1" w:styleId="Ttulo6Char">
    <w:name w:val="Título 6 Char"/>
    <w:basedOn w:val="Fontepargpadro"/>
    <w:link w:val="Ttulo6"/>
    <w:uiPriority w:val="9"/>
    <w:rsid w:val="5E039E73"/>
    <w:rPr>
      <w:rFonts w:asciiTheme="majorHAnsi" w:eastAsiaTheme="majorEastAsia" w:hAnsiTheme="majorHAnsi" w:cstheme="majorBidi"/>
      <w:noProof w:val="0"/>
      <w:color w:val="1F3763"/>
      <w:lang w:val="en-US"/>
    </w:rPr>
  </w:style>
  <w:style w:type="character" w:customStyle="1" w:styleId="Ttulo7Char">
    <w:name w:val="Título 7 Char"/>
    <w:basedOn w:val="Fontepargpadro"/>
    <w:link w:val="Ttulo7"/>
    <w:uiPriority w:val="9"/>
    <w:rsid w:val="5E039E73"/>
    <w:rPr>
      <w:rFonts w:asciiTheme="majorHAnsi" w:eastAsiaTheme="majorEastAsia" w:hAnsiTheme="majorHAnsi" w:cstheme="majorBidi"/>
      <w:i/>
      <w:iCs/>
      <w:noProof w:val="0"/>
      <w:color w:val="1F3763"/>
      <w:lang w:val="en-US"/>
    </w:rPr>
  </w:style>
  <w:style w:type="character" w:customStyle="1" w:styleId="Ttulo8Char">
    <w:name w:val="Título 8 Char"/>
    <w:basedOn w:val="Fontepargpadro"/>
    <w:link w:val="Ttulo8"/>
    <w:uiPriority w:val="9"/>
    <w:rsid w:val="5E039E73"/>
    <w:rPr>
      <w:rFonts w:asciiTheme="majorHAnsi" w:eastAsiaTheme="majorEastAsia" w:hAnsiTheme="majorHAnsi" w:cstheme="majorBidi"/>
      <w:noProof w:val="0"/>
      <w:color w:val="272727"/>
      <w:sz w:val="21"/>
      <w:szCs w:val="21"/>
      <w:lang w:val="en-US"/>
    </w:rPr>
  </w:style>
  <w:style w:type="character" w:customStyle="1" w:styleId="Ttulo9Char">
    <w:name w:val="Título 9 Char"/>
    <w:basedOn w:val="Fontepargpadro"/>
    <w:link w:val="Ttulo9"/>
    <w:uiPriority w:val="9"/>
    <w:rsid w:val="5E039E73"/>
    <w:rPr>
      <w:rFonts w:asciiTheme="majorHAnsi" w:eastAsiaTheme="majorEastAsia" w:hAnsiTheme="majorHAnsi" w:cstheme="majorBidi"/>
      <w:i/>
      <w:iCs/>
      <w:noProof w:val="0"/>
      <w:color w:val="272727"/>
      <w:sz w:val="21"/>
      <w:szCs w:val="21"/>
      <w:lang w:val="en-US"/>
    </w:rPr>
  </w:style>
  <w:style w:type="character" w:customStyle="1" w:styleId="TtuloChar">
    <w:name w:val="Título Char"/>
    <w:basedOn w:val="Fontepargpadro"/>
    <w:link w:val="Ttulo"/>
    <w:uiPriority w:val="10"/>
    <w:rsid w:val="5E039E73"/>
    <w:rPr>
      <w:rFonts w:asciiTheme="majorHAnsi" w:eastAsiaTheme="majorEastAsia" w:hAnsiTheme="majorHAnsi" w:cstheme="majorBidi"/>
      <w:noProof w:val="0"/>
      <w:sz w:val="56"/>
      <w:szCs w:val="56"/>
      <w:lang w:val="en-US"/>
    </w:rPr>
  </w:style>
  <w:style w:type="character" w:customStyle="1" w:styleId="SubttuloChar">
    <w:name w:val="Subtítulo Char"/>
    <w:basedOn w:val="Fontepargpadro"/>
    <w:link w:val="Subttulo"/>
    <w:uiPriority w:val="11"/>
    <w:rsid w:val="5E039E73"/>
    <w:rPr>
      <w:rFonts w:asciiTheme="minorHAnsi" w:eastAsiaTheme="minorEastAsia" w:hAnsiTheme="minorHAnsi" w:cstheme="minorBidi"/>
      <w:noProof w:val="0"/>
      <w:color w:val="5A5A5A"/>
      <w:lang w:val="en-US"/>
    </w:rPr>
  </w:style>
  <w:style w:type="character" w:customStyle="1" w:styleId="CitaoChar">
    <w:name w:val="Citação Char"/>
    <w:basedOn w:val="Fontepargpadro"/>
    <w:link w:val="Citao"/>
    <w:uiPriority w:val="29"/>
    <w:rsid w:val="5E039E73"/>
    <w:rPr>
      <w:i/>
      <w:iCs/>
      <w:noProof w:val="0"/>
      <w:color w:val="404040" w:themeColor="text1" w:themeTint="BF"/>
      <w:lang w:val="en-US"/>
    </w:rPr>
  </w:style>
  <w:style w:type="character" w:customStyle="1" w:styleId="CitaoIntensaChar">
    <w:name w:val="Citação Intensa Char"/>
    <w:basedOn w:val="Fontepargpadro"/>
    <w:link w:val="CitaoIntensa"/>
    <w:uiPriority w:val="30"/>
    <w:rsid w:val="5E039E73"/>
    <w:rPr>
      <w:i/>
      <w:iCs/>
      <w:noProof w:val="0"/>
      <w:color w:val="4472C4" w:themeColor="accent1"/>
      <w:lang w:val="en-US"/>
    </w:rPr>
  </w:style>
  <w:style w:type="paragraph" w:styleId="Sumrio1">
    <w:name w:val="toc 1"/>
    <w:basedOn w:val="Normal"/>
    <w:next w:val="Normal"/>
    <w:uiPriority w:val="39"/>
    <w:unhideWhenUsed/>
    <w:rsid w:val="5E039E73"/>
    <w:pPr>
      <w:spacing w:after="100"/>
    </w:pPr>
  </w:style>
  <w:style w:type="paragraph" w:styleId="Sumrio2">
    <w:name w:val="toc 2"/>
    <w:basedOn w:val="Normal"/>
    <w:next w:val="Normal"/>
    <w:uiPriority w:val="39"/>
    <w:unhideWhenUsed/>
    <w:rsid w:val="5E039E73"/>
    <w:pPr>
      <w:spacing w:after="100"/>
      <w:ind w:left="220"/>
    </w:pPr>
  </w:style>
  <w:style w:type="paragraph" w:styleId="Sumrio3">
    <w:name w:val="toc 3"/>
    <w:basedOn w:val="Normal"/>
    <w:next w:val="Normal"/>
    <w:uiPriority w:val="39"/>
    <w:unhideWhenUsed/>
    <w:rsid w:val="5E039E73"/>
    <w:pPr>
      <w:spacing w:after="100"/>
      <w:ind w:left="440"/>
    </w:pPr>
  </w:style>
  <w:style w:type="paragraph" w:styleId="Sumrio4">
    <w:name w:val="toc 4"/>
    <w:basedOn w:val="Normal"/>
    <w:next w:val="Normal"/>
    <w:uiPriority w:val="39"/>
    <w:unhideWhenUsed/>
    <w:rsid w:val="5E039E73"/>
    <w:pPr>
      <w:spacing w:after="100"/>
      <w:ind w:left="660"/>
    </w:pPr>
  </w:style>
  <w:style w:type="paragraph" w:styleId="Sumrio5">
    <w:name w:val="toc 5"/>
    <w:basedOn w:val="Normal"/>
    <w:next w:val="Normal"/>
    <w:uiPriority w:val="39"/>
    <w:unhideWhenUsed/>
    <w:rsid w:val="5E039E73"/>
    <w:pPr>
      <w:spacing w:after="100"/>
      <w:ind w:left="880"/>
    </w:pPr>
  </w:style>
  <w:style w:type="paragraph" w:styleId="Sumrio6">
    <w:name w:val="toc 6"/>
    <w:basedOn w:val="Normal"/>
    <w:next w:val="Normal"/>
    <w:uiPriority w:val="39"/>
    <w:unhideWhenUsed/>
    <w:rsid w:val="5E039E73"/>
    <w:pPr>
      <w:spacing w:after="100"/>
      <w:ind w:left="1100"/>
    </w:pPr>
  </w:style>
  <w:style w:type="paragraph" w:styleId="Sumrio7">
    <w:name w:val="toc 7"/>
    <w:basedOn w:val="Normal"/>
    <w:next w:val="Normal"/>
    <w:uiPriority w:val="39"/>
    <w:unhideWhenUsed/>
    <w:rsid w:val="5E039E73"/>
    <w:pPr>
      <w:spacing w:after="100"/>
      <w:ind w:left="1320"/>
    </w:pPr>
  </w:style>
  <w:style w:type="paragraph" w:styleId="Sumrio8">
    <w:name w:val="toc 8"/>
    <w:basedOn w:val="Normal"/>
    <w:next w:val="Normal"/>
    <w:uiPriority w:val="39"/>
    <w:unhideWhenUsed/>
    <w:rsid w:val="5E039E73"/>
    <w:pPr>
      <w:spacing w:after="100"/>
      <w:ind w:left="1540"/>
    </w:pPr>
  </w:style>
  <w:style w:type="paragraph" w:styleId="Sumrio9">
    <w:name w:val="toc 9"/>
    <w:basedOn w:val="Normal"/>
    <w:next w:val="Normal"/>
    <w:uiPriority w:val="39"/>
    <w:unhideWhenUsed/>
    <w:rsid w:val="5E039E73"/>
    <w:pPr>
      <w:spacing w:after="100"/>
      <w:ind w:left="1760"/>
    </w:pPr>
  </w:style>
  <w:style w:type="paragraph" w:styleId="Textodenotadefim">
    <w:name w:val="endnote text"/>
    <w:basedOn w:val="Normal"/>
    <w:link w:val="TextodenotadefimChar"/>
    <w:uiPriority w:val="99"/>
    <w:semiHidden/>
    <w:unhideWhenUsed/>
    <w:rsid w:val="5E039E73"/>
    <w:pPr>
      <w:spacing w:after="0"/>
    </w:pPr>
    <w:rPr>
      <w:sz w:val="20"/>
      <w:szCs w:val="20"/>
    </w:rPr>
  </w:style>
  <w:style w:type="character" w:customStyle="1" w:styleId="TextodenotadefimChar">
    <w:name w:val="Texto de nota de fim Char"/>
    <w:basedOn w:val="Fontepargpadro"/>
    <w:link w:val="Textodenotadefim"/>
    <w:uiPriority w:val="99"/>
    <w:semiHidden/>
    <w:rsid w:val="5E039E73"/>
    <w:rPr>
      <w:noProof w:val="0"/>
      <w:sz w:val="20"/>
      <w:szCs w:val="20"/>
      <w:lang w:val="en-US"/>
    </w:rPr>
  </w:style>
  <w:style w:type="paragraph" w:styleId="Rodap">
    <w:name w:val="footer"/>
    <w:basedOn w:val="Normal"/>
    <w:link w:val="RodapChar"/>
    <w:uiPriority w:val="99"/>
    <w:unhideWhenUsed/>
    <w:rsid w:val="5E039E73"/>
    <w:pPr>
      <w:tabs>
        <w:tab w:val="center" w:pos="4680"/>
        <w:tab w:val="right" w:pos="9360"/>
      </w:tabs>
      <w:spacing w:after="0"/>
    </w:pPr>
  </w:style>
  <w:style w:type="character" w:customStyle="1" w:styleId="RodapChar">
    <w:name w:val="Rodapé Char"/>
    <w:basedOn w:val="Fontepargpadro"/>
    <w:link w:val="Rodap"/>
    <w:uiPriority w:val="99"/>
    <w:rsid w:val="5E039E73"/>
    <w:rPr>
      <w:noProof w:val="0"/>
      <w:lang w:val="en-US"/>
    </w:rPr>
  </w:style>
  <w:style w:type="paragraph" w:styleId="Textodenotaderodap">
    <w:name w:val="footnote text"/>
    <w:basedOn w:val="Normal"/>
    <w:link w:val="TextodenotaderodapChar"/>
    <w:uiPriority w:val="99"/>
    <w:semiHidden/>
    <w:unhideWhenUsed/>
    <w:rsid w:val="5E039E73"/>
    <w:pPr>
      <w:spacing w:after="0"/>
    </w:pPr>
    <w:rPr>
      <w:sz w:val="20"/>
      <w:szCs w:val="20"/>
    </w:rPr>
  </w:style>
  <w:style w:type="character" w:customStyle="1" w:styleId="TextodenotaderodapChar">
    <w:name w:val="Texto de nota de rodapé Char"/>
    <w:basedOn w:val="Fontepargpadro"/>
    <w:link w:val="Textodenotaderodap"/>
    <w:uiPriority w:val="99"/>
    <w:semiHidden/>
    <w:rsid w:val="5E039E73"/>
    <w:rPr>
      <w:noProof w:val="0"/>
      <w:sz w:val="20"/>
      <w:szCs w:val="20"/>
      <w:lang w:val="en-US"/>
    </w:rPr>
  </w:style>
  <w:style w:type="paragraph" w:styleId="Cabealho">
    <w:name w:val="header"/>
    <w:basedOn w:val="Normal"/>
    <w:link w:val="CabealhoChar"/>
    <w:uiPriority w:val="99"/>
    <w:unhideWhenUsed/>
    <w:rsid w:val="5E039E73"/>
    <w:pPr>
      <w:tabs>
        <w:tab w:val="center" w:pos="4680"/>
        <w:tab w:val="right" w:pos="9360"/>
      </w:tabs>
      <w:spacing w:after="0"/>
    </w:pPr>
  </w:style>
  <w:style w:type="character" w:customStyle="1" w:styleId="CabealhoChar">
    <w:name w:val="Cabeçalho Char"/>
    <w:basedOn w:val="Fontepargpadro"/>
    <w:link w:val="Cabealho"/>
    <w:uiPriority w:val="99"/>
    <w:rsid w:val="5E039E73"/>
    <w:rPr>
      <w:noProof w:val="0"/>
      <w:lang w:val="en-US"/>
    </w:rPr>
  </w:style>
  <w:style w:type="paragraph" w:styleId="Reviso">
    <w:name w:val="Revision"/>
    <w:hidden/>
    <w:uiPriority w:val="99"/>
    <w:semiHidden/>
    <w:rsid w:val="00141B9D"/>
    <w:pPr>
      <w:spacing w:after="0" w:line="240" w:lineRule="auto"/>
    </w:pPr>
    <w:rPr>
      <w:lang w:val="en-US"/>
    </w:rPr>
  </w:style>
  <w:style w:type="character" w:styleId="Refdecomentrio">
    <w:name w:val="annotation reference"/>
    <w:basedOn w:val="Fontepargpadro"/>
    <w:uiPriority w:val="99"/>
    <w:semiHidden/>
    <w:unhideWhenUsed/>
    <w:rsid w:val="00A173AB"/>
    <w:rPr>
      <w:sz w:val="16"/>
      <w:szCs w:val="16"/>
    </w:rPr>
  </w:style>
  <w:style w:type="paragraph" w:styleId="Textodecomentrio">
    <w:name w:val="annotation text"/>
    <w:basedOn w:val="Normal"/>
    <w:link w:val="TextodecomentrioChar"/>
    <w:uiPriority w:val="99"/>
    <w:unhideWhenUsed/>
    <w:rsid w:val="00A173AB"/>
    <w:pPr>
      <w:spacing w:line="240" w:lineRule="auto"/>
    </w:pPr>
    <w:rPr>
      <w:sz w:val="20"/>
      <w:szCs w:val="20"/>
    </w:rPr>
  </w:style>
  <w:style w:type="character" w:customStyle="1" w:styleId="TextodecomentrioChar">
    <w:name w:val="Texto de comentário Char"/>
    <w:basedOn w:val="Fontepargpadro"/>
    <w:link w:val="Textodecomentrio"/>
    <w:uiPriority w:val="99"/>
    <w:rsid w:val="00A173AB"/>
    <w:rPr>
      <w:sz w:val="20"/>
      <w:szCs w:val="20"/>
      <w:lang w:val="en-US"/>
    </w:rPr>
  </w:style>
  <w:style w:type="paragraph" w:styleId="Assuntodocomentrio">
    <w:name w:val="annotation subject"/>
    <w:basedOn w:val="Textodecomentrio"/>
    <w:next w:val="Textodecomentrio"/>
    <w:link w:val="AssuntodocomentrioChar"/>
    <w:uiPriority w:val="99"/>
    <w:semiHidden/>
    <w:unhideWhenUsed/>
    <w:rsid w:val="00A173AB"/>
    <w:rPr>
      <w:b/>
      <w:bCs/>
    </w:rPr>
  </w:style>
  <w:style w:type="character" w:customStyle="1" w:styleId="AssuntodocomentrioChar">
    <w:name w:val="Assunto do comentário Char"/>
    <w:basedOn w:val="TextodecomentrioChar"/>
    <w:link w:val="Assuntodocomentrio"/>
    <w:uiPriority w:val="99"/>
    <w:semiHidden/>
    <w:rsid w:val="00A173AB"/>
    <w:rPr>
      <w:b/>
      <w:bCs/>
      <w:sz w:val="20"/>
      <w:szCs w:val="20"/>
      <w:lang w:val="en-US"/>
    </w:rPr>
  </w:style>
  <w:style w:type="paragraph" w:styleId="NormalWeb">
    <w:name w:val="Normal (Web)"/>
    <w:basedOn w:val="Normal"/>
    <w:uiPriority w:val="99"/>
    <w:semiHidden/>
    <w:unhideWhenUsed/>
    <w:rsid w:val="001E78DB"/>
    <w:pPr>
      <w:spacing w:before="100" w:beforeAutospacing="1" w:after="100" w:afterAutospacing="1" w:line="240" w:lineRule="auto"/>
    </w:pPr>
    <w:rPr>
      <w:rFonts w:ascii="Times New Roman" w:eastAsia="Times New Roman" w:hAnsi="Times New Roman" w:cs="Times New Roman"/>
      <w:sz w:val="24"/>
      <w:szCs w:val="24"/>
      <w:lang w:val="pt-BR" w:eastAsia="pt-BR"/>
    </w:rPr>
  </w:style>
  <w:style w:type="paragraph" w:styleId="Textodebalo">
    <w:name w:val="Balloon Text"/>
    <w:basedOn w:val="Normal"/>
    <w:link w:val="TextodebaloChar"/>
    <w:uiPriority w:val="99"/>
    <w:semiHidden/>
    <w:unhideWhenUsed/>
    <w:rsid w:val="000C69C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0C69CA"/>
    <w:rPr>
      <w:rFonts w:ascii="Segoe UI" w:hAnsi="Segoe UI" w:cs="Segoe UI"/>
      <w:sz w:val="18"/>
      <w:szCs w:val="18"/>
      <w:lang w:val="en-US"/>
    </w:rPr>
  </w:style>
  <w:style w:type="character" w:customStyle="1" w:styleId="UnresolvedMention1">
    <w:name w:val="Unresolved Mention1"/>
    <w:basedOn w:val="Fontepargpadro"/>
    <w:uiPriority w:val="99"/>
    <w:semiHidden/>
    <w:unhideWhenUsed/>
    <w:rsid w:val="0070170A"/>
    <w:rPr>
      <w:color w:val="605E5C"/>
      <w:shd w:val="clear" w:color="auto" w:fill="E1DFDD"/>
    </w:rPr>
  </w:style>
  <w:style w:type="character" w:customStyle="1" w:styleId="MenoPendente1">
    <w:name w:val="Menção Pendente1"/>
    <w:basedOn w:val="Fontepargpadro"/>
    <w:uiPriority w:val="99"/>
    <w:semiHidden/>
    <w:unhideWhenUsed/>
    <w:rsid w:val="0031230C"/>
    <w:rPr>
      <w:color w:val="605E5C"/>
      <w:shd w:val="clear" w:color="auto" w:fill="E1DFDD"/>
    </w:rPr>
  </w:style>
  <w:style w:type="character" w:styleId="MenoPendente">
    <w:name w:val="Unresolved Mention"/>
    <w:basedOn w:val="Fontepargpadro"/>
    <w:uiPriority w:val="99"/>
    <w:semiHidden/>
    <w:unhideWhenUsed/>
    <w:rsid w:val="003352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923693">
      <w:bodyDiv w:val="1"/>
      <w:marLeft w:val="0"/>
      <w:marRight w:val="0"/>
      <w:marTop w:val="0"/>
      <w:marBottom w:val="0"/>
      <w:divBdr>
        <w:top w:val="none" w:sz="0" w:space="0" w:color="auto"/>
        <w:left w:val="none" w:sz="0" w:space="0" w:color="auto"/>
        <w:bottom w:val="none" w:sz="0" w:space="0" w:color="auto"/>
        <w:right w:val="none" w:sz="0" w:space="0" w:color="auto"/>
      </w:divBdr>
    </w:div>
    <w:div w:id="102312829">
      <w:bodyDiv w:val="1"/>
      <w:marLeft w:val="0"/>
      <w:marRight w:val="0"/>
      <w:marTop w:val="0"/>
      <w:marBottom w:val="0"/>
      <w:divBdr>
        <w:top w:val="none" w:sz="0" w:space="0" w:color="auto"/>
        <w:left w:val="none" w:sz="0" w:space="0" w:color="auto"/>
        <w:bottom w:val="none" w:sz="0" w:space="0" w:color="auto"/>
        <w:right w:val="none" w:sz="0" w:space="0" w:color="auto"/>
      </w:divBdr>
    </w:div>
    <w:div w:id="131294466">
      <w:bodyDiv w:val="1"/>
      <w:marLeft w:val="0"/>
      <w:marRight w:val="0"/>
      <w:marTop w:val="0"/>
      <w:marBottom w:val="0"/>
      <w:divBdr>
        <w:top w:val="none" w:sz="0" w:space="0" w:color="auto"/>
        <w:left w:val="none" w:sz="0" w:space="0" w:color="auto"/>
        <w:bottom w:val="none" w:sz="0" w:space="0" w:color="auto"/>
        <w:right w:val="none" w:sz="0" w:space="0" w:color="auto"/>
      </w:divBdr>
    </w:div>
    <w:div w:id="520583468">
      <w:bodyDiv w:val="1"/>
      <w:marLeft w:val="0"/>
      <w:marRight w:val="0"/>
      <w:marTop w:val="0"/>
      <w:marBottom w:val="0"/>
      <w:divBdr>
        <w:top w:val="none" w:sz="0" w:space="0" w:color="auto"/>
        <w:left w:val="none" w:sz="0" w:space="0" w:color="auto"/>
        <w:bottom w:val="none" w:sz="0" w:space="0" w:color="auto"/>
        <w:right w:val="none" w:sz="0" w:space="0" w:color="auto"/>
      </w:divBdr>
    </w:div>
    <w:div w:id="651836392">
      <w:bodyDiv w:val="1"/>
      <w:marLeft w:val="0"/>
      <w:marRight w:val="0"/>
      <w:marTop w:val="0"/>
      <w:marBottom w:val="0"/>
      <w:divBdr>
        <w:top w:val="none" w:sz="0" w:space="0" w:color="auto"/>
        <w:left w:val="none" w:sz="0" w:space="0" w:color="auto"/>
        <w:bottom w:val="none" w:sz="0" w:space="0" w:color="auto"/>
        <w:right w:val="none" w:sz="0" w:space="0" w:color="auto"/>
      </w:divBdr>
    </w:div>
    <w:div w:id="765274292">
      <w:bodyDiv w:val="1"/>
      <w:marLeft w:val="0"/>
      <w:marRight w:val="0"/>
      <w:marTop w:val="0"/>
      <w:marBottom w:val="0"/>
      <w:divBdr>
        <w:top w:val="none" w:sz="0" w:space="0" w:color="auto"/>
        <w:left w:val="none" w:sz="0" w:space="0" w:color="auto"/>
        <w:bottom w:val="none" w:sz="0" w:space="0" w:color="auto"/>
        <w:right w:val="none" w:sz="0" w:space="0" w:color="auto"/>
      </w:divBdr>
    </w:div>
    <w:div w:id="868034562">
      <w:bodyDiv w:val="1"/>
      <w:marLeft w:val="0"/>
      <w:marRight w:val="0"/>
      <w:marTop w:val="0"/>
      <w:marBottom w:val="0"/>
      <w:divBdr>
        <w:top w:val="none" w:sz="0" w:space="0" w:color="auto"/>
        <w:left w:val="none" w:sz="0" w:space="0" w:color="auto"/>
        <w:bottom w:val="none" w:sz="0" w:space="0" w:color="auto"/>
        <w:right w:val="none" w:sz="0" w:space="0" w:color="auto"/>
      </w:divBdr>
      <w:divsChild>
        <w:div w:id="274748623">
          <w:marLeft w:val="0"/>
          <w:marRight w:val="0"/>
          <w:marTop w:val="0"/>
          <w:marBottom w:val="0"/>
          <w:divBdr>
            <w:top w:val="single" w:sz="2" w:space="0" w:color="auto"/>
            <w:left w:val="single" w:sz="2" w:space="0" w:color="auto"/>
            <w:bottom w:val="single" w:sz="6" w:space="0" w:color="auto"/>
            <w:right w:val="single" w:sz="2" w:space="0" w:color="auto"/>
          </w:divBdr>
          <w:divsChild>
            <w:div w:id="2061317468">
              <w:marLeft w:val="0"/>
              <w:marRight w:val="0"/>
              <w:marTop w:val="100"/>
              <w:marBottom w:val="100"/>
              <w:divBdr>
                <w:top w:val="single" w:sz="2" w:space="0" w:color="D9D9E3"/>
                <w:left w:val="single" w:sz="2" w:space="0" w:color="D9D9E3"/>
                <w:bottom w:val="single" w:sz="2" w:space="0" w:color="D9D9E3"/>
                <w:right w:val="single" w:sz="2" w:space="0" w:color="D9D9E3"/>
              </w:divBdr>
              <w:divsChild>
                <w:div w:id="379283423">
                  <w:marLeft w:val="0"/>
                  <w:marRight w:val="0"/>
                  <w:marTop w:val="0"/>
                  <w:marBottom w:val="0"/>
                  <w:divBdr>
                    <w:top w:val="single" w:sz="2" w:space="0" w:color="D9D9E3"/>
                    <w:left w:val="single" w:sz="2" w:space="0" w:color="D9D9E3"/>
                    <w:bottom w:val="single" w:sz="2" w:space="0" w:color="D9D9E3"/>
                    <w:right w:val="single" w:sz="2" w:space="0" w:color="D9D9E3"/>
                  </w:divBdr>
                  <w:divsChild>
                    <w:div w:id="246232428">
                      <w:marLeft w:val="0"/>
                      <w:marRight w:val="0"/>
                      <w:marTop w:val="0"/>
                      <w:marBottom w:val="0"/>
                      <w:divBdr>
                        <w:top w:val="single" w:sz="2" w:space="0" w:color="D9D9E3"/>
                        <w:left w:val="single" w:sz="2" w:space="0" w:color="D9D9E3"/>
                        <w:bottom w:val="single" w:sz="2" w:space="0" w:color="D9D9E3"/>
                        <w:right w:val="single" w:sz="2" w:space="0" w:color="D9D9E3"/>
                      </w:divBdr>
                      <w:divsChild>
                        <w:div w:id="1742170226">
                          <w:marLeft w:val="0"/>
                          <w:marRight w:val="0"/>
                          <w:marTop w:val="0"/>
                          <w:marBottom w:val="0"/>
                          <w:divBdr>
                            <w:top w:val="single" w:sz="2" w:space="0" w:color="D9D9E3"/>
                            <w:left w:val="single" w:sz="2" w:space="0" w:color="D9D9E3"/>
                            <w:bottom w:val="single" w:sz="2" w:space="0" w:color="D9D9E3"/>
                            <w:right w:val="single" w:sz="2" w:space="0" w:color="D9D9E3"/>
                          </w:divBdr>
                          <w:divsChild>
                            <w:div w:id="21096187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958687274">
      <w:bodyDiv w:val="1"/>
      <w:marLeft w:val="0"/>
      <w:marRight w:val="0"/>
      <w:marTop w:val="0"/>
      <w:marBottom w:val="0"/>
      <w:divBdr>
        <w:top w:val="none" w:sz="0" w:space="0" w:color="auto"/>
        <w:left w:val="none" w:sz="0" w:space="0" w:color="auto"/>
        <w:bottom w:val="none" w:sz="0" w:space="0" w:color="auto"/>
        <w:right w:val="none" w:sz="0" w:space="0" w:color="auto"/>
      </w:divBdr>
    </w:div>
    <w:div w:id="982975802">
      <w:bodyDiv w:val="1"/>
      <w:marLeft w:val="0"/>
      <w:marRight w:val="0"/>
      <w:marTop w:val="0"/>
      <w:marBottom w:val="0"/>
      <w:divBdr>
        <w:top w:val="none" w:sz="0" w:space="0" w:color="auto"/>
        <w:left w:val="none" w:sz="0" w:space="0" w:color="auto"/>
        <w:bottom w:val="none" w:sz="0" w:space="0" w:color="auto"/>
        <w:right w:val="none" w:sz="0" w:space="0" w:color="auto"/>
      </w:divBdr>
    </w:div>
    <w:div w:id="983004069">
      <w:bodyDiv w:val="1"/>
      <w:marLeft w:val="0"/>
      <w:marRight w:val="0"/>
      <w:marTop w:val="0"/>
      <w:marBottom w:val="0"/>
      <w:divBdr>
        <w:top w:val="none" w:sz="0" w:space="0" w:color="auto"/>
        <w:left w:val="none" w:sz="0" w:space="0" w:color="auto"/>
        <w:bottom w:val="none" w:sz="0" w:space="0" w:color="auto"/>
        <w:right w:val="none" w:sz="0" w:space="0" w:color="auto"/>
      </w:divBdr>
    </w:div>
    <w:div w:id="1581788194">
      <w:bodyDiv w:val="1"/>
      <w:marLeft w:val="0"/>
      <w:marRight w:val="0"/>
      <w:marTop w:val="0"/>
      <w:marBottom w:val="0"/>
      <w:divBdr>
        <w:top w:val="none" w:sz="0" w:space="0" w:color="auto"/>
        <w:left w:val="none" w:sz="0" w:space="0" w:color="auto"/>
        <w:bottom w:val="none" w:sz="0" w:space="0" w:color="auto"/>
        <w:right w:val="none" w:sz="0" w:space="0" w:color="auto"/>
      </w:divBdr>
    </w:div>
    <w:div w:id="1733651213">
      <w:bodyDiv w:val="1"/>
      <w:marLeft w:val="0"/>
      <w:marRight w:val="0"/>
      <w:marTop w:val="0"/>
      <w:marBottom w:val="0"/>
      <w:divBdr>
        <w:top w:val="none" w:sz="0" w:space="0" w:color="auto"/>
        <w:left w:val="none" w:sz="0" w:space="0" w:color="auto"/>
        <w:bottom w:val="none" w:sz="0" w:space="0" w:color="auto"/>
        <w:right w:val="none" w:sz="0" w:space="0" w:color="auto"/>
      </w:divBdr>
    </w:div>
    <w:div w:id="18140622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mailto:ana.figueira@lnbio.cnpem.b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1"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c10280-0ba2-493e-a2dd-a20c33d7db01">
  <we:reference id="f78a3046-9e99-4300-aa2b-5814002b01a2" version="1.55.1.0" store="excatalog" storeType="excatalog"/>
  <we:alternateReferences>
    <we:reference id="WA104382081" version="1.55.1.0" store="pt-BR" storeType="omex"/>
  </we:alternateReferences>
  <we:properties>
    <we:property name="MENDELEY_CITATIONS" value="[{&quot;citationID&quot;:&quot;MENDELEY_CITATION_01376454-cedd-4ed9-97bc-68e2a8fe2b25&quot;,&quot;properties&quot;:{&quot;noteIndex&quot;:0},&quot;isEdited&quot;:false,&quot;manualOverride&quot;:{&quot;isManuallyOverridden&quot;:false,&quot;citeprocText&quot;:&quot;(1)&quot;,&quot;manualOverrideText&quot;:&quot;&quot;},&quot;citationTag&quot;:&quot;MENDELEY_CITATION_v3_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&quot;,&quot;citationItems&quot;:[{&quot;id&quot;:&quot;b2621810-d36a-3e76-a440-0042e1e39fc4&quot;,&quot;itemData&quot;:{&quot;type&quot;:&quot;article&quot;,&quot;id&quot;:&quot;b2621810-d36a-3e76-a440-0042e1e39fc4&quot;,&quot;title&quot;:&quot;Obesity: Overview of an epidemic&quot;,&quot;author&quot;:[{&quot;family&quot;:&quot;Mitchell&quot;,&quot;given&quot;:&quot;Nia S.&quot;,&quot;parse-names&quot;:false,&quot;dropping-particle&quot;:&quot;&quot;,&quot;non-dropping-particle&quot;:&quot;&quot;},{&quot;family&quot;:&quot;Catenacci&quot;,&quot;given&quot;:&quot;Victoria A.&quot;,&quot;parse-names&quot;:false,&quot;dropping-particle&quot;:&quot;&quot;,&quot;non-dropping-particle&quot;:&quot;&quot;},{&quot;family&quot;:&quot;Wyatt&quot;,&quot;given&quot;:&quot;Holly R.&quot;,&quot;parse-names&quot;:false,&quot;dropping-particle&quot;:&quot;&quot;,&quot;non-dropping-particle&quot;:&quot;&quot;},{&quot;family&quot;:&quot;Hill&quot;,&quot;given&quot;:&quot;James O.&quot;,&quot;parse-names&quot;:false,&quot;dropping-particle&quot;:&quot;&quot;,&quot;non-dropping-particle&quot;:&quot;&quot;}],&quot;container-title&quot;:&quot;Psychiatric Clinics of North America&quot;,&quot;DOI&quot;:&quot;10.1016/j.psc.2011.08.005&quot;,&quot;ISSN&quot;:&quot;0193953X&quot;,&quot;issued&quot;:{&quot;date-parts&quot;:[[2011]]},&quot;issue&quot;:&quot;4&quot;,&quot;volume&quot;:&quot;34&quot;,&quot;container-title-short&quot;:&quot;&quot;},&quot;isTemporary&quot;:false}]},{&quot;citationID&quot;:&quot;MENDELEY_CITATION_ced4bf2d-ea7b-4179-85c7-2e82c7d619b7&quot;,&quot;properties&quot;:{&quot;noteIndex&quot;:0},&quot;isEdited&quot;:false,&quot;manualOverride&quot;:{&quot;isManuallyOverridden&quot;:false,&quot;citeprocText&quot;:&quot;(2)&quot;,&quot;manualOverrideText&quot;:&quot;&quot;},&quot;citationTag&quot;:&quot;MENDELEY_CITATION_v3_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&quot;,&quot;citationItems&quot;:[{&quot;id&quot;:&quot;e9808d6d-aa3e-3435-81e6-7536302d1044&quot;,&quot;itemData&quot;:{&quot;type&quot;:&quot;article&quot;,&quot;id&quot;:&quot;e9808d6d-aa3e-3435-81e6-7536302d1044&quot;,&quot;title&quot;:&quot;Obesity epidemic: Overview, pathophysiology, and the intensive care unit conundrum&quot;,&quot;author&quot;:[{&quot;family&quot;:&quot;Hurt&quot;,&quot;given&quot;:&quot;Ryan T.&quot;,&quot;parse-names&quot;:false,&quot;dropping-particle&quot;:&quot;&quot;,&quot;non-dropping-particle&quot;:&quot;&quot;},{&quot;family&quot;:&quot;Frazier&quot;,&quot;given&quot;:&quot;Thomas H.&quot;,&quot;parse-names&quot;:false,&quot;dropping-particle&quot;:&quot;&quot;,&quot;non-dropping-particle&quot;:&quot;&quot;},{&quot;family&quot;:&quot;McClave&quot;,&quot;given&quot;:&quot;Stephen A.&quot;,&quot;parse-names&quot;:false,&quot;dropping-particle&quot;:&quot;&quot;,&quot;non-dropping-particle&quot;:&quot;&quot;},{&quot;family&quot;:&quot;Kaplan&quot;,&quot;given&quot;:&quot;Lee M.&quot;,&quot;parse-names&quot;:false,&quot;dropping-particle&quot;:&quot;&quot;,&quot;non-dropping-particle&quot;:&quot;&quot;}],&quot;container-title&quot;:&quot;Journal of Parenteral and Enteral Nutrition&quot;,&quot;DOI&quot;:&quot;10.1177/0148607111415110&quot;,&quot;ISSN&quot;:&quot;01486071&quot;,&quot;issued&quot;:{&quot;date-parts&quot;:[[2011]]},&quot;abstract&quot;:&quot;Obesity is one of the leading causes of preventable death in the United States, second only to smoking. The annual number of deaths attributed to obesity is estimated to be as high as 400,000. Nearly 70% of the adult U.S. population is overweight or obese. The historical viewpoint toward obesity has deemed it to be a lifestyle choice or characterological flaw. However, given the emerging research into the development of obesity and its related complications, our perspective is changing. It is now clear that obesity is a heterogeneous disease with many different subtypes, which involves an interplay between genetic and environmental factors. The current epidemic of obesity is the result of an obesogenic environment (which includes energy-dense foods and a lack of physical activity) in individuals who have a genetic susceptibility for developing obesity. The pathophysiology associated with weight gain is much more complex than originally thought. The heterogeneous nature of the disease makes the development of treatment strategies for obesity difficult. Obesity in general is associated with increased all-cause mortality and cause-specific mortality (from cardiovascular, diabetic, hepatic, and neoplastic causes). Yet despite increased overall mortality rates, current evidence suggests that when these same patients are admitted to the intensive care unit (ICU), the obesity provides some protection against mortality. At present, there is no clear explanation for this obesity conundrum in critical illness. Copyright © 2011 American Society for Parenteral and Enteral Nutrition.&quot;,&quot;issue&quot;:&quot;5 SUPPL.&quot;,&quot;volume&quot;:&quot;35&quot;,&quot;container-title-short&quot;:&quot;&quot;},&quot;isTemporary&quot;:false}]},{&quot;citationID&quot;:&quot;MENDELEY_CITATION_d79de740-033f-471e-8462-7bf2c782ae3e&quot;,&quot;properties&quot;:{&quot;noteIndex&quot;:0},&quot;isEdited&quot;:false,&quot;manualOverride&quot;:{&quot;isManuallyOverridden&quot;:false,&quot;citeprocText&quot;:&quot;(1)&quot;,&quot;manualOverrideText&quot;:&quot;&quot;},&quot;citationTag&quot;:&quot;MENDELEY_CITATION_v3_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&quot;,&quot;citationItems&quot;:[{&quot;id&quot;:&quot;b2621810-d36a-3e76-a440-0042e1e39fc4&quot;,&quot;itemData&quot;:{&quot;type&quot;:&quot;article&quot;,&quot;id&quot;:&quot;b2621810-d36a-3e76-a440-0042e1e39fc4&quot;,&quot;title&quot;:&quot;Obesity: Overview of an epidemic&quot;,&quot;author&quot;:[{&quot;family&quot;:&quot;Mitchell&quot;,&quot;given&quot;:&quot;Nia S.&quot;,&quot;parse-names&quot;:false,&quot;dropping-particle&quot;:&quot;&quot;,&quot;non-dropping-particle&quot;:&quot;&quot;},{&quot;family&quot;:&quot;Catenacci&quot;,&quot;given&quot;:&quot;Victoria A.&quot;,&quot;parse-names&quot;:false,&quot;dropping-particle&quot;:&quot;&quot;,&quot;non-dropping-particle&quot;:&quot;&quot;},{&quot;family&quot;:&quot;Wyatt&quot;,&quot;given&quot;:&quot;Holly R.&quot;,&quot;parse-names&quot;:false,&quot;dropping-particle&quot;:&quot;&quot;,&quot;non-dropping-particle&quot;:&quot;&quot;},{&quot;family&quot;:&quot;Hill&quot;,&quot;given&quot;:&quot;James O.&quot;,&quot;parse-names&quot;:false,&quot;dropping-particle&quot;:&quot;&quot;,&quot;non-dropping-particle&quot;:&quot;&quot;}],&quot;container-title&quot;:&quot;Psychiatric Clinics of North America&quot;,&quot;DOI&quot;:&quot;10.1016/j.psc.2011.08.005&quot;,&quot;ISSN&quot;:&quot;0193953X&quot;,&quot;issued&quot;:{&quot;date-parts&quot;:[[2011]]},&quot;issue&quot;:&quot;4&quot;,&quot;volume&quot;:&quot;34&quot;,&quot;container-title-short&quot;:&quot;&quot;},&quot;isTemporary&quot;:false}]},{&quot;citationID&quot;:&quot;MENDELEY_CITATION_e533cfee-8d6c-4d9d-b975-09842eb5031e&quot;,&quot;properties&quot;:{&quot;noteIndex&quot;:0},&quot;isEdited&quot;:false,&quot;manualOverride&quot;:{&quot;isManuallyOverridden&quot;:false,&quot;citeprocText&quot;:&quot;(3)&quot;,&quot;manualOverrideText&quot;:&quot;&quot;},&quot;citationTag&quot;:&quot;MENDELEY_CITATION_v3_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&quot;,&quot;citationItems&quot;:[{&quot;id&quot;:&quot;a55cbb73-3632-353a-994c-118cd70e1cb0&quot;,&quot;itemData&quot;:{&quot;type&quot;:&quot;article&quot;,&quot;id&quot;:&quot;a55cbb73-3632-353a-994c-118cd70e1cb0&quot;,&quot;title&quot;:&quot;Adipocytes as regulators of energy balance and glucose homeostasis&quot;,&quot;author&quot;:[{&quot;family&quot;:&quot;Rosen&quot;,&quot;given&quot;:&quot;Evan D.&quot;,&quot;parse-names&quot;:false,&quot;dropping-particle&quot;:&quot;&quot;,&quot;non-dropping-particle&quot;:&quot;&quot;},{&quot;family&quot;:&quot;Spiegelman&quot;,&quot;given&quot;:&quot;Bruce M.&quot;,&quot;parse-names&quot;:false,&quot;dropping-particle&quot;:&quot;&quot;,&quot;non-dropping-particle&quot;:&quot;&quot;}],&quot;container-title&quot;:&quot;Nature&quot;,&quot;container-title-short&quot;:&quot;Nature&quot;,&quot;DOI&quot;:&quot;10.1038/nature05483&quot;,&quot;ISSN&quot;:&quot;14764687&quot;,&quot;issued&quot;:{&quot;date-parts&quot;:[[2006]]},&quot;abstract&quot;:&quot;Adipocytes have been studied with increasing intensity as a result of the emergence of obesity as a serious public health problem and the realization that adipose tissue serves as an integrator of various physiological pathways. In particular, their role in calorie storage makes adipocytes well suited to the regulation of energy balance. Adipose tissue also serves as a crucial integrator of glucose homeostasis. Knowledge of adipocyte biology is therefore crucial for understanding the pathophysiological basis of obesity and metabolic diseases such as type 2 diabetes. Furthermore, the rational manipulation of adipose physiology is a promising avenue for therapy of these conditions. ©2006 Nature Publishing Group.&quot;,&quot;issue&quot;:&quot;7121&quot;,&quot;volume&quot;:&quot;444&quot;},&quot;isTemporary&quot;:false}]},{&quot;citationID&quot;:&quot;MENDELEY_CITATION_5a415626-c3bf-4c0a-9ea4-7a472fd23e41&quot;,&quot;properties&quot;:{&quot;noteIndex&quot;:0},&quot;isEdited&quot;:false,&quot;manualOverride&quot;:{&quot;isManuallyOverridden&quot;:false,&quot;citeprocText&quot;:&quot;(4)&quot;,&quot;manualOverrideText&quot;:&quot;&quot;},&quot;citationTag&quot;:&quot;MENDELEY_CITATION_v3_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&quot;,&quot;citationItems&quot;:[{&quot;id&quot;:&quot;8af96e3b-6c54-3bba-8ff4-ac80a313d901&quot;,&quot;itemData&quot;:{&quot;type&quot;:&quot;article&quot;,&quot;id&quot;:&quot;8af96e3b-6c54-3bba-8ff4-ac80a313d901&quot;,&quot;title&quot;:&quot;Adipogenesis and metabolic health&quot;,&quot;author&quot;:[{&quot;family&quot;:&quot;Ghaben&quot;,&quot;given&quot;:&quot;Alexandra L.&quot;,&quot;parse-names&quot;:false,&quot;dropping-particle&quot;:&quot;&quot;,&quot;non-dropping-particle&quot;:&quot;&quot;},{&quot;family&quot;:&quot;Scherer&quot;,&quot;given&quot;:&quot;Philipp E.&quot;,&quot;parse-names&quot;:false,&quot;dropping-particle&quot;:&quot;&quot;,&quot;non-dropping-particle&quot;:&quot;&quot;}],&quot;container-title&quot;:&quot;Nature Reviews Molecular Cell Biology&quot;,&quot;container-title-short&quot;:&quot;Nat Rev Mol Cell Biol&quot;,&quot;DOI&quot;:&quot;10.1038/s41580-018-0093-z&quot;,&quot;ISSN&quot;:&quot;14710080&quot;,&quot;issued&quot;:{&quot;date-parts&quot;:[[2019]]},&quot;abstract&quot;:&quot;Obesity is characterized by increased adipose tissue mass and has been associated with a strong predisposition towards metabolic diseases and cancer. Thus, it constitutes a public health issue of major proportion. The expansion of adipose depots can be driven either by the increase in adipocyte size (hypertrophy) or by the formation of new adipocytes from precursor differentiation in the process of adipogenesis (hyperplasia). Notably, adipocyte expansion through adipogenesis can offset the negative metabolic effects of obesity, and the mechanisms and regulators of this adaptive process are now emerging. Over the past several years, we have learned a considerable amount about how adipocyte fate is determined and how adipogenesis is regulated by signalling and systemic factors. We have also gained appreciation that the adipogenic niche can influence tissue adipogenic capability. Approaches aimed at increasing adipogenesis over adipocyte hypertrophy can now be explored as a means to treat metabolic diseases.&quot;,&quot;issue&quot;:&quot;4&quot;,&quot;volume&quot;:&quot;20&quot;},&quot;isTemporary&quot;:false}]},{&quot;citationID&quot;:&quot;MENDELEY_CITATION_0a88367c-4940-4ce4-84e6-09785c377d6d&quot;,&quot;properties&quot;:{&quot;noteIndex&quot;:0},&quot;isEdited&quot;:false,&quot;manualOverride&quot;:{&quot;isManuallyOverridden&quot;:false,&quot;citeprocText&quot;:&quot;(5)&quot;,&quot;manualOverrideText&quot;:&quot;&quot;},&quot;citationTag&quot;:&quot;MENDELEY_CITATION_v3_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&quot;,&quot;citationItems&quot;:[{&quot;id&quot;:&quot;bed52c81-915f-3922-a1f9-7c7fe15cb247&quot;,&quot;itemData&quot;:{&quot;type&quot;:&quot;article-journal&quot;,&quot;id&quot;:&quot;bed52c81-915f-3922-a1f9-7c7fe15cb247&quot;,&quot;title&quot;:&quot;State of the art paper Biochemistry of adipose tissue: an endocrine organ&quot;,&quot;author&quot;:[{&quot;family&quot;:&quot;Coelho&quot;,&quot;given&quot;:&quot;Marisa&quot;,&quot;parse-names&quot;:false,&quot;dropping-particle&quot;:&quot;&quot;,&quot;non-dropping-particle&quot;:&quot;&quot;},{&quot;family&quot;:&quot;Oliveira&quot;,&quot;given&quot;:&quot;Teresa&quot;,&quot;parse-names&quot;:false,&quot;dropping-particle&quot;:&quot;&quot;,&quot;non-dropping-particle&quot;:&quot;&quot;},{&quot;family&quot;:&quot;Fernandes&quot;,&quot;given&quot;:&quot;Ruben&quot;,&quot;parse-names&quot;:false,&quot;dropping-particle&quot;:&quot;&quot;,&quot;non-dropping-particle&quot;:&quot;&quot;}],&quot;container-title&quot;:&quot;Archives of Medical Science&quot;,&quot;DOI&quot;:&quot;10.5114/aoms.2013.33181&quot;,&quot;ISSN&quot;:&quot;1734-1922&quot;,&quot;issued&quot;:{&quot;date-parts&quot;:[[2013]]},&quot;abstract&quot;:&quot;Adipose tissue is no longer considered to be an inert tissue that stores fat. This tissue is capable of expanding to accommodate increased lipids through hypertrophy of existing adipocytes and by initiating differentiation of pre-adipocytes. Adipose tissue metabolism exerts an impact on whole-body metabolism. As an endocrine organ, adipose tissue is responsible for the synthesis and secretion of several hormones. These are active in a range of processes, such as control of nutritional intake (leptin, angiotensin), control of sensitivity to insulin and inflammatory process mediators (tumor necrosis factor α (TNF-α), interleukin-6 (IL-6), resistin, visfatin, adiponectin, among others) and pathways (plasminogen activator inhibitor 1 (PAI-1) and acylation stimulating protein (ASP) for example). This paper reviews some of the biochemical and metabolic aspects of adipose tissue and its relationship to inflammatory disease and insulin resistance.&quot;,&quot;volume&quot;:&quot;2&quot;,&quot;container-title-short&quot;:&quot;&quot;},&quot;isTemporary&quot;:false}]},{&quot;citationID&quot;:&quot;MENDELEY_CITATION_134d7890-e2f6-49c6-a31a-3fa1746597b2&quot;,&quot;properties&quot;:{&quot;noteIndex&quot;:0},&quot;isEdited&quot;:false,&quot;manualOverride&quot;:{&quot;isManuallyOverridden&quot;:false,&quot;citeprocText&quot;:&quot;(6)&quot;,&quot;manualOverrideText&quot;:&quot;&quot;},&quot;citationTag&quot;:&quot;MENDELEY_CITATION_v3_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&quot;,&quot;citationItems&quot;:[{&quot;id&quot;:&quot;ef27603c-4983-3611-9275-5be6a80926bf&quot;,&quot;itemData&quot;:{&quot;type&quot;:&quot;article&quot;,&quot;id&quot;:&quot;ef27603c-4983-3611-9275-5be6a80926bf&quot;,&quot;title&quot;:&quot;Biochemistry of adipose tissue: An endocrine organ&quot;,&quot;author&quot;:[{&quot;family&quot;:&quot;Coelho&quot;,&quot;given&quot;:&quot;Marisa&quot;,&quot;parse-names&quot;:false,&quot;dropping-particle&quot;:&quot;&quot;,&quot;non-dropping-particle&quot;:&quot;&quot;},{&quot;family&quot;:&quot;Oliveira&quot;,&quot;given&quot;:&quot;Teresa&quot;,&quot;parse-names&quot;:false,&quot;dropping-particle&quot;:&quot;&quot;,&quot;non-dropping-particle&quot;:&quot;&quot;},{&quot;family&quot;:&quot;Fernandes&quot;,&quot;given&quot;:&quot;Ruben&quot;,&quot;parse-names&quot;:false,&quot;dropping-particle&quot;:&quot;&quot;,&quot;non-dropping-particle&quot;:&quot;&quot;}],&quot;container-title&quot;:&quot;Archives of Medical Science&quot;,&quot;DOI&quot;:&quot;10.5114/aoms.2013.33181&quot;,&quot;ISSN&quot;:&quot;17341922&quot;,&quot;issued&quot;:{&quot;date-parts&quot;:[[2013]]},&quot;abstract&quot;:&quot;Adipose tissue is no longer considered to be an inert tissue that stores fat. This tissue is capable of expanding to accommodate increased lipids through hypertrophy of existing adipocytes and by initiating differentiation of pre-adipocytes. Adipose tissue metabolism exerts an impact on whole-body metabolism. As an endocrine organ, adipose tissue is responsible for the synthesis and secretion of several hormones. These are active in a range of processes, such as control of nutritional intake (leptin, angiotensin), control of sensitivity to insulin and inflammatory process mediators (tumor necrosis factor α (TNF-α), interleukin-6 (IL-6), resistin, visfatin, adiponectin, among others) and pathways (plasminogen activator inhibitor 1 (PAI-1) and acylation stimulating protein (ASP) for example). This paper reviews some of the biochemical and metabolic aspects of adipose tissue and its relationship to inflammatory disease and insulin resistance. Copyright © 2013 Termedia &amp; Banach.&quot;,&quot;issue&quot;:&quot;2&quot;,&quot;volume&quot;:&quot;9&quot;,&quot;container-title-short&quot;:&quot;&quot;},&quot;isTemporary&quot;:false}]},{&quot;citationID&quot;:&quot;MENDELEY_CITATION_b9c718f9-06e8-4097-8f45-c2bbc0ae5b4a&quot;,&quot;properties&quot;:{&quot;noteIndex&quot;:0},&quot;isEdited&quot;:false,&quot;manualOverride&quot;:{&quot;isManuallyOverridden&quot;:false,&quot;citeprocText&quot;:&quot;(7)&quot;,&quot;manualOverrideText&quot;:&quot;&quot;},&quot;citationTag&quot;:&quot;MENDELEY_CITATION_v3_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&quot;,&quot;citationItems&quot;:[{&quot;id&quot;:&quot;e4ae8eff-0468-3ee2-b235-7b0bfecf9fbf&quot;,&quot;itemData&quot;:{&quot;type&quot;:&quot;article-journal&quot;,&quot;id&quot;:&quot;e4ae8eff-0468-3ee2-b235-7b0bfecf9fbf&quot;,&quot;title&quot;:&quot;Positional cloning of the mouse obese gene and its human homologue&quot;,&quot;author&quot;:[{&quot;family&quot;:&quot;Zhang&quot;,&quot;given&quot;:&quot;Yiying&quot;,&quot;parse-names&quot;:false,&quot;dropping-particle&quot;:&quot;&quot;,&quot;non-dropping-particle&quot;:&quot;&quot;},{&quot;family&quot;:&quot;Proenca&quot;,&quot;given&quot;:&quot;Ricardo&quot;,&quot;parse-names&quot;:false,&quot;dropping-particle&quot;:&quot;&quot;,&quot;non-dropping-particle&quot;:&quot;&quot;},{&quot;family&quot;:&quot;Maffei&quot;,&quot;given&quot;:&quot;Margherita&quot;,&quot;parse-names&quot;:false,&quot;dropping-particle&quot;:&quot;&quot;,&quot;non-dropping-particle&quot;:&quot;&quot;},{&quot;family&quot;:&quot;Barone&quot;,&quot;given&quot;:&quot;Marisa&quot;,&quot;parse-names&quot;:false,&quot;dropping-particle&quot;:&quot;&quot;,&quot;non-dropping-particle&quot;:&quot;&quot;},{&quot;family&quot;:&quot;Leopold&quot;,&quot;given&quot;:&quot;Lori&quot;,&quot;parse-names&quot;:false,&quot;dropping-particle&quot;:&quot;&quot;,&quot;non-dropping-particle&quot;:&quot;&quot;},{&quot;family&quot;:&quot;Friedman&quot;,&quot;given&quot;:&quot;Jeffrey M.&quot;,&quot;parse-names&quot;:false,&quot;dropping-particle&quot;:&quot;&quot;,&quot;non-dropping-particle&quot;:&quot;&quot;}],&quot;container-title&quot;:&quot;Nature&quot;,&quot;DOI&quot;:&quot;10.1038/372425a0&quot;,&quot;ISSN&quot;:&quot;00280836&quot;,&quot;issued&quot;:{&quot;date-parts&quot;:[[1994]]},&quot;abstract&quot;:&quot;The mechanisms that balance food intake and energy expenditure determine who will be obese and who will be lean. One of the molecules that regulates energy balance in the mouse is the obese (ob) gene. Mutation of ob results in profound obesity and type II diabetes as part of a syndrome that resembles morbid obesity in humans. The ob gene product may function as part of a signalling pathway from adipose tissue that acts to regulate the size of the body fat depot.&quot;,&quot;issue&quot;:&quot;6505&quot;,&quot;volume&quot;:&quot;372&quot;,&quot;container-title-short&quot;:&quot;Nature&quot;},&quot;isTemporary&quot;:false}]},{&quot;citationID&quot;:&quot;MENDELEY_CITATION_642a0d9d-aa37-4b3a-b6a2-67c447e84f45&quot;,&quot;properties&quot;:{&quot;noteIndex&quot;:0},&quot;isEdited&quot;:false,&quot;manualOverride&quot;:{&quot;isManuallyOverridden&quot;:false,&quot;citeprocText&quot;:&quot;(4)&quot;,&quot;manualOverrideText&quot;:&quot;&quot;},&quot;citationTag&quot;:&quot;MENDELEY_CITATION_v3_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&quot;,&quot;citationItems&quot;:[{&quot;id&quot;:&quot;8af96e3b-6c54-3bba-8ff4-ac80a313d901&quot;,&quot;itemData&quot;:{&quot;type&quot;:&quot;article&quot;,&quot;id&quot;:&quot;8af96e3b-6c54-3bba-8ff4-ac80a313d901&quot;,&quot;title&quot;:&quot;Adipogenesis and metabolic health&quot;,&quot;author&quot;:[{&quot;family&quot;:&quot;Ghaben&quot;,&quot;given&quot;:&quot;Alexandra L.&quot;,&quot;parse-names&quot;:false,&quot;dropping-particle&quot;:&quot;&quot;,&quot;non-dropping-particle&quot;:&quot;&quot;},{&quot;family&quot;:&quot;Scherer&quot;,&quot;given&quot;:&quot;Philipp E.&quot;,&quot;parse-names&quot;:false,&quot;dropping-particle&quot;:&quot;&quot;,&quot;non-dropping-particle&quot;:&quot;&quot;}],&quot;container-title&quot;:&quot;Nature Reviews Molecular Cell Biology&quot;,&quot;container-title-short&quot;:&quot;Nat Rev Mol Cell Biol&quot;,&quot;DOI&quot;:&quot;10.1038/s41580-018-0093-z&quot;,&quot;ISSN&quot;:&quot;14710080&quot;,&quot;issued&quot;:{&quot;date-parts&quot;:[[2019]]},&quot;abstract&quot;:&quot;Obesity is characterized by increased adipose tissue mass and has been associated with a strong predisposition towards metabolic diseases and cancer. Thus, it constitutes a public health issue of major proportion. The expansion of adipose depots can be driven either by the increase in adipocyte size (hypertrophy) or by the formation of new adipocytes from precursor differentiation in the process of adipogenesis (hyperplasia). Notably, adipocyte expansion through adipogenesis can offset the negative metabolic effects of obesity, and the mechanisms and regulators of this adaptive process are now emerging. Over the past several years, we have learned a considerable amount about how adipocyte fate is determined and how adipogenesis is regulated by signalling and systemic factors. We have also gained appreciation that the adipogenic niche can influence tissue adipogenic capability. Approaches aimed at increasing adipogenesis over adipocyte hypertrophy can now be explored as a means to treat metabolic diseases.&quot;,&quot;issue&quot;:&quot;4&quot;,&quot;volume&quot;:&quot;20&quot;},&quot;isTemporary&quot;:false}]},{&quot;citationID&quot;:&quot;MENDELEY_CITATION_3f5a9127-d260-48e0-9839-fcc33cf23478&quot;,&quot;properties&quot;:{&quot;noteIndex&quot;:0},&quot;isEdited&quot;:false,&quot;manualOverride&quot;:{&quot;isManuallyOverridden&quot;:false,&quot;citeprocText&quot;:&quot;(8)&quot;,&quot;manualOverrideText&quot;:&quot;&quot;},&quot;citationTag&quot;:&quot;MENDELEY_CITATION_v3_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&quot;,&quot;citationItems&quot;:[{&quot;id&quot;:&quot;4e79b129-2bcb-35fe-8969-a4873ac070ff&quot;,&quot;itemData&quot;:{&quot;type&quot;:&quot;article&quot;,&quot;id&quot;:&quot;4e79b129-2bcb-35fe-8969-a4873ac070ff&quot;,&quot;title&quot;:&quot;Adipokines in inflammation and metabolic disease&quot;,&quot;author&quot;:[{&quot;family&quot;:&quot;Ouchi&quot;,&quot;given&quot;:&quot;Noriyuki&quot;,&quot;parse-names&quot;:false,&quot;dropping-particle&quot;:&quot;&quot;,&quot;non-dropping-particle&quot;:&quot;&quot;},{&quot;family&quot;:&quot;Parker&quot;,&quot;given&quot;:&quot;Jennifer L.&quot;,&quot;parse-names&quot;:false,&quot;dropping-particle&quot;:&quot;&quot;,&quot;non-dropping-particle&quot;:&quot;&quot;},{&quot;family&quot;:&quot;Lugus&quot;,&quot;given&quot;:&quot;Jesse J.&quot;,&quot;parse-names&quot;:false,&quot;dropping-particle&quot;:&quot;&quot;,&quot;non-dropping-particle&quot;:&quot;&quot;},{&quot;family&quot;:&quot;Walsh&quot;,&quot;given&quot;:&quot;Kenneth&quot;,&quot;parse-names&quot;:false,&quot;dropping-particle&quot;:&quot;&quot;,&quot;non-dropping-particle&quot;:&quot;&quot;}],&quot;container-title&quot;:&quot;Nature Reviews Immunology&quot;,&quot;container-title-short&quot;:&quot;Nat Rev Immunol&quot;,&quot;DOI&quot;:&quot;10.1038/nri2921&quot;,&quot;ISSN&quot;:&quot;14741733&quot;,&quot;issued&quot;:{&quot;date-parts&quot;:[[2011]]},&quot;abstract&quot;:&quot;The worldwide epidemic of obesity has brought considerable attention to research aimed at understanding the biology of adipocytes (fat cells) and the events occurring in adipose tissue (fat) and in the bodies of obese individuals. Accumulating evidence indicates that obesity causes chronic low-grade inflammation and that this contributes to systemic metabolic dysfunction that is associated with obesity-linked disorders. Adipose tissue functions as a key endocrine organ by releasing multiple bioactive substances, known as adipose-derived secreted factors or adipokines, that have pro-inflammatory or anti-inflammatory activities. Dysregulated production or secretion of these adipokines owing to adipose tissue dysfunction can contribute to the pathogenesis of obesity-linked complications. In this Review, we focus on the role of adipokines in inflammatory responses and discuss their potential as regulators of metabolic function. © 2011 Macmillan Publishers Limited. All rights reserved.&quot;,&quot;issue&quot;:&quot;2&quot;,&quot;volume&quot;:&quot;11&quot;},&quot;isTemporary&quot;:false}]},{&quot;citationID&quot;:&quot;MENDELEY_CITATION_9f815b82-06cf-40c0-8d8c-38bd437457ea&quot;,&quot;properties&quot;:{&quot;noteIndex&quot;:0},&quot;isEdited&quot;:false,&quot;manualOverride&quot;:{&quot;isManuallyOverridden&quot;:false,&quot;citeprocText&quot;:&quot;(9)&quot;,&quot;manualOverrideText&quot;:&quot;&quot;},&quot;citationTag&quot;:&quot;MENDELEY_CITATION_v3_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&quot;,&quot;citationItems&quot;:[{&quot;id&quot;:&quot;474a5d63-8801-3ffb-acc3-56cf4abf07ed&quot;,&quot;itemData&quot;:{&quot;type&quot;:&quot;article&quot;,&quot;id&quot;:&quot;474a5d63-8801-3ffb-acc3-56cf4abf07ed&quot;,&quot;title&quot;:&quot;Modeling Adipogenesis: Current and Future Perspective&quot;,&quot;author&quot;:[{&quot;family&quot;:&quot;Bahmad&quot;,&quot;given&quot;:&quot;Hisham F.&quot;,&quot;parse-names&quot;:false,&quot;dropping-particle&quot;:&quot;&quot;,&quot;non-dropping-particle&quot;:&quot;&quot;},{&quot;family&quot;:&quot;Daouk&quot;,&quot;given&quot;:&quot;Reem&quot;,&quot;parse-names&quot;:false,&quot;dropping-particle&quot;:&quot;&quot;,&quot;non-dropping-particle&quot;:&quot;&quot;},{&quot;family&quot;:&quot;Azar&quot;,&quot;given&quot;:&quot;Joseph&quot;,&quot;parse-names&quot;:false,&quot;dropping-particle&quot;:&quot;&quot;,&quot;non-dropping-particle&quot;:&quot;&quot;},{&quot;family&quot;:&quot;Sapudom&quot;,&quot;given&quot;:&quot;Jiranuwat&quot;,&quot;parse-names&quot;:false,&quot;dropping-particle&quot;:&quot;&quot;,&quot;non-dropping-particle&quot;:&quot;&quot;},{&quot;family&quot;:&quot;Teo&quot;,&quot;given&quot;:&quot;Jeremy C.M.&quot;,&quot;parse-names&quot;:false,&quot;dropping-particle&quot;:&quot;&quot;,&quot;non-dropping-particle&quot;:&quot;&quot;},{&quot;family&quot;:&quot;Abou-Kheir&quot;,&quot;given&quot;:&quot;Wassim&quot;,&quot;parse-names&quot;:false,&quot;dropping-particle&quot;:&quot;&quot;,&quot;non-dropping-particle&quot;:&quot;&quot;},{&quot;family&quot;:&quot;Al-Sayegh&quot;,&quot;given&quot;:&quot;Mohamed&quot;,&quot;parse-names&quot;:false,&quot;dropping-particle&quot;:&quot;&quot;,&quot;non-dropping-particle&quot;:&quot;&quot;}],&quot;container-title&quot;:&quot;Cells&quot;,&quot;container-title-short&quot;:&quot;Cells&quot;,&quot;DOI&quot;:&quot;10.3390/cells9102326&quot;,&quot;ISSN&quot;:&quot;20734409&quot;,&quot;issued&quot;:{&quot;date-parts&quot;:[[2020]]},&quot;abstract&quot;:&quot;Adipose tissue is contemplated as a dynamic organ that plays key roles in the human body. Adipogenesis is the process by which adipocytes develop from adipose-derived stem cells to form the adipose tissue. Adipose-derived stem cells' differentiation serves well beyond the simple goal of producing new adipocytes. Indeed, with the current immense biotechnological advances, the most critical role of adipose-derived stem cells remains their tremendous potential in the field of regenerative medicine. This review focuses on examining the physiological importance of adipogenesis, the current approaches that are employed to model this tightly controlled phenomenon, and the crucial role of adipogenesis in elucidating the pathophysiology and potential treatment modalities of human diseases. The future of adipogenesis is centered around its crucial role in regenerative and personalized medicine.&quot;,&quot;issue&quot;:&quot;10&quot;,&quot;volume&quot;:&quot;9&quot;},&quot;isTemporary&quot;:false}]},{&quot;citationID&quot;:&quot;MENDELEY_CITATION_9810d8ad-5fc8-4a23-8c1d-bcf62fc1c844&quot;,&quot;properties&quot;:{&quot;noteIndex&quot;:0},&quot;isEdited&quot;:false,&quot;manualOverride&quot;:{&quot;isManuallyOverridden&quot;:false,&quot;citeprocText&quot;:&quot;(10)&quot;,&quot;manualOverrideText&quot;:&quot;&quot;},&quot;citationTag&quot;:&quot;MENDELEY_CITATION_v3_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&quot;,&quot;citationItems&quot;:[{&quot;id&quot;:&quot;7cce70ba-a58e-3cad-9c69-ed4defc0272f&quot;,&quot;itemData&quot;:{&quot;type&quot;:&quot;article&quot;,&quot;id&quot;:&quot;7cce70ba-a58e-3cad-9c69-ed4defc0272f&quot;,&quot;title&quot;:&quot;The 3Rs of Animal Research&quot;,&quot;author&quot;:[{&quot;family&quot;:&quot;eBioMedicine&quot;,&quot;given&quot;:&quot;&quot;,&quot;parse-names&quot;:false,&quot;dropping-particle&quot;:&quot;&quot;,&quot;non-dropping-particle&quot;:&quot;&quot;}],&quot;container-title&quot;:&quot;eBioMedicine&quot;,&quot;container-title-short&quot;:&quot;EBioMedicine&quot;,&quot;DOI&quot;:&quot;10.1016/j.ebiom.2022.103900&quot;,&quot;ISSN&quot;:&quot;23523964&quot;,&quot;issued&quot;:{&quot;date-parts&quot;:[[2022]]},&quot;volume&quot;:&quot;76&quot;},&quot;isTemporary&quot;:false}]},{&quot;citationID&quot;:&quot;MENDELEY_CITATION_ee7cdaf5-dc94-479c-b424-5ed9a38e69a7&quot;,&quot;properties&quot;:{&quot;noteIndex&quot;:0},&quot;isEdited&quot;:false,&quot;manualOverride&quot;:{&quot;isManuallyOverridden&quot;:false,&quot;citeprocText&quot;:&quot;(11)&quot;,&quot;manualOverrideText&quot;:&quot;&quot;},&quot;citationTag&quot;:&quot;MENDELEY_CITATION_v3_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&quot;,&quot;citationItems&quot;:[{&quot;id&quot;:&quot;4a37f3dd-30b5-35a6-b593-66fb11beb6ba&quot;,&quot;itemData&quot;:{&quot;type&quot;:&quot;article-journal&quot;,&quot;id&quot;:&quot;4a37f3dd-30b5-35a6-b593-66fb11beb6ba&quot;,&quot;title&quot;:&quot;The Principles of Humane Experimental Technique by W.M.S. Russell and R.L. Burch&quot;,&quot;author&quot;:[{&quot;family&quot;:&quot;Russell&quot;,&quot;given&quot;:&quot;William&quot;,&quot;parse-names&quot;:false,&quot;dropping-particle&quot;:&quot;&quot;,&quot;non-dropping-particle&quot;:&quot;&quot;},{&quot;family&quot;:&quot;Burch&quot;,&quot;given&quot;:&quot;Rex&quot;,&quot;parse-names&quot;:false,&quot;dropping-particle&quot;:&quot;&quot;,&quot;non-dropping-particle&quot;:&quot;&quot;}],&quot;container-title&quot;:&quot;John Hopkins Bloomberg School of Public Health&quot;,&quot;issued&quot;:{&quot;date-parts&quot;:[[1959]]},&quot;abstract&quot;:&quot;We have cloned a novel member of the CLC chloride channel family from\\nrat brain, rCLC-5. The cDNA predicts a 83-kDa protein belonging to\\nthe branch including CLC-3 and CLC-4, with which it shares approximately\\n80% identity. Expression of rCLC-5 in Xenopus oocytes elicits novel\\nanion currents. They are strongly outwardly rectifying and have a\\nconductivity sequence of NO3- &gt; Cl- &gt; Br- &gt; I- &gt;&gt; glutamate-. Although\\nCLC-5 has consensus sites for phosphorylation by protein kinase A,\\nraising the intracellular cAMP concentration had no effect on these\\ncurrents. Currents were also unchanged when rCLC-5 was coexpressed\\nwith rCLC-3 and rCLC-4, either singly or in combination. rCLC-5 is\\nexpressed predominantly in kidney and also in brain, lung, and liver.\\nAlong the nephron, rCLC-5 message is detectable in all tubule segments\\ninvestigated, but expression in the glomerulus and the S2 segment\\nof the proximal tubule is low.&quot;,&quot;container-title-short&quot;:&quot;&quot;},&quot;isTemporary&quot;:false}]},{&quot;citationID&quot;:&quot;MENDELEY_CITATION_f08c8c48-a39b-4d04-a9d1-4029a6220d8e&quot;,&quot;properties&quot;:{&quot;noteIndex&quot;:0},&quot;isEdited&quot;:false,&quot;manualOverride&quot;:{&quot;isManuallyOverridden&quot;:false,&quot;citeprocText&quot;:&quot;(10)&quot;,&quot;manualOverrideText&quot;:&quot;&quot;},&quot;citationTag&quot;:&quot;MENDELEY_CITATION_v3_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&quot;,&quot;citationItems&quot;:[{&quot;id&quot;:&quot;7cce70ba-a58e-3cad-9c69-ed4defc0272f&quot;,&quot;itemData&quot;:{&quot;type&quot;:&quot;article&quot;,&quot;id&quot;:&quot;7cce70ba-a58e-3cad-9c69-ed4defc0272f&quot;,&quot;title&quot;:&quot;The 3Rs of Animal Research&quot;,&quot;author&quot;:[{&quot;family&quot;:&quot;eBioMedicine&quot;,&quot;given&quot;:&quot;&quot;,&quot;parse-names&quot;:false,&quot;dropping-particle&quot;:&quot;&quot;,&quot;non-dropping-particle&quot;:&quot;&quot;}],&quot;container-title&quot;:&quot;eBioMedicine&quot;,&quot;container-title-short&quot;:&quot;EBioMedicine&quot;,&quot;DOI&quot;:&quot;10.1016/j.ebiom.2022.103900&quot;,&quot;ISSN&quot;:&quot;23523964&quot;,&quot;issued&quot;:{&quot;date-parts&quot;:[[2022]]},&quot;volume&quot;:&quot;76&quot;},&quot;isTemporary&quot;:false}]},{&quot;citationID&quot;:&quot;MENDELEY_CITATION_b3699985-bd89-4641-b7ee-8eb229fdac00&quot;,&quot;properties&quot;:{&quot;noteIndex&quot;:0},&quot;isEdited&quot;:false,&quot;manualOverride&quot;:{&quot;isManuallyOverridden&quot;:false,&quot;citeprocText&quot;:&quot;(11)&quot;,&quot;manualOverrideText&quot;:&quot;&quot;},&quot;citationTag&quot;:&quot;MENDELEY_CITATION_v3_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&quot;,&quot;citationItems&quot;:[{&quot;id&quot;:&quot;4a37f3dd-30b5-35a6-b593-66fb11beb6ba&quot;,&quot;itemData&quot;:{&quot;type&quot;:&quot;article-journal&quot;,&quot;id&quot;:&quot;4a37f3dd-30b5-35a6-b593-66fb11beb6ba&quot;,&quot;title&quot;:&quot;The Principles of Humane Experimental Technique by W.M.S. Russell and R.L. Burch&quot;,&quot;author&quot;:[{&quot;family&quot;:&quot;Russell&quot;,&quot;given&quot;:&quot;William&quot;,&quot;parse-names&quot;:false,&quot;dropping-particle&quot;:&quot;&quot;,&quot;non-dropping-particle&quot;:&quot;&quot;},{&quot;family&quot;:&quot;Burch&quot;,&quot;given&quot;:&quot;Rex&quot;,&quot;parse-names&quot;:false,&quot;dropping-particle&quot;:&quot;&quot;,&quot;non-dropping-particle&quot;:&quot;&quot;}],&quot;container-title&quot;:&quot;John Hopkins Bloomberg School of Public Health&quot;,&quot;issued&quot;:{&quot;date-parts&quot;:[[1959]]},&quot;abstract&quot;:&quot;We have cloned a novel member of the CLC chloride channel family from\\nrat brain, rCLC-5. The cDNA predicts a 83-kDa protein belonging to\\nthe branch including CLC-3 and CLC-4, with which it shares approximately\\n80% identity. Expression of rCLC-5 in Xenopus oocytes elicits novel\\nanion currents. They are strongly outwardly rectifying and have a\\nconductivity sequence of NO3- &gt; Cl- &gt; Br- &gt; I- &gt;&gt; glutamate-. Although\\nCLC-5 has consensus sites for phosphorylation by protein kinase A,\\nraising the intracellular cAMP concentration had no effect on these\\ncurrents. Currents were also unchanged when rCLC-5 was coexpressed\\nwith rCLC-3 and rCLC-4, either singly or in combination. rCLC-5 is\\nexpressed predominantly in kidney and also in brain, lung, and liver.\\nAlong the nephron, rCLC-5 message is detectable in all tubule segments\\ninvestigated, but expression in the glomerulus and the S2 segment\\nof the proximal tubule is low.&quot;,&quot;container-title-short&quot;:&quot;&quot;},&quot;isTemporary&quot;:false}]},{&quot;citationID&quot;:&quot;MENDELEY_CITATION_7ee781f4-d260-4a6f-bf07-82afc1ba7fae&quot;,&quot;properties&quot;:{&quot;noteIndex&quot;:0},&quot;isEdited&quot;:false,&quot;manualOverride&quot;:{&quot;isManuallyOverridden&quot;:false,&quot;citeprocText&quot;:&quot;(12)&quot;,&quot;manualOverrideText&quot;:&quot;&quot;},&quot;citationTag&quot;:&quot;MENDELEY_CITATION_v3_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&quot;,&quot;citationItems&quot;:[{&quot;id&quot;:&quot;337ea1c0-5395-3d62-b004-894143e2e709&quot;,&quot;itemData&quot;:{&quot;type&quot;:&quot;article-journal&quot;,&quot;id&quot;:&quot;337ea1c0-5395-3d62-b004-894143e2e709&quot;,&quot;title&quot;:&quot;A delayed proinflammatory response of human preadipocytes to PCB126 is dependent on the aryl hydrocarbon receptor&quot;,&quot;author&quot;:[{&quot;family&quot;:&quot;Gourronc&quot;,&quot;given&quot;:&quot;Francoise A.&quot;,&quot;parse-names&quot;:false,&quot;dropping-particle&quot;:&quot;&quot;,&quot;non-dropping-particle&quot;:&quot;&quot;},{&quot;family&quot;:&quot;Robertson&quot;,&quot;given&quot;:&quot;Larry W.&quot;,&quot;parse-names&quot;:false,&quot;dropping-particle&quot;:&quot;&quot;,&quot;non-dropping-particle&quot;:&quot;&quot;},{&quot;family&quot;:&quot;Klingelhutz&quot;,&quot;given&quot;:&quot;Aloysius J.&quot;,&quot;parse-names&quot;:false,&quot;dropping-particle&quot;:&quot;&quot;,&quot;non-dropping-particle&quot;:&quot;&quot;}],&quot;container-title&quot;:&quot;Environmental Science and Pollution Research&quot;,&quot;DOI&quot;:&quot;10.1007/s11356-017-9676-z&quot;,&quot;ISSN&quot;:&quot;16147499&quot;,&quot;issued&quot;:{&quot;date-parts&quot;:[[2018]]},&quot;abstract&quot;:&quot;Inflammation in adipose tissue is recognized as a causative factor in the development of type II diabetes. Adipocyte hypertrophy as well as bacterial and environmental factors have been implicated in causing inflammation in mature adipocytes. Exposure to persistent organic pollutants such as polychlorinated biphenyls (PCBs) has been associated with the development of type II diabetes. We show here that PCB126, a dioxin-like PCB, activates a robust proinflammatory state in fat cell precursors (preadipocytes). The response was found to be dependent on aryl hydrocarbon receptor (AhR) activation, although induction of the response was delayed compared to upregulation of CYP1A1, a classic AhR-responsive gene. Treatment of preadipocytes with a nuclear factor kappa-light-chain-enhancer of activated B cell (NF-κB) inhibitor partially attenuated the PCB126-induced inflammatory response and partly, but not completely, ameliorated disruption of adipogenesis caused by PCB126. Our results indicate a role for PCB126 in mediating an inflammatory response through AhR in preadipocytes that interferes with adipogenesis.&quot;,&quot;issue&quot;:&quot;17&quot;,&quot;volume&quot;:&quot;25&quot;,&quot;container-title-short&quot;:&quot;&quot;},&quot;isTemporary&quot;:false}]},{&quot;citationID&quot;:&quot;MENDELEY_CITATION_5008ba5d-c44a-4e5b-9ae4-348f0fc6237f&quot;,&quot;properties&quot;:{&quot;noteIndex&quot;:0},&quot;isEdited&quot;:false,&quot;manualOverride&quot;:{&quot;isManuallyOverridden&quot;:false,&quot;citeprocText&quot;:&quot;(9)&quot;,&quot;manualOverrideText&quot;:&quot;&quot;},&quot;citationTag&quot;:&quot;MENDELEY_CITATION_v3_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&quot;,&quot;citationItems&quot;:[{&quot;id&quot;:&quot;474a5d63-8801-3ffb-acc3-56cf4abf07ed&quot;,&quot;itemData&quot;:{&quot;type&quot;:&quot;article&quot;,&quot;id&quot;:&quot;474a5d63-8801-3ffb-acc3-56cf4abf07ed&quot;,&quot;title&quot;:&quot;Modeling Adipogenesis: Current and Future Perspective&quot;,&quot;author&quot;:[{&quot;family&quot;:&quot;Bahmad&quot;,&quot;given&quot;:&quot;Hisham F.&quot;,&quot;parse-names&quot;:false,&quot;dropping-particle&quot;:&quot;&quot;,&quot;non-dropping-particle&quot;:&quot;&quot;},{&quot;family&quot;:&quot;Daouk&quot;,&quot;given&quot;:&quot;Reem&quot;,&quot;parse-names&quot;:false,&quot;dropping-particle&quot;:&quot;&quot;,&quot;non-dropping-particle&quot;:&quot;&quot;},{&quot;family&quot;:&quot;Azar&quot;,&quot;given&quot;:&quot;Joseph&quot;,&quot;parse-names&quot;:false,&quot;dropping-particle&quot;:&quot;&quot;,&quot;non-dropping-particle&quot;:&quot;&quot;},{&quot;family&quot;:&quot;Sapudom&quot;,&quot;given&quot;:&quot;Jiranuwat&quot;,&quot;parse-names&quot;:false,&quot;dropping-particle&quot;:&quot;&quot;,&quot;non-dropping-particle&quot;:&quot;&quot;},{&quot;family&quot;:&quot;Teo&quot;,&quot;given&quot;:&quot;Jeremy C.M.&quot;,&quot;parse-names&quot;:false,&quot;dropping-particle&quot;:&quot;&quot;,&quot;non-dropping-particle&quot;:&quot;&quot;},{&quot;family&quot;:&quot;Abou-Kheir&quot;,&quot;given&quot;:&quot;Wassim&quot;,&quot;parse-names&quot;:false,&quot;dropping-particle&quot;:&quot;&quot;,&quot;non-dropping-particle&quot;:&quot;&quot;},{&quot;family&quot;:&quot;Al-Sayegh&quot;,&quot;given&quot;:&quot;Mohamed&quot;,&quot;parse-names&quot;:false,&quot;dropping-particle&quot;:&quot;&quot;,&quot;non-dropping-particle&quot;:&quot;&quot;}],&quot;container-title&quot;:&quot;Cells&quot;,&quot;container-title-short&quot;:&quot;Cells&quot;,&quot;DOI&quot;:&quot;10.3390/cells9102326&quot;,&quot;ISSN&quot;:&quot;20734409&quot;,&quot;issued&quot;:{&quot;date-parts&quot;:[[2020]]},&quot;abstract&quot;:&quot;Adipose tissue is contemplated as a dynamic organ that plays key roles in the human body. Adipogenesis is the process by which adipocytes develop from adipose-derived stem cells to form the adipose tissue. Adipose-derived stem cells' differentiation serves well beyond the simple goal of producing new adipocytes. Indeed, with the current immense biotechnological advances, the most critical role of adipose-derived stem cells remains their tremendous potential in the field of regenerative medicine. This review focuses on examining the physiological importance of adipogenesis, the current approaches that are employed to model this tightly controlled phenomenon, and the crucial role of adipogenesis in elucidating the pathophysiology and potential treatment modalities of human diseases. The future of adipogenesis is centered around its crucial role in regenerative and personalized medicine.&quot;,&quot;issue&quot;:&quot;10&quot;,&quot;volume&quot;:&quot;9&quot;},&quot;isTemporary&quot;:false}]},{&quot;citationID&quot;:&quot;MENDELEY_CITATION_8de070b6-51df-4830-af7a-df1ac085fb69&quot;,&quot;properties&quot;:{&quot;noteIndex&quot;:0},&quot;isEdited&quot;:false,&quot;manualOverride&quot;:{&quot;isManuallyOverridden&quot;:false,&quot;citeprocText&quot;:&quot;(13)&quot;,&quot;manualOverrideText&quot;:&quot;&quot;},&quot;citationTag&quot;:&quot;MENDELEY_CITATION_v3_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&quot;,&quot;citationItems&quot;:[{&quot;id&quot;:&quot;6166edd1-7320-3ed1-89a2-601de268bd58&quot;,&quot;itemData&quot;:{&quot;type&quot;:&quot;article-journal&quot;,&quot;id&quot;:&quot;6166edd1-7320-3ed1-89a2-601de268bd58&quot;,&quot;title&quot;:&quot;Three-Dimensional Spheroid Cell Model of in Vitro Adipocyte Inflammation&quot;,&quot;author&quot;:[{&quot;family&quot;:&quot;Turner&quot;,&quot;given&quot;:&quot;Paul A.&quot;,&quot;parse-names&quot;:false,&quot;dropping-particle&quot;:&quot;&quot;,&quot;non-dropping-particle&quot;:&quot;&quot;},{&quot;family&quot;:&quot;Tang&quot;,&quot;given&quot;:&quot;Yi&quot;,&quot;parse-names&quot;:false,&quot;dropping-particle&quot;:&quot;&quot;,&quot;non-dropping-particle&quot;:&quot;&quot;},{&quot;family&quot;:&quot;Weiss&quot;,&quot;given&quot;:&quot;Stephen J.&quot;,&quot;parse-names&quot;:false,&quot;dropping-particle&quot;:&quot;&quot;,&quot;non-dropping-particle&quot;:&quot;&quot;},{&quot;family&quot;:&quot;Janorkar&quot;,&quot;given&quot;:&quot;Amol&quot;,&quot;parse-names&quot;:false,&quot;dropping-particle&quot;:&quot;V.&quot;,&quot;non-dropping-particle&quot;:&quot;&quot;}],&quot;container-title&quot;:&quot;Tissue Engineering - Part A&quot;,&quot;container-title-short&quot;:&quot;Tissue Eng Part A&quot;,&quot;DOI&quot;:&quot;10.1089/ten.tea.2014.0531&quot;,&quot;ISSN&quot;:&quot;1937335X&quot;,&quot;issued&quot;:{&quot;date-parts&quot;:[[2015]]},&quot;abstract&quot;:&quot;To improve treatment of obesity, a contributing factor to multiple systemic and metabolic diseases, a better understanding of metabolic state and environmental stress at the cellular level is essential. This work presents development of a three-dimensional (3D) in vitro model of adipose tissue displaying induced lipid accumulation as a function of fatty acid supplementation that, subsequently, investigates cellular responses to a pro-inflammatory stimulus, thereby recapitulating key stages of obesity progression. Three-dimensional spheroid organization of adipose cells was induced by culturing 3T3-L1 mouse preadipocytes on an elastin-like polypeptide-polyethyleneimine (ELP-PEI)-coated surface. Results indicate a more differentiated phenotype in 3D spheroid cultures relative to two-dimensional (2D) monolayer analogues based on triglyceride accumulation, CD36 and CD40 protein expression, and peroxisome proliferator-activated receptor-γ (PPAR-γ) and adiponectin mRNA expression. The 3T3-L1 adipocyte spheroid model was then used to test the effects of a pro-inflammatory microenvironment, namely maturation in the presence of elevated fatty acid levels followed by acute exposure to tumor necrosis factor alpha (TNF-α). Under these conditions, we demonstrate that metabolic function was reduced across all cultures exposed to TNF-α, especially so when pre-exposed to linoleic acid. Further, in response to TNF-α, enhanced lipolysis, monitored as increased extracellular glycerol and fatty acids levels, was observed in adipocytes cultured in the presence of exogenous fatty acids. Taken together, our 3D spheroid model showed enhanced adipogenic differentiation and presents a platform for elucidating the key phenotypic responses that occur in pro-inflammatory microenvironments that characterize obesogenic states.&quot;,&quot;issue&quot;:&quot;11-12&quot;,&quot;volume&quot;:&quot;21&quot;},&quot;isTemporary&quot;:false}]},{&quot;citationID&quot;:&quot;MENDELEY_CITATION_295812bd-eaf8-4acb-8b9c-4962cdf2c657&quot;,&quot;properties&quot;:{&quot;noteIndex&quot;:0},&quot;isEdited&quot;:false,&quot;manualOverride&quot;:{&quot;isManuallyOverridden&quot;:false,&quot;citeprocText&quot;:&quot;(14)&quot;,&quot;manualOverrideText&quot;:&quot;&quot;},&quot;citationTag&quot;:&quot;MENDELEY_CITATION_v3_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&quot;,&quot;citationItems&quot;:[{&quot;id&quot;:&quot;693add83-0815-3635-8650-bdda32bea3bc&quot;,&quot;itemData&quot;:{&quot;type&quot;:&quot;article-journal&quot;,&quot;id&quot;:&quot;693add83-0815-3635-8650-bdda32bea3bc&quot;,&quot;title&quot;:&quot;Mass spectrometry-based proteomics of 3D cell culture: A useful tool to validate culture of spheroids and organoids&quot;,&quot;author&quot;:[{&quot;family&quot;:&quot;Avelino&quot;,&quot;given&quot;:&quot;Thayna Mendonca&quot;,&quot;parse-names&quot;:false,&quot;dropping-particle&quot;:&quot;&quot;,&quot;non-dropping-particle&quot;:&quot;&quot;},{&quot;family&quot;:&quot;García-Arévalo&quot;,&quot;given&quot;:&quot;Marta&quot;,&quot;parse-names&quot;:false,&quot;dropping-particle&quot;:&quot;&quot;,&quot;non-dropping-particle&quot;:&quot;&quot;},{&quot;family&quot;:&quot;Torres&quot;,&quot;given&quot;:&quot;Felipe Rafael&quot;,&quot;parse-names&quot;:false,&quot;dropping-particle&quot;:&quot;&quot;,&quot;non-dropping-particle&quot;:&quot;&quot;},{&quot;family&quot;:&quot;Goncalves Dias&quot;,&quot;given&quot;:&quot;Marieli Mariano&quot;,&quot;parse-names&quot;:false,&quot;dropping-particle&quot;:&quot;&quot;,&quot;non-dropping-particle&quot;:&quot;&quot;},{&quot;family&quot;:&quot;Domingues&quot;,&quot;given&quot;:&quot;Romenia Ramos&quot;,&quot;parse-names&quot;:false,&quot;dropping-particle&quot;:&quot;&quot;,&quot;non-dropping-particle&quot;:&quot;&quot;},{&quot;family&quot;:&quot;Carvalho&quot;,&quot;given&quot;:&quot;Murilo&quot;,&quot;parse-names&quot;:false,&quot;dropping-particle&quot;:&quot;&quot;,&quot;non-dropping-particle&quot;:&quot;de&quot;},{&quot;family&quot;:&quot;Fonseca&quot;,&quot;given&quot;:&quot;Matheus de Castro&quot;,&quot;parse-names&quot;:false,&quot;dropping-particle&quot;:&quot;&quot;,&quot;non-dropping-particle&quot;:&quot;&quot;},{&quot;family&quot;:&quot;Rodrigues&quot;,&quot;given&quot;:&quot;Vanessa Kiraly Thomaz&quot;,&quot;parse-names&quot;:false,&quot;dropping-particle&quot;:&quot;&quot;,&quot;non-dropping-particle&quot;:&quot;&quot;},{&quot;family&quot;:&quot;Leme&quot;,&quot;given&quot;:&quot;Adriana Franco Paes&quot;,&quot;parse-names&quot;:false,&quot;dropping-particle&quot;:&quot;&quot;,&quot;non-dropping-particle&quot;:&quot;&quot;},{&quot;family&quot;:&quot;Figueira&quot;,&quot;given&quot;:&quot;Ana Carolina Migliorini&quot;,&quot;parse-names&quot;:false,&quot;dropping-particle&quot;:&quot;&quot;,&quot;non-dropping-particle&quot;:&quot;&quot;}],&quot;container-title&quot;:&quot;SLAS Discovery&quot;,&quot;DOI&quot;:&quot;10.1016/j.slasd.2021.10.013&quot;,&quot;ISSN&quot;:&quot;24725560&quot;,&quot;issued&quot;:{&quot;date-parts&quot;:[[2022]]},&quot;abstract&quot;:&quot;Worldwide obesity, defined as abnormal or excessive fat accumulation that may result in different comorbidities, is considered a pandemic condition that has nearly tripled in the last 45 years. Most studies on obesity use animal models or adipocyte monolayer cell culture to investigate adipose tissue. However, besides monolayer cell culture approaches do not fully recapitulate the physiology of living organisms, there is a growing need to reduce or replace animals in research. In this context, the development of 3D self-organized structures has provided models that better reproduce the in vitro aspects of the in vivo physiology in comparison to traditional monolayer cell culture. Besides, recent advances in omics technologies have allowed us to characterize these cultures at the proteome, metabolome, transcription factor, DNA-binding and transcriptomic levels. These two combined approaches, 3D culture and omics, have provided more realistic data about determined conditions. Thereby, here we focused on the development of an obesity study pipeline including proteomic analysis to validate adipocyte-derived spheroids. Through the combination of collected mass spectrometry data from differentiated 3T3-L1 spheroids and from murine white adipose tissue (WAT), we identified 1732 proteins in both samples. By using a comprehensive proteomic analysis, we observed that the in vitro 3D culture of differentiated adipocytes shares important molecular pathways with the WAT, including expression of proteins involved in central metabolic process of the adipose tissue. Together, our results show a combination of an orthogonal method and an image-based analysis that constitutes a useful pipeline to be applied in 3D adipocyte culture.&quot;,&quot;issue&quot;:&quot;3&quot;,&quot;volume&quot;:&quot;27&quot;,&quot;container-title-short&quot;:&quot;&quot;},&quot;isTemporary&quot;:false}]},{&quot;citationID&quot;:&quot;MENDELEY_CITATION_2eaeea70-5770-4080-b62a-45a4b59abc7d&quot;,&quot;properties&quot;:{&quot;noteIndex&quot;:0},&quot;isEdited&quot;:false,&quot;manualOverride&quot;:{&quot;isManuallyOverridden&quot;:false,&quot;citeprocText&quot;:&quot;(15)&quot;,&quot;manualOverrideText&quot;:&quot;&quot;},&quot;citationTag&quot;:&quot;MENDELEY_CITATION_v3_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&quot;,&quot;citationItems&quot;:[{&quot;id&quot;:&quot;1c15107f-58b1-3ea5-ba5a-66a8d1fb8d90&quot;,&quot;itemData&quot;:{&quot;type&quot;:&quot;article-journal&quot;,&quot;id&quot;:&quot;1c15107f-58b1-3ea5-ba5a-66a8d1fb8d90&quot;,&quot;title&quot;:&quot;Three-dimensional cell culturing by magnetic levitation&quot;,&quot;author&quot;:[{&quot;family&quot;:&quot;Haisler&quot;,&quot;given&quot;:&quot;William L.&quot;,&quot;parse-names&quot;:false,&quot;dropping-particle&quot;:&quot;&quot;,&quot;non-dropping-particle&quot;:&quot;&quot;},{&quot;family&quot;:&quot;Timm&quot;,&quot;given&quot;:&quot;David M.&quot;,&quot;parse-names&quot;:false,&quot;dropping-particle&quot;:&quot;&quot;,&quot;non-dropping-particle&quot;:&quot;&quot;},{&quot;family&quot;:&quot;Gage&quot;,&quot;given&quot;:&quot;Jacob A.&quot;,&quot;parse-names&quot;:false,&quot;dropping-particle&quot;:&quot;&quot;,&quot;non-dropping-particle&quot;:&quot;&quot;},{&quot;family&quot;:&quot;Tseng&quot;,&quot;given&quot;:&quot;Hubert&quot;,&quot;parse-names&quot;:false,&quot;dropping-particle&quot;:&quot;&quot;,&quot;non-dropping-particle&quot;:&quot;&quot;},{&quot;family&quot;:&quot;Killian&quot;,&quot;given&quot;:&quot;T. C.&quot;,&quot;parse-names&quot;:false,&quot;dropping-particle&quot;:&quot;&quot;,&quot;non-dropping-particle&quot;:&quot;&quot;},{&quot;family&quot;:&quot;Souza&quot;,&quot;given&quot;:&quot;Glauco R.&quot;,&quot;parse-names&quot;:false,&quot;dropping-particle&quot;:&quot;&quot;,&quot;non-dropping-particle&quot;:&quot;&quot;}],&quot;container-title&quot;:&quot;Nature Protocols&quot;,&quot;container-title-short&quot;:&quot;Nat Protoc&quot;,&quot;DOI&quot;:&quot;10.1038/nprot.2013.125&quot;,&quot;ISSN&quot;:&quot;17542189&quot;,&quot;issued&quot;:{&quot;date-parts&quot;:[[2013]]},&quot;abstract&quot;:&quot;Recently, biomedical research has moved toward cell culture in three dimensions to better recapitulate native cellular environments. This protocol describes one method for 3D culture, the magnetic levitation method (MLM), in which cells bind with a magnetic nanoparticle assembly overnight to render them magnetic. When resuspended in medium, an external magnetic field levitates and concentrates cells at the air-liquid interface, where they aggregate to form larger 3D cultures. The resulting cultures are dense, can synthesize extracellular matrix (ECM) and can be analyzed similarly to the other culture systems using techniques such as immunohistochemical analysis (IHC), western blotting and other biochemical assays. This protocol details the MLM and other associated techniques (cell culture, imaging and IHC) adapted for the MLM. The MLM requires 45 min of working time over 2 d to create 3D cultures that can be cultured in the long term (&gt;7 d). © 2013 Nature America, Inc. All rights reserved.&quot;,&quot;issue&quot;:&quot;10&quot;,&quot;volume&quot;:&quot;8&quot;},&quot;isTemporary&quot;:false}]},{&quot;citationID&quot;:&quot;MENDELEY_CITATION_2500dc58-1295-44be-84db-3cf44bc43779&quot;,&quot;properties&quot;:{&quot;noteIndex&quot;:0},&quot;isEdited&quot;:false,&quot;manualOverride&quot;:{&quot;isManuallyOverridden&quot;:false,&quot;citeprocText&quot;:&quot;(16)&quot;,&quot;manualOverrideText&quot;:&quot;&quot;},&quot;citationTag&quot;:&quot;MENDELEY_CITATION_v3_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&quot;,&quot;citationItems&quot;:[{&quot;id&quot;:&quot;5ee15634-8979-3ad7-be06-3b712f1fa67c&quot;,&quot;itemData&quot;:{&quot;type&quot;:&quot;article&quot;,&quot;id&quot;:&quot;5ee15634-8979-3ad7-be06-3b712f1fa67c&quot;,&quot;title&quot;:&quot;TNF-α and adipocyte biology&quot;,&quot;author&quot;:[{&quot;family&quot;:&quot;Cawthorn&quot;,&quot;given&quot;:&quot;William P.&quot;,&quot;parse-names&quot;:false,&quot;dropping-particle&quot;:&quot;&quot;,&quot;non-dropping-particle&quot;:&quot;&quot;},{&quot;family&quot;:&quot;Sethi&quot;,&quot;given&quot;:&quot;Jaswinder K.&quot;,&quot;parse-names&quot;:false,&quot;dropping-particle&quot;:&quot;&quot;,&quot;non-dropping-particle&quot;:&quot;&quot;}],&quot;container-title&quot;:&quot;FEBS Letters&quot;,&quot;container-title-short&quot;:&quot;FEBS Lett&quot;,&quot;DOI&quot;:&quot;10.1016/j.febslet.2007.11.051&quot;,&quot;ISSN&quot;:&quot;00145793&quot;,&quot;issued&quot;:{&quot;date-parts&quot;:[[2008]]},&quot;abstract&quot;:&quot;Dyslipidemia and insulin resistance are commonly associated with catabolic or lipodystrophic conditions (such as cancer and sepsis) and with pathological states of nutritional overload (such as obesity-related type 2 diabetes). Two common features of these metabolic disorders are adipose tissue dysfunction and elevated levels of tumour necrosis factor-alpha (TNF-α). Herein, we review the multiple actions of this pro-inflammatory adipokine on adipose tissue biology. These include inhibition of carbohydrate metabolism, lipogenesis, adipogenesis and thermogenesis and stimulation of lipolysis. TNF-α can also impact the endocrine functions of adipose tissue. Taken together, TNF-α contributes to metabolic dysregulation by impairing both adipose tissue function and its ability to store excess fuel. The molecular mechanisms that underlie these actions are discussed. © 2007 Federation of European Biochemical Societies.&quot;,&quot;issue&quot;:&quot;1&quot;,&quot;volume&quot;:&quot;582&quot;},&quot;isTemporary&quot;:false}]},{&quot;citationID&quot;:&quot;MENDELEY_CITATION_16c403dc-995d-4b3f-90dd-b9b8e9a634d1&quot;,&quot;properties&quot;:{&quot;noteIndex&quot;:0},&quot;isEdited&quot;:false,&quot;manualOverride&quot;:{&quot;isManuallyOverridden&quot;:false,&quot;citeprocText&quot;:&quot;(17)&quot;,&quot;manualOverrideText&quot;:&quot;&quot;},&quot;citationTag&quot;:&quot;MENDELEY_CITATION_v3_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&quot;,&quot;citationItems&quot;:[{&quot;id&quot;:&quot;44c74c59-5661-3b66-af62-d8b99da2b6d6&quot;,&quot;itemData&quot;:{&quot;type&quot;:&quot;article&quot;,&quot;id&quot;:&quot;44c74c59-5661-3b66-af62-d8b99da2b6d6&quot;,&quot;title&quot;:&quot;Insulin resistance in adipose tissue: Direct and indirect effects of tumor necrosis factor-α&quot;,&quot;author&quot;:[{&quot;family&quot;:&quot;Ruan&quot;,&quot;given&quot;:&quot;Hong&quot;,&quot;parse-names&quot;:false,&quot;dropping-particle&quot;:&quot;&quot;,&quot;non-dropping-particle&quot;:&quot;&quot;},{&quot;family&quot;:&quot;Lodish&quot;,&quot;given&quot;:&quot;Harvey F.&quot;,&quot;parse-names&quot;:false,&quot;dropping-particle&quot;:&quot;&quot;,&quot;non-dropping-particle&quot;:&quot;&quot;}],&quot;container-title&quot;:&quot;Cytokine and Growth Factor Reviews&quot;,&quot;container-title-short&quot;:&quot;Cytokine Growth Factor Rev&quot;,&quot;DOI&quot;:&quot;10.1016/S1359-6101(03)00052-2&quot;,&quot;ISSN&quot;:&quot;13596101&quot;,&quot;issued&quot;:{&quot;date-parts&quot;:[[2003]]},&quot;abstract&quot;:&quot;Insulin resistance is a fundamental defect that precedes the development of the full insulin resistance syndrome as well as β cell failure and type 2 diabetes. Tumor necrosis factor-α (TNF-α), a paracrine/autocrine factor highly expressed in adipose tissues of obese animals and human subjects, is implicated in the induction of insulin resistance seen in obesity and type 2 diabetes. Here, we review several molecular aspects of adipose tissue physiology, and highlight the direct effects of TNF-α on the functions of adipose tissue including induction of lipolysis, inhibition of insulin signaling, and alterations in expression of adipocyte important genes through activation of NF-κB, as well as their pertinence to insulin sensitivity of adipocytes. We also review the ability of TNF-α to inhibit synthesis of several adipocyte-specific proteins including Acrp30 (adiponectin) and enhance release of free fatty acids (FFAs) from adipose tissue, and discuss how these factors may act as systemic mediators of TNF-α and affect whole body energy homeostasis and overall insulin sensitivity. On the basis of these mechanisms, we examine the therapeutic potential of blocking specific autocrine/paracrine signaling pathways in adipocytes, particularly those involving NF-κB, in the treatment of type 2 diabetes. © 2003 Elsevier Ltd. All rights reserved.&quot;,&quot;issue&quot;:&quot;5&quot;,&quot;volume&quot;:&quot;14&quot;},&quot;isTemporary&quot;:false}]},{&quot;citationID&quot;:&quot;MENDELEY_CITATION_367011af-f19d-4488-b767-04b77ede9209&quot;,&quot;properties&quot;:{&quot;noteIndex&quot;:0},&quot;isEdited&quot;:false,&quot;manualOverride&quot;:{&quot;isManuallyOverridden&quot;:false,&quot;citeprocText&quot;:&quot;(18)&quot;,&quot;manualOverrideText&quot;:&quot;&quot;},&quot;citationTag&quot;:&quot;MENDELEY_CITATION_v3_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&quot;,&quot;citationItems&quot;:[{&quot;id&quot;:&quot;fa012581-e8f6-3583-af1f-e28bc417df89&quot;,&quot;itemData&quot;:{&quot;type&quot;:&quot;article-journal&quot;,&quot;id&quot;:&quot;fa012581-e8f6-3583-af1f-e28bc417df89&quot;,&quot;title&quot;:&quot;Analysis of relative gene expression data using real-time quantitative PCR and the 2-ΔΔCT method&quot;,&quot;author&quot;:[{&quot;family&quot;:&quot;Livak&quot;,&quot;given&quot;:&quot;Kenneth J.&quot;,&quot;parse-names&quot;:false,&quot;dropping-particle&quot;:&quot;&quot;,&quot;non-dropping-particle&quot;:&quot;&quot;},{&quot;family&quot;:&quot;Schmittgen&quot;,&quot;given&quot;:&quot;Thomas D.&quot;,&quot;parse-names&quot;:false,&quot;dropping-particle&quot;:&quot;&quot;,&quot;non-dropping-particle&quot;:&quot;&quot;}],&quot;container-title&quot;:&quot;Methods&quot;,&quot;DOI&quot;:&quot;10.1006/meth.2001.1262&quot;,&quot;ISSN&quot;:&quot;10462023&quot;,&quot;issued&quot;:{&quot;date-parts&quot;:[[2001]]},&quot;abstract&quot;:&quot;The two most commonly used methods to analyze data from real-time, quantitative PCR experiments are absolute quantification and relative quantification. Absolute quantification determines the input copy number, usually by relating the PCR signal to a standard curve. Relative quantification relates the PCR signal of the target transcript in a treatment group to that of another sample such as an untreated control. The 2-ΔΔCT method is a convenient way to analyze the relative changes in gene expression from real-time quantitative PCR experiments. The purpose of this report is to present the derivation, assumptions, and applications of the 2-ΔΔCT method. In addition, we present the derivation and applications of two variations of the 2-ΔΔCT method that may be useful in the analysis of real-time, quantitative PCR data. © 2001 Elsevier Science (USA).&quot;,&quot;issue&quot;:&quot;4&quot;,&quot;volume&quot;:&quot;25&quot;,&quot;container-title-short&quot;:&quot;&quot;},&quot;isTemporary&quot;:false}]},{&quot;citationID&quot;:&quot;MENDELEY_CITATION_5d280bb7-1f07-4973-a712-7ca22edcc947&quot;,&quot;properties&quot;:{&quot;noteIndex&quot;:0},&quot;isEdited&quot;:false,&quot;manualOverride&quot;:{&quot;isManuallyOverridden&quot;:false,&quot;citeprocText&quot;:&quot;(14)&quot;,&quot;manualOverrideText&quot;:&quot;&quot;},&quot;citationTag&quot;:&quot;MENDELEY_CITATION_v3_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&quot;,&quot;citationItems&quot;:[{&quot;id&quot;:&quot;693add83-0815-3635-8650-bdda32bea3bc&quot;,&quot;itemData&quot;:{&quot;type&quot;:&quot;article-journal&quot;,&quot;id&quot;:&quot;693add83-0815-3635-8650-bdda32bea3bc&quot;,&quot;title&quot;:&quot;Mass spectrometry-based proteomics of 3D cell culture: A useful tool to validate culture of spheroids and organoids&quot;,&quot;author&quot;:[{&quot;family&quot;:&quot;Avelino&quot;,&quot;given&quot;:&quot;Thayna Mendonca&quot;,&quot;parse-names&quot;:false,&quot;dropping-particle&quot;:&quot;&quot;,&quot;non-dropping-particle&quot;:&quot;&quot;},{&quot;family&quot;:&quot;García-Arévalo&quot;,&quot;given&quot;:&quot;Marta&quot;,&quot;parse-names&quot;:false,&quot;dropping-particle&quot;:&quot;&quot;,&quot;non-dropping-particle&quot;:&quot;&quot;},{&quot;family&quot;:&quot;Torres&quot;,&quot;given&quot;:&quot;Felipe Rafael&quot;,&quot;parse-names&quot;:false,&quot;dropping-particle&quot;:&quot;&quot;,&quot;non-dropping-particle&quot;:&quot;&quot;},{&quot;family&quot;:&quot;Goncalves Dias&quot;,&quot;given&quot;:&quot;Marieli Mariano&quot;,&quot;parse-names&quot;:false,&quot;dropping-particle&quot;:&quot;&quot;,&quot;non-dropping-particle&quot;:&quot;&quot;},{&quot;family&quot;:&quot;Domingues&quot;,&quot;given&quot;:&quot;Romenia Ramos&quot;,&quot;parse-names&quot;:false,&quot;dropping-particle&quot;:&quot;&quot;,&quot;non-dropping-particle&quot;:&quot;&quot;},{&quot;family&quot;:&quot;Carvalho&quot;,&quot;given&quot;:&quot;Murilo&quot;,&quot;parse-names&quot;:false,&quot;dropping-particle&quot;:&quot;&quot;,&quot;non-dropping-particle&quot;:&quot;de&quot;},{&quot;family&quot;:&quot;Fonseca&quot;,&quot;given&quot;:&quot;Matheus de Castro&quot;,&quot;parse-names&quot;:false,&quot;dropping-particle&quot;:&quot;&quot;,&quot;non-dropping-particle&quot;:&quot;&quot;},{&quot;family&quot;:&quot;Rodrigues&quot;,&quot;given&quot;:&quot;Vanessa Kiraly Thomaz&quot;,&quot;parse-names&quot;:false,&quot;dropping-particle&quot;:&quot;&quot;,&quot;non-dropping-particle&quot;:&quot;&quot;},{&quot;family&quot;:&quot;Leme&quot;,&quot;given&quot;:&quot;Adriana Franco Paes&quot;,&quot;parse-names&quot;:false,&quot;dropping-particle&quot;:&quot;&quot;,&quot;non-dropping-particle&quot;:&quot;&quot;},{&quot;family&quot;:&quot;Figueira&quot;,&quot;given&quot;:&quot;Ana Carolina Migliorini&quot;,&quot;parse-names&quot;:false,&quot;dropping-particle&quot;:&quot;&quot;,&quot;non-dropping-particle&quot;:&quot;&quot;}],&quot;container-title&quot;:&quot;SLAS Discovery&quot;,&quot;DOI&quot;:&quot;10.1016/j.slasd.2021.10.013&quot;,&quot;ISSN&quot;:&quot;24725560&quot;,&quot;issued&quot;:{&quot;date-parts&quot;:[[2022]]},&quot;abstract&quot;:&quot;Worldwide obesity, defined as abnormal or excessive fat accumulation that may result in different comorbidities, is considered a pandemic condition that has nearly tripled in the last 45 years. Most studies on obesity use animal models or adipocyte monolayer cell culture to investigate adipose tissue. However, besides monolayer cell culture approaches do not fully recapitulate the physiology of living organisms, there is a growing need to reduce or replace animals in research. In this context, the development of 3D self-organized structures has provided models that better reproduce the in vitro aspects of the in vivo physiology in comparison to traditional monolayer cell culture. Besides, recent advances in omics technologies have allowed us to characterize these cultures at the proteome, metabolome, transcription factor, DNA-binding and transcriptomic levels. These two combined approaches, 3D culture and omics, have provided more realistic data about determined conditions. Thereby, here we focused on the development of an obesity study pipeline including proteomic analysis to validate adipocyte-derived spheroids. Through the combination of collected mass spectrometry data from differentiated 3T3-L1 spheroids and from murine white adipose tissue (WAT), we identified 1732 proteins in both samples. By using a comprehensive proteomic analysis, we observed that the in vitro 3D culture of differentiated adipocytes shares important molecular pathways with the WAT, including expression of proteins involved in central metabolic process of the adipose tissue. Together, our results show a combination of an orthogonal method and an image-based analysis that constitutes a useful pipeline to be applied in 3D adipocyte culture.&quot;,&quot;issue&quot;:&quot;3&quot;,&quot;volume&quot;:&quot;27&quot;,&quot;container-title-short&quot;:&quot;&quot;},&quot;isTemporary&quot;:false}]},{&quot;citationID&quot;:&quot;MENDELEY_CITATION_7582a262-cc40-43a8-90de-ec2ce2bcb3ae&quot;,&quot;properties&quot;:{&quot;noteIndex&quot;:0},&quot;isEdited&quot;:false,&quot;manualOverride&quot;:{&quot;isManuallyOverridden&quot;:false,&quot;citeprocText&quot;:&quot;(19)&quot;,&quot;manualOverrideText&quot;:&quot;&quot;},&quot;citationTag&quot;:&quot;MENDELEY_CITATION_v3_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&quot;,&quot;citationItems&quot;:[{&quot;id&quot;:&quot;de5d8aaa-79d9-31ff-9f43-13d5874e3dfc&quot;,&quot;itemData&quot;:{&quot;type&quot;:&quot;article-journal&quot;,&quot;id&quot;:&quot;de5d8aaa-79d9-31ff-9f43-13d5874e3dfc&quot;,&quot;title&quot;:&quot;Combining discovery and targeted proteomics reveals a prognostic signature in oral cancer&quot;,&quot;author&quot;:[{&quot;family&quot;:&quot;Carnielli&quot;,&quot;given&quot;:&quot;Carolina Moretto&quot;,&quot;parse-names&quot;:false,&quot;dropping-particle&quot;:&quot;&quot;,&quot;non-dropping-particle&quot;:&quot;&quot;},{&quot;family&quot;:&quot;Macedo&quot;,&quot;given&quot;:&quot;Carolina Carneiro Soares&quot;,&quot;parse-names&quot;:false,&quot;dropping-particle&quot;:&quot;&quot;,&quot;non-dropping-particle&quot;:&quot;&quot;},{&quot;family&quot;:&quot;Rossi&quot;,&quot;given&quot;:&quot;Tatiane&quot;,&quot;parse-names&quot;:false,&quot;dropping-particle&quot;:&quot;&quot;,&quot;non-dropping-particle&quot;:&quot;De&quot;},{&quot;family&quot;:&quot;Granato&quot;,&quot;given&quot;:&quot;Daniela Campos&quot;,&quot;parse-names&quot;:false,&quot;dropping-particle&quot;:&quot;&quot;,&quot;non-dropping-particle&quot;:&quot;&quot;},{&quot;family&quot;:&quot;Rivera&quot;,&quot;given&quot;:&quot;César&quot;,&quot;parse-names&quot;:false,&quot;dropping-particle&quot;:&quot;&quot;,&quot;non-dropping-particle&quot;:&quot;&quot;},{&quot;family&quot;:&quot;Domingues&quot;,&quot;given&quot;:&quot;Romênia Ramos&quot;,&quot;parse-names&quot;:false,&quot;dropping-particle&quot;:&quot;&quot;,&quot;non-dropping-particle&quot;:&quot;&quot;},{&quot;family&quot;:&quot;Pauletti&quot;,&quot;given&quot;:&quot;Bianca Alves&quot;,&quot;parse-names&quot;:false,&quot;dropping-particle&quot;:&quot;&quot;,&quot;non-dropping-particle&quot;:&quot;&quot;},{&quot;family&quot;:&quot;Yokoo&quot;,&quot;given&quot;:&quot;Sami&quot;,&quot;parse-names&quot;:false,&quot;dropping-particle&quot;:&quot;&quot;,&quot;non-dropping-particle&quot;:&quot;&quot;},{&quot;family&quot;:&quot;Heberle&quot;,&quot;given&quot;:&quot;Henry&quot;,&quot;parse-names&quot;:false,&quot;dropping-particle&quot;:&quot;&quot;,&quot;non-dropping-particle&quot;:&quot;&quot;},{&quot;family&quot;:&quot;Busso-Lopes&quot;,&quot;given&quot;:&quot;Ariane Fidelis&quot;,&quot;parse-names&quot;:false,&quot;dropping-particle&quot;:&quot;&quot;,&quot;non-dropping-particle&quot;:&quot;&quot;},{&quot;family&quot;:&quot;Cervigne&quot;,&quot;given&quot;:&quot;Nilva Karla&quot;,&quot;parse-names&quot;:false,&quot;dropping-particle&quot;:&quot;&quot;,&quot;non-dropping-particle&quot;:&quot;&quot;},{&quot;family&quot;:&quot;Sawazaki-Calone&quot;,&quot;given&quot;:&quot;Iris&quot;,&quot;parse-names&quot;:false,&quot;dropping-particle&quot;:&quot;&quot;,&quot;non-dropping-particle&quot;:&quot;&quot;},{&quot;family&quot;:&quot;Meirelles&quot;,&quot;given&quot;:&quot;Gabriela Vaz&quot;,&quot;parse-names&quot;:false,&quot;dropping-particle&quot;:&quot;&quot;,&quot;non-dropping-particle&quot;:&quot;&quot;},{&quot;family&quot;:&quot;Marchi&quot;,&quot;given&quot;:&quot;Fábio Albuquerque&quot;,&quot;parse-names&quot;:false,&quot;dropping-particle&quot;:&quot;&quot;,&quot;non-dropping-particle&quot;:&quot;&quot;},{&quot;family&quot;:&quot;Telles&quot;,&quot;given&quot;:&quot;Guilherme Pimentel&quot;,&quot;parse-names&quot;:false,&quot;dropping-particle&quot;:&quot;&quot;,&quot;non-dropping-particle&quot;:&quot;&quot;},{&quot;family&quot;:&quot;Minghim&quot;,&quot;given&quot;:&quot;Rosane&quot;,&quot;parse-names&quot;:false,&quot;dropping-particle&quot;:&quot;&quot;,&quot;non-dropping-particle&quot;:&quot;&quot;},{&quot;family&quot;:&quot;Ribeiro&quot;,&quot;given&quot;:&quot;Ana Carolina Prado&quot;,&quot;parse-names&quot;:false,&quot;dropping-particle&quot;:&quot;&quot;,&quot;non-dropping-particle&quot;:&quot;&quot;},{&quot;family&quot;:&quot;Brandão&quot;,&quot;given&quot;:&quot;Thaís Bianca&quot;,&quot;parse-names&quot;:false,&quot;dropping-particle&quot;:&quot;&quot;,&quot;non-dropping-particle&quot;:&quot;&quot;},{&quot;family&quot;:&quot;Castro&quot;,&quot;given&quot;:&quot;Gilberto&quot;,&quot;parse-names&quot;:false,&quot;dropping-particle&quot;:&quot;&quot;,&quot;non-dropping-particle&quot;:&quot;de&quot;},{&quot;family&quot;:&quot;González-Arriagada&quot;,&quot;given&quot;:&quot;Wilfredo Alejandro&quot;,&quot;parse-names&quot;:false,&quot;dropping-particle&quot;:&quot;&quot;,&quot;non-dropping-particle&quot;:&quot;&quot;},{&quot;family&quot;:&quot;Gomes&quot;,&quot;given&quot;:&quot;Alexandre&quot;,&quot;parse-names&quot;:false,&quot;dropping-particle&quot;:&quot;&quot;,&quot;non-dropping-particle&quot;:&quot;&quot;},{&quot;family&quot;:&quot;Penteado&quot;,&quot;given&quot;:&quot;Fabio&quot;,&quot;parse-names&quot;:false,&quot;dropping-particle&quot;:&quot;&quot;,&quot;non-dropping-particle&quot;:&quot;&quot;},{&quot;family&quot;:&quot;Santos-Silva&quot;,&quot;given&quot;:&quot;Alan Roger&quot;,&quot;parse-names&quot;:false,&quot;dropping-particle&quot;:&quot;&quot;,&quot;non-dropping-particle&quot;:&quot;&quot;},{&quot;family&quot;:&quot;Lopes&quot;,&quot;given&quot;:&quot;Márcio Ajudarte&quot;,&quot;parse-names&quot;:false,&quot;dropping-particle&quot;:&quot;&quot;,&quot;non-dropping-particle&quot;:&quot;&quot;},{&quot;family&quot;:&quot;Rodrigues&quot;,&quot;given&quot;:&quot;Priscila Campioni&quot;,&quot;parse-names&quot;:false,&quot;dropping-particle&quot;:&quot;&quot;,&quot;non-dropping-particle&quot;:&quot;&quot;},{&quot;family&quot;:&quot;Sundquist&quot;,&quot;given&quot;:&quot;Elias&quot;,&quot;parse-names&quot;:false,&quot;dropping-particle&quot;:&quot;&quot;,&quot;non-dropping-particle&quot;:&quot;&quot;},{&quot;family&quot;:&quot;Salo&quot;,&quot;given&quot;:&quot;Tuula&quot;,&quot;parse-names&quot;:false,&quot;dropping-particle&quot;:&quot;&quot;,&quot;non-dropping-particle&quot;:&quot;&quot;},{&quot;family&quot;:&quot;Silva&quot;,&quot;given&quot;:&quot;Sabrina Daniela&quot;,&quot;parse-names&quot;:false,&quot;dropping-particle&quot;:&quot;&quot;,&quot;non-dropping-particle&quot;:&quot;da&quot;},{&quot;family&quot;:&quot;Alaoui-Jamali&quot;,&quot;given&quot;:&quot;Moulay A.&quot;,&quot;parse-names&quot;:false,&quot;dropping-particle&quot;:&quot;&quot;,&quot;non-dropping-particle&quot;:&quot;&quot;},{&quot;family&quot;:&quot;Graner&quot;,&quot;given&quot;:&quot;Edgard&quot;,&quot;parse-names&quot;:false,&quot;dropping-particle&quot;:&quot;&quot;,&quot;non-dropping-particle&quot;:&quot;&quot;},{&quot;family&quot;:&quot;Fox&quot;,&quot;given&quot;:&quot;Jay W.&quot;,&quot;parse-names&quot;:false,&quot;dropping-particle&quot;:&quot;&quot;,&quot;non-dropping-particle&quot;:&quot;&quot;},{&quot;family&quot;:&quot;Coletta&quot;,&quot;given&quot;:&quot;Ricardo&quot;,&quot;parse-names&quot;:false,&quot;dropping-particle&quot;:&quot;Della&quot;,&quot;non-dropping-particle&quot;:&quot;&quot;},{&quot;family&quot;:&quot;Paes Leme&quot;,&quot;given&quot;:&quot;Adriana Franco&quot;,&quot;parse-names&quot;:false,&quot;dropping-particle&quot;:&quot;&quot;,&quot;non-dropping-particle&quot;:&quot;&quot;}],&quot;container-title&quot;:&quot;Nature Communications&quot;,&quot;DOI&quot;:&quot;10.1038/s41467-018-05696-2&quot;,&quot;ISSN&quot;:&quot;20411723&quot;,&quot;issued&quot;:{&quot;date-parts&quot;:[[2018]]},&quot;abstract&quot;:&quot;Different regions of oral squamous cell carcinoma (OSCC) have particular histopathological and molecular characteristics limiting the standard tumor−node−metastasis prognosis classification. Therefore, defining biological signatures that allow assessing the prognostic outcomes for OSCC patients would be of great clinical significance. Using histopathology-guided discovery proteomics, we analyze neoplastic islands and stroma from the invasive tumor front (ITF) and inner tumor to identify differentially expressed proteins. Potential signature proteins are prioritized and further investigated by immunohistochemistry (IHC) and targeted proteomics. IHC indicates low expression of cystatin-B in neoplastic islands from the ITF as an independent marker for local recurrence. Targeted proteomics analysis of the prioritized proteins in saliva, combined with machine-learning methods, highlights a peptide-based signature as the most powerful predictor to distinguish patients with and without lymph node metastasis. In summary, we identify a robust signature, which may enhance prognostic decisions in OSCC and better guide treatment to reduce tumor recurrence or lymph node metastasis.&quot;,&quot;issue&quot;:&quot;1&quot;,&quot;volume&quot;:&quot;9&quot;,&quot;container-title-short&quot;:&quot;Nat Commun&quot;},&quot;isTemporary&quot;:false}]},{&quot;citationID&quot;:&quot;MENDELEY_CITATION_77872459-672d-44e2-9829-9c0d0bd87f54&quot;,&quot;properties&quot;:{&quot;noteIndex&quot;:0},&quot;isEdited&quot;:false,&quot;manualOverride&quot;:{&quot;isManuallyOverridden&quot;:false,&quot;citeprocText&quot;:&quot;(14)&quot;,&quot;manualOverrideText&quot;:&quot;&quot;},&quot;citationTag&quot;:&quot;MENDELEY_CITATION_v3_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&quot;,&quot;citationItems&quot;:[{&quot;id&quot;:&quot;693add83-0815-3635-8650-bdda32bea3bc&quot;,&quot;itemData&quot;:{&quot;type&quot;:&quot;article-journal&quot;,&quot;id&quot;:&quot;693add83-0815-3635-8650-bdda32bea3bc&quot;,&quot;title&quot;:&quot;Mass spectrometry-based proteomics of 3D cell culture: A useful tool to validate culture of spheroids and organoids&quot;,&quot;author&quot;:[{&quot;family&quot;:&quot;Avelino&quot;,&quot;given&quot;:&quot;Thayna Mendonca&quot;,&quot;parse-names&quot;:false,&quot;dropping-particle&quot;:&quot;&quot;,&quot;non-dropping-particle&quot;:&quot;&quot;},{&quot;family&quot;:&quot;García-Arévalo&quot;,&quot;given&quot;:&quot;Marta&quot;,&quot;parse-names&quot;:false,&quot;dropping-particle&quot;:&quot;&quot;,&quot;non-dropping-particle&quot;:&quot;&quot;},{&quot;family&quot;:&quot;Torres&quot;,&quot;given&quot;:&quot;Felipe Rafael&quot;,&quot;parse-names&quot;:false,&quot;dropping-particle&quot;:&quot;&quot;,&quot;non-dropping-particle&quot;:&quot;&quot;},{&quot;family&quot;:&quot;Goncalves Dias&quot;,&quot;given&quot;:&quot;Marieli Mariano&quot;,&quot;parse-names&quot;:false,&quot;dropping-particle&quot;:&quot;&quot;,&quot;non-dropping-particle&quot;:&quot;&quot;},{&quot;family&quot;:&quot;Domingues&quot;,&quot;given&quot;:&quot;Romenia Ramos&quot;,&quot;parse-names&quot;:false,&quot;dropping-particle&quot;:&quot;&quot;,&quot;non-dropping-particle&quot;:&quot;&quot;},{&quot;family&quot;:&quot;Carvalho&quot;,&quot;given&quot;:&quot;Murilo&quot;,&quot;parse-names&quot;:false,&quot;dropping-particle&quot;:&quot;&quot;,&quot;non-dropping-particle&quot;:&quot;de&quot;},{&quot;family&quot;:&quot;Fonseca&quot;,&quot;given&quot;:&quot;Matheus de Castro&quot;,&quot;parse-names&quot;:false,&quot;dropping-particle&quot;:&quot;&quot;,&quot;non-dropping-particle&quot;:&quot;&quot;},{&quot;family&quot;:&quot;Rodrigues&quot;,&quot;given&quot;:&quot;Vanessa Kiraly Thomaz&quot;,&quot;parse-names&quot;:false,&quot;dropping-particle&quot;:&quot;&quot;,&quot;non-dropping-particle&quot;:&quot;&quot;},{&quot;family&quot;:&quot;Leme&quot;,&quot;given&quot;:&quot;Adriana Franco Paes&quot;,&quot;parse-names&quot;:false,&quot;dropping-particle&quot;:&quot;&quot;,&quot;non-dropping-particle&quot;:&quot;&quot;},{&quot;family&quot;:&quot;Figueira&quot;,&quot;given&quot;:&quot;Ana Carolina Migliorini&quot;,&quot;parse-names&quot;:false,&quot;dropping-particle&quot;:&quot;&quot;,&quot;non-dropping-particle&quot;:&quot;&quot;}],&quot;container-title&quot;:&quot;SLAS Discovery&quot;,&quot;DOI&quot;:&quot;10.1016/j.slasd.2021.10.013&quot;,&quot;ISSN&quot;:&quot;24725560&quot;,&quot;issued&quot;:{&quot;date-parts&quot;:[[2022]]},&quot;abstract&quot;:&quot;Worldwide obesity, defined as abnormal or excessive fat accumulation that may result in different comorbidities, is considered a pandemic condition that has nearly tripled in the last 45 years. Most studies on obesity use animal models or adipocyte monolayer cell culture to investigate adipose tissue. However, besides monolayer cell culture approaches do not fully recapitulate the physiology of living organisms, there is a growing need to reduce or replace animals in research. In this context, the development of 3D self-organized structures has provided models that better reproduce the in vitro aspects of the in vivo physiology in comparison to traditional monolayer cell culture. Besides, recent advances in omics technologies have allowed us to characterize these cultures at the proteome, metabolome, transcription factor, DNA-binding and transcriptomic levels. These two combined approaches, 3D culture and omics, have provided more realistic data about determined conditions. Thereby, here we focused on the development of an obesity study pipeline including proteomic analysis to validate adipocyte-derived spheroids. Through the combination of collected mass spectrometry data from differentiated 3T3-L1 spheroids and from murine white adipose tissue (WAT), we identified 1732 proteins in both samples. By using a comprehensive proteomic analysis, we observed that the in vitro 3D culture of differentiated adipocytes shares important molecular pathways with the WAT, including expression of proteins involved in central metabolic process of the adipose tissue. Together, our results show a combination of an orthogonal method and an image-based analysis that constitutes a useful pipeline to be applied in 3D adipocyte culture.&quot;,&quot;issue&quot;:&quot;3&quot;,&quot;volume&quot;:&quot;27&quot;,&quot;container-title-short&quot;:&quot;&quot;},&quot;isTemporary&quot;:false}]},{&quot;citationID&quot;:&quot;MENDELEY_CITATION_601f2e7f-d621-4dd7-94b1-d72f41e64928&quot;,&quot;properties&quot;:{&quot;noteIndex&quot;:0},&quot;isEdited&quot;:false,&quot;manualOverride&quot;:{&quot;isManuallyOverridden&quot;:false,&quot;citeprocText&quot;:&quot;(20)&quot;,&quot;manualOverrideText&quot;:&quot;&quot;},&quot;citationTag&quot;:&quot;MENDELEY_CITATION_v3_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&quot;,&quot;citationItems&quot;:[{&quot;id&quot;:&quot;123abecd-47ae-33d7-90e0-59a268ae7534&quot;,&quot;itemData&quot;:{&quot;type&quot;:&quot;article-journal&quot;,&quot;id&quot;:&quot;123abecd-47ae-33d7-90e0-59a268ae7534&quot;,&quot;title&quot;:&quot;Adipose tissue engineering in three-dimensional levitation tissue culture system based on magnetic nanoparticles.&quot;,&quot;author&quot;:[{&quot;family&quot;:&quot;Daquinag&quot;,&quot;given&quot;:&quot;Alexes C.&quot;,&quot;parse-names&quot;:false,&quot;dropping-particle&quot;:&quot;&quot;,&quot;non-dropping-particle&quot;:&quot;&quot;},{&quot;family&quot;:&quot;Souza&quot;,&quot;given&quot;:&quot;Glauco R.&quot;,&quot;parse-names&quot;:false,&quot;dropping-particle&quot;:&quot;&quot;,&quot;non-dropping-particle&quot;:&quot;&quot;},{&quot;family&quot;:&quot;Kolonin&quot;,&quot;given&quot;:&quot;Mikhail G.&quot;,&quot;parse-names&quot;:false,&quot;dropping-particle&quot;:&quot;&quot;,&quot;non-dropping-particle&quot;:&quot;&quot;}],&quot;container-title&quot;:&quot;Tissue engineering. Part C, Methods&quot;,&quot;container-title-short&quot;:&quot;Tissue Eng Part C Methods&quot;,&quot;DOI&quot;:&quot;10.1089/ten.tec.2012.0198&quot;,&quot;ISSN&quot;:&quot;19373392&quot;,&quot;issued&quot;:{&quot;date-parts&quot;:[[2013]]},&quot;abstract&quot;:&quot;White adipose tissue (WAT) is becoming widely used in regenerative medicine/cell therapy applications, and its physiological and pathological importance is increasingly appreciated. WAT is a complex organ composed of differentiated adipocytes, stromal mesenchymal progenitors known as adipose stromal cells (ASC), as well as endothelial vascular cells and infiltrating leukocytes. Two-dimensional (2D) culture that has been typically used for studying adipose cells does not adequately recapitulate WAT complexity. Improved methods for reconstruction of functional WAT ex vivo are instrumental for understanding of physiological interactions between the composing cell populations. Here, we used a three-dimensional (3D) levitation tissue culture system based on magnetic nanoparticle assembly to model WAT development and growth in organoids termed adipospheres. We show that 3T3-L1 preadipocytes remain viable in spheroids for a long period of time, while in 2D culture, they lose adherence and die after reaching confluence. Upon adipogenesis induction in 3T3-L1 adipospheres, cells efficiently formed large lipid droplets typical of white adipocytes in vivo, while only smaller lipid droplet formation is achievable in 2D. Adiposphere-based coculture of 3T3-L1 preadipocytes with murine endothelial bEND.3 cells led to a vascular-like network assembly concomitantly with lipogenesis in perivascular cells. Adipocyte-depleted stromal vascular fraction (SVF) of mouse WAT cultured in 3D underwent assembly into organoids with vascular-like structures containing luminal endothelial and perivascular stromal cell layers. Adipospheres made from primary WAT cells displayed robust proliferation and complex hierarchical organization reflected by a matricellular gradient incorporating ASC, endothelial cells, and leukocytes, while ASC quickly outgrew other cell types in adherent culture. Upon adipogenesis induction, adipospheres derived from the SVF displayed more efficient lipid droplet accumulation than 2D cultures. This indicates that 3D intercellular signaling better recapitulates WAT organogenesis. Combined, our studies show that adipospheres are appropriate for WAT modeling ex vivo and provide a new platform for functional screens to identify molecules bioactive toward individual adipose cell populations. This 3D methodology could be adopted for WAT transplantation applications and aid approaches to WAT-based cell therapy.&quot;,&quot;issue&quot;:&quot;5&quot;,&quot;volume&quot;:&quot;19&quot;},&quot;isTemporary&quot;:false}]},{&quot;citationID&quot;:&quot;MENDELEY_CITATION_71600969-b8e4-48fb-97e9-5c2915e3bcc4&quot;,&quot;properties&quot;:{&quot;noteIndex&quot;:0},&quot;isEdited&quot;:false,&quot;manualOverride&quot;:{&quot;isManuallyOverridden&quot;:false,&quot;citeprocText&quot;:&quot;(15)&quot;,&quot;manualOverrideText&quot;:&quot;&quot;},&quot;citationTag&quot;:&quot;MENDELEY_CITATION_v3_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&quot;,&quot;citationItems&quot;:[{&quot;id&quot;:&quot;1c15107f-58b1-3ea5-ba5a-66a8d1fb8d90&quot;,&quot;itemData&quot;:{&quot;type&quot;:&quot;article-journal&quot;,&quot;id&quot;:&quot;1c15107f-58b1-3ea5-ba5a-66a8d1fb8d90&quot;,&quot;title&quot;:&quot;Three-dimensional cell culturing by magnetic levitation&quot;,&quot;author&quot;:[{&quot;family&quot;:&quot;Haisler&quot;,&quot;given&quot;:&quot;William L.&quot;,&quot;parse-names&quot;:false,&quot;dropping-particle&quot;:&quot;&quot;,&quot;non-dropping-particle&quot;:&quot;&quot;},{&quot;family&quot;:&quot;Timm&quot;,&quot;given&quot;:&quot;David M.&quot;,&quot;parse-names&quot;:false,&quot;dropping-particle&quot;:&quot;&quot;,&quot;non-dropping-particle&quot;:&quot;&quot;},{&quot;family&quot;:&quot;Gage&quot;,&quot;given&quot;:&quot;Jacob A.&quot;,&quot;parse-names&quot;:false,&quot;dropping-particle&quot;:&quot;&quot;,&quot;non-dropping-particle&quot;:&quot;&quot;},{&quot;family&quot;:&quot;Tseng&quot;,&quot;given&quot;:&quot;Hubert&quot;,&quot;parse-names&quot;:false,&quot;dropping-particle&quot;:&quot;&quot;,&quot;non-dropping-particle&quot;:&quot;&quot;},{&quot;family&quot;:&quot;Killian&quot;,&quot;given&quot;:&quot;T. C.&quot;,&quot;parse-names&quot;:false,&quot;dropping-particle&quot;:&quot;&quot;,&quot;non-dropping-particle&quot;:&quot;&quot;},{&quot;family&quot;:&quot;Souza&quot;,&quot;given&quot;:&quot;Glauco R.&quot;,&quot;parse-names&quot;:false,&quot;dropping-particle&quot;:&quot;&quot;,&quot;non-dropping-particle&quot;:&quot;&quot;}],&quot;container-title&quot;:&quot;Nature Protocols&quot;,&quot;container-title-short&quot;:&quot;Nat Protoc&quot;,&quot;DOI&quot;:&quot;10.1038/nprot.2013.125&quot;,&quot;ISSN&quot;:&quot;17542189&quot;,&quot;issued&quot;:{&quot;date-parts&quot;:[[2013]]},&quot;abstract&quot;:&quot;Recently, biomedical research has moved toward cell culture in three dimensions to better recapitulate native cellular environments. This protocol describes one method for 3D culture, the magnetic levitation method (MLM), in which cells bind with a magnetic nanoparticle assembly overnight to render them magnetic. When resuspended in medium, an external magnetic field levitates and concentrates cells at the air-liquid interface, where they aggregate to form larger 3D cultures. The resulting cultures are dense, can synthesize extracellular matrix (ECM) and can be analyzed similarly to the other culture systems using techniques such as immunohistochemical analysis (IHC), western blotting and other biochemical assays. This protocol details the MLM and other associated techniques (cell culture, imaging and IHC) adapted for the MLM. The MLM requires 45 min of working time over 2 d to create 3D cultures that can be cultured in the long term (&gt;7 d). © 2013 Nature America, Inc. All rights reserved.&quot;,&quot;issue&quot;:&quot;10&quot;,&quot;volume&quot;:&quot;8&quot;},&quot;isTemporary&quot;:false}]},{&quot;citationID&quot;:&quot;MENDELEY_CITATION_2a7c6e78-5dc8-4bc8-a120-13fb76cb6bcf&quot;,&quot;properties&quot;:{&quot;noteIndex&quot;:0},&quot;isEdited&quot;:false,&quot;manualOverride&quot;:{&quot;isManuallyOverridden&quot;:false,&quot;citeprocText&quot;:&quot;(21)&quot;,&quot;manualOverrideText&quot;:&quot;&quot;},&quot;citationTag&quot;:&quot;MENDELEY_CITATION_v3_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&quot;,&quot;citationItems&quot;:[{&quot;id&quot;:&quot;cd09e664-a407-3af1-87cc-3984e963adf2&quot;,&quot;itemData&quot;:{&quot;type&quot;:&quot;article-journal&quot;,&quot;id&quot;:&quot;cd09e664-a407-3af1-87cc-3984e963adf2&quot;,&quot;title&quot;:&quot;Tumor necrosis factor-α-induced insulin resistance in 3T3-L1 adipocytes is accompanied by a loss of insulin receptor substrate-1 and GLUT4 expression without a loss of insulin receptor-mediated signal transduction&quot;,&quot;author&quot;:[{&quot;family&quot;:&quot;Stephens&quot;,&quot;given&quot;:&quot;Jacqueline M.&quot;,&quot;parse-names&quot;:false,&quot;dropping-particle&quot;:&quot;&quot;,&quot;non-dropping-particle&quot;:&quot;&quot;},{&quot;family&quot;:&quot;Lee&quot;,&quot;given&quot;:&quot;Jongsoon&quot;,&quot;parse-names&quot;:false,&quot;dropping-particle&quot;:&quot;&quot;,&quot;non-dropping-particle&quot;:&quot;&quot;},{&quot;family&quot;:&quot;Pilch&quot;,&quot;given&quot;:&quot;Paul F.&quot;,&quot;parse-names&quot;:false,&quot;dropping-particle&quot;:&quot;&quot;,&quot;non-dropping-particle&quot;:&quot;&quot;}],&quot;container-title&quot;:&quot;Journal of Biological Chemistry&quot;,&quot;DOI&quot;:&quot;10.1074/jbc.272.2.971&quot;,&quot;ISSN&quot;:&quot;00219258&quot;,&quot;issued&quot;:{&quot;date-parts&quot;:[[1997]]},&quot;abstract&quot;:&quot;A number of studies have demonstrated that tumor necrosis factor-α (TNF-α) is associated with profound insulin resistance in adipocytes and may also play a critical role in the insulin resistance of obesity and non- insulin-dependent diabetes mellitus. Reports on the mechanism of TNF-α action have been somewhat contradictory. GLUT4 down-regulation has been implicated as a possible cause of insulin resistance as has been the reduced kinase function of the insulin receptor. Here we examine the effects of tumor necrosis factor on the protein components thought to be involved in insulin- stimulated glucose transport in adipocytes, namely the insulin receptor, its major substrate IRS-1, and the insulin responsive glucose transporter GLUT4. Prolonged exposure (72-96 h) of 3T3-L1 adipocytes to TNF-α causes a substantial reduction (&gt; 80%) in IRS-1 and GLUT4 mRNA and protein as well as a lesser reduction (&gt;50%) in the amount of the insulin receptor. Nevertheless, the remaining proteins appear to be biochemically indistinguishable from those in untreated adipocytes. Both the insulin receptor and IRS-1 are tyrosine-phosphorylated to the same extent in response to acute insulin stimulation following cellular TNF-α exposure. Furthermore, the ability of the insulin receptor to phosphorylate exogenous substrate in the test tube is also normal following its isolation from TNF-α-treated cells. These results are confirmed by the reduced but obvious level of insulin-dependent glucose transport and GLUT4 translocation observed in TNF- α-treated adipocytes. We conclude that the insulin resistance of glucose transport in 3T3-L1 adipocytes exposed to TNF-α for 72-96 h results from a reduced amount in requisite proteins involved in insulin action. These results are consistent with earlier studies indicating that TNF-α reduces the transcriptional activity of the GLUT4 gene in murine adipocytes, and reduced mRNA transcription of a number of relevant genes may be the general mechanism by which TNF-α causes insulin resistance in adipocytes.&quot;,&quot;issue&quot;:&quot;2&quot;,&quot;volume&quot;:&quot;272&quot;,&quot;container-title-short&quot;:&quot;&quot;},&quot;isTemporary&quot;:false}]},{&quot;citationID&quot;:&quot;MENDELEY_CITATION_714cd752-231e-401c-807c-e342eac17ddf&quot;,&quot;properties&quot;:{&quot;noteIndex&quot;:0},&quot;isEdited&quot;:false,&quot;manualOverride&quot;:{&quot;isManuallyOverridden&quot;:false,&quot;citeprocText&quot;:&quot;(22)&quot;,&quot;manualOverrideText&quot;:&quot;&quot;},&quot;citationTag&quot;:&quot;MENDELEY_CITATION_v3_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&quot;,&quot;citationItems&quot;:[{&quot;id&quot;:&quot;f94a9383-bde7-3fec-b1a5-9022515f0968&quot;,&quot;itemData&quot;:{&quot;type&quot;:&quot;article&quot;,&quot;id&quot;:&quot;f94a9383-bde7-3fec-b1a5-9022515f0968&quot;,&quot;title&quot;:&quot;Adiponectin: Action, regulation and association to insulin sensitivity&quot;,&quot;author&quot;:[{&quot;family&quot;:&quot;Lihn&quot;,&quot;given&quot;:&quot;A. S.&quot;,&quot;parse-names&quot;:false,&quot;dropping-particle&quot;:&quot;&quot;,&quot;non-dropping-particle&quot;:&quot;&quot;},{&quot;family&quot;:&quot;Pedersen&quot;,&quot;given&quot;:&quot;S. B.&quot;,&quot;parse-names&quot;:false,&quot;dropping-particle&quot;:&quot;&quot;,&quot;non-dropping-particle&quot;:&quot;&quot;},{&quot;family&quot;:&quot;Richelsen&quot;,&quot;given&quot;:&quot;B.&quot;,&quot;parse-names&quot;:false,&quot;dropping-particle&quot;:&quot;&quot;,&quot;non-dropping-particle&quot;:&quot;&quot;}],&quot;container-title&quot;:&quot;Obesity Reviews&quot;,&quot;DOI&quot;:&quot;10.1111/j.1467-789X.2005.00159.x&quot;,&quot;ISSN&quot;:&quot;14677881&quot;,&quot;issued&quot;:{&quot;date-parts&quot;:[[2005]]},&quot;abstract&quot;:&quot;Adiponectin is a novel adipocyte-specific protein, which, it has been suggested, plays a role in the development of insulin resistance and atherosclerosis. Although it circulates in high concentrations, adiponectin levels are lower in obese subjects than in lean subjects. Apart from negative correlations with measures of adiposity, adiponectin levels are also reduced in association with insulin resistance and type 2 diabetes. Visceral adiposity has been shown to be an independent negative predictor of adiponectin. Thus, most features of the metabolic syndrome's negative associations with adiponectin have been shown. Adiponectin levels seem to be reduced prior to the development of type 2 diabetes, and administration of adiponectin has been accompanied by lower plasma glucose levels as well as increased insulin sensitivity. Furthermore, reduced expression of adiponectin has been associated with some degree of insulin resistance in animal studies indicating a role for hypoadiponectinaemia in relation to insulin resistance. The primary mechanisms by which adiponectin enhance insulin sensitivity appears to be through increased fatty acid oxidation and inhibition of hepatic glucose production. Adiponectin levels are increased by thiazoledinedione treatment, and this effect might be important for the enhanced insulin sensitivity induced by thiazolidinediones. In contrast, adiponectin levels are reduced by pro-inflammatory cytokines especially tumour necrosis factor-α. In summary, adiponectin in addition to possible anti-inflammatory and anti-atherogenic effects appears to be an insulin enhancer, with potential as a new pharmacologic treatment modality of the metabolic syndrome and type 2 diabetes.&quot;,&quot;issue&quot;:&quot;1&quot;,&quot;volume&quot;:&quot;6&quot;,&quot;container-title-short&quot;:&quot;&quot;},&quot;isTemporary&quot;:false}]},{&quot;citationID&quot;:&quot;MENDELEY_CITATION_28e8a8f5-cbc8-4938-a22f-0f6806c684bf&quot;,&quot;properties&quot;:{&quot;noteIndex&quot;:0},&quot;isEdited&quot;:false,&quot;manualOverride&quot;:{&quot;isManuallyOverridden&quot;:false,&quot;citeprocText&quot;:&quot;(23)&quot;,&quot;manualOverrideText&quot;:&quot;&quot;},&quot;citationTag&quot;:&quot;MENDELEY_CITATION_v3_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&quot;,&quot;citationItems&quot;:[{&quot;id&quot;:&quot;9532f976-7aa0-3423-8ec6-e978b9243307&quot;,&quot;itemData&quot;:{&quot;type&quot;:&quot;article-journal&quot;,&quot;id&quot;:&quot;9532f976-7aa0-3423-8ec6-e978b9243307&quot;,&quot;title&quot;:&quot;Analysis of In Vitro Insulin-Resistance Models and Their Physiological Relevance to InVivo Diet-Induced Adipose Insulin Resistance&quot;,&quot;author&quot;:[{&quot;family&quot;:&quot;Lo&quot;,&quot;given&quot;:&quot;Kinyui Alice&quot;,&quot;parse-names&quot;:false,&quot;dropping-particle&quot;:&quot;&quot;,&quot;non-dropping-particle&quot;:&quot;&quot;},{&quot;family&quot;:&quot;Labadorf&quot;,&quot;given&quot;:&quot;Adam&quot;,&quot;parse-names&quot;:false,&quot;dropping-particle&quot;:&quot;&quot;,&quot;non-dropping-particle&quot;:&quot;&quot;},{&quot;family&quot;:&quot;Kennedy&quot;,&quot;given&quot;:&quot;Norman J.&quot;,&quot;parse-names&quot;:false,&quot;dropping-particle&quot;:&quot;&quot;,&quot;non-dropping-particle&quot;:&quot;&quot;},{&quot;family&quot;:&quot;Han&quot;,&quot;given&quot;:&quot;Myoung Sook&quot;,&quot;parse-names&quot;:false,&quot;dropping-particle&quot;:&quot;&quot;,&quot;non-dropping-particle&quot;:&quot;&quot;},{&quot;family&quot;:&quot;Yap&quot;,&quot;given&quot;:&quot;Yoon Sing&quot;,&quot;parse-names&quot;:false,&quot;dropping-particle&quot;:&quot;&quot;,&quot;non-dropping-particle&quot;:&quot;&quot;},{&quot;family&quot;:&quot;Matthews&quot;,&quot;given&quot;:&quot;Bryan&quot;,&quot;parse-names&quot;:false,&quot;dropping-particle&quot;:&quot;&quot;,&quot;non-dropping-particle&quot;:&quot;&quot;},{&quot;family&quot;:&quot;Xin&quot;,&quot;given&quot;:&quot;Xiaofeng&quot;,&quot;parse-names&quot;:false,&quot;dropping-particle&quot;:&quot;&quot;,&quot;non-dropping-particle&quot;:&quot;&quot;},{&quot;family&quot;:&quot;Sun&quot;,&quot;given&quot;:&quot;Lei&quot;,&quot;parse-names&quot;:false,&quot;dropping-particle&quot;:&quot;&quot;,&quot;non-dropping-particle&quot;:&quot;&quot;},{&quot;family&quot;:&quot;Davis&quot;,&quot;given&quot;:&quot;Roger J.&quot;,&quot;parse-names&quot;:false,&quot;dropping-particle&quot;:&quot;&quot;,&quot;non-dropping-particle&quot;:&quot;&quot;},{&quot;family&quot;:&quot;Lodish&quot;,&quot;given&quot;:&quot;Harvey F.&quot;,&quot;parse-names&quot;:false,&quot;dropping-particle&quot;:&quot;&quot;,&quot;non-dropping-particle&quot;:&quot;&quot;},{&quot;family&quot;:&quot;Fraenkel&quot;,&quot;given&quot;:&quot;Ernest&quot;,&quot;parse-names&quot;:false,&quot;dropping-particle&quot;:&quot;&quot;,&quot;non-dropping-particle&quot;:&quot;&quot;}],&quot;container-title&quot;:&quot;Cell Reports&quot;,&quot;container-title-short&quot;:&quot;Cell Rep&quot;,&quot;DOI&quot;:&quot;10.1016/j.celrep.2013.08.039&quot;,&quot;ISSN&quot;:&quot;22111247&quot;,&quot;issued&quot;:{&quot;date-parts&quot;:[[2013]]},&quot;abstract&quot;:&quot;Diet-induced obesity (DIO) predisposes individuals to insulin resistance, and adipose tissue has a major role in the disease. Insulin resistance can be induced in cultured adipocytes by a variety of treatments, but what aspects of the invivo responses are captured by these models remains unknown. We use global RNA sequencing to investigate changes induced by TNF-α, hypoxia, dexamethasone, high insulin, and a combination of TNF-α and hypoxia, comparing the results to the changes in white adipose tissue from DIO mice. We found that different invitro models capture distinct features of DIO adipose insulin resistance, and a combined treatment of TNF-α and hypoxia is most able to mimic the invivo changes. Using genome-wide DNase I hypersensitivity followed by sequencing, we further examined the transcriptional regulation of TNF-α-induced insulin resistance, and we found that C/EPBβ is a potential key regulator of adipose insulin resistance&quot;,&quot;issue&quot;:&quot;1&quot;,&quot;volume&quot;:&quot;5&quot;},&quot;isTemporary&quot;:false}]},{&quot;citationID&quot;:&quot;MENDELEY_CITATION_25a046ac-f1b0-404a-a600-f1c0df8eabd8&quot;,&quot;properties&quot;:{&quot;noteIndex&quot;:0},&quot;isEdited&quot;:false,&quot;manualOverride&quot;:{&quot;isManuallyOverridden&quot;:false,&quot;citeprocText&quot;:&quot;(24)&quot;,&quot;manualOverrideText&quot;:&quot;&quot;},&quot;citationTag&quot;:&quot;MENDELEY_CITATION_v3_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&quot;,&quot;citationItems&quot;:[{&quot;id&quot;:&quot;7793c430-9b29-3669-99f3-5d3cb604b26b&quot;,&quot;itemData&quot;:{&quot;type&quot;:&quot;article&quot;,&quot;id&quot;:&quot;7793c430-9b29-3669-99f3-5d3cb604b26b&quot;,&quot;title&quot;:&quot;Interferon Family Cytokines in Obesity and Insulin Sensitivity&quot;,&quot;author&quot;:[{&quot;family&quot;:&quot;Huang&quot;,&quot;given&quot;:&quot;Ling Yu&quot;,&quot;parse-names&quot;:false,&quot;dropping-particle&quot;:&quot;&quot;,&quot;non-dropping-particle&quot;:&quot;&quot;},{&quot;family&quot;:&quot;Chiu&quot;,&quot;given&quot;:&quot;Chiao Juno&quot;,&quot;parse-names&quot;:false,&quot;dropping-particle&quot;:&quot;&quot;,&quot;non-dropping-particle&quot;:&quot;&quot;},{&quot;family&quot;:&quot;Hsing&quot;,&quot;given&quot;:&quot;Chung Hsi&quot;,&quot;parse-names&quot;:false,&quot;dropping-particle&quot;:&quot;&quot;,&quot;non-dropping-particle&quot;:&quot;&quot;},{&quot;family&quot;:&quot;Hsu&quot;,&quot;given&quot;:&quot;Yu Hsiang&quot;,&quot;parse-names&quot;:false,&quot;dropping-particle&quot;:&quot;&quot;,&quot;non-dropping-particle&quot;:&quot;&quot;}],&quot;container-title&quot;:&quot;Cells&quot;,&quot;container-title-short&quot;:&quot;Cells&quot;,&quot;DOI&quot;:&quot;10.3390/cells11244041&quot;,&quot;ISSN&quot;:&quot;20734409&quot;,&quot;issued&quot;:{&quot;date-parts&quot;:[[2022]]},&quot;abstract&quot;:&quot;Obesity and its associated complications are global public health concerns. Metabolic disturbances and immune dysregulation cause adipose tissue stress and dysfunction in obese individuals. Immune cell accumulation in the adipose microenvironment is the main cause of insulin resistance and metabolic dysfunction. Infiltrated immune cells, adipocytes, and stromal cells are all involved in the production of proinflammatory cytokines and chemokines in adipose tissues and affect systemic homeostasis. Interferons (IFNs) are a large family of pleiotropic cytokines that play a pivotal role in host antiviral defenses. IFNs are critical immune modulators in response to pathogens, dead cells, and several inflammation-mediated diseases. Several studies have indicated that IFNs are involved in the pathogenesis of obesity. In this review, we discuss the roles of IFN family cytokines in the development of obesity-induced inflammation and insulin resistance.&quot;,&quot;issue&quot;:&quot;24&quot;,&quot;volume&quot;:&quot;11&quot;},&quot;isTemporary&quot;:false}]},{&quot;citationID&quot;:&quot;MENDELEY_CITATION_2e5054ce-aff9-4f75-b5ec-9aec01dc5943&quot;,&quot;properties&quot;:{&quot;noteIndex&quot;:0},&quot;isEdited&quot;:false,&quot;manualOverride&quot;:{&quot;isManuallyOverridden&quot;:false,&quot;citeprocText&quot;:&quot;(25)&quot;,&quot;manualOverrideText&quot;:&quot;&quot;},&quot;citationTag&quot;:&quot;MENDELEY_CITATION_v3_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&quot;,&quot;citationItems&quot;:[{&quot;id&quot;:&quot;91e6437e-c936-35fc-befa-f47c107c19c7&quot;,&quot;itemData&quot;:{&quot;type&quot;:&quot;article-journal&quot;,&quot;id&quot;:&quot;91e6437e-c936-35fc-befa-f47c107c19c7&quot;,&quot;title&quot;:&quot;The expression of adipogenic genes is decreased in obesity and diabetes mellitus&quot;,&quot;author&quot;:[{&quot;family&quot;:&quot;Nadler&quot;,&quot;given&quot;:&quot;Samuel T.&quot;,&quot;parse-names&quot;:false,&quot;dropping-particle&quot;:&quot;&quot;,&quot;non-dropping-particle&quot;:&quot;&quot;},{&quot;family&quot;:&quot;Stoehr&quot;,&quot;given&quot;:&quot;Jonathan P.&quot;,&quot;parse-names&quot;:false,&quot;dropping-particle&quot;:&quot;&quot;,&quot;non-dropping-particle&quot;:&quot;&quot;},{&quot;family&quot;:&quot;Schueler&quot;,&quot;given&quot;:&quot;Kathryn L.&quot;,&quot;parse-names&quot;:false,&quot;dropping-particle&quot;:&quot;&quot;,&quot;non-dropping-particle&quot;:&quot;&quot;},{&quot;family&quot;:&quot;Tanimoto&quot;,&quot;given&quot;:&quot;Gene&quot;,&quot;parse-names&quot;:false,&quot;dropping-particle&quot;:&quot;&quot;,&quot;non-dropping-particle&quot;:&quot;&quot;},{&quot;family&quot;:&quot;Yandell&quot;,&quot;given&quot;:&quot;Brian S.&quot;,&quot;parse-names&quot;:false,&quot;dropping-particle&quot;:&quot;&quot;,&quot;non-dropping-particle&quot;:&quot;&quot;},{&quot;family&quot;:&quot;Attie&quot;,&quot;given&quot;:&quot;Alan D.&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97.21.11371&quot;,&quot;ISSN&quot;:&quot;00278424&quot;,&quot;issued&quot;:{&quot;date-parts&quot;:[[2000]]},&quot;abstract&quot;:&quot;Obesity is strongly correlated with type 2 diabetes mellitus, a common disorder of glucose and lipid metabolism. Although adipocytes are critical in obesity, their role in diabetes has only recently been appreciated. We conducted studies by using DNA microarrays to identify differences in gene expression in adipose tissue from lean, obese, and obese-diabetic mice. The expression level of over 11,000 transcripts was analyzed, and 214 transcripts showed significant differences between lean and obese mice. Surprisingly, the expression of genes normally associated with adipocyte differentiation were down-regulated in obesity. Not all obese individuals will become diabetic; many remain normoglycemic despite profound obesity. Understanding the transition to obesity with concomitant diabetes will provide important clues to the pathogenesis of type 2 diabetes. Therefore, we examined the levels of gene expression in adipose tissue from five groups of obese mice with varying degrees of hyperglycemia, and we identified 88 genes whose expression strongly correlated with diabetes severity. This group included many genes that are known to be involved in signal transduction and energy metabolism as well as genes not previously examined in the context of diabetes. Our data show that a decrease in expression of genes normally involved in adipogenesis is associated with obesity, and we further identify genes important for subsequent development of type 2 diabetes mellitus.&quot;,&quot;issue&quot;:&quot;21&quot;,&quot;volume&quot;:&quot;97&quot;},&quot;isTemporary&quot;:false}]},{&quot;citationID&quot;:&quot;MENDELEY_CITATION_73ea01b8-7e90-4d91-8993-0eeaa7022a03&quot;,&quot;properties&quot;:{&quot;noteIndex&quot;:0},&quot;isEdited&quot;:false,&quot;manualOverride&quot;:{&quot;isManuallyOverridden&quot;:false,&quot;citeprocText&quot;:&quot;(14)&quot;,&quot;manualOverrideText&quot;:&quot;&quot;},&quot;citationTag&quot;:&quot;MENDELEY_CITATION_v3_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&quot;,&quot;citationItems&quot;:[{&quot;id&quot;:&quot;693add83-0815-3635-8650-bdda32bea3bc&quot;,&quot;itemData&quot;:{&quot;type&quot;:&quot;article-journal&quot;,&quot;id&quot;:&quot;693add83-0815-3635-8650-bdda32bea3bc&quot;,&quot;title&quot;:&quot;Mass spectrometry-based proteomics of 3D cell culture: A useful tool to validate culture of spheroids and organoids&quot;,&quot;author&quot;:[{&quot;family&quot;:&quot;Avelino&quot;,&quot;given&quot;:&quot;Thayna Mendonca&quot;,&quot;parse-names&quot;:false,&quot;dropping-particle&quot;:&quot;&quot;,&quot;non-dropping-particle&quot;:&quot;&quot;},{&quot;family&quot;:&quot;García-Arévalo&quot;,&quot;given&quot;:&quot;Marta&quot;,&quot;parse-names&quot;:false,&quot;dropping-particle&quot;:&quot;&quot;,&quot;non-dropping-particle&quot;:&quot;&quot;},{&quot;family&quot;:&quot;Torres&quot;,&quot;given&quot;:&quot;Felipe Rafael&quot;,&quot;parse-names&quot;:false,&quot;dropping-particle&quot;:&quot;&quot;,&quot;non-dropping-particle&quot;:&quot;&quot;},{&quot;family&quot;:&quot;Goncalves Dias&quot;,&quot;given&quot;:&quot;Marieli Mariano&quot;,&quot;parse-names&quot;:false,&quot;dropping-particle&quot;:&quot;&quot;,&quot;non-dropping-particle&quot;:&quot;&quot;},{&quot;family&quot;:&quot;Domingues&quot;,&quot;given&quot;:&quot;Romenia Ramos&quot;,&quot;parse-names&quot;:false,&quot;dropping-particle&quot;:&quot;&quot;,&quot;non-dropping-particle&quot;:&quot;&quot;},{&quot;family&quot;:&quot;Carvalho&quot;,&quot;given&quot;:&quot;Murilo&quot;,&quot;parse-names&quot;:false,&quot;dropping-particle&quot;:&quot;&quot;,&quot;non-dropping-particle&quot;:&quot;de&quot;},{&quot;family&quot;:&quot;Fonseca&quot;,&quot;given&quot;:&quot;Matheus de Castro&quot;,&quot;parse-names&quot;:false,&quot;dropping-particle&quot;:&quot;&quot;,&quot;non-dropping-particle&quot;:&quot;&quot;},{&quot;family&quot;:&quot;Rodrigues&quot;,&quot;given&quot;:&quot;Vanessa Kiraly Thomaz&quot;,&quot;parse-names&quot;:false,&quot;dropping-particle&quot;:&quot;&quot;,&quot;non-dropping-particle&quot;:&quot;&quot;},{&quot;family&quot;:&quot;Leme&quot;,&quot;given&quot;:&quot;Adriana Franco Paes&quot;,&quot;parse-names&quot;:false,&quot;dropping-particle&quot;:&quot;&quot;,&quot;non-dropping-particle&quot;:&quot;&quot;},{&quot;family&quot;:&quot;Figueira&quot;,&quot;given&quot;:&quot;Ana Carolina Migliorini&quot;,&quot;parse-names&quot;:false,&quot;dropping-particle&quot;:&quot;&quot;,&quot;non-dropping-particle&quot;:&quot;&quot;}],&quot;container-title&quot;:&quot;SLAS Discovery&quot;,&quot;DOI&quot;:&quot;10.1016/j.slasd.2021.10.013&quot;,&quot;ISSN&quot;:&quot;24725560&quot;,&quot;issued&quot;:{&quot;date-parts&quot;:[[2022]]},&quot;abstract&quot;:&quot;Worldwide obesity, defined as abnormal or excessive fat accumulation that may result in different comorbidities, is considered a pandemic condition that has nearly tripled in the last 45 years. Most studies on obesity use animal models or adipocyte monolayer cell culture to investigate adipose tissue. However, besides monolayer cell culture approaches do not fully recapitulate the physiology of living organisms, there is a growing need to reduce or replace animals in research. In this context, the development of 3D self-organized structures has provided models that better reproduce the in vitro aspects of the in vivo physiology in comparison to traditional monolayer cell culture. Besides, recent advances in omics technologies have allowed us to characterize these cultures at the proteome, metabolome, transcription factor, DNA-binding and transcriptomic levels. These two combined approaches, 3D culture and omics, have provided more realistic data about determined conditions. Thereby, here we focused on the development of an obesity study pipeline including proteomic analysis to validate adipocyte-derived spheroids. Through the combination of collected mass spectrometry data from differentiated 3T3-L1 spheroids and from murine white adipose tissue (WAT), we identified 1732 proteins in both samples. By using a comprehensive proteomic analysis, we observed that the in vitro 3D culture of differentiated adipocytes shares important molecular pathways with the WAT, including expression of proteins involved in central metabolic process of the adipose tissue. Together, our results show a combination of an orthogonal method and an image-based analysis that constitutes a useful pipeline to be applied in 3D adipocyte culture.&quot;,&quot;issue&quot;:&quot;3&quot;,&quot;volume&quot;:&quot;27&quot;,&quot;container-title-short&quot;:&quot;&quot;},&quot;isTemporary&quot;:false}]},{&quot;citationID&quot;:&quot;MENDELEY_CITATION_ee9279c1-b000-445b-91e1-dde921e1c5cf&quot;,&quot;properties&quot;:{&quot;noteIndex&quot;:0},&quot;isEdited&quot;:false,&quot;manualOverride&quot;:{&quot;isManuallyOverridden&quot;:false,&quot;citeprocText&quot;:&quot;(26)&quot;,&quot;manualOverrideText&quot;:&quot;&quot;},&quot;citationTag&quot;:&quot;MENDELEY_CITATION_v3_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&quot;,&quot;citationItems&quot;:[{&quot;id&quot;:&quot;0545344b-28c4-37c9-8e7a-944aee1bc1e8&quot;,&quot;itemData&quot;:{&quot;type&quot;:&quot;article&quot;,&quot;id&quot;:&quot;0545344b-28c4-37c9-8e7a-944aee1bc1e8&quot;,&quot;title&quot;:&quot;Inflammation brakes mitochondrial metabolism in obesity&quot;,&quot;author&quot;:[{&quot;family&quot;:&quot;Tavernarakis&quot;,&quot;given&quot;:&quot;Nektarios&quot;,&quot;parse-names&quot;:false,&quot;dropping-particle&quot;:&quot;&quot;,&quot;non-dropping-particle&quot;:&quot;&quot;}],&quot;container-title&quot;:&quot;Nature Immunology&quot;,&quot;container-title-short&quot;:&quot;Nat Immunol&quot;,&quot;DOI&quot;:&quot;10.1038/s41590-020-0780-8&quot;,&quot;ISSN&quot;:&quot;15292916&quot;,&quot;issued&quot;:{&quot;date-parts&quot;:[[2020]]},&quot;issue&quot;:&quot;10&quot;,&quot;volume&quot;:&quot;21&quot;},&quot;isTemporary&quot;:false}]},{&quot;citationID&quot;:&quot;MENDELEY_CITATION_b572e6da-15f7-4b26-972e-6db0b3409e5b&quot;,&quot;properties&quot;:{&quot;noteIndex&quot;:0},&quot;isEdited&quot;:false,&quot;manualOverride&quot;:{&quot;isManuallyOverridden&quot;:false,&quot;citeprocText&quot;:&quot;(27)&quot;,&quot;manualOverrideText&quot;:&quot;&quot;},&quot;citationTag&quot;:&quot;MENDELEY_CITATION_v3_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&quot;,&quot;citationItems&quot;:[{&quot;id&quot;:&quot;dd12d866-3c59-3d97-98a1-1eb760b215d9&quot;,&quot;itemData&quot;:{&quot;type&quot;:&quot;article-journal&quot;,&quot;id&quot;:&quot;dd12d866-3c59-3d97-98a1-1eb760b215d9&quot;,&quot;title&quot;:&quot;Perilipin-2 promotes obesity and progressive fatty liver disease in mice through mechanistically distinct hepatocyte and extra-hepatocyte actions&quot;,&quot;author&quot;:[{&quot;family&quot;:&quot;Orlicky&quot;,&quot;given&quot;:&quot;David J.&quot;,&quot;parse-names&quot;:false,&quot;dropping-particle&quot;:&quot;&quot;,&quot;non-dropping-particle&quot;:&quot;&quot;},{&quot;family&quot;:&quot;Libby&quot;,&quot;given&quot;:&quot;Andrew E.&quot;,&quot;parse-names&quot;:false,&quot;dropping-particle&quot;:&quot;&quot;,&quot;non-dropping-particle&quot;:&quot;&quot;},{&quot;family&quot;:&quot;Bales&quot;,&quot;given&quot;:&quot;Elise S.&quot;,&quot;parse-names&quot;:false,&quot;dropping-particle&quot;:&quot;&quot;,&quot;non-dropping-particle&quot;:&quot;&quot;},{&quot;family&quot;:&quot;McMahan&quot;,&quot;given&quot;:&quot;Rachel H.&quot;,&quot;parse-names&quot;:false,&quot;dropping-particle&quot;:&quot;&quot;,&quot;non-dropping-particle&quot;:&quot;&quot;},{&quot;family&quot;:&quot;Monks&quot;,&quot;given&quot;:&quot;Jenifer&quot;,&quot;parse-names&quot;:false,&quot;dropping-particle&quot;:&quot;&quot;,&quot;non-dropping-particle&quot;:&quot;&quot;},{&quot;family&quot;:&quot;Rosa&quot;,&quot;given&quot;:&quot;Francisco G.&quot;,&quot;parse-names&quot;:false,&quot;dropping-particle&quot;:&quot;&quot;,&quot;non-dropping-particle&quot;:&quot;La&quot;},{&quot;family&quot;:&quot;McManaman&quot;,&quot;given&quot;:&quot;James L.&quot;,&quot;parse-names&quot;:false,&quot;dropping-particle&quot;:&quot;&quot;,&quot;non-dropping-particle&quot;:&quot;&quot;}],&quot;container-title&quot;:&quot;Journal of Physiology&quot;,&quot;DOI&quot;:&quot;10.1113/JP277140&quot;,&quot;ISSN&quot;:&quot;14697793&quot;,&quot;issued&quot;:{&quot;date-parts&quot;:[[2019]]},&quot;abstract&quot;:&quot;Key points: Wild-type mice and mice with hepatocyte-specific or whole-body deletions of perilipin-2 (Plin2) were used to define hepatocyte and extra-hepatocyte effects of altered cellular lipid storage on obesity and non-alcoholic fatty liver disease (NAFLD) pathophysiology in a Western-diet (WD) model of these disorders. Extra-hepatocyte actions of Plin2 are responsible for obesity, adipose inflammation and glucose clearance abnormalities in WD-fed mice. Hepatocyte and extra-hepatic actions of Plin2 mediate fatty liver formation in WD-fed mice through distinct mechanisms. Hepatocyte-specific actions of Plin2 are primary mediators of immune cell infiltration and fibrotic injury in livers of obese mice. Abstract: Non-alcoholic fatty liver disease (NAFLD) is an obesity- and insulin resistance-related metabolic disorder with progressive pathology. Perilipin-2 (Plin2), a ubiquitously expressed cytoplasmic lipid droplet scaffolding protein, is hypothesized to contribute to NAFLD in humans and rodent models through effects on cellular lipid metabolism. In this study, we delineate hepatocyte-specific and extra-hepatocyte Plin2 mechanisms regulating the effects of obesity and insulin resistance on NAFLD pathophysiology in mice fed an obesogenic Western-style diet (WD). Total Plin2 deletion (Plin2-Null) fully protected WD-fed mice from obesity, insulin resistance, adipose inflammation, steatohepatitis (NASH) and liver fibrosis found in WT animals. Hepatocyte-specific Plin2 deletion (Plin2-HepKO) largely protected against NASH and fibrosis and partially protected against steatosis in WD-fed animals, but it did not protect against obesity, insulin resistance, or adipose inflammation. Significantly, total or hepatocyte-specific Plin2 deletion impaired WD-induced monocyte recruitment and pro-inflammatory macrophage polarization found in livers of WT mice. Analyses of the molecular and cellular processes mediating steatosis, inflammation and fibrosis identified differences in total and hepatocyte-specific actions of Plin2 on the mechanisms promoting NAFLD pathophysiology. Our results demonstrate that hepatocyte-specific actions of Plin2 are central to the initiation and pathological progression of NAFLD in obese and insulin-resistant mice through effects on immune cell recruitment and fibrogenesis. Conversely, extra-hepatocyte Plin2 actions promote NAFLD pathophysiology through effects on obesity, inflammation and insulin resistance. Our findings provide new insight into hepatocyte and extra-hepatocyte mechanisms underlying NAFLD development and progression.&quot;,&quot;issue&quot;:&quot;6&quot;,&quot;volume&quot;:&quot;597&quot;,&quot;container-title-short&quot;:&quot;&quot;},&quot;isTemporary&quot;:false}]},{&quot;citationID&quot;:&quot;MENDELEY_CITATION_68f9a5ea-2bd0-45ac-a299-c5b6899df69d&quot;,&quot;properties&quot;:{&quot;noteIndex&quot;:0},&quot;isEdited&quot;:false,&quot;manualOverride&quot;:{&quot;isManuallyOverridden&quot;:false,&quot;citeprocText&quot;:&quot;(28)&quot;,&quot;manualOverrideText&quot;:&quot;&quot;},&quot;citationTag&quot;:&quot;MENDELEY_CITATION_v3_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&quot;,&quot;citationItems&quot;:[{&quot;id&quot;:&quot;1894f810-1ae1-359f-b429-66491cd77697&quot;,&quot;itemData&quot;:{&quot;type&quot;:&quot;article-journal&quot;,&quot;id&quot;:&quot;1894f810-1ae1-359f-b429-66491cd77697&quot;,&quot;title&quot;:&quot;Obesity-related overexpression of fatty-acid synthase gene in adipose tissue involves sterol regulatory element-binding protein transcription factors&quot;,&quot;author&quot;:[{&quot;family&quot;:&quot;Boizard&quot;,&quot;given&quot;:&quot;Muriel&quot;,&quot;parse-names&quot;:false,&quot;dropping-particle&quot;:&quot;&quot;,&quot;non-dropping-particle&quot;:&quot;&quot;},{&quot;family&quot;:&quot;Liepvre&quot;,&quot;given&quot;:&quot;Xavier&quot;,&quot;parse-names&quot;:false,&quot;dropping-particle&quot;:&quot;&quot;,&quot;non-dropping-particle&quot;:&quot;Le&quot;},{&quot;family&quot;:&quot;Lemarchand&quot;,&quot;given&quot;:&quot;Patricia&quot;,&quot;parse-names&quot;:false,&quot;dropping-particle&quot;:&quot;&quot;,&quot;non-dropping-particle&quot;:&quot;&quot;},{&quot;family&quot;:&quot;Foufelle&quot;,&quot;given&quot;:&quot;Fabienne&quot;,&quot;parse-names&quot;:false,&quot;dropping-particle&quot;:&quot;&quot;,&quot;non-dropping-particle&quot;:&quot;&quot;},{&quot;family&quot;:&quot;Ferré&quot;,&quot;given&quot;:&quot;Pascal&quot;,&quot;parse-names&quot;:false,&quot;dropping-particle&quot;:&quot;&quot;,&quot;non-dropping-particle&quot;:&quot;&quot;},{&quot;family&quot;:&quot;Dugail&quot;,&quot;given&quot;:&quot;Isabelle&quot;,&quot;parse-names&quot;:false,&quot;dropping-particle&quot;:&quot;&quot;,&quot;non-dropping-particle&quot;:&quot;&quot;}],&quot;container-title&quot;:&quot;Journal of Biological Chemistry&quot;,&quot;DOI&quot;:&quot;10.1074/jbc.273.44.29164&quot;,&quot;ISSN&quot;:&quot;00219258&quot;,&quot;issued&quot;:{&quot;date-parts&quot;:[[1998]]},&quot;abstract&quot;:&quot;Elevated lipogenesis is a key determinant of exaggerated fat deposition in adipose tissue of obese Zucker rats. We previously delineated a region in the fatty-acid synthase promoter, which was responsible for obesity-related overexpression of the fatty-acid synthase (FAS) gene, by negatively regulating the activity of the downstream promoter in lean but not obese rat fat cells. The present study aimed to identify the transcriptional factors acting on this target region. First, functional analysis of mutated FAS promoter constructs in transiently transfected lean and obese rat adipocytes showed that the activity of the obesity-related region relied on the presence of a transcriptionally inactive sterol regulatory element at -150, which counteracted activation through the downstream E-box. Adenovirus-mediated overexpression of a dominant negative form of adipocyte determination and differentiation factor 1 (ADD1) was used to neutralize endogenous ADD1/sterol regulatory element-binding protein (SREBP) transcriptional activity in fat cells, by producing inactive dimers unable to bind target DNA. With this system, we observed that overexpression of FAS in obese rat adipocytes was ADD1/SREBP-dependent. SREBP isoforms expression was assessed in lean and obese rat fat cells and showed no differences in the level of ADD1/SREBP1 mRNA. In addition, equivalent amounts of immunoreactive ADD1/SREBP1 were found in nuclear extracts from lean and obese rat fat cells. In contrast, immunoreactive SREBP2, which was very low in nuclear extracts from lean rats, was induced in obese rat fat cells. Finally, using in vitro binding studies, we showed that SREBP2 was able to displace ADD1/SREBP1 binding from the sterol regulatory element (SRE) site. Thus, we propose a mechanism for obesity-related overexpression of FAS gene in rat adipocyte. ADD1/SREBP1- activated transcription proceeding from the E-box motif is counterbalanced by a negative SRE site acting by limiting the availability of ADD1/SREBP1 in normal fat cells. The negative effect of this site is abolished in obese rat adipocyte nuclei where SREBP2 is induced and can substitute for ADD1/SREBP1 binding to the inactive SRE. These results provide evidence for the implication of SREBPs in the dysregulation of adipocyte metabolism characteristic of the obese state.&quot;,&quot;issue&quot;:&quot;44&quot;,&quot;volume&quot;:&quot;273&quot;,&quot;container-title-short&quot;:&quot;&quot;},&quot;isTemporary&quot;:false}]},{&quot;citationID&quot;:&quot;MENDELEY_CITATION_99125a15-2bb5-4c50-b9d0-5d3adc463c36&quot;,&quot;properties&quot;:{&quot;noteIndex&quot;:0},&quot;isEdited&quot;:false,&quot;manualOverride&quot;:{&quot;isManuallyOverridden&quot;:false,&quot;citeprocText&quot;:&quot;(29)&quot;,&quot;manualOverrideText&quot;:&quot;&quot;},&quot;citationTag&quot;:&quot;MENDELEY_CITATION_v3_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&quot;,&quot;citationItems&quot;:[{&quot;id&quot;:&quot;8ca86ed1-f5be-374a-8141-dfce207eca79&quot;,&quot;itemData&quot;:{&quot;type&quot;:&quot;article&quot;,&quot;id&quot;:&quot;8ca86ed1-f5be-374a-8141-dfce207eca79&quot;,&quot;title&quot;:&quot;Fat-On-A-Chip Models for Research and Discovery in Obesity and Its Metabolic Comorbidities&quot;,&quot;author&quot;:[{&quot;family&quot;:&quot;McCarthy&quot;,&quot;given&quot;:&quot;Michelle&quot;,&quot;parse-names&quot;:false,&quot;dropping-particle&quot;:&quot;&quot;,&quot;non-dropping-particle&quot;:&quot;&quot;},{&quot;family&quot;:&quot;Brown&quot;,&quot;given&quot;:&quot;Theodore&quot;,&quot;parse-names&quot;:false,&quot;dropping-particle&quot;:&quot;&quot;,&quot;non-dropping-particle&quot;:&quot;&quot;},{&quot;family&quot;:&quot;Alarcon&quot;,&quot;given&quot;:&quot;Andrea&quot;,&quot;parse-names&quot;:false,&quot;dropping-particle&quot;:&quot;&quot;,&quot;non-dropping-particle&quot;:&quot;&quot;},{&quot;family&quot;:&quot;Williams&quot;,&quot;given&quot;:&quot;Christopher&quot;,&quot;parse-names&quot;:false,&quot;dropping-particle&quot;:&quot;&quot;,&quot;non-dropping-particle&quot;:&quot;&quot;},{&quot;family&quot;:&quot;Wu&quot;,&quot;given&quot;:&quot;Xiying&quot;,&quot;parse-names&quot;:false,&quot;dropping-particle&quot;:&quot;&quot;,&quot;non-dropping-particle&quot;:&quot;&quot;},{&quot;family&quot;:&quot;Abbott&quot;,&quot;given&quot;:&quot;Rosalyn D.&quot;,&quot;parse-names&quot;:false,&quot;dropping-particle&quot;:&quot;&quot;,&quot;non-dropping-particle&quot;:&quot;&quot;},{&quot;family&quot;:&quot;Gimble&quot;,&quot;given&quot;:&quot;Jeffrey&quot;,&quot;parse-names&quot;:false,&quot;dropping-particle&quot;:&quot;&quot;,&quot;non-dropping-particle&quot;:&quot;&quot;},{&quot;family&quot;:&quot;Frazier&quot;,&quot;given&quot;:&quot;Trivia&quot;,&quot;parse-names&quot;:false,&quot;dropping-particle&quot;:&quot;&quot;,&quot;non-dropping-particle&quot;:&quot;&quot;}],&quot;container-title&quot;:&quot;Tissue Engineering - Part B: Reviews&quot;,&quot;container-title-short&quot;:&quot;Tissue Eng Part B Rev&quot;,&quot;DOI&quot;:&quot;10.1089/ten.teb.2019.0261&quot;,&quot;ISSN&quot;:&quot;19373376&quot;,&quot;issued&quot;:{&quot;date-parts&quot;:[[2020]]},&quot;abstract&quot;:&quot;The obesity epidemic and its associated comorbidities present a looming challenge to health care delivery throughout the world. Obesity is characterized as a sterile inflammatory process within adipose tissues leading to dysregulated secretion of bioactive adipokines such as adiponectin and leptin, as well as systemic metabolic dysfunction. The majority of current obesity research has focused primarily on preclinical animal models in vivo and two-dimensional cell culture models in vitro. Neither of these generalized approaches is optimal due to interspecies variability, insufficient accuracy with respect to predicting human outcomes, and failure to recapitulate the three-dimensional (3D) microenvironment. Consequently, there is a growing demand and need for more sophisticated microphysiological systems to reproduce more physiologically accurate human white and brown/beige adipose depots. To address this research need, human and murine cell lines and primary cultures are being combined with bioscaffolds to create functional 3D environments that are suitable for metabolically active adipose organoids in both static and perfusion bioreactor cultures. The development of these technologies will have considerable impact on the future pace of discovery for novel small molecules and biologics designed to prevent and treat metabolic syndrome and obesity in humans. Furthermore, when these adipose tissue models are integrated with other organ systems they will have applicability to obesity-related disorders such as diabetes, nonalcoholic fatty liver disease, and osteoarthritis. The current review article summarizes the advances made within the organ-onchip field, as it pertains to adipose tissue models of obesity and obesity-related syndromes, such as diabetes, non-alcoholic fatty liver disease, and osteoarthritis. As humanized 3D adipose-derived constructs become more accessible to the research community, it is anticipated that they will accelerate and enhance the drug discovery pipeline for obesity, diabetes, and metabolic diseases by reducing the preclinical evaluation process and improving predictive accuracy. Such developments, applications, and usages of existing technologies can change the paradigm of personalized medicine and create substantial progress in our approach to modern medicine.&quot;,&quot;issue&quot;:&quot;6&quot;,&quot;volume&quot;:&quot;26&quot;},&quot;isTemporary&quot;:false}]},{&quot;citationID&quot;:&quot;MENDELEY_CITATION_97848968-cc74-4897-ba60-9581cbc4c424&quot;,&quot;properties&quot;:{&quot;noteIndex&quot;:0},&quot;isEdited&quot;:false,&quot;manualOverride&quot;:{&quot;isManuallyOverridden&quot;:false,&quot;citeprocText&quot;:&quot;(30)&quot;,&quot;manualOverrideText&quot;:&quot;&quot;},&quot;citationTag&quot;:&quot;MENDELEY_CITATION_v3_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&quot;,&quot;citationItems&quot;:[{&quot;id&quot;:&quot;0c6fb5c5-4796-354c-8a1a-d82326796d4a&quot;,&quot;itemData&quot;:{&quot;type&quot;:&quot;article&quot;,&quot;id&quot;:&quot;0c6fb5c5-4796-354c-8a1a-d82326796d4a&quot;,&quot;title&quot;:&quot;Obesity: global epidemiology and pathogenesis&quot;,&quot;author&quot;:[{&quot;family&quot;:&quot;Blüher&quot;,&quot;given&quot;:&quot;Matthias&quot;,&quot;parse-names&quot;:false,&quot;dropping-particle&quot;:&quot;&quot;,&quot;non-dropping-particle&quot;:&quot;&quot;}],&quot;container-title&quot;:&quot;Nature Reviews Endocrinology&quot;,&quot;container-title-short&quot;:&quot;Nat Rev Endocrinol&quot;,&quot;DOI&quot;:&quot;10.1038/s41574-019-0176-8&quot;,&quot;ISSN&quot;:&quot;17595037&quot;,&quot;issued&quot;:{&quot;date-parts&quot;:[[2019]]},&quot;abstract&quot;:&quot;The prevalence of obesity has increased worldwide in the past ~50 years, reaching pandemic levels. Obesity represents a major health challenge because it substantially increases the risk of diseases such as type 2 diabetes mellitus, fatty liver disease, hypertension, myocardial infarction, stroke, dementia, osteoarthritis, obstructive sleep apnoea and several cancers, thereby contributing to a decline in both quality of life and life expectancy. Obesity is also associated with unemployment, social disadvantages and reduced socio-economic productivity, thus increasingly creating an economic burden. Thus far, obesity prevention and treatment strategies — both at the individual and population level — have not been successful in the long term. Lifestyle and behavioural interventions aimed at reducing calorie intake and increasing energy expenditure have limited effectiveness because complex and persistent hormonal, metabolic and neurochemical adaptations defend against weight loss and promote weight regain. Reducing the obesity burden requires approaches that combine individual interventions with changes in the environment and society. Therefore, a better understanding of the remarkable regional differences in obesity prevalence and trends might help to identify societal causes of obesity and provide guidance on which are the most promising intervention strategies.&quot;,&quot;issue&quot;:&quot;5&quot;,&quot;volume&quot;:&quot;15&quot;},&quot;isTemporary&quot;:false}]},{&quot;citationID&quot;:&quot;MENDELEY_CITATION_7d9a66d7-630c-4776-975e-b6f248fef4da&quot;,&quot;properties&quot;:{&quot;noteIndex&quot;:0},&quot;isEdited&quot;:false,&quot;manualOverride&quot;:{&quot;isManuallyOverridden&quot;:false,&quot;citeprocText&quot;:&quot;(29)&quot;,&quot;manualOverrideText&quot;:&quot;&quot;},&quot;citationTag&quot;:&quot;MENDELEY_CITATION_v3_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&quot;,&quot;citationItems&quot;:[{&quot;id&quot;:&quot;8ca86ed1-f5be-374a-8141-dfce207eca79&quot;,&quot;itemData&quot;:{&quot;type&quot;:&quot;article&quot;,&quot;id&quot;:&quot;8ca86ed1-f5be-374a-8141-dfce207eca79&quot;,&quot;title&quot;:&quot;Fat-On-A-Chip Models for Research and Discovery in Obesity and Its Metabolic Comorbidities&quot;,&quot;author&quot;:[{&quot;family&quot;:&quot;McCarthy&quot;,&quot;given&quot;:&quot;Michelle&quot;,&quot;parse-names&quot;:false,&quot;dropping-particle&quot;:&quot;&quot;,&quot;non-dropping-particle&quot;:&quot;&quot;},{&quot;family&quot;:&quot;Brown&quot;,&quot;given&quot;:&quot;Theodore&quot;,&quot;parse-names&quot;:false,&quot;dropping-particle&quot;:&quot;&quot;,&quot;non-dropping-particle&quot;:&quot;&quot;},{&quot;family&quot;:&quot;Alarcon&quot;,&quot;given&quot;:&quot;Andrea&quot;,&quot;parse-names&quot;:false,&quot;dropping-particle&quot;:&quot;&quot;,&quot;non-dropping-particle&quot;:&quot;&quot;},{&quot;family&quot;:&quot;Williams&quot;,&quot;given&quot;:&quot;Christopher&quot;,&quot;parse-names&quot;:false,&quot;dropping-particle&quot;:&quot;&quot;,&quot;non-dropping-particle&quot;:&quot;&quot;},{&quot;family&quot;:&quot;Wu&quot;,&quot;given&quot;:&quot;Xiying&quot;,&quot;parse-names&quot;:false,&quot;dropping-particle&quot;:&quot;&quot;,&quot;non-dropping-particle&quot;:&quot;&quot;},{&quot;family&quot;:&quot;Abbott&quot;,&quot;given&quot;:&quot;Rosalyn D.&quot;,&quot;parse-names&quot;:false,&quot;dropping-particle&quot;:&quot;&quot;,&quot;non-dropping-particle&quot;:&quot;&quot;},{&quot;family&quot;:&quot;Gimble&quot;,&quot;given&quot;:&quot;Jeffrey&quot;,&quot;parse-names&quot;:false,&quot;dropping-particle&quot;:&quot;&quot;,&quot;non-dropping-particle&quot;:&quot;&quot;},{&quot;family&quot;:&quot;Frazier&quot;,&quot;given&quot;:&quot;Trivia&quot;,&quot;parse-names&quot;:false,&quot;dropping-particle&quot;:&quot;&quot;,&quot;non-dropping-particle&quot;:&quot;&quot;}],&quot;container-title&quot;:&quot;Tissue Engineering - Part B: Reviews&quot;,&quot;container-title-short&quot;:&quot;Tissue Eng Part B Rev&quot;,&quot;DOI&quot;:&quot;10.1089/ten.teb.2019.0261&quot;,&quot;ISSN&quot;:&quot;19373376&quot;,&quot;issued&quot;:{&quot;date-parts&quot;:[[2020]]},&quot;abstract&quot;:&quot;The obesity epidemic and its associated comorbidities present a looming challenge to health care delivery throughout the world. Obesity is characterized as a sterile inflammatory process within adipose tissues leading to dysregulated secretion of bioactive adipokines such as adiponectin and leptin, as well as systemic metabolic dysfunction. The majority of current obesity research has focused primarily on preclinical animal models in vivo and two-dimensional cell culture models in vitro. Neither of these generalized approaches is optimal due to interspecies variability, insufficient accuracy with respect to predicting human outcomes, and failure to recapitulate the three-dimensional (3D) microenvironment. Consequently, there is a growing demand and need for more sophisticated microphysiological systems to reproduce more physiologically accurate human white and brown/beige adipose depots. To address this research need, human and murine cell lines and primary cultures are being combined with bioscaffolds to create functional 3D environments that are suitable for metabolically active adipose organoids in both static and perfusion bioreactor cultures. The development of these technologies will have considerable impact on the future pace of discovery for novel small molecules and biologics designed to prevent and treat metabolic syndrome and obesity in humans. Furthermore, when these adipose tissue models are integrated with other organ systems they will have applicability to obesity-related disorders such as diabetes, nonalcoholic fatty liver disease, and osteoarthritis. The current review article summarizes the advances made within the organ-onchip field, as it pertains to adipose tissue models of obesity and obesity-related syndromes, such as diabetes, non-alcoholic fatty liver disease, and osteoarthritis. As humanized 3D adipose-derived constructs become more accessible to the research community, it is anticipated that they will accelerate and enhance the drug discovery pipeline for obesity, diabetes, and metabolic diseases by reducing the preclinical evaluation process and improving predictive accuracy. Such developments, applications, and usages of existing technologies can change the paradigm of personalized medicine and create substantial progress in our approach to modern medicine.&quot;,&quot;issue&quot;:&quot;6&quot;,&quot;volume&quot;:&quot;26&quot;},&quot;isTemporary&quot;:false}]},{&quot;citationID&quot;:&quot;MENDELEY_CITATION_51d34ff9-da2e-481f-a195-6f72f5adc976&quot;,&quot;properties&quot;:{&quot;noteIndex&quot;:0},&quot;isEdited&quot;:false,&quot;manualOverride&quot;:{&quot;isManuallyOverridden&quot;:false,&quot;citeprocText&quot;:&quot;(31)&quot;,&quot;manualOverrideText&quot;:&quot;&quot;},&quot;citationTag&quot;:&quot;MENDELEY_CITATION_v3_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&quot;,&quot;citationItems&quot;:[{&quot;id&quot;:&quot;999b8292-b665-321e-81ef-a9afb6541c8c&quot;,&quot;itemData&quot;:{&quot;type&quot;:&quot;paper-conference&quot;,&quot;id&quot;:&quot;999b8292-b665-321e-81ef-a9afb6541c8c&quot;,&quot;title&quot;:&quot;Insulin resistance affects the regulation of lipoprotein lipase in the postprandial period and in an adipose tissue-specific manner&quot;,&quot;author&quot;:[{&quot;family&quot;:&quot;Panarotto&quot;,&quot;given&quot;:&quot;D.&quot;,&quot;parse-names&quot;:false,&quot;dropping-particle&quot;:&quot;&quot;,&quot;non-dropping-particle&quot;:&quot;&quot;},{&quot;family&quot;:&quot;Rémillard&quot;,&quot;given&quot;:&quot;P.&quot;,&quot;parse-names&quot;:false,&quot;dropping-particle&quot;:&quot;&quot;,&quot;non-dropping-particle&quot;:&quot;&quot;},{&quot;family&quot;:&quot;Bouffard&quot;,&quot;given&quot;:&quot;L.&quot;,&quot;parse-names&quot;:false,&quot;dropping-particle&quot;:&quot;&quot;,&quot;non-dropping-particle&quot;:&quot;&quot;},{&quot;family&quot;:&quot;Maheux&quot;,&quot;given&quot;:&quot;Pierre&quot;,&quot;parse-names&quot;:false,&quot;dropping-particle&quot;:&quot;&quot;,&quot;non-dropping-particle&quot;:&quot;&quot;}],&quot;container-title&quot;:&quot;European Journal of Clinical Investigation&quot;,&quot;container-title-short&quot;:&quot;Eur J Clin Invest&quot;,&quot;DOI&quot;:&quot;10.1046/j.1365-2362.2002.00945.x&quot;,&quot;ISSN&quot;:&quot;00142972&quot;,&quot;issued&quot;:{&quot;date-parts&quot;:[[2002]]},&quot;abstract&quot;:&quot;Aims: Insulin is a potent stimulator of adipose tissue lipoprotein lipase (LPL). Logically, the postprandial period is therefore a privileged time of the day for the regulation of LPL by insulin in this tissue. It is not clear to what extent a defect such as insulin resistance could affect this regulation and contribute to postprandial, as well as fasting, hypertriglyceridaemia. The aim of the present protocol was to study the relationship between insulin resistance and LPL in adipose tissue and in plasma, in the particular context of the postprandial period. Methods: For this study, 26 adult nondiabetic individuals (12 women and 14 men) with a wide range of whole-body insulin-mediated glucose uptake (as assessed with an insulin suppression test) were studied. An abdominal subcutaneous fat biopsy on one occasion, and post-heparin plasma on another occasion, were obtained 4 h into a standardized meal profile administered in the fasting state. Results: Postprandial triglyceride excursions (evaluated by the incremental area under the curve during the metabolic meal profile) were inversely correlated to adipose tissue LPL mRNA levels (ρ = -0.43, P &lt; 0.03) as well as to adipose tissue LPL heparin-releasable activity (ρ = -0.58, P &lt; 0.01). Steady-state plasma glucose (SSPG) concentrations during the insulin suppression test, a reflection of the degree of insulin resistance, were also negatively correlated to adipose tissue LPL mRNA (ρ = -0.50, P &lt; 0.02) and activity (ρ = -0.56, P &lt; 0.01). There was no correlation between plasma post-heparin LPL activity/mass and postprandial triglycerides nor with insulin resistance. Conclusion: Regulation of adipose tissue LPL is significantly affected in insulin-resistant individuals in the postprandial period. This presumed impaired effect of insulin on LPL postprandially could be an important contributor to the atherogenic dyslipidaemia described in insulin resistance syndrome.&quot;,&quot;issue&quot;:&quot;2&quot;,&quot;volume&quot;:&quot;32&quot;},&quot;isTemporary&quot;:false}]},{&quot;citationID&quot;:&quot;MENDELEY_CITATION_9136b81c-2a20-4c4e-92fe-241d55de5f7e&quot;,&quot;properties&quot;:{&quot;noteIndex&quot;:0},&quot;isEdited&quot;:false,&quot;manualOverride&quot;:{&quot;isManuallyOverridden&quot;:false,&quot;citeprocText&quot;:&quot;(32)&quot;,&quot;manualOverrideText&quot;:&quot;&quot;},&quot;citationTag&quot;:&quot;MENDELEY_CITATION_v3_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&quot;,&quot;citationItems&quot;:[{&quot;id&quot;:&quot;4d9faadd-2a4d-3a81-b05a-7d86a95ff9c9&quot;,&quot;itemData&quot;:{&quot;type&quot;:&quot;article&quot;,&quot;id&quot;:&quot;4d9faadd-2a4d-3a81-b05a-7d86a95ff9c9&quot;,&quot;title&quot;:&quot;Cross-Talk between PPARγ and insulin signaling and modulation of Insulin Sensitivity&quot;,&quot;author&quot;:[{&quot;family&quot;:&quot;Giorgino&quot;,&quot;given&quot;:&quot;Francesco&quot;,&quot;parse-names&quot;:false,&quot;dropping-particle&quot;:&quot;&quot;,&quot;non-dropping-particle&quot;:&quot;&quot;},{&quot;family&quot;:&quot;Leonardini&quot;,&quot;given&quot;:&quot;Anna&quot;,&quot;parse-names&quot;:false,&quot;dropping-particle&quot;:&quot;&quot;,&quot;non-dropping-particle&quot;:&quot;&quot;},{&quot;family&quot;:&quot;Laviola&quot;,&quot;given&quot;:&quot;Luigi&quot;,&quot;parse-names&quot;:false,&quot;dropping-particle&quot;:&quot;&quot;,&quot;non-dropping-particle&quot;:&quot;&quot;},{&quot;family&quot;:&quot;Perrini&quot;,&quot;given&quot;:&quot;Sebastio&quot;,&quot;parse-names&quot;:false,&quot;dropping-particle&quot;:&quot;&quot;,&quot;non-dropping-particle&quot;:&quot;&quot;},{&quot;family&quot;:&quot;Natalicchio&quot;,&quot;given&quot;:&quot;Annalisa&quot;,&quot;parse-names&quot;:false,&quot;dropping-particle&quot;:&quot;&quot;,&quot;non-dropping-particle&quot;:&quot;&quot;}],&quot;container-title&quot;:&quot;PPAR Research&quot;,&quot;container-title-short&quot;:&quot;PPAR Res&quot;,&quot;DOI&quot;:&quot;10.1155/2009/818945&quot;,&quot;ISSN&quot;:&quot;16874757&quot;,&quot;issued&quot;:{&quot;date-parts&quot;:[[2009]]},&quot;abstract&quot;:&quot;PPARγ activation in type 2 diabetic patients results in a marked improvement in insulin and glucose parameters, resulting from an improvement of whole-body insulin sensitivity. Adipose tissue is the major mediator of PPAR action on insulin sensitivity. PPAR activation in mature adipocytes induces the expression of a number of genes involved in the insulin signaling cascade, thereby improving insulin sensitivity. PPAR is the master regulator of adipogenesis, thereby stimulating the production of small insulin-sensitive adipocytes. In addition to its importance in adipogenesis, PPARγ plays an important role in regulating lipid, metabolism in mature adipocytes by increasing fatty acid trapping. Finally, adipose tissue produces several cytokines that regulate energy homeostasis, lipid and glucose metabolism. Disturbances in the production of these factors may contribute to metabolic abnormalities, and PPAR activation is also associated with beneficial effects on expression and secretion of a whole range of cytokines. © 2009 Anna Leonardini et al.&quot;},&quot;isTemporary&quot;:false}]},{&quot;citationID&quot;:&quot;MENDELEY_CITATION_2a1efeef-4b6b-4096-865a-dad46475daf9&quot;,&quot;properties&quot;:{&quot;noteIndex&quot;:0},&quot;isEdited&quot;:false,&quot;manualOverride&quot;:{&quot;isManuallyOverridden&quot;:false,&quot;citeprocText&quot;:&quot;(33)&quot;,&quot;manualOverrideText&quot;:&quot;&quot;},&quot;citationTag&quot;:&quot;MENDELEY_CITATION_v3_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&quot;,&quot;citationItems&quot;:[{&quot;id&quot;:&quot;b194348a-5b90-3a37-bddf-eedbdd769cf6&quot;,&quot;itemData&quot;:{&quot;type&quot;:&quot;article-journal&quot;,&quot;id&quot;:&quot;b194348a-5b90-3a37-bddf-eedbdd769cf6&quot;,&quot;title&quot;:&quot;Analysis of paradoxical observations on the association between leptin and insulin resistance&quot;,&quot;author&quot;:[{&quot;family&quot;:&quot;Ceddia&quot;,&quot;given&quot;:&quot;Rolando B.&quot;,&quot;parse-names&quot;:false,&quot;dropping-particle&quot;:&quot;&quot;,&quot;non-dropping-particle&quot;:&quot;&quot;},{&quot;family&quot;:&quot;Koistinen&quot;,&quot;given&quot;:&quot;Heikki A.&quot;,&quot;parse-names&quot;:false,&quot;dropping-particle&quot;:&quot;&quot;,&quot;non-dropping-particle&quot;:&quot;&quot;},{&quot;family&quot;:&quot;Zierath&quot;,&quot;given&quot;:&quot;Juleen R.&quot;,&quot;parse-names&quot;:false,&quot;dropping-particle&quot;:&quot;&quot;,&quot;non-dropping-particle&quot;:&quot;&quot;},{&quot;family&quot;:&quot;Sweeney&quot;,&quot;given&quot;:&quot;Gary&quot;,&quot;parse-names&quot;:false,&quot;dropping-particle&quot;:&quot;&quot;,&quot;non-dropping-particle&quot;:&quot;&quot;}],&quot;container-title&quot;:&quot;The FASEB Journal&quot;,&quot;DOI&quot;:&quot;10.1096/fj.02-0158rev&quot;,&quot;ISSN&quot;:&quot;0892-6638&quot;,&quot;issued&quot;:{&quot;date-parts&quot;:[[2002]]},&quot;abstract&quot;:&quot;Obesity is commonly associated with the development of insulin resistance and diabetes in humans and rodents. Insulin resistance and diabetes are observed in lipoatrophic individuals or rodent models of lipoatrophy. Here we focus on the role of leptin, the product of the obesity (ob) gene, in the development of insulin resistance and diabetes associated with obesity and lipoatrophy. We review the reported effects of leptin on whole body glucose metabolism and compare and contrast these with direct effects on skeletal muscle, fat and liver. This summary of paradoxical observations on the effects of leptin on glucose homeostasis and the ability of leptin to induce or improve insulin resistance suggests that a complex interplay exists between direct peripheral and centrally mediated effects of the hormone. Evidence suggesting that leptin acts as a mediator of insulin release from pancreatic ? cells is reviewed. Finally, intracellular signaling mechanisms stimulated by both leptin and insulin are discussed, with potential points of cross-talk suggested.&quot;,&quot;issue&quot;:&quot;10&quot;,&quot;volume&quot;:&quot;16&quot;,&quot;container-title-short&quot;:&quot;&quot;},&quot;isTemporary&quot;:false}]},{&quot;citationID&quot;:&quot;MENDELEY_CITATION_cff2d7cd-e85b-4b9e-8fcc-f8aca0fb219d&quot;,&quot;properties&quot;:{&quot;noteIndex&quot;:0},&quot;isEdited&quot;:false,&quot;manualOverride&quot;:{&quot;isManuallyOverridden&quot;:false,&quot;citeprocText&quot;:&quot;(34)&quot;,&quot;manualOverrideText&quot;:&quot;&quot;},&quot;citationTag&quot;:&quot;MENDELEY_CITATION_v3_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&quot;,&quot;citationItems&quot;:[{&quot;id&quot;:&quot;54b34243-3d31-3606-91fd-65960373fe48&quot;,&quot;itemData&quot;:{&quot;type&quot;:&quot;article-journal&quot;,&quot;id&quot;:&quot;54b34243-3d31-3606-91fd-65960373fe48&quot;,&quot;title&quot;:&quot;Adiponectin promotes adipocyte differentiation, insulin sensitivity, and lipid accumulation&quot;,&quot;author&quot;:[{&quot;family&quot;:&quot;Fu&quot;,&quot;given&quot;:&quot;Yuchang&quot;,&quot;parse-names&quot;:false,&quot;dropping-particle&quot;:&quot;&quot;,&quot;non-dropping-particle&quot;:&quot;&quot;},{&quot;family&quot;:&quot;Luo&quot;,&quot;given&quot;:&quot;Nanlan&quot;,&quot;parse-names&quot;:false,&quot;dropping-particle&quot;:&quot;&quot;,&quot;non-dropping-particle&quot;:&quot;&quot;},{&quot;family&quot;:&quot;Klein&quot;,&quot;given&quot;:&quot;Richard L.&quot;,&quot;parse-names&quot;:false,&quot;dropping-particle&quot;:&quot;&quot;,&quot;non-dropping-particle&quot;:&quot;&quot;},{&quot;family&quot;:&quot;Timothy Garvey&quot;,&quot;given&quot;:&quot;W.&quot;,&quot;parse-names&quot;:false,&quot;dropping-particle&quot;:&quot;&quot;,&quot;non-dropping-particle&quot;:&quot;&quot;}],&quot;container-title&quot;:&quot;Journal of Lipid Research&quot;,&quot;container-title-short&quot;:&quot;J Lipid Res&quot;,&quot;DOI&quot;:&quot;10.1194/jlr.M400373-JLR200&quot;,&quot;ISSN&quot;:&quot;00222275&quot;,&quot;issued&quot;:{&quot;date-parts&quot;:[[2005]]},&quot;abstract&quot;:&quot;Adiponectin is secreted from adipocytes, and low circulating levels have been epidemiologically associated with obesity, insulin resistance, type 2 diabetes, and cardiovascular disease. To investigate whether adiponectin could exert autocrine effects in adipocytes, we expressed the adiponectin gene in 3T3-L1 fibroblasts. We observed that 3T3-L1 fibroblasts expressing adiponectin have a fast growth phase and reach confluence more rapidly compared with control cells or LacZ-transduced cells. Furthermore, cells with overexpressed adiponectin were observed to differentiate into adipocytes more rapidly, and during adipogenesis, they exhibited more prolonged and robust gene expression for related transcriptional factors, CCAAT/enhancer binding protein α (C/EBP2), peroxisome proliferator-activated receptor γ (PPAR γ), and adipocyte determination and differentiation factor 1/sterol-regulatory element binding protein 1c (ADD1/SREBP1c) and earlier suppression of PPARγ coactivator-1α (PGC-1α). In fully differentiated adipocytes, adiponectin-overexpressing cells accumulated more and larger lipid droplets compared with control cells. Also, adiponectin increased insulin's ability to maximally stimulate glucose uptake by 78% through increased glucose transporter 4 (GLUT4) gene expression and increased GLUT4 recruitment to the plasma membrane. These data suggest a new role for adiponectin as an autocrine factor in adipose tissues: promoting cell proliferation and differentiation from preadipocytes into adipocytes, augmenting programmed gene expression responsible for adipogenesis, and increasing lipid content and insulin responsiveness of the glucose transport system in adipocytes.&quot;,&quot;issue&quot;:&quot;7&quot;,&quot;volume&quot;:&quot;46&quot;},&quot;isTemporary&quot;:false}]},{&quot;citationID&quot;:&quot;MENDELEY_CITATION_5fc37f3a-b4be-47b1-ad56-640ef66a9f35&quot;,&quot;properties&quot;:{&quot;noteIndex&quot;:0},&quot;isEdited&quot;:false,&quot;manualOverride&quot;:{&quot;isManuallyOverridden&quot;:false,&quot;citeprocText&quot;:&quot;(35)&quot;,&quot;manualOverrideText&quot;:&quot;&quot;},&quot;citationTag&quot;:&quot;MENDELEY_CITATION_v3_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&quot;,&quot;citationItems&quot;:[{&quot;id&quot;:&quot;e0e6a157-1b67-3e5a-9158-7cc061f05326&quot;,&quot;itemData&quot;:{&quot;type&quot;:&quot;article-journal&quot;,&quot;id&quot;:&quot;e0e6a157-1b67-3e5a-9158-7cc061f05326&quot;,&quot;title&quot;:&quot;Effect of adiposity on tissue-specific adiponectin secretion&quot;,&quot;author&quot;:[{&quot;family&quot;:&quot;Reneau&quot;,&quot;given&quot;:&quot;James&quot;,&quot;parse-names&quot;:false,&quot;dropping-particle&quot;:&quot;&quot;,&quot;non-dropping-particle&quot;:&quot;&quot;},{&quot;family&quot;:&quot;Goldblatt&quot;,&quot;given&quot;:&quot;Matthew&quot;,&quot;parse-names&quot;:false,&quot;dropping-particle&quot;:&quot;&quot;,&quot;non-dropping-particle&quot;:&quot;&quot;},{&quot;family&quot;:&quot;Gould&quot;,&quot;given&quot;:&quot;Jon&quot;,&quot;parse-names&quot;:false,&quot;dropping-particle&quot;:&quot;&quot;,&quot;non-dropping-particle&quot;:&quot;&quot;},{&quot;family&quot;:&quot;Kindel&quot;,&quot;given&quot;:&quot;Tammy&quot;,&quot;parse-names&quot;:false,&quot;dropping-particle&quot;:&quot;&quot;,&quot;non-dropping-particle&quot;:&quot;&quot;},{&quot;family&quot;:&quot;Kastenmeier&quot;,&quot;given&quot;:&quot;Andrew&quot;,&quot;parse-names&quot;:false,&quot;dropping-particle&quot;:&quot;&quot;,&quot;non-dropping-particle&quot;:&quot;&quot;},{&quot;family&quot;:&quot;Higgins&quot;,&quot;given&quot;:&quot;Rana&quot;,&quot;parse-names&quot;:false,&quot;dropping-particle&quot;:&quot;&quot;,&quot;non-dropping-particle&quot;:&quot;&quot;},{&quot;family&quot;:&quot;Rosemary Rengel&quot;,&quot;given&quot;:&quot;L.&quot;,&quot;parse-names&quot;:false,&quot;dropping-particle&quot;:&quot;&quot;,&quot;non-dropping-particle&quot;:&quot;&quot;},{&quot;family&quot;:&quot;Schoyer&quot;,&quot;given&quot;:&quot;Katherine&quot;,&quot;parse-names&quot;:false,&quot;dropping-particle&quot;:&quot;&quot;,&quot;non-dropping-particle&quot;:&quot;&quot;},{&quot;family&quot;:&quot;James&quot;,&quot;given&quot;:&quot;Roland&quot;,&quot;parse-names&quot;:false,&quot;dropping-particle&quot;:&quot;&quot;,&quot;non-dropping-particle&quot;:&quot;&quot;},{&quot;family&quot;:&quot;Obi&quot;,&quot;given&quot;:&quot;Brittaney&quot;,&quot;parse-names&quot;:false,&quot;dropping-particle&quot;:&quot;&quot;,&quot;non-dropping-particle&quot;:&quot;&quot;},{&quot;family&quot;:&quot;Moosreiner&quot;,&quot;given&quot;:&quot;Andrea&quot;,&quot;parse-names&quot;:false,&quot;dropping-particle&quot;:&quot;&quot;,&quot;non-dropping-particle&quot;:&quot;&quot;},{&quot;family&quot;:&quot;Nicholson&quot;,&quot;given&quot;:&quot;Kay&quot;,&quot;parse-names&quot;:false,&quot;dropping-particle&quot;:&quot;&quot;,&quot;non-dropping-particle&quot;:&quot;&quot;},{&quot;family&quot;:&quot;Sahoo&quot;,&quot;given&quot;:&quot;Daisy&quot;,&quot;parse-names&quot;:false,&quot;dropping-particle&quot;:&quot;&quot;,&quot;non-dropping-particle&quot;:&quot;&quot;},{&quot;family&quot;:&quot;Kidambi&quot;,&quot;given&quot;:&quot;Srividya&quot;,&quot;parse-names&quot;:false,&quot;dropping-particle&quot;:&quot;&quot;,&quot;non-dropping-particle&quot;:&quot;&quot;}],&quot;container-title&quot;:&quot;PLoS ONE&quot;,&quot;container-title-short&quot;:&quot;PLoS One&quot;,&quot;DOI&quot;:&quot;10.1371/journal.pone.0198889&quot;,&quot;ISSN&quot;:&quot;19326203&quot;,&quot;issued&quot;:{&quot;date-parts&quot;:[[2018]]},&quot;abstract&quot;:&quot;Circulating adiponectin levels are lower in individuals with increased BMI and central adiposity. However, they are paradoxically higher in those with peripheral adiposity. We hypothesized that adiponectin secretion from central and peripheral adipose tissue depots may be associated with adiposity levels and its distribution. A total of 55 subjects (69% women) undergoing elective abdominal surgery (mean age: 53 ± 13 years) were recruited. Health history, anthropometrics, and cardiovascular disease risk factor measurements were obtained. Subcutaneous adipose tissue (SAT) and visceral adipose tissue (VAT) samples were obtained and cultured. Media was collected after 24hr and adiponectin released into the medium was measured using ELISA. We found that mean adiponectin levels from SAT and VAT in all subjects were 17.14±15.27 vs. 15.21±14.28 pg/ml/mg of tissue respectively (p = ns). However, adiponectin secretion from VAT correlated negatively with BMI (r = -0.31, p = 0.01), whereas there was no relationship with SAT (r = 0.08 p = 0.61). Similarly, waist circumference and estimated VAT percentage were both negatively correlated with VAT secretion of adiponectin (r = -0.35, p = 0.01 and r = -0.36, p = 0.02 respectively). These negative correlations were significant only in women on gender-stratified analyses. Adiponectin secretion from VAT decreases with increases in adiposity, while SAT secretion remains unchanged, especially in women. This observation may explain lower circulating adiponectin levels in individuals with central obesity. Further studies are needed to explore the mechanism behind this discrepant adiponectin secretion from SAT and VAT with increases in BMI, particularly among women.&quot;,&quot;issue&quot;:&quot;6&quot;,&quot;volume&quot;:&quot;13&quot;},&quot;isTemporary&quot;:false}]},{&quot;citationID&quot;:&quot;MENDELEY_CITATION_18475534-4099-41c1-8a90-a45a8e6455fa&quot;,&quot;properties&quot;:{&quot;noteIndex&quot;:0},&quot;isEdited&quot;:false,&quot;manualOverride&quot;:{&quot;isManuallyOverridden&quot;:false,&quot;citeprocText&quot;:&quot;(36)&quot;,&quot;manualOverrideText&quot;:&quot;&quot;},&quot;citationTag&quot;:&quot;MENDELEY_CITATION_v3_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&quot;,&quot;citationItems&quot;:[{&quot;id&quot;:&quot;1c26fe5c-5c27-3fd1-9a71-3fb2c1c73b3d&quot;,&quot;itemData&quot;:{&quot;type&quot;:&quot;paper-conference&quot;,&quot;id&quot;:&quot;1c26fe5c-5c27-3fd1-9a71-3fb2c1c73b3d&quot;,&quot;title&quot;:&quot;Adiponectin in insulin resistance: Lessons from translational research&quot;,&quot;author&quot;:[{&quot;family&quot;:&quot;Ziemke&quot;,&quot;given&quot;:&quot;Florencia&quot;,&quot;parse-names&quot;:false,&quot;dropping-particle&quot;:&quot;&quot;,&quot;non-dropping-particle&quot;:&quot;&quot;},{&quot;family&quot;:&quot;Mantzoros&quot;,&quot;given&quot;:&quot;Christos S.&quot;,&quot;parse-names&quot;:false,&quot;dropping-particle&quot;:&quot;&quot;,&quot;non-dropping-particle&quot;:&quot;&quot;}],&quot;container-title&quot;:&quot;American Journal of Clinical Nutrition&quot;,&quot;DOI&quot;:&quot;10.3945/ajcn.2009.28449C&quot;,&quot;ISSN&quot;:&quot;00029165&quot;,&quot;issued&quot;:{&quot;date-parts&quot;:[[2010]]},&quot;abstract&quot;:&quot;Adiponectin is an adipose tissue-secreted endogenous insulin sensitizer, which plays a key role as a mediator of peroxisome proliferator-activated receptor γ action. Adiponectin alters glucose metabolism and insulin sensitivity, exhibits antiinflammatory and antiatherogenic properties, and has been linked to several malignancies. Circulating concentrations of adiponectin are determined primarily by genetic factors, nutrition, exercise, and abdominal adiposity. Adiponectin concentrations are lower in subjects with obesity, metabolic syndrome, and cardiovascular disease. Adiponectin knockout mice manifest glucose intolerance, insulin resistance, and hyperlipidemia and tend to develop malignancies especially when on high-fat diets. Animal studies have also shown beneficial effects of adiponectin in rodents in vivo. Circulating concentrations of adiponectin are lower in patients with diabetes, cardiovascular disease, and several malignancies. Studies to date provide promising results for the diagnostic and therapeutic role of adiponectin in obesity, insulin resistance, diabetes, cardiovascular disease, and obesity-associated malignancies. © 2010 American Society for Nutrition.&quot;,&quot;issue&quot;:&quot;1&quot;,&quot;volume&quot;:&quot;91&quot;,&quot;container-title-short&quot;:&quot;&quot;},&quot;isTemporary&quot;:false}]},{&quot;citationID&quot;:&quot;MENDELEY_CITATION_50183549-9af3-45ce-87d5-434fb5ae078d&quot;,&quot;properties&quot;:{&quot;noteIndex&quot;:0},&quot;isEdited&quot;:false,&quot;manualOverride&quot;:{&quot;isManuallyOverridden&quot;:false,&quot;citeprocText&quot;:&quot;(22)&quot;,&quot;manualOverrideText&quot;:&quot;&quot;},&quot;citationTag&quot;:&quot;MENDELEY_CITATION_v3_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&quot;,&quot;citationItems&quot;:[{&quot;id&quot;:&quot;f94a9383-bde7-3fec-b1a5-9022515f0968&quot;,&quot;itemData&quot;:{&quot;type&quot;:&quot;article&quot;,&quot;id&quot;:&quot;f94a9383-bde7-3fec-b1a5-9022515f0968&quot;,&quot;title&quot;:&quot;Adiponectin: Action, regulation and association to insulin sensitivity&quot;,&quot;author&quot;:[{&quot;family&quot;:&quot;Lihn&quot;,&quot;given&quot;:&quot;A. S.&quot;,&quot;parse-names&quot;:false,&quot;dropping-particle&quot;:&quot;&quot;,&quot;non-dropping-particle&quot;:&quot;&quot;},{&quot;family&quot;:&quot;Pedersen&quot;,&quot;given&quot;:&quot;S. B.&quot;,&quot;parse-names&quot;:false,&quot;dropping-particle&quot;:&quot;&quot;,&quot;non-dropping-particle&quot;:&quot;&quot;},{&quot;family&quot;:&quot;Richelsen&quot;,&quot;given&quot;:&quot;B.&quot;,&quot;parse-names&quot;:false,&quot;dropping-particle&quot;:&quot;&quot;,&quot;non-dropping-particle&quot;:&quot;&quot;}],&quot;container-title&quot;:&quot;Obesity Reviews&quot;,&quot;DOI&quot;:&quot;10.1111/j.1467-789X.2005.00159.x&quot;,&quot;ISSN&quot;:&quot;14677881&quot;,&quot;issued&quot;:{&quot;date-parts&quot;:[[2005]]},&quot;abstract&quot;:&quot;Adiponectin is a novel adipocyte-specific protein, which, it has been suggested, plays a role in the development of insulin resistance and atherosclerosis. Although it circulates in high concentrations, adiponectin levels are lower in obese subjects than in lean subjects. Apart from negative correlations with measures of adiposity, adiponectin levels are also reduced in association with insulin resistance and type 2 diabetes. Visceral adiposity has been shown to be an independent negative predictor of adiponectin. Thus, most features of the metabolic syndrome's negative associations with adiponectin have been shown. Adiponectin levels seem to be reduced prior to the development of type 2 diabetes, and administration of adiponectin has been accompanied by lower plasma glucose levels as well as increased insulin sensitivity. Furthermore, reduced expression of adiponectin has been associated with some degree of insulin resistance in animal studies indicating a role for hypoadiponectinaemia in relation to insulin resistance. The primary mechanisms by which adiponectin enhance insulin sensitivity appears to be through increased fatty acid oxidation and inhibition of hepatic glucose production. Adiponectin levels are increased by thiazoledinedione treatment, and this effect might be important for the enhanced insulin sensitivity induced by thiazolidinediones. In contrast, adiponectin levels are reduced by pro-inflammatory cytokines especially tumour necrosis factor-α. In summary, adiponectin in addition to possible anti-inflammatory and anti-atherogenic effects appears to be an insulin enhancer, with potential as a new pharmacologic treatment modality of the metabolic syndrome and type 2 diabetes.&quot;,&quot;issue&quot;:&quot;1&quot;,&quot;volume&quot;:&quot;6&quot;,&quot;container-title-short&quot;:&quot;&quot;},&quot;isTemporary&quot;:false}]},{&quot;citationID&quot;:&quot;MENDELEY_CITATION_dde656f6-0efe-4ce6-9008-4972957a28da&quot;,&quot;properties&quot;:{&quot;noteIndex&quot;:0},&quot;isEdited&quot;:false,&quot;manualOverride&quot;:{&quot;isManuallyOverridden&quot;:false,&quot;citeprocText&quot;:&quot;(37)&quot;,&quot;manualOverrideText&quot;:&quot;&quot;},&quot;citationTag&quot;:&quot;MENDELEY_CITATION_v3_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&quot;,&quot;citationItems&quot;:[{&quot;id&quot;:&quot;2ded3b4d-5754-313c-bd8a-8480e67d54e6&quot;,&quot;itemData&quot;:{&quot;type&quot;:&quot;article-journal&quot;,&quot;id&quot;:&quot;2ded3b4d-5754-313c-bd8a-8480e67d54e6&quot;,&quot;title&quot;:&quot;Development of a physiological insulin resistance model in human stem cell–derived adipocytes&quot;,&quot;author&quot;:[{&quot;family&quot;:&quot;Friesen&quot;,&quot;given&quot;:&quot;Max&quot;,&quot;parse-names&quot;:false,&quot;dropping-particle&quot;:&quot;&quot;,&quot;non-dropping-particle&quot;:&quot;&quot;},{&quot;family&quot;:&quot;Khalil&quot;,&quot;given&quot;:&quot;Andrew S.&quot;,&quot;parse-names&quot;:false,&quot;dropping-particle&quot;:&quot;&quot;,&quot;non-dropping-particle&quot;:&quot;&quot;},{&quot;family&quot;:&quot;Barrasa&quot;,&quot;given&quot;:&quot;M. Inmaculada&quot;,&quot;parse-names&quot;:false,&quot;dropping-particle&quot;:&quot;&quot;,&quot;non-dropping-particle&quot;:&quot;&quot;},{&quot;family&quot;:&quot;Jeppesen&quot;,&quot;given&quot;:&quot;Jacob F.&quot;,&quot;parse-names&quot;:false,&quot;dropping-particle&quot;:&quot;&quot;,&quot;non-dropping-particle&quot;:&quot;&quot;},{&quot;family&quot;:&quot;Mooney&quot;,&quot;given&quot;:&quot;David J.&quot;,&quot;parse-names&quot;:false,&quot;dropping-particle&quot;:&quot;&quot;,&quot;non-dropping-particle&quot;:&quot;&quot;},{&quot;family&quot;:&quot;Jaenisch&quot;,&quot;given&quot;:&quot;Rudolf&quot;,&quot;parse-names&quot;:false,&quot;dropping-particle&quot;:&quot;&quot;,&quot;non-dropping-particle&quot;:&quot;&quot;}],&quot;container-title&quot;:&quot;Science Advances&quot;,&quot;DOI&quot;:&quot;10.1126/sciadv.abn7298&quot;,&quot;ISSN&quot;:&quot;2375-2548&quot;,&quot;issued&quot;:{&quot;date-parts&quot;:[[2022,6,17]]},&quot;abstract&quot;:&quot;&lt;p&gt;Adipocytes are key regulators of human metabolism, and their dysfunction in insulin signaling is central to metabolic diseases including type II diabetes mellitus (T2D). However, the progression of insulin resistance into T2D is still poorly understood. This limited understanding is due, in part, to the dearth of suitable models of insulin signaling in human adipocytes. Traditionally, adipocyte models fail to recapitulate in vivo insulin signaling, possibly due to exposure to supraphysiological nutrient and hormone conditions. We developed a protocol for human pluripotent stem cell–derived adipocytes that uses physiological nutrient conditions to produce a potent insulin response comparable to in vivo adipocytes. After systematic optimization, this protocol allows robust insulin-stimulated glucose uptake and transcriptional insulin response. Furthermore, exposure of sensitized adipocytes to physiological hyperinsulinemia dampens insulin-stimulated glucose uptake and dysregulates insulin-responsive transcription. Overall, our methodology provides a novel platform for the mechanistic study of insulin signaling and resistance using human pluripotent stem cell–derived adipocytes.&lt;/p&gt;&quot;,&quot;issue&quot;:&quot;24&quot;,&quot;volume&quot;:&quot;8&quot;,&quot;container-title-short&quot;:&quot;Sci Adv&quot;},&quot;isTemporary&quot;:false}]},{&quot;citationID&quot;:&quot;MENDELEY_CITATION_578580df-157e-436f-9905-5255e04e6710&quot;,&quot;properties&quot;:{&quot;noteIndex&quot;:0},&quot;isEdited&quot;:false,&quot;manualOverride&quot;:{&quot;isManuallyOverridden&quot;:false,&quot;citeprocText&quot;:&quot;(38)&quot;,&quot;manualOverrideText&quot;:&quot;&quot;},&quot;citationTag&quot;:&quot;MENDELEY_CITATION_v3_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&quot;,&quot;citationItems&quot;:[{&quot;id&quot;:&quot;ff82ce79-fc20-33c6-afba-a46c1e28ab88&quot;,&quot;itemData&quot;:{&quot;type&quot;:&quot;article-journal&quot;,&quot;id&quot;:&quot;ff82ce79-fc20-33c6-afba-a46c1e28ab88&quot;,&quot;title&quot;:&quot;Inflammatory cytokines in general and central obesity and modulating effects of physical Activity&quot;,&quot;author&quot;:[{&quot;family&quot;:&quot;Schmidt&quot;,&quot;given&quot;:&quot;Frank M.&quot;,&quot;parse-names&quot;:false,&quot;dropping-particle&quot;:&quot;&quot;,&quot;non-dropping-particle&quot;:&quot;&quot;},{&quot;family&quot;:&quot;Weschenfelder&quot;,&quot;given&quot;:&quot;Julia&quot;,&quot;parse-names&quot;:false,&quot;dropping-particle&quot;:&quot;&quot;,&quot;non-dropping-particle&quot;:&quot;&quot;},{&quot;family&quot;:&quot;Sander&quot;,&quot;given&quot;:&quot;Christian&quot;,&quot;parse-names&quot;:false,&quot;dropping-particle&quot;:&quot;&quot;,&quot;non-dropping-particle&quot;:&quot;&quot;},{&quot;family&quot;:&quot;Minkwitz&quot;,&quot;given&quot;:&quot;Juliane&quot;,&quot;parse-names&quot;:false,&quot;dropping-particle&quot;:&quot;&quot;,&quot;non-dropping-particle&quot;:&quot;&quot;},{&quot;family&quot;:&quot;Thormann&quot;,&quot;given&quot;:&quot;Julia&quot;,&quot;parse-names&quot;:false,&quot;dropping-particle&quot;:&quot;&quot;,&quot;non-dropping-particle&quot;:&quot;&quot;},{&quot;family&quot;:&quot;Chittka&quot;,&quot;given&quot;:&quot;Tobias&quot;,&quot;parse-names&quot;:false,&quot;dropping-particle&quot;:&quot;&quot;,&quot;non-dropping-particle&quot;:&quot;&quot;},{&quot;family&quot;:&quot;Mergl&quot;,&quot;given&quot;:&quot;Roland&quot;,&quot;parse-names&quot;:false,&quot;dropping-particle&quot;:&quot;&quot;,&quot;non-dropping-particle&quot;:&quot;&quot;},{&quot;family&quot;:&quot;Kirkby&quot;,&quot;given&quot;:&quot;Kenneth C.&quot;,&quot;parse-names&quot;:false,&quot;dropping-particle&quot;:&quot;&quot;,&quot;non-dropping-particle&quot;:&quot;&quot;},{&quot;family&quot;:&quot;Faßhauer&quot;,&quot;given&quot;:&quot;Mathias&quot;,&quot;parse-names&quot;:false,&quot;dropping-particle&quot;:&quot;&quot;,&quot;non-dropping-particle&quot;:&quot;&quot;},{&quot;family&quot;:&quot;Stumvoll&quot;,&quot;given&quot;:&quot;Michael&quot;,&quot;parse-names&quot;:false,&quot;dropping-particle&quot;:&quot;&quot;,&quot;non-dropping-particle&quot;:&quot;&quot;},{&quot;family&quot;:&quot;Holdt&quot;,&quot;given&quot;:&quot;Lesca M.&quot;,&quot;parse-names&quot;:false,&quot;dropping-particle&quot;:&quot;&quot;,&quot;non-dropping-particle&quot;:&quot;&quot;},{&quot;family&quot;:&quot;Teupser&quot;,&quot;given&quot;:&quot;Daniel&quot;,&quot;parse-names&quot;:false,&quot;dropping-particle&quot;:&quot;&quot;,&quot;non-dropping-particle&quot;:&quot;&quot;},{&quot;family&quot;:&quot;Hegerl&quot;,&quot;given&quot;:&quot;Ulrich&quot;,&quot;parse-names&quot;:false,&quot;dropping-particle&quot;:&quot;&quot;,&quot;non-dropping-particle&quot;:&quot;&quot;},{&quot;family&quot;:&quot;Himmerich&quot;,&quot;given&quot;:&quot;Hubertus&quot;,&quot;parse-names&quot;:false,&quot;dropping-particle&quot;:&quot;&quot;,&quot;non-dropping-particle&quot;:&quot;&quot;}],&quot;container-title&quot;:&quot;PLoS ONE&quot;,&quot;container-title-short&quot;:&quot;PLoS One&quot;,&quot;DOI&quot;:&quot;10.1371/journal.pone.0121971&quot;,&quot;ISSN&quot;:&quot;19326203&quot;,&quot;issued&quot;:{&quot;date-parts&quot;:[[2015]]},&quot;abstract&quot;:&quot;Context: Chronic systemic inflammation in obesity originates from local immune responses in visceral adipose tissue. However, assessment of a broad range of inflammation-mediating cytokines and their relationship to physical activity and adipometrics has scarcely been reported to date. Objective: To characterize the profile of a broad range of pro- and anti-inflammatory cytokines and the impact of physical activity and energy expenditure in individuals with general obesity, central obesity, and non-obese subjects. Design, Setting, and Participants: A cross-sectional study comprising 117 obese patients (body mass index (BMI) ≥ 30) and 83 non-obese community-based volunteers. Main Outcomes Measures: Serum levels of interleukin (IL)-2, IL-4, IL-5, IL-10, IL-12, IL-13, granulocyte-macrophage colony-stimulating factor (GM-CSF), interferon (IFN)-γ and tumor necrosis factor (TNF)-αwere measured. Physical activity and energy expenditure (MET) were assessed with actigraphy. Adipometrics comprised BMI, weight, abdominal-, waist- and hip-circumference, waist to hip ratio (WHR), and waist-to-height-ratio (WHtR). Results: General obesity was associated with significantly elevated levels of IL-5, IL-10, IL-12, IL-13, IFN-γ and TNF-α, central obesity with significantly elevated IL-5, IL-10, IL-12, IL-13 and IFN-γ-levels. In participants with general obesity, levels of IL-4, IL-10 and IL-13 were significantly elevated in participants with low physical activity, even when controlled for BMI which was negatively associated with physical acitivity. Cytokines significantly correlated with adipometrics, particularly in obese participants. Conclusions: Results confirm up-regulation of certain pro- and anti-inflammatory cytokines in obesity. In obese subjects, physical activity may lower levels and thus reduce pro-inflammatory effects of cytokines that may link obesity, insulin resistance and diabetes.&quot;,&quot;issue&quot;:&quot;3&quot;,&quot;volume&quot;:&quot;10&quot;},&quot;isTemporary&quot;:false}]},{&quot;citationID&quot;:&quot;MENDELEY_CITATION_68628f79-9307-4fb6-9227-a54d87ef7127&quot;,&quot;properties&quot;:{&quot;noteIndex&quot;:0},&quot;isEdited&quot;:false,&quot;manualOverride&quot;:{&quot;isManuallyOverridden&quot;:false,&quot;citeprocText&quot;:&quot;(39)&quot;,&quot;manualOverrideText&quot;:&quot;&quot;},&quot;citationTag&quot;:&quot;MENDELEY_CITATION_v3_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&quot;,&quot;citationItems&quot;:[{&quot;id&quot;:&quot;f065a73c-0d14-391e-9a57-061e5c4b83fa&quot;,&quot;itemData&quot;:{&quot;type&quot;:&quot;article-journal&quot;,&quot;id&quot;:&quot;f065a73c-0d14-391e-9a57-061e5c4b83fa&quot;,&quot;title&quot;:&quot;T-lymphocyte infiltration in visceral adipose tissue: A primary event in adipose tissue inflammation and the development of obesity-mediated insulin resistance&quot;,&quot;author&quot;:[{&quot;family&quot;:&quot;Kintscher&quot;,&quot;given&quot;:&quot;Ulrich&quot;,&quot;parse-names&quot;:false,&quot;dropping-particle&quot;:&quot;&quot;,&quot;non-dropping-particle&quot;:&quot;&quot;},{&quot;family&quot;:&quot;Hartge&quot;,&quot;given&quot;:&quot;Martin&quot;,&quot;parse-names&quot;:false,&quot;dropping-particle&quot;:&quot;&quot;,&quot;non-dropping-particle&quot;:&quot;&quot;},{&quot;family&quot;:&quot;Hess&quot;,&quot;given&quot;:&quot;Katharina&quot;,&quot;parse-names&quot;:false,&quot;dropping-particle&quot;:&quot;&quot;,&quot;non-dropping-particle&quot;:&quot;&quot;},{&quot;family&quot;:&quot;Foryst-Ludwig&quot;,&quot;given&quot;:&quot;Anna&quot;,&quot;parse-names&quot;:false,&quot;dropping-particle&quot;:&quot;&quot;,&quot;non-dropping-particle&quot;:&quot;&quot;},{&quot;family&quot;:&quot;Clemenz&quot;,&quot;given&quot;:&quot;Markus&quot;,&quot;parse-names&quot;:false,&quot;dropping-particle&quot;:&quot;&quot;,&quot;non-dropping-particle&quot;:&quot;&quot;},{&quot;family&quot;:&quot;Wabitsch&quot;,&quot;given&quot;:&quot;Martin&quot;,&quot;parse-names&quot;:false,&quot;dropping-particle&quot;:&quot;&quot;,&quot;non-dropping-particle&quot;:&quot;&quot;},{&quot;family&quot;:&quot;Fischer-Posovszky&quot;,&quot;given&quot;:&quot;Pamela&quot;,&quot;parse-names&quot;:false,&quot;dropping-particle&quot;:&quot;&quot;,&quot;non-dropping-particle&quot;:&quot;&quot;},{&quot;family&quot;:&quot;Barth&quot;,&quot;given&quot;:&quot;Thomas F.E.&quot;,&quot;parse-names&quot;:false,&quot;dropping-particle&quot;:&quot;&quot;,&quot;non-dropping-particle&quot;:&quot;&quot;},{&quot;family&quot;:&quot;Dragun&quot;,&quot;given&quot;:&quot;Duska&quot;,&quot;parse-names&quot;:false,&quot;dropping-particle&quot;:&quot;&quot;,&quot;non-dropping-particle&quot;:&quot;&quot;},{&quot;family&quot;:&quot;Skurk&quot;,&quot;given&quot;:&quot;Thomas&quot;,&quot;parse-names&quot;:false,&quot;dropping-particle&quot;:&quot;&quot;,&quot;non-dropping-particle&quot;:&quot;&quot;},{&quot;family&quot;:&quot;Hauner&quot;,&quot;given&quot;:&quot;Hans&quot;,&quot;parse-names&quot;:false,&quot;dropping-particle&quot;:&quot;&quot;,&quot;non-dropping-particle&quot;:&quot;&quot;},{&quot;family&quot;:&quot;Blüher&quot;,&quot;given&quot;:&quot;Matthias&quot;,&quot;parse-names&quot;:false,&quot;dropping-particle&quot;:&quot;&quot;,&quot;non-dropping-particle&quot;:&quot;&quot;},{&quot;family&quot;:&quot;Unger&quot;,&quot;given&quot;:&quot;Thomas&quot;,&quot;parse-names&quot;:false,&quot;dropping-particle&quot;:&quot;&quot;,&quot;non-dropping-particle&quot;:&quot;&quot;},{&quot;family&quot;:&quot;Wolf&quot;,&quot;given&quot;:&quot;Anna Maria&quot;,&quot;parse-names&quot;:false,&quot;dropping-particle&quot;:&quot;&quot;,&quot;non-dropping-particle&quot;:&quot;&quot;},{&quot;family&quot;:&quot;Knippschild&quot;,&quot;given&quot;:&quot;Uwe&quot;,&quot;parse-names&quot;:false,&quot;dropping-particle&quot;:&quot;&quot;,&quot;non-dropping-particle&quot;:&quot;&quot;},{&quot;family&quot;:&quot;Hombach&quot;,&quot;given&quot;:&quot;Vinzenz&quot;,&quot;parse-names&quot;:false,&quot;dropping-particle&quot;:&quot;&quot;,&quot;non-dropping-particle&quot;:&quot;&quot;},{&quot;family&quot;:&quot;Marx&quot;,&quot;given&quot;:&quot;Nikolaus&quot;,&quot;parse-names&quot;:false,&quot;dropping-particle&quot;:&quot;&quot;,&quot;non-dropping-particle&quot;:&quot;&quot;}],&quot;container-title&quot;:&quot;Arteriosclerosis, Thrombosis, and Vascular Biology&quot;,&quot;container-title-short&quot;:&quot;Arterioscler Thromb Vasc Biol&quot;,&quot;DOI&quot;:&quot;10.1161/ATVBAHA.108.165100&quot;,&quot;ISSN&quot;:&quot;10795642&quot;,&quot;issued&quot;:{&quot;date-parts&quot;:[[2008]]},&quot;abstract&quot;:&quot;Background - Adipose tissue inflammation may play a critical role in the pathogenesis of insulin resistance (IR). The present study examined the role of lymphocytes in adipose tissue inflammation and IR. Methods and Results - In a mouse model of obesity-mediated IR, high-fat diet (HFD) induced IR already after 5 weeks, which was associated with a marked T-lymphocyte infiltration in visceral adipose tissue. In contrast, recruitment of macrophages was delayed with an increase of MAC3-positive staining and F4/80 mRNA expression after 10 weeks of HFD, suggesting a dissociation of macrophage invasion into adipose tissue and IR initiation. In patients with type 2 diabetes, lymphocyte content in adipose tissue biopsies significantly correlated with waist circumference, a marker of IR. Immunohistochemical staining of human adipose tissue revealed the presence of mainly CD4-positive lymphocytes as well as macrophage infiltration. Most macrophages were HLA-DR-positive, reflecting activation through IFNγ, a cytokine released from CD4-positive lymphocytes. Conclusions - Proinflammatory T-lymphocytes are present in visceral adipose tissue and may contribute to local inflammatory cell activation before the appearance of macrophages, suggesting that these cells could play an important role in the initiation and perpetuation of adipose tissue inflammation as well as the development of IR. © 2008 American Heart Association, Inc.&quot;,&quot;issue&quot;:&quot;7&quot;,&quot;volume&quot;:&quot;28&quot;},&quot;isTemporary&quot;:false}]},{&quot;citationID&quot;:&quot;MENDELEY_CITATION_a7f2f38f-e5d1-4d67-a262-9d8af4718ecb&quot;,&quot;properties&quot;:{&quot;noteIndex&quot;:0},&quot;isEdited&quot;:false,&quot;manualOverride&quot;:{&quot;isManuallyOverridden&quot;:false,&quot;citeprocText&quot;:&quot;(40)&quot;,&quot;manualOverrideText&quot;:&quot;&quot;},&quot;citationTag&quot;:&quot;MENDELEY_CITATION_v3_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&quot;,&quot;citationItems&quot;:[{&quot;id&quot;:&quot;a3d6de4d-fff7-342d-b5a0-6595aab2b6a4&quot;,&quot;itemData&quot;:{&quot;type&quot;:&quot;article&quot;,&quot;id&quot;:&quot;a3d6de4d-fff7-342d-b5a0-6595aab2b6a4&quot;,&quot;title&quot;:&quot;Recent advances in proteomic studies of adipose tissues and adipocytes&quot;,&quot;author&quot;:[{&quot;family&quot;:&quot;Kim&quot;,&quot;given&quot;:&quot;Eun Young&quot;,&quot;parse-names&quot;:false,&quot;dropping-particle&quot;:&quot;&quot;,&quot;non-dropping-particle&quot;:&quot;&quot;},{&quot;family&quot;:&quot;Kim&quot;,&quot;given&quot;:&quot;Won Kon&quot;,&quot;parse-names&quot;:false,&quot;dropping-particle&quot;:&quot;&quot;,&quot;non-dropping-particle&quot;:&quot;&quot;},{&quot;family&quot;:&quot;Oh&quot;,&quot;given&quot;:&quot;Kyoung Jin&quot;,&quot;parse-names&quot;:false,&quot;dropping-particle&quot;:&quot;&quot;,&quot;non-dropping-particle&quot;:&quot;&quot;},{&quot;family&quot;:&quot;Han&quot;,&quot;given&quot;:&quot;Baek Soo&quot;,&quot;parse-names&quot;:false,&quot;dropping-particle&quot;:&quot;&quot;,&quot;non-dropping-particle&quot;:&quot;&quot;},{&quot;family&quot;:&quot;Lee&quot;,&quot;given&quot;:&quot;Sang Chul&quot;,&quot;parse-names&quot;:false,&quot;dropping-particle&quot;:&quot;&quot;,&quot;non-dropping-particle&quot;:&quot;&quot;},{&quot;family&quot;:&quot;Bae&quot;,&quot;given&quot;:&quot;Kwang Hee&quot;,&quot;parse-names&quot;:false,&quot;dropping-particle&quot;:&quot;&quot;,&quot;non-dropping-particle&quot;:&quot;&quot;}],&quot;container-title&quot;:&quot;International Journal of Molecular Sciences&quot;,&quot;container-title-short&quot;:&quot;Int J Mol Sci&quot;,&quot;DOI&quot;:&quot;10.3390/ijms16034581&quot;,&quot;ISSN&quot;:&quot;14220067&quot;,&quot;issued&quot;:{&quot;date-parts&quot;:[[2015]]},&quot;abstract&quot;:&quot;Obesity is a chronic disease that is associated with significantly increased levels of risk of a number of metabolic disorders. Despite these enhanced health risks, the worldwide prevalence of obesity has increased dramatically over the past few decades. Obesity is caused by the accumulation of an abnormal amount of body fat in adipose tissue, which is composed mostly of adipocytes. Thus, a deeper understanding of the regulation mechanism of adipose tissue and/or adipocytes can provide a clue for overcoming obesity-related metabolic diseases. In this review, we describe recent advances in the study of adipose tissue and/or adipocytes, focusing on proteomic approaches. In addition, we suggest future research directions for proteomic studies which may lead to novel treatments of obesity and obesity-related diseases.&quot;,&quot;issue&quot;:&quot;3&quot;,&quot;volume&quot;:&quot;16&quot;},&quot;isTemporary&quot;:false}]},{&quot;citationID&quot;:&quot;MENDELEY_CITATION_15874107-85e8-4acf-b648-24fe4ff06115&quot;,&quot;properties&quot;:{&quot;noteIndex&quot;:0},&quot;isEdited&quot;:false,&quot;manualOverride&quot;:{&quot;isManuallyOverridden&quot;:false,&quot;citeprocText&quot;:&quot;(41)&quot;,&quot;manualOverrideText&quot;:&quot;&quot;},&quot;citationTag&quot;:&quot;MENDELEY_CITATION_v3_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&quot;,&quot;citationItems&quot;:[{&quot;id&quot;:&quot;d8aec11c-311a-36cd-9837-fd4cf9182880&quot;,&quot;itemData&quot;:{&quot;type&quot;:&quot;article-journal&quot;,&quot;id&quot;:&quot;d8aec11c-311a-36cd-9837-fd4cf9182880&quot;,&quot;title&quot;:&quot;Proteome-wide alterations on adipose tissue from obese patients as age-, diabetes- and gender-specific hallmarks&quot;,&quot;author&quot;:[{&quot;family&quot;:&quot;Gómez-Serrano&quot;,&quot;given&quot;:&quot;María&quot;,&quot;parse-names&quot;:false,&quot;dropping-particle&quot;:&quot;&quot;,&quot;non-dropping-particle&quot;:&quot;&quot;},{&quot;family&quot;:&quot;Camafeita&quot;,&quot;given&quot;:&quot;Emilio&quot;,&quot;parse-names&quot;:false,&quot;dropping-particle&quot;:&quot;&quot;,&quot;non-dropping-particle&quot;:&quot;&quot;},{&quot;family&quot;:&quot;García-Santos&quot;,&quot;given&quot;:&quot;Eva&quot;,&quot;parse-names&quot;:false,&quot;dropping-particle&quot;:&quot;&quot;,&quot;non-dropping-particle&quot;:&quot;&quot;},{&quot;family&quot;:&quot;López&quot;,&quot;given&quot;:&quot;Juan A.&quot;,&quot;parse-names&quot;:false,&quot;dropping-particle&quot;:&quot;&quot;,&quot;non-dropping-particle&quot;:&quot;&quot;},{&quot;family&quot;:&quot;Rubio&quot;,&quot;given&quot;:&quot;Miguel A.&quot;,&quot;parse-names&quot;:false,&quot;dropping-particle&quot;:&quot;&quot;,&quot;non-dropping-particle&quot;:&quot;&quot;},{&quot;family&quot;:&quot;Sánchez-Pernaute&quot;,&quot;given&quot;:&quot;Andrés&quot;,&quot;parse-names&quot;:false,&quot;dropping-particle&quot;:&quot;&quot;,&quot;non-dropping-particle&quot;:&quot;&quot;},{&quot;family&quot;:&quot;Torres&quot;,&quot;given&quot;:&quot;Antonio&quot;,&quot;parse-names&quot;:false,&quot;dropping-particle&quot;:&quot;&quot;,&quot;non-dropping-particle&quot;:&quot;&quot;},{&quot;family&quot;:&quot;Vázquez&quot;,&quot;given&quot;:&quot;Jesús&quot;,&quot;parse-names&quot;:false,&quot;dropping-particle&quot;:&quot;&quot;,&quot;non-dropping-particle&quot;:&quot;&quot;},{&quot;family&quot;:&quot;Peral&quot;,&quot;given&quot;:&quot;Belén&quot;,&quot;parse-names&quot;:false,&quot;dropping-particle&quot;:&quot;&quot;,&quot;non-dropping-particle&quot;:&quot;&quot;}],&quot;container-title&quot;:&quot;Scientific Reports&quot;,&quot;container-title-short&quot;:&quot;Sci Rep&quot;,&quot;DOI&quot;:&quot;10.1038/srep25756&quot;,&quot;ISSN&quot;:&quot;20452322&quot;,&quot;issued&quot;:{&quot;date-parts&quot;:[[2016]]},&quot;abstract&quot;:&quot;Obesity is a main global health issue and an outstanding cause of morbidity and mortality predisposing to type 2 diabetes (T2DM) and cardiovascular diseases. Huge research efforts focused on gene expression, cellular signalling and metabolism in obesity have improved our understanding of these disorders; nevertheless, to bridge the gap between the regulation of gene expression and changes in signalling/metabolism, protein levels must be assessed. We have extensively analysed visceral adipose tissue from age-, T2DM- and gender-matched obese patients using high-throughput proteomics and systems biology methods to identify new biomarkers for the onset of T2DM in obesity, as well as to gain insight into the influence of aging and gender in these disorders. About 250 proteins showed significant abundance differences in the age, T2DM and gender comparisons. In diabetic patients, remarkable gender-specific hallmarks were discovered regarding redox status, immune response and adipose tissue accumulation. Both aging and T2DM processes were associated with mitochondrial remodelling, albeit through well-differentiated proteome changes. Systems biology analysis highlighted mitochondrial proteins that could play a key role in the age-dependent pathophysiology of T2DM. Our findings could serve as a framework for future research in Translational Medicine directed at improving the quality of life of obese patients.&quot;,&quot;volume&quot;:&quot;6&quot;},&quot;isTemporary&quot;:false}]},{&quot;citationID&quot;:&quot;MENDELEY_CITATION_a3d1c8d4-fd41-427d-b89f-8812e9851879&quot;,&quot;properties&quot;:{&quot;noteIndex&quot;:0},&quot;isEdited&quot;:false,&quot;manualOverride&quot;:{&quot;isManuallyOverridden&quot;:false,&quot;citeprocText&quot;:&quot;(42)&quot;,&quot;manualOverrideText&quot;:&quot;&quot;},&quot;citationTag&quot;:&quot;MENDELEY_CITATION_v3_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&quot;,&quot;citationItems&quot;:[{&quot;id&quot;:&quot;b850ba54-7b02-341c-881c-49910c2a48a6&quot;,&quot;itemData&quot;:{&quot;type&quot;:&quot;article-journal&quot;,&quot;id&quot;:&quot;b850ba54-7b02-341c-881c-49910c2a48a6&quot;,&quot;title&quot;:&quot;A nontargeted proteomic approach to the study of visceral and subcutaneous adipose tissue in human obesity&quot;,&quot;author&quot;:[{&quot;family&quot;:&quot;Insenser&quot;,&quot;given&quot;:&quot;María&quot;,&quot;parse-names&quot;:false,&quot;dropping-particle&quot;:&quot;&quot;,&quot;non-dropping-particle&quot;:&quot;&quot;},{&quot;family&quot;:&quot;Montes-Nieto&quot;,&quot;given&quot;:&quot;Rafael&quot;,&quot;parse-names&quot;:false,&quot;dropping-particle&quot;:&quot;&quot;,&quot;non-dropping-particle&quot;:&quot;&quot;},{&quot;family&quot;:&quot;Vilarrasa&quot;,&quot;given&quot;:&quot;Nuria&quot;,&quot;parse-names&quot;:false,&quot;dropping-particle&quot;:&quot;&quot;,&quot;non-dropping-particle&quot;:&quot;&quot;},{&quot;family&quot;:&quot;Lecube&quot;,&quot;given&quot;:&quot;Albert&quot;,&quot;parse-names&quot;:false,&quot;dropping-particle&quot;:&quot;&quot;,&quot;non-dropping-particle&quot;:&quot;&quot;},{&quot;family&quot;:&quot;Simó&quot;,&quot;given&quot;:&quot;Rafael&quot;,&quot;parse-names&quot;:false,&quot;dropping-particle&quot;:&quot;&quot;,&quot;non-dropping-particle&quot;:&quot;&quot;},{&quot;family&quot;:&quot;Vendrell&quot;,&quot;given&quot;:&quot;Joan&quot;,&quot;parse-names&quot;:false,&quot;dropping-particle&quot;:&quot;&quot;,&quot;non-dropping-particle&quot;:&quot;&quot;},{&quot;family&quot;:&quot;Escobar-Morreale&quot;,&quot;given&quot;:&quot;Héctor F.&quot;,&quot;parse-names&quot;:false,&quot;dropping-particle&quot;:&quot;&quot;,&quot;non-dropping-particle&quot;:&quot;&quot;}],&quot;container-title&quot;:&quot;Molecular and Cellular Endocrinology&quot;,&quot;container-title-short&quot;:&quot;Mol Cell Endocrinol&quot;,&quot;DOI&quot;:&quot;10.1016/j.mce.2012.07.001&quot;,&quot;ISSN&quot;:&quot;03037207&quot;,&quot;issued&quot;:{&quot;date-parts&quot;:[[2012]]},&quot;abstract&quot;:&quot;Subcutaneous (SAT) and visceral adipose tissue (VAT) differ in biochemical and metabolic properties, especially when obesity is present. We submitted paired SAT and VAT samples from six morbidly obese patients and six non-obese persons to two-dimensional differential gel electrophoresis and matrix-assisted laser desorption/ionization-time-of-flight/time-of-flight mass spectrometry. Compared with non-obese subjects, obese patients presented with increased carboxylesterase-1, zinc finger protein 324A, annexin A5, ubiquitin carboxyl-terminal hydrolase, α-crystallin B chain, osteoglycin, retinal dehydrogenase-1 and 14-3-3 protein γ, and decreased transferrin, complement C3, fibrinogen γ chain, albumin, α1-antitrypsin and peroxiredoxin-6, irrespective of the adipose tissue depot studied. SAT and VAT differed in protein species of fibrinogen and osteoglycin, whereas adipose tissue depot and obesity interacted on the protein abundance of actin, α-actinin 1, one protein species of carboxylesterase-1, retinal dehydrogenase-1 and 14-3-3 protein γ Our nontargeted proteomic approach identified novel protein species that may be involved in the development of obesity in humans. © 2012 Elsevier Ireland Ltd.&quot;,&quot;issue&quot;:&quot;1-2&quot;,&quot;volume&quot;:&quot;363&quot;},&quot;isTemporary&quot;:false}]},{&quot;citationID&quot;:&quot;MENDELEY_CITATION_12208314-970f-43c2-b307-84d8ab26f52e&quot;,&quot;properties&quot;:{&quot;noteIndex&quot;:0},&quot;isEdited&quot;:false,&quot;manualOverride&quot;:{&quot;isManuallyOverridden&quot;:false,&quot;citeprocText&quot;:&quot;(43)&quot;,&quot;manualOverrideText&quot;:&quot;&quot;},&quot;citationTag&quot;:&quot;MENDELEY_CITATION_v3_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&quot;,&quot;citationItems&quot;:[{&quot;id&quot;:&quot;6c66ba55-7d36-35c7-a54e-45f1813e91b6&quot;,&quot;itemData&quot;:{&quot;type&quot;:&quot;article&quot;,&quot;id&quot;:&quot;6c66ba55-7d36-35c7-a54e-45f1813e91b6&quot;,&quot;title&quot;:&quot;Proteomic characterization of adipose tissue constituents, a necessary step for understanding adipose tissue complexity&quot;,&quot;author&quot;:[{&quot;family&quot;:&quot;Peinado&quot;,&quot;given&quot;:&quot;Juan R.&quot;,&quot;parse-names&quot;:false,&quot;dropping-particle&quot;:&quot;&quot;,&quot;non-dropping-particle&quot;:&quot;&quot;},{&quot;family&quot;:&quot;Pardo&quot;,&quot;given&quot;:&quot;María&quot;,&quot;parse-names&quot;:false,&quot;dropping-particle&quot;:&quot;&quot;,&quot;non-dropping-particle&quot;:&quot;&quot;},{&quot;family&quot;:&quot;la Rosa&quot;,&quot;given&quot;:&quot;Olga&quot;,&quot;parse-names&quot;:false,&quot;dropping-particle&quot;:&quot;&quot;,&quot;non-dropping-particle&quot;:&quot;De&quot;},{&quot;family&quot;:&quot;Malagón&quot;,&quot;given&quot;:&quot;Maria M.&quot;,&quot;parse-names&quot;:false,&quot;dropping-particle&quot;:&quot;&quot;,&quot;non-dropping-particle&quot;:&quot;&quot;}],&quot;container-title&quot;:&quot;Proteomics&quot;,&quot;container-title-short&quot;:&quot;Proteomics&quot;,&quot;DOI&quot;:&quot;10.1002/pmic.201100355&quot;,&quot;ISSN&quot;:&quot;16159853&quot;,&quot;issued&quot;:{&quot;date-parts&quot;:[[2012]]},&quot;abstract&quot;:&quot;The original concept of adipose tissue as an inert storage depot for the excess of energy has evolved over the last years and it is now considered as one of the most important organs regulating body homeostasis. This conceptual change has been supported by the demonstration that adipose tissue serves as a major endocrine organ, producing a wide variety of bioactive molecules, collectively termed adipokines, with endocrine, paracrine and autocrine activities. Adipose tissue is indeed a complex organ wherein mature adipocytes coexist with the various cell types comprising the stromal-vascular fraction (SVF), including preadipocytes, adipose-derived stem cells, perivascular cells, and blood cells. It is known that not only mature adipocytes but also the components of SVF produce adipokines. Furthermore, adipokine production, proliferative and metabolic activities and response to regulatory signals (i.e. insulin, catecholamines) differ between the different fat depots, which have been proposed to underlie their distinct association to specific diseases. Herein, we discuss the recent proteomic studies on adipose tissue focused on the analysis of the separate cellular components and their secretory products, with the aim of identifying the basic features and the contribution of each component to different adipose tissue-associated pathologies. © 2012 WILEY-VCH Verlag GmbH &amp; Co. KGaA, Weinheim.&quot;,&quot;issue&quot;:&quot;4-5&quot;,&quot;volume&quot;:&quot;12&quot;},&quot;isTemporary&quot;:false}]},{&quot;citationID&quot;:&quot;MENDELEY_CITATION_e6f267ad-f306-43b5-811e-0a66c9a160da&quot;,&quot;properties&quot;:{&quot;noteIndex&quot;:0},&quot;isEdited&quot;:false,&quot;manualOverride&quot;:{&quot;isManuallyOverridden&quot;:false,&quot;citeprocText&quot;:&quot;(44)&quot;,&quot;manualOverrideText&quot;:&quot;&quot;},&quot;citationTag&quot;:&quot;MENDELEY_CITATION_v3_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&quot;,&quot;citationItems&quot;:[{&quot;id&quot;:&quot;03c0aee9-ce6f-3424-b623-a0d445eb2658&quot;,&quot;itemData&quot;:{&quot;type&quot;:&quot;article&quot;,&quot;id&quot;:&quot;03c0aee9-ce6f-3424-b623-a0d445eb2658&quot;,&quot;title&quot;:&quot;The role of adiponectin in obesity, diabetes, and cardiovascular disease&quot;,&quot;author&quot;:[{&quot;family&quot;:&quot;Kawano&quot;,&quot;given&quot;:&quot;Jordan&quot;,&quot;parse-names&quot;:false,&quot;dropping-particle&quot;:&quot;&quot;,&quot;non-dropping-particle&quot;:&quot;&quot;},{&quot;family&quot;:&quot;Arora&quot;,&quot;given&quot;:&quot;Rohit&quot;,&quot;parse-names&quot;:false,&quot;dropping-particle&quot;:&quot;&quot;,&quot;non-dropping-particle&quot;:&quot;&quot;}],&quot;container-title&quot;:&quot;Journal of the CardioMetabolic Syndrome&quot;,&quot;container-title-short&quot;:&quot;J Cardiometab Syndr&quot;,&quot;DOI&quot;:&quot;10.1111/j.1559-4572.2008.00030.x&quot;,&quot;ISSN&quot;:&quot;15594564&quot;,&quot;issued&quot;:{&quot;date-parts&quot;:[[2009]]},&quot;abstract&quot;:&quot;Nearly 1 in 4 adults in the United States is obese. The connection between obesity and insulin resistance, type 2 diabetes, and cardiovascular disease is a well researched one. The increasing prevalence of each of these diseases has become a growing concern for the medical community. Adiponectin is a collagen-like plasma protein secreted by adipocytes that has been suggested to play a causal role in the development of insulin resistance and cardiovascular disease. The protein has been found to be decreased in cases of insulin resistance, diabetes, atherosclerosis, and coronary artery disease. Up-regulation of adiponectin and its receptor, through the use of thiazolidinediones, has been found to be partially related to insulin sensitization and thus antidiabetic effects. In this review, we discuss adiponectin's antiatherogenic effects, its association with insulin resistance and obesity, and the possibility of using adiponectin and its receptor as a therapeutic target. © 2009 Wiley Periodicals, Inc.&quot;,&quot;issue&quot;:&quot;1&quot;,&quot;volume&quot;:&quot;4&quot;},&quot;isTemporary&quot;:false}]},{&quot;citationID&quot;:&quot;MENDELEY_CITATION_770a9220-3ea3-4c12-a4d1-4622cbcc0a7f&quot;,&quot;properties&quot;:{&quot;noteIndex&quot;:0},&quot;isEdited&quot;:false,&quot;manualOverride&quot;:{&quot;isManuallyOverridden&quot;:false,&quot;citeprocText&quot;:&quot;(45)&quot;,&quot;manualOverrideText&quot;:&quot;&quot;},&quot;citationTag&quot;:&quot;MENDELEY_CITATION_v3_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&quot;,&quot;citationItems&quot;:[{&quot;id&quot;:&quot;73bd809a-98d9-33ae-bc4f-4b6898d9ec38&quot;,&quot;itemData&quot;:{&quot;type&quot;:&quot;article-journal&quot;,&quot;id&quot;:&quot;73bd809a-98d9-33ae-bc4f-4b6898d9ec38&quot;,&quot;title&quot;:&quot;Membrane proteomics of impaired energetics and cytoskeletal disorganization in elderly diet-induced diabetic mice&quot;,&quot;author&quot;:[{&quot;family&quot;:&quot;Hung&quot;,&quot;given&quot;:&quot;Chung Lieh&quot;,&quot;parse-names&quot;:false,&quot;dropping-particle&quot;:&quot;&quot;,&quot;non-dropping-particle&quot;:&quot;&quot;},{&quot;family&quot;:&quot;Pan&quot;,&quot;given&quot;:&quot;Szu Hua&quot;,&quot;parse-names&quot;:false,&quot;dropping-particle&quot;:&quot;&quot;,&quot;non-dropping-particle&quot;:&quot;&quot;},{&quot;family&quot;:&quot;Han&quot;,&quot;given&quot;:&quot;Chia Li&quot;,&quot;parse-names&quot;:false,&quot;dropping-particle&quot;:&quot;&quot;,&quot;non-dropping-particle&quot;:&quot;&quot;},{&quot;family&quot;:&quot;Chang&quot;,&quot;given&quot;:&quot;Ching Wei&quot;,&quot;parse-names&quot;:false,&quot;dropping-particle&quot;:&quot;&quot;,&quot;non-dropping-particle&quot;:&quot;&quot;},{&quot;family&quot;:&quot;Hsu&quot;,&quot;given&quot;:&quot;Yuan Ling&quot;,&quot;parse-names&quot;:false,&quot;dropping-particle&quot;:&quot;&quot;,&quot;non-dropping-particle&quot;:&quot;&quot;},{&quot;family&quot;:&quot;Su&quot;,&quot;given&quot;:&quot;Cheng Huang&quot;,&quot;parse-names&quot;:false,&quot;dropping-particle&quot;:&quot;&quot;,&quot;non-dropping-particle&quot;:&quot;&quot;},{&quot;family&quot;:&quot;Shih&quot;,&quot;given&quot;:&quot;Shou Chuan&quot;,&quot;parse-names&quot;:false,&quot;dropping-particle&quot;:&quot;&quot;,&quot;non-dropping-particle&quot;:&quot;&quot;},{&quot;family&quot;:&quot;Lai&quot;,&quot;given&quot;:&quot;Yu Jun&quot;,&quot;parse-names&quot;:false,&quot;dropping-particle&quot;:&quot;&quot;,&quot;non-dropping-particle&quot;:&quot;&quot;},{&quot;family&quot;:&quot;Chiau&quot;,&quot;given&quot;:&quot;Jen Shiu Chiang&quot;,&quot;parse-names&quot;:false,&quot;dropping-particle&quot;:&quot;&quot;,&quot;non-dropping-particle&quot;:&quot;&quot;},{&quot;family&quot;:&quot;Yeh&quot;,&quot;given&quot;:&quot;Hung I.&quot;,&quot;parse-names&quot;:false,&quot;dropping-particle&quot;:&quot;&quot;,&quot;non-dropping-particle&quot;:&quot;&quot;},{&quot;family&quot;:&quot;Liu&quot;,&quot;given&quot;:&quot;Chia Yuan&quot;,&quot;parse-names&quot;:false,&quot;dropping-particle&quot;:&quot;&quot;,&quot;non-dropping-particle&quot;:&quot;&quot;},{&quot;family&quot;:&quot;Lee&quot;,&quot;given&quot;:&quot;Hung Chang&quot;,&quot;parse-names&quot;:false,&quot;dropping-particle&quot;:&quot;&quot;,&quot;non-dropping-particle&quot;:&quot;&quot;},{&quot;family&quot;:&quot;Lam&quot;,&quot;given&quot;:&quot;Carolyn S.P.&quot;,&quot;parse-names&quot;:false,&quot;dropping-particle&quot;:&quot;&quot;,&quot;non-dropping-particle&quot;:&quot;&quot;}],&quot;container-title&quot;:&quot;Journal of Proteome Research&quot;,&quot;container-title-short&quot;:&quot;J Proteome Res&quot;,&quot;DOI&quot;:&quot;10.1021/acs.jproteome.7b00148&quot;,&quot;ISSN&quot;:&quot;15353907&quot;,&quot;issued&quot;:{&quot;date-parts&quot;:[[2017]]},&quot;abstract&quot;:&quot;Diabetic cardiomyopathy is a well-recognized complication of diabetes, but its pathophysiology is unclear. We aimed to investigate the mechanisms underlying cardiac dysfunction in an elderly type 2 diabetic (T2DM) mouse model, using membrane proteomic analyses. Elderly mice were fed a high fat diet for 12 weeks to induce T2DM, and myocardial structure and function were assessed by echocardiography. Cardiomyocytes were isolated by Langendorff perfusion and subjected to iTRAQ-based quantitative membrane proteomic profiling, immunoblotting, and real-time quantitative reverse-transcriptase polymerase chain reaction. Compared to controls, elderly T2DM mice showed worse systolic function, more myocardial fibrosis and up-regulation of several heart failure markers (all p &lt; 0.05). Cardiomyocyte membrane proteomic profiling revealed that 417 proteins had differential expressions related to perturbations in several biological processes in T2DM mice compared with the control. The most up-regulated proteins were involved in oxidative phosphorylation, whereas many down-regulated proteins were involved in cytoskeletal regulation. Differential protein expression correlated with myocardial systolic velocity by tissue Doppler. In addition, cardiomyocyte immunofluorescence staining showed greater disorganization of thick/parallel F-actin stress fibers and marked reduction in F-to-G-actin ratio in T2DM vs control (p &lt; 0.05), which paralleled worsened myocardial systolic velocity. We concluded that cardiac contractile dysfunction in elderly T2DM mice was associated with impaired energetics and cytoskeletal disorganization.&quot;,&quot;issue&quot;:&quot;10&quot;,&quot;volume&quot;:&quot;16&quot;},&quot;isTemporary&quot;:false}]},{&quot;citationID&quot;:&quot;MENDELEY_CITATION_612c1bd9-1c09-4cd2-8eb8-70b65017e427&quot;,&quot;properties&quot;:{&quot;noteIndex&quot;:0},&quot;isEdited&quot;:false,&quot;manualOverride&quot;:{&quot;isManuallyOverridden&quot;:false,&quot;citeprocText&quot;:&quot;(27)&quot;,&quot;manualOverrideText&quot;:&quot;&quot;},&quot;citationTag&quot;:&quot;MENDELEY_CITATION_v3_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&quot;,&quot;citationItems&quot;:[{&quot;id&quot;:&quot;dd12d866-3c59-3d97-98a1-1eb760b215d9&quot;,&quot;itemData&quot;:{&quot;type&quot;:&quot;article-journal&quot;,&quot;id&quot;:&quot;dd12d866-3c59-3d97-98a1-1eb760b215d9&quot;,&quot;title&quot;:&quot;Perilipin-2 promotes obesity and progressive fatty liver disease in mice through mechanistically distinct hepatocyte and extra-hepatocyte actions&quot;,&quot;author&quot;:[{&quot;family&quot;:&quot;Orlicky&quot;,&quot;given&quot;:&quot;David J.&quot;,&quot;parse-names&quot;:false,&quot;dropping-particle&quot;:&quot;&quot;,&quot;non-dropping-particle&quot;:&quot;&quot;},{&quot;family&quot;:&quot;Libby&quot;,&quot;given&quot;:&quot;Andrew E.&quot;,&quot;parse-names&quot;:false,&quot;dropping-particle&quot;:&quot;&quot;,&quot;non-dropping-particle&quot;:&quot;&quot;},{&quot;family&quot;:&quot;Bales&quot;,&quot;given&quot;:&quot;Elise S.&quot;,&quot;parse-names&quot;:false,&quot;dropping-particle&quot;:&quot;&quot;,&quot;non-dropping-particle&quot;:&quot;&quot;},{&quot;family&quot;:&quot;McMahan&quot;,&quot;given&quot;:&quot;Rachel H.&quot;,&quot;parse-names&quot;:false,&quot;dropping-particle&quot;:&quot;&quot;,&quot;non-dropping-particle&quot;:&quot;&quot;},{&quot;family&quot;:&quot;Monks&quot;,&quot;given&quot;:&quot;Jenifer&quot;,&quot;parse-names&quot;:false,&quot;dropping-particle&quot;:&quot;&quot;,&quot;non-dropping-particle&quot;:&quot;&quot;},{&quot;family&quot;:&quot;Rosa&quot;,&quot;given&quot;:&quot;Francisco G.&quot;,&quot;parse-names&quot;:false,&quot;dropping-particle&quot;:&quot;&quot;,&quot;non-dropping-particle&quot;:&quot;La&quot;},{&quot;family&quot;:&quot;McManaman&quot;,&quot;given&quot;:&quot;James L.&quot;,&quot;parse-names&quot;:false,&quot;dropping-particle&quot;:&quot;&quot;,&quot;non-dropping-particle&quot;:&quot;&quot;}],&quot;container-title&quot;:&quot;Journal of Physiology&quot;,&quot;DOI&quot;:&quot;10.1113/JP277140&quot;,&quot;ISSN&quot;:&quot;14697793&quot;,&quot;issued&quot;:{&quot;date-parts&quot;:[[2019]]},&quot;abstract&quot;:&quot;Key points: Wild-type mice and mice with hepatocyte-specific or whole-body deletions of perilipin-2 (Plin2) were used to define hepatocyte and extra-hepatocyte effects of altered cellular lipid storage on obesity and non-alcoholic fatty liver disease (NAFLD) pathophysiology in a Western-diet (WD) model of these disorders. Extra-hepatocyte actions of Plin2 are responsible for obesity, adipose inflammation and glucose clearance abnormalities in WD-fed mice. Hepatocyte and extra-hepatic actions of Plin2 mediate fatty liver formation in WD-fed mice through distinct mechanisms. Hepatocyte-specific actions of Plin2 are primary mediators of immune cell infiltration and fibrotic injury in livers of obese mice. Abstract: Non-alcoholic fatty liver disease (NAFLD) is an obesity- and insulin resistance-related metabolic disorder with progressive pathology. Perilipin-2 (Plin2), a ubiquitously expressed cytoplasmic lipid droplet scaffolding protein, is hypothesized to contribute to NAFLD in humans and rodent models through effects on cellular lipid metabolism. In this study, we delineate hepatocyte-specific and extra-hepatocyte Plin2 mechanisms regulating the effects of obesity and insulin resistance on NAFLD pathophysiology in mice fed an obesogenic Western-style diet (WD). Total Plin2 deletion (Plin2-Null) fully protected WD-fed mice from obesity, insulin resistance, adipose inflammation, steatohepatitis (NASH) and liver fibrosis found in WT animals. Hepatocyte-specific Plin2 deletion (Plin2-HepKO) largely protected against NASH and fibrosis and partially protected against steatosis in WD-fed animals, but it did not protect against obesity, insulin resistance, or adipose inflammation. Significantly, total or hepatocyte-specific Plin2 deletion impaired WD-induced monocyte recruitment and pro-inflammatory macrophage polarization found in livers of WT mice. Analyses of the molecular and cellular processes mediating steatosis, inflammation and fibrosis identified differences in total and hepatocyte-specific actions of Plin2 on the mechanisms promoting NAFLD pathophysiology. Our results demonstrate that hepatocyte-specific actions of Plin2 are central to the initiation and pathological progression of NAFLD in obese and insulin-resistant mice through effects on immune cell recruitment and fibrogenesis. Conversely, extra-hepatocyte Plin2 actions promote NAFLD pathophysiology through effects on obesity, inflammation and insulin resistance. Our findings provide new insight into hepatocyte and extra-hepatocyte mechanisms underlying NAFLD development and progression.&quot;,&quot;issue&quot;:&quot;6&quot;,&quot;volume&quot;:&quot;597&quot;,&quot;container-title-short&quot;:&quot;&quot;},&quot;isTemporary&quot;:false}]},{&quot;citationID&quot;:&quot;MENDELEY_CITATION_ffcc1a52-6d60-4201-8728-db0ef2dbddd0&quot;,&quot;properties&quot;:{&quot;noteIndex&quot;:0},&quot;isEdited&quot;:false,&quot;manualOverride&quot;:{&quot;isManuallyOverridden&quot;:false,&quot;citeprocText&quot;:&quot;(46)&quot;,&quot;manualOverrideText&quot;:&quot;&quot;},&quot;citationTag&quot;:&quot;MENDELEY_CITATION_v3_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&quot;,&quot;citationItems&quot;:[{&quot;id&quot;:&quot;85be7327-f90d-3f2e-9ce6-0bbbb67f6e37&quot;,&quot;itemData&quot;:{&quot;type&quot;:&quot;article-journal&quot;,&quot;id&quot;:&quot;85be7327-f90d-3f2e-9ce6-0bbbb67f6e37&quot;,&quot;title&quot;:&quot;Perilipin overexpression in mice protects against diet-induced obesity&quot;,&quot;author&quot;:[{&quot;family&quot;:&quot;Miyoshi&quot;,&quot;given&quot;:&quot;Hideaki&quot;,&quot;parse-names&quot;:false,&quot;dropping-particle&quot;:&quot;&quot;,&quot;non-dropping-particle&quot;:&quot;&quot;},{&quot;family&quot;:&quot;Souza&quot;,&quot;given&quot;:&quot;Sandra C.&quot;,&quot;parse-names&quot;:false,&quot;dropping-particle&quot;:&quot;&quot;,&quot;non-dropping-particle&quot;:&quot;&quot;},{&quot;family&quot;:&quot;Endo&quot;,&quot;given&quot;:&quot;Mikiko&quot;,&quot;parse-names&quot;:false,&quot;dropping-particle&quot;:&quot;&quot;,&quot;non-dropping-particle&quot;:&quot;&quot;},{&quot;family&quot;:&quot;Sawada&quot;,&quot;given&quot;:&quot;Takashi&quot;,&quot;parse-names&quot;:false,&quot;dropping-particle&quot;:&quot;&quot;,&quot;non-dropping-particle&quot;:&quot;&quot;},{&quot;family&quot;:&quot;Perfield&quot;,&quot;given&quot;:&quot;James W.&quot;,&quot;parse-names&quot;:false,&quot;dropping-particle&quot;:&quot;&quot;,&quot;non-dropping-particle&quot;:&quot;&quot;},{&quot;family&quot;:&quot;Shimizu&quot;,&quot;given&quot;:&quot;Chikara&quot;,&quot;parse-names&quot;:false,&quot;dropping-particle&quot;:&quot;&quot;,&quot;non-dropping-particle&quot;:&quot;&quot;},{&quot;family&quot;:&quot;Stancheva&quot;,&quot;given&quot;:&quot;Zlatina&quot;,&quot;parse-names&quot;:false,&quot;dropping-particle&quot;:&quot;&quot;,&quot;non-dropping-particle&quot;:&quot;&quot;},{&quot;family&quot;:&quot;Nagai&quot;,&quot;given&quot;:&quot;So&quot;,&quot;parse-names&quot;:false,&quot;dropping-particle&quot;:&quot;&quot;,&quot;non-dropping-particle&quot;:&quot;&quot;},{&quot;family&quot;:&quot;Strissel&quot;,&quot;given&quot;:&quot;Katherine J.&quot;,&quot;parse-names&quot;:false,&quot;dropping-particle&quot;:&quot;&quot;,&quot;non-dropping-particle&quot;:&quot;&quot;},{&quot;family&quot;:&quot;Yoshioka&quot;,&quot;given&quot;:&quot;Narihito&quot;,&quot;parse-names&quot;:false,&quot;dropping-particle&quot;:&quot;&quot;,&quot;non-dropping-particle&quot;:&quot;&quot;},{&quot;family&quot;:&quot;Obin&quot;,&quot;given&quot;:&quot;Martin S.&quot;,&quot;parse-names&quot;:false,&quot;dropping-particle&quot;:&quot;&quot;,&quot;non-dropping-particle&quot;:&quot;&quot;},{&quot;family&quot;:&quot;Koike&quot;,&quot;given&quot;:&quot;Takao&quot;,&quot;parse-names&quot;:false,&quot;dropping-particle&quot;:&quot;&quot;,&quot;non-dropping-particle&quot;:&quot;&quot;},{&quot;family&quot;:&quot;Greenberg&quot;,&quot;given&quot;:&quot;Andrew S.&quot;,&quot;parse-names&quot;:false,&quot;dropping-particle&quot;:&quot;&quot;,&quot;non-dropping-particle&quot;:&quot;&quot;}],&quot;container-title&quot;:&quot;Journal of Lipid Research&quot;,&quot;container-title-short&quot;:&quot;J Lipid Res&quot;,&quot;DOI&quot;:&quot;10.1194/jlr.M002352&quot;,&quot;ISSN&quot;:&quot;00222275&quot;,&quot;issued&quot;:{&quot;date-parts&quot;:[[2010]]},&quot;abstract&quot;:&quot;Perilipin A is the most abundant phosphoprotein on adipocyte lipid droplets and is essential for lipid storage and lipolysis. Perilipin null mice exhibit diminished adipose tissue, elevated basal lipolysis, reduced catecholamine-stimulated lipolysis, and increased insulin resistance. To understand the physiological consequences of increased perilipin expression in vivo, we generated transgenic mice that overexpressed either human or mouse perilipin using the adipocyte-specific aP2 promoter/enhancer. Phenotypes of female transgenic and wild-type mice were characterized on chow and high-fat diets (HFDs). When challenged with an HFD, transgenic mice exhibited lower body weight, fat mass, and adipocyte size than wild-type mice. Expression of oxidative genes was increased and lipogenic genes decreased in brown adipose tissue of transgenic mice. Basal and catecholaminestimulated lipolysis was decreased and glucose tolerance significantly improved in transgenic mice fed a HFD. Perilipin overexpression in adipose tissue protects against HFD-induced adipocyte hypertrophy, obesity, and glucose intolerance. Alterations in brown adipose tissue metabolism may mediate the effects of perilipin overexpression on body fat, although the mechanisms by which perilipin overexpression alters brown adipose tissue metabolism remain to be determined. Our findings demonstrate a novel role for perilipin expression in adipose tissue metabolism and regulation of obesity and its metabolic complications.&quot;,&quot;issue&quot;:&quot;5&quot;,&quot;volume&quot;:&quot;51&quot;},&quot;isTemporary&quot;:false}]},{&quot;citationID&quot;:&quot;MENDELEY_CITATION_2150efe8-0c8d-4360-bf47-7458a5758c97&quot;,&quot;properties&quot;:{&quot;noteIndex&quot;:0},&quot;isEdited&quot;:false,&quot;manualOverride&quot;:{&quot;isManuallyOverridden&quot;:true,&quot;citeprocText&quot;:&quot;(47,48)&quot;,&quot;manualOverrideText&quot;:&quot;42, 43&quot;},&quot;citationTag&quot;:&quot;MENDELEY_CITATION_v3_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&quot;,&quot;citationItems&quot;:[{&quot;id&quot;:&quot;24855f62-b43d-33ab-9e83-24cbfaf94d1c&quot;,&quot;itemData&quot;:{&quot;type&quot;:&quot;article&quot;,&quot;id&quot;:&quot;24855f62-b43d-33ab-9e83-24cbfaf94d1c&quot;,&quot;title&quot;:&quot;Stranger in a strange land: Roles of glycogen turnover in adipose tissue metabolism&quot;,&quot;author&quot;:[{&quot;family&quot;:&quot;Markan&quot;,&quot;given&quot;:&quot;Kathleen R.&quot;,&quot;parse-names&quot;:false,&quot;dropping-particle&quot;:&quot;&quot;,&quot;non-dropping-particle&quot;:&quot;&quot;},{&quot;family&quot;:&quot;Jurczak&quot;,&quot;given&quot;:&quot;Michael J.&quot;,&quot;parse-names&quot;:false,&quot;dropping-particle&quot;:&quot;&quot;,&quot;non-dropping-particle&quot;:&quot;&quot;},{&quot;family&quot;:&quot;Brady&quot;,&quot;given&quot;:&quot;Matthew J.&quot;,&quot;parse-names&quot;:false,&quot;dropping-particle&quot;:&quot;&quot;,&quot;non-dropping-particle&quot;:&quot;&quot;}],&quot;container-title&quot;:&quot;Molecular and Cellular Endocrinology&quot;,&quot;container-title-short&quot;:&quot;Mol Cell Endocrinol&quot;,&quot;DOI&quot;:&quot;10.1016/j.mce.2009.08.013&quot;,&quot;ISSN&quot;:&quot;03037207&quot;,&quot;issued&quot;:{&quot;date-parts&quot;:[[2010]]},&quot;abstract&quot;:&quot;Triglyceride storage in adipose tissue comprises the principal energy reserve in mammals. Additionally glucose can be stored as glycogen in the fed state, primarily in liver and skeletal muscle, for mobilization during times of energy deficit. Adipose tissue also contains glycogen stores albeit at very low levels. The physiological role of glycogen metabolism in adipocytes remains unclear. However, both classical literature and more recent work demonstrate that the dynamic regulation of adipose glycogen may serve as an energy sensing modality in the coordination of glucose and lipid metabolism in adipose tissue, especially during the fasted to fed transition. © 2009 Elsevier Ireland Ltd. All rights reserved.&quot;,&quot;issue&quot;:&quot;1-2&quot;,&quot;volume&quot;:&quot;318&quot;},&quot;isTemporary&quot;:false},{&quot;id&quot;:&quot;3f3e5f81-9024-38ab-892b-5c6b71cf3996&quot;,&quot;itemData&quot;:{&quot;type&quot;:&quot;article-journal&quot;,&quot;id&quot;:&quot;3f3e5f81-9024-38ab-892b-5c6b71cf3996&quot;,&quot;title&quot;:&quot;Enhanced glycogen metabolism in adipose tissue decreases triglyceride mobilization&quot;,&quot;author&quot;:[{&quot;family&quot;:&quot;Markan&quot;,&quot;given&quot;:&quot;Kathleen R.&quot;,&quot;parse-names&quot;:false,&quot;dropping-particle&quot;:&quot;&quot;,&quot;non-dropping-particle&quot;:&quot;&quot;},{&quot;family&quot;:&quot;Jurczak&quot;,&quot;given&quot;:&quot;Michael J.&quot;,&quot;parse-names&quot;:false,&quot;dropping-particle&quot;:&quot;&quot;,&quot;non-dropping-particle&quot;:&quot;&quot;},{&quot;family&quot;:&quot;Allison&quot;,&quot;given&quot;:&quot;Margaret B.&quot;,&quot;parse-names&quot;:false,&quot;dropping-particle&quot;:&quot;&quot;,&quot;non-dropping-particle&quot;:&quot;&quot;},{&quot;family&quot;:&quot;Ye&quot;,&quot;given&quot;:&quot;Honggang&quot;,&quot;parse-names&quot;:false,&quot;dropping-particle&quot;:&quot;&quot;,&quot;non-dropping-particle&quot;:&quot;&quot;},{&quot;family&quot;:&quot;Sutanto&quot;,&quot;given&quot;:&quot;Maria M.&quot;,&quot;parse-names&quot;:false,&quot;dropping-particle&quot;:&quot;&quot;,&quot;non-dropping-particle&quot;:&quot;&quot;},{&quot;family&quot;:&quot;Cohen&quot;,&quot;given&quot;:&quot;Ronald N.&quot;,&quot;parse-names&quot;:false,&quot;dropping-particle&quot;:&quot;&quot;,&quot;non-dropping-particle&quot;:&quot;&quot;},{&quot;family&quot;:&quot;Brady&quot;,&quot;given&quot;:&quot;Matthew J.&quot;,&quot;parse-names&quot;:false,&quot;dropping-particle&quot;:&quot;&quot;,&quot;non-dropping-particle&quot;:&quot;&quot;}],&quot;container-title&quot;:&quot;American Journal of Physiology - Endocrinology and Metabolism&quot;,&quot;container-title-short&quot;:&quot;Am J Physiol Endocrinol Metab&quot;,&quot;DOI&quot;:&quot;10.1152/ajpendo.00741.2009&quot;,&quot;ISSN&quot;:&quot;01931849&quot;,&quot;issued&quot;:{&quot;date-parts&quot;:[[2010]]},&quot;abstract&quot;:&quot;Adipose tissue is a primary site for lipid storage containing trace amounts of glycogen. However, refeeding after a prolonged partial fast produces a marked transient spike in adipose glycogen, which dissipates in coordination with the initiation of lipid resynthesis. To further study the potential interplay between glycogen and lipid metabolism in adipose tissue, the aP2-PTG transgenic mouse line was utilized since it contains a 100- to 400-fold elevation of adipocyte glycogen levels that are mobilized upon fasting. To determine the fate of the released glucose 1-phosphate, a series of metabolic measurements were made. Basal and isoproterenol-stimulated lactate production in vitro was significantly increased in adipose tissue from transgenic animals. In parallel, basal and isoproterenol-induced release of nonesterified fatty acids (NEFAs) was significantly reduced in transgenic adipose tissue vs. control. Interestingly, glycerol release was unchanged between the genotypes, suggesting that enhanced triglyceride resynthesis was occurring in the transgenic tissue. Qualitatively similar results for NEFA and glycerol levels between wild-type and transgenic animals were obtained in vivo during fasting. Additionally, the physiological upregulation of the phosphoenolpyruvate carboxykinase cytosolic isoform (PEPCK-C) expression in adipose upon fasting was significantly blunted in transgenic mice. No changes in whole body metabolism were detected through indirect calorimetry. Yet weight loss following a weight gain/loss protocol was significantly impeded in the transgenic animals, indicating a further impairment in triglyceride mobilization. Cumulatively, these results support the notion that the adipocyte possesses a set point for glycogen, which is altered in response to nutritional cues, enabling the coordination of adipose glycogen turnover with lipid metabolism. Copyright © 2010 the American Physiological Society.&quot;,&quot;issue&quot;:&quot;1&quot;,&quot;volume&quot;:&quot;299&quot;},&quot;isTemporary&quot;:false}]},{&quot;citationID&quot;:&quot;MENDELEY_CITATION_f7014a22-6c7f-4817-ab07-2e0de05ef9ff&quot;,&quot;properties&quot;:{&quot;noteIndex&quot;:0},&quot;isEdited&quot;:false,&quot;manualOverride&quot;:{&quot;isManuallyOverridden&quot;:false,&quot;citeprocText&quot;:&quot;(47–49)&quot;,&quot;manualOverrideText&quot;:&quot;&quot;},&quot;citationTag&quot;:&quot;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&quot;,&quot;citationItems&quot;:[{&quot;id&quot;:&quot;60ecdfd8-c5d8-30b6-a2dc-6102af51ae5c&quot;,&quot;itemData&quot;:{&quot;type&quot;:&quot;article-journal&quot;,&quot;id&quot;:&quot;60ecdfd8-c5d8-30b6-a2dc-6102af51ae5c&quot;,&quot;title&quot;:&quot;Adipose tissue glycogen accumulation is associated with obesity-linked inflammation in humans&quot;,&quot;author&quot;:[{&quot;family&quot;:&quot;Ceperuelo-Mallafré&quot;,&quot;given&quot;:&quot;Victòria&quot;,&quot;parse-names&quot;:false,&quot;dropping-particle&quot;:&quot;&quot;,&quot;non-dropping-particle&quot;:&quot;&quot;},{&quot;family&quot;:&quot;Ejarque&quot;,&quot;given&quot;:&quot;Miriam&quot;,&quot;parse-names&quot;:false,&quot;dropping-particle&quot;:&quot;&quot;,&quot;non-dropping-particle&quot;:&quot;&quot;},{&quot;family&quot;:&quot;Serena&quot;,&quot;given&quot;:&quot;Carolina&quot;,&quot;parse-names&quot;:false,&quot;dropping-particle&quot;:&quot;&quot;,&quot;non-dropping-particle&quot;:&quot;&quot;},{&quot;family&quot;:&quot;Duran&quot;,&quot;given&quot;:&quot;Xavier&quot;,&quot;parse-names&quot;:false,&quot;dropping-particle&quot;:&quot;&quot;,&quot;non-dropping-particle&quot;:&quot;&quot;},{&quot;family&quot;:&quot;Montori-Grau&quot;,&quot;given&quot;:&quot;Marta&quot;,&quot;parse-names&quot;:false,&quot;dropping-particle&quot;:&quot;&quot;,&quot;non-dropping-particle&quot;:&quot;&quot;},{&quot;family&quot;:&quot;Rodríguez&quot;,&quot;given&quot;:&quot;Miguel Angel&quot;,&quot;parse-names&quot;:false,&quot;dropping-particle&quot;:&quot;&quot;,&quot;non-dropping-particle&quot;:&quot;&quot;},{&quot;family&quot;:&quot;Yanes&quot;,&quot;given&quot;:&quot;Oscar&quot;,&quot;parse-names&quot;:false,&quot;dropping-particle&quot;:&quot;&quot;,&quot;non-dropping-particle&quot;:&quot;&quot;},{&quot;family&quot;:&quot;Núñez-Roa&quot;,&quot;given&quot;:&quot;Catalina&quot;,&quot;parse-names&quot;:false,&quot;dropping-particle&quot;:&quot;&quot;,&quot;non-dropping-particle&quot;:&quot;&quot;},{&quot;family&quot;:&quot;Roche&quot;,&quot;given&quot;:&quot;Kelly&quot;,&quot;parse-names&quot;:false,&quot;dropping-particle&quot;:&quot;&quot;,&quot;non-dropping-particle&quot;:&quot;&quot;},{&quot;family&quot;:&quot;Puthanveetil&quot;,&quot;given&quot;:&quot;Prasanth&quot;,&quot;parse-names&quot;:false,&quot;dropping-particle&quot;:&quot;&quot;,&quot;non-dropping-particle&quot;:&quot;&quot;},{&quot;family&quot;:&quot;Garrido-Sánchez&quot;,&quot;given&quot;:&quot;Lourdes&quot;,&quot;parse-names&quot;:false,&quot;dropping-particle&quot;:&quot;&quot;,&quot;non-dropping-particle&quot;:&quot;&quot;},{&quot;family&quot;:&quot;Saez&quot;,&quot;given&quot;:&quot;Enrique&quot;,&quot;parse-names&quot;:false,&quot;dropping-particle&quot;:&quot;&quot;,&quot;non-dropping-particle&quot;:&quot;&quot;},{&quot;family&quot;:&quot;Tinahones&quot;,&quot;given&quot;:&quot;Francisco J.&quot;,&quot;parse-names&quot;:false,&quot;dropping-particle&quot;:&quot;&quot;,&quot;non-dropping-particle&quot;:&quot;&quot;},{&quot;family&quot;:&quot;Garcia-Roves&quot;,&quot;given&quot;:&quot;Pablo M.&quot;,&quot;parse-names&quot;:false,&quot;dropping-particle&quot;:&quot;&quot;,&quot;non-dropping-particle&quot;:&quot;&quot;},{&quot;family&quot;:&quot;Gómez-Foix&quot;,&quot;given&quot;:&quot;Anna Ma&quot;,&quot;parse-names&quot;:false,&quot;dropping-particle&quot;:&quot;&quot;,&quot;non-dropping-particle&quot;:&quot;&quot;},{&quot;family&quot;:&quot;Saltiel&quot;,&quot;given&quot;:&quot;Alan R.&quot;,&quot;parse-names&quot;:false,&quot;dropping-particle&quot;:&quot;&quot;,&quot;non-dropping-particle&quot;:&quot;&quot;},{&quot;family&quot;:&quot;Vendrell&quot;,&quot;given&quot;:&quot;Joan&quot;,&quot;parse-names&quot;:false,&quot;dropping-particle&quot;:&quot;&quot;,&quot;non-dropping-particle&quot;:&quot;&quot;},{&quot;family&quot;:&quot;Fernández-Veledo&quot;,&quot;given&quot;:&quot;Sonia&quot;,&quot;parse-names&quot;:false,&quot;dropping-particle&quot;:&quot;&quot;,&quot;non-dropping-particle&quot;:&quot;&quot;}],&quot;container-title&quot;:&quot;Molecular Metabolism&quot;,&quot;container-title-short&quot;:&quot;Mol Metab&quot;,&quot;DOI&quot;:&quot;10.1016/j.molmet.2015.10.001&quot;,&quot;ISSN&quot;:&quot;22128778&quot;,&quot;issued&quot;:{&quot;date-parts&quot;:[[2016]]},&quot;abstract&quot;:&quot;Objective: Glycogen metabolism has emerged as a mediator in the control of energy homeostasis and studies in murine models reveal that adipose tissue might contain glycogen stores. Here we investigated the physio(patho)logical role of glycogen in human adipose tissue in the context of obesity and insulin resistance. Methods: We studied glucose metabolic flux of hypoxic human adipoctyes by nuclear magnetic resonance and mass spectrometry-based metabolic approaches. Glycogen synthesis and glycogen content in response to hypoxia was analyzed in human adipocytes and macrophages. To explore the metabolic effects of enforced glycogen deposition in adipocytes and macrophages, we overexpressed PTG, the only glycogen-associated regulatory subunit (PP1-GTS) reported in murine adipocytes. Adipose tissue gene expression analysis was performed on wild type and homozygous PTG KO male mice. Finally, glycogen metabolism gene expression and glycogen accumulation was analyzed in adipose tissue, mature adipocytes and resident macrophages from lean and obese subjects with different degrees of insulin resistance in 2 independent cohorts. Results: We show that hypoxia modulates glucose metabolic flux in human adipocytes and macrophages and promotes glycogenesis. Enforced glycogen deposition by overexpression of PTG re-orients adipocyte secretion to a pro-inflammatory response linked to insulin resistance and monocyte/lymphocyte migration. Furthermore, glycogen accumulation is associated with inhibition of mTORC1 signaling and increased basal autophagy flux, correlating with greater leptin release in glycogen-loaded adipocytes. PTG-KO mice have reduced expression of key inflammatory genes in adipose tissue and PTG overexpression in M0 macrophages induces a pro-inflammatory and glycolytic M1 phenotype. Increased glycogen synthase expression correlates with glycogen deposition in subcutaneous adipose tissue of obese patients. Glycogen content in subcutaneous mature adipocytes is associated with BMI and leptin expression. Conclusion: Our data establish glycogen mishandling in adipose tissue as a potential key feature of inflammatory-related metabolic stress in human obesity.&quot;,&quot;issue&quot;:&quot;1&quot;,&quot;volume&quot;:&quot;5&quot;},&quot;isTemporary&quot;:false},{&quot;id&quot;:&quot;24855f62-b43d-33ab-9e83-24cbfaf94d1c&quot;,&quot;itemData&quot;:{&quot;type&quot;:&quot;article&quot;,&quot;id&quot;:&quot;24855f62-b43d-33ab-9e83-24cbfaf94d1c&quot;,&quot;title&quot;:&quot;Stranger in a strange land: Roles of glycogen turnover in adipose tissue metabolism&quot;,&quot;author&quot;:[{&quot;family&quot;:&quot;Markan&quot;,&quot;given&quot;:&quot;Kathleen R.&quot;,&quot;parse-names&quot;:false,&quot;dropping-particle&quot;:&quot;&quot;,&quot;non-dropping-particle&quot;:&quot;&quot;},{&quot;family&quot;:&quot;Jurczak&quot;,&quot;given&quot;:&quot;Michael J.&quot;,&quot;parse-names&quot;:false,&quot;dropping-particle&quot;:&quot;&quot;,&quot;non-dropping-particle&quot;:&quot;&quot;},{&quot;family&quot;:&quot;Brady&quot;,&quot;given&quot;:&quot;Matthew J.&quot;,&quot;parse-names&quot;:false,&quot;dropping-particle&quot;:&quot;&quot;,&quot;non-dropping-particle&quot;:&quot;&quot;}],&quot;container-title&quot;:&quot;Molecular and Cellular Endocrinology&quot;,&quot;container-title-short&quot;:&quot;Mol Cell Endocrinol&quot;,&quot;DOI&quot;:&quot;10.1016/j.mce.2009.08.013&quot;,&quot;ISSN&quot;:&quot;03037207&quot;,&quot;issued&quot;:{&quot;date-parts&quot;:[[2010]]},&quot;abstract&quot;:&quot;Triglyceride storage in adipose tissue comprises the principal energy reserve in mammals. Additionally glucose can be stored as glycogen in the fed state, primarily in liver and skeletal muscle, for mobilization during times of energy deficit. Adipose tissue also contains glycogen stores albeit at very low levels. The physiological role of glycogen metabolism in adipocytes remains unclear. However, both classical literature and more recent work demonstrate that the dynamic regulation of adipose glycogen may serve as an energy sensing modality in the coordination of glucose and lipid metabolism in adipose tissue, especially during the fasted to fed transition. © 2009 Elsevier Ireland Ltd. All rights reserved.&quot;,&quot;issue&quot;:&quot;1-2&quot;,&quot;volume&quot;:&quot;318&quot;},&quot;isTemporary&quot;:false},{&quot;id&quot;:&quot;3f3e5f81-9024-38ab-892b-5c6b71cf3996&quot;,&quot;itemData&quot;:{&quot;type&quot;:&quot;article-journal&quot;,&quot;id&quot;:&quot;3f3e5f81-9024-38ab-892b-5c6b71cf3996&quot;,&quot;title&quot;:&quot;Enhanced glycogen metabolism in adipose tissue decreases triglyceride mobilization&quot;,&quot;author&quot;:[{&quot;family&quot;:&quot;Markan&quot;,&quot;given&quot;:&quot;Kathleen R.&quot;,&quot;parse-names&quot;:false,&quot;dropping-particle&quot;:&quot;&quot;,&quot;non-dropping-particle&quot;:&quot;&quot;},{&quot;family&quot;:&quot;Jurczak&quot;,&quot;given&quot;:&quot;Michael J.&quot;,&quot;parse-names&quot;:false,&quot;dropping-particle&quot;:&quot;&quot;,&quot;non-dropping-particle&quot;:&quot;&quot;},{&quot;family&quot;:&quot;Allison&quot;,&quot;given&quot;:&quot;Margaret B.&quot;,&quot;parse-names&quot;:false,&quot;dropping-particle&quot;:&quot;&quot;,&quot;non-dropping-particle&quot;:&quot;&quot;},{&quot;family&quot;:&quot;Ye&quot;,&quot;given&quot;:&quot;Honggang&quot;,&quot;parse-names&quot;:false,&quot;dropping-particle&quot;:&quot;&quot;,&quot;non-dropping-particle&quot;:&quot;&quot;},{&quot;family&quot;:&quot;Sutanto&quot;,&quot;given&quot;:&quot;Maria M.&quot;,&quot;parse-names&quot;:false,&quot;dropping-particle&quot;:&quot;&quot;,&quot;non-dropping-particle&quot;:&quot;&quot;},{&quot;family&quot;:&quot;Cohen&quot;,&quot;given&quot;:&quot;Ronald N.&quot;,&quot;parse-names&quot;:false,&quot;dropping-particle&quot;:&quot;&quot;,&quot;non-dropping-particle&quot;:&quot;&quot;},{&quot;family&quot;:&quot;Brady&quot;,&quot;given&quot;:&quot;Matthew J.&quot;,&quot;parse-names&quot;:false,&quot;dropping-particle&quot;:&quot;&quot;,&quot;non-dropping-particle&quot;:&quot;&quot;}],&quot;container-title&quot;:&quot;American Journal of Physiology - Endocrinology and Metabolism&quot;,&quot;container-title-short&quot;:&quot;Am J Physiol Endocrinol Metab&quot;,&quot;DOI&quot;:&quot;10.1152/ajpendo.00741.2009&quot;,&quot;ISSN&quot;:&quot;01931849&quot;,&quot;issued&quot;:{&quot;date-parts&quot;:[[2010]]},&quot;abstract&quot;:&quot;Adipose tissue is a primary site for lipid storage containing trace amounts of glycogen. However, refeeding after a prolonged partial fast produces a marked transient spike in adipose glycogen, which dissipates in coordination with the initiation of lipid resynthesis. To further study the potential interplay between glycogen and lipid metabolism in adipose tissue, the aP2-PTG transgenic mouse line was utilized since it contains a 100- to 400-fold elevation of adipocyte glycogen levels that are mobilized upon fasting. To determine the fate of the released glucose 1-phosphate, a series of metabolic measurements were made. Basal and isoproterenol-stimulated lactate production in vitro was significantly increased in adipose tissue from transgenic animals. In parallel, basal and isoproterenol-induced release of nonesterified fatty acids (NEFAs) was significantly reduced in transgenic adipose tissue vs. control. Interestingly, glycerol release was unchanged between the genotypes, suggesting that enhanced triglyceride resynthesis was occurring in the transgenic tissue. Qualitatively similar results for NEFA and glycerol levels between wild-type and transgenic animals were obtained in vivo during fasting. Additionally, the physiological upregulation of the phosphoenolpyruvate carboxykinase cytosolic isoform (PEPCK-C) expression in adipose upon fasting was significantly blunted in transgenic mice. No changes in whole body metabolism were detected through indirect calorimetry. Yet weight loss following a weight gain/loss protocol was significantly impeded in the transgenic animals, indicating a further impairment in triglyceride mobilization. Cumulatively, these results support the notion that the adipocyte possesses a set point for glycogen, which is altered in response to nutritional cues, enabling the coordination of adipose glycogen turnover with lipid metabolism. Copyright © 2010 the American Physiological Society.&quot;,&quot;issue&quot;:&quot;1&quot;,&quot;volume&quot;:&quot;299&quot;},&quot;isTemporary&quot;:false}]}]"/>
    <we:property name="MENDELEY_CITATIONS_STYLE" value="{&quot;id&quot;:&quot;https://www.zotero.org/styles/vancouver&quot;,&quot;title&quot;:&quot;Vancouver&quot;,&quot;format&quot;:&quot;numeric&quot;,&quot;defaultLocale&quot;:null,&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baf4f3c-d66c-4ddd-a75e-66abb4a91772">
      <Terms xmlns="http://schemas.microsoft.com/office/infopath/2007/PartnerControls"/>
    </lcf76f155ced4ddcb4097134ff3c332f>
    <TaxCatchAll xmlns="58e1402e-5a3a-48aa-9e30-6a2fd3814810" xsi:nil="true"/>
    <SharedWithUsers xmlns="58e1402e-5a3a-48aa-9e30-6a2fd3814810">
      <UserInfo>
        <DisplayName>Ana Carolina Migliorini Figueira</DisplayName>
        <AccountId>11</AccountId>
        <AccountType/>
      </UserInfo>
      <UserInfo>
        <DisplayName>Thayna Mendonca Avelino</DisplayName>
        <AccountId>15</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F3847034A0208943881867927564D6DF" ma:contentTypeVersion="18" ma:contentTypeDescription="Crie um novo documento." ma:contentTypeScope="" ma:versionID="9f6e651736c27d0a00d01e79d506fd14">
  <xsd:schema xmlns:xsd="http://www.w3.org/2001/XMLSchema" xmlns:xs="http://www.w3.org/2001/XMLSchema" xmlns:p="http://schemas.microsoft.com/office/2006/metadata/properties" xmlns:ns2="0baf4f3c-d66c-4ddd-a75e-66abb4a91772" xmlns:ns3="58e1402e-5a3a-48aa-9e30-6a2fd3814810" targetNamespace="http://schemas.microsoft.com/office/2006/metadata/properties" ma:root="true" ma:fieldsID="a47df068234f86b41d7b610efa15ae9c" ns2:_="" ns3:_="">
    <xsd:import namespace="0baf4f3c-d66c-4ddd-a75e-66abb4a91772"/>
    <xsd:import namespace="58e1402e-5a3a-48aa-9e30-6a2fd381481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af4f3c-d66c-4ddd-a75e-66abb4a917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Marcações de imagem" ma:readOnly="false" ma:fieldId="{5cf76f15-5ced-4ddc-b409-7134ff3c332f}" ma:taxonomyMulti="true" ma:sspId="a9107bda-5398-40d8-849a-058779500778"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8e1402e-5a3a-48aa-9e30-6a2fd3814810" elementFormDefault="qualified">
    <xsd:import namespace="http://schemas.microsoft.com/office/2006/documentManagement/types"/>
    <xsd:import namespace="http://schemas.microsoft.com/office/infopath/2007/PartnerControls"/>
    <xsd:element name="SharedWithUsers" ma:index="19"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Detalhes de Compartilhado Com" ma:internalName="SharedWithDetails" ma:readOnly="true">
      <xsd:simpleType>
        <xsd:restriction base="dms:Note">
          <xsd:maxLength value="255"/>
        </xsd:restriction>
      </xsd:simpleType>
    </xsd:element>
    <xsd:element name="TaxCatchAll" ma:index="23" nillable="true" ma:displayName="Taxonomy Catch All Column" ma:hidden="true" ma:list="{636799df-c102-46dc-8864-2f54b35f1af6}" ma:internalName="TaxCatchAll" ma:showField="CatchAllData" ma:web="58e1402e-5a3a-48aa-9e30-6a2fd381481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A64CC64-17DC-4324-9CF2-2BB0FA800C9C}">
  <ds:schemaRefs>
    <ds:schemaRef ds:uri="http://schemas.openxmlformats.org/officeDocument/2006/bibliography"/>
  </ds:schemaRefs>
</ds:datastoreItem>
</file>

<file path=customXml/itemProps2.xml><?xml version="1.0" encoding="utf-8"?>
<ds:datastoreItem xmlns:ds="http://schemas.openxmlformats.org/officeDocument/2006/customXml" ds:itemID="{E358764D-B55C-43E4-9A62-EB4A77E8145D}">
  <ds:schemaRefs>
    <ds:schemaRef ds:uri="http://schemas.microsoft.com/office/2006/metadata/properties"/>
    <ds:schemaRef ds:uri="http://schemas.microsoft.com/office/infopath/2007/PartnerControls"/>
    <ds:schemaRef ds:uri="0baf4f3c-d66c-4ddd-a75e-66abb4a91772"/>
    <ds:schemaRef ds:uri="58e1402e-5a3a-48aa-9e30-6a2fd3814810"/>
  </ds:schemaRefs>
</ds:datastoreItem>
</file>

<file path=customXml/itemProps3.xml><?xml version="1.0" encoding="utf-8"?>
<ds:datastoreItem xmlns:ds="http://schemas.openxmlformats.org/officeDocument/2006/customXml" ds:itemID="{349876B8-E8AC-4FB6-BBF8-3B3EDD8537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af4f3c-d66c-4ddd-a75e-66abb4a91772"/>
    <ds:schemaRef ds:uri="58e1402e-5a3a-48aa-9e30-6a2fd38148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8AF289C-58DB-4F2A-8845-9588C4E05EE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17</Words>
  <Characters>1177</Characters>
  <Application>Microsoft Office Word</Application>
  <DocSecurity>0</DocSecurity>
  <Lines>9</Lines>
  <Paragraphs>2</Paragraphs>
  <ScaleCrop>false</ScaleCrop>
  <Company/>
  <LinksUpToDate>false</LinksUpToDate>
  <CharactersWithSpaces>1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yna Mendonca Avelino</dc:creator>
  <cp:keywords/>
  <dc:description/>
  <cp:lastModifiedBy>Ana Carolina Migliorini Figueira</cp:lastModifiedBy>
  <cp:revision>81</cp:revision>
  <cp:lastPrinted>2023-12-05T11:18:00Z</cp:lastPrinted>
  <dcterms:created xsi:type="dcterms:W3CDTF">2024-01-10T13:45:00Z</dcterms:created>
  <dcterms:modified xsi:type="dcterms:W3CDTF">2024-03-18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847034A0208943881867927564D6DF</vt:lpwstr>
  </property>
  <property fmtid="{D5CDD505-2E9C-101B-9397-08002B2CF9AE}" pid="3" name="MediaServiceImageTags">
    <vt:lpwstr/>
  </property>
</Properties>
</file>